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54003" w14:textId="77777777" w:rsidR="00801658" w:rsidRPr="000C55D3" w:rsidRDefault="00801658" w:rsidP="00801658">
      <w:pPr>
        <w:pStyle w:val="SupplementaryMaterial"/>
      </w:pPr>
      <w:r w:rsidRPr="001549D3">
        <w:t>Supplementary Material</w:t>
      </w:r>
    </w:p>
    <w:p w14:paraId="36957747" w14:textId="77777777" w:rsidR="00801658" w:rsidRPr="007D2D77" w:rsidRDefault="00801658" w:rsidP="00801658">
      <w:pPr>
        <w:pStyle w:val="Ttulo"/>
        <w:spacing w:before="0" w:after="0"/>
        <w:rPr>
          <w:b w:val="0"/>
          <w:bCs/>
        </w:rPr>
      </w:pPr>
      <w:r w:rsidRPr="001549D3">
        <w:rPr>
          <w:b w:val="0"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70283ED9" wp14:editId="52FFF827">
            <wp:simplePos x="0" y="0"/>
            <wp:positionH relativeFrom="column">
              <wp:posOffset>-757555</wp:posOffset>
            </wp:positionH>
            <wp:positionV relativeFrom="page">
              <wp:posOffset>214630</wp:posOffset>
            </wp:positionV>
            <wp:extent cx="1569600" cy="565200"/>
            <wp:effectExtent l="0" t="0" r="5715" b="0"/>
            <wp:wrapThrough wrapText="bothSides">
              <wp:wrapPolygon edited="0">
                <wp:start x="0" y="0"/>
                <wp:lineTo x="0" y="20872"/>
                <wp:lineTo x="21504" y="20872"/>
                <wp:lineTo x="21504" y="0"/>
                <wp:lineTo x="0" y="0"/>
              </wp:wrapPolygon>
            </wp:wrapThrough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alphaModFix amt="43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600" cy="56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D2D77">
        <w:rPr>
          <w:bCs/>
        </w:rPr>
        <w:t>Biomarkers of delirium risk in older adults:</w:t>
      </w:r>
      <w:r w:rsidRPr="007D2D77">
        <w:rPr>
          <w:noProof/>
          <w:lang w:eastAsia="en-GB"/>
        </w:rPr>
        <w:t xml:space="preserve"> </w:t>
      </w:r>
    </w:p>
    <w:p w14:paraId="1F0D9D83" w14:textId="77777777" w:rsidR="00801658" w:rsidRPr="007D2D77" w:rsidRDefault="00801658" w:rsidP="00801658">
      <w:pPr>
        <w:pStyle w:val="Ttulo"/>
        <w:spacing w:before="0" w:after="0"/>
        <w:rPr>
          <w:b w:val="0"/>
          <w:bCs/>
        </w:rPr>
      </w:pPr>
      <w:r w:rsidRPr="007D2D77">
        <w:rPr>
          <w:bCs/>
        </w:rPr>
        <w:t>a systematic review and meta-analysis</w:t>
      </w:r>
    </w:p>
    <w:p w14:paraId="68605F56" w14:textId="77777777" w:rsidR="00801658" w:rsidRPr="007D2D77" w:rsidRDefault="00801658" w:rsidP="00801658">
      <w:pPr>
        <w:spacing w:before="240"/>
        <w:rPr>
          <w:rFonts w:ascii="Times New Roman" w:hAnsi="Times New Roman" w:cs="Times New Roman"/>
          <w:vertAlign w:val="superscript"/>
        </w:rPr>
      </w:pPr>
      <w:r w:rsidRPr="007D2D77">
        <w:rPr>
          <w:rFonts w:ascii="Times New Roman" w:hAnsi="Times New Roman" w:cs="Times New Roman"/>
        </w:rPr>
        <w:t>Lozano-Vicario, Lucía</w:t>
      </w:r>
      <w:r w:rsidRPr="007D2D77">
        <w:rPr>
          <w:rFonts w:ascii="Times New Roman" w:hAnsi="Times New Roman" w:cs="Times New Roman"/>
          <w:vertAlign w:val="superscript"/>
        </w:rPr>
        <w:t>1*</w:t>
      </w:r>
      <w:r w:rsidRPr="007D2D77">
        <w:rPr>
          <w:rFonts w:ascii="Times New Roman" w:hAnsi="Times New Roman" w:cs="Times New Roman"/>
        </w:rPr>
        <w:t>; García-Hermoso, Antonio</w:t>
      </w:r>
      <w:r w:rsidRPr="007D2D77">
        <w:rPr>
          <w:rFonts w:ascii="Times New Roman" w:hAnsi="Times New Roman" w:cs="Times New Roman"/>
          <w:vertAlign w:val="superscript"/>
        </w:rPr>
        <w:t>2</w:t>
      </w:r>
      <w:r w:rsidRPr="007D2D77">
        <w:rPr>
          <w:rFonts w:ascii="Times New Roman" w:hAnsi="Times New Roman" w:cs="Times New Roman"/>
        </w:rPr>
        <w:t>; Cedeño-Veloz, Bernardo Abel</w:t>
      </w:r>
      <w:r w:rsidRPr="007D2D77">
        <w:rPr>
          <w:rFonts w:ascii="Times New Roman" w:hAnsi="Times New Roman" w:cs="Times New Roman"/>
          <w:vertAlign w:val="superscript"/>
        </w:rPr>
        <w:t>1</w:t>
      </w:r>
      <w:r w:rsidRPr="007D2D77">
        <w:rPr>
          <w:rFonts w:ascii="Times New Roman" w:hAnsi="Times New Roman" w:cs="Times New Roman"/>
        </w:rPr>
        <w:t>; Fernández-Irigoyen, Joaquín</w:t>
      </w:r>
      <w:r w:rsidRPr="007D2D77">
        <w:rPr>
          <w:rFonts w:ascii="Times New Roman" w:hAnsi="Times New Roman" w:cs="Times New Roman"/>
          <w:vertAlign w:val="superscript"/>
        </w:rPr>
        <w:t>3</w:t>
      </w:r>
      <w:r w:rsidRPr="007D2D77">
        <w:rPr>
          <w:rFonts w:ascii="Times New Roman" w:hAnsi="Times New Roman" w:cs="Times New Roman"/>
        </w:rPr>
        <w:t>; Santamaría, Enrique</w:t>
      </w:r>
      <w:r w:rsidRPr="007D2D77">
        <w:rPr>
          <w:rFonts w:ascii="Times New Roman" w:hAnsi="Times New Roman" w:cs="Times New Roman"/>
          <w:vertAlign w:val="superscript"/>
        </w:rPr>
        <w:t>3</w:t>
      </w:r>
      <w:r w:rsidRPr="007D2D77">
        <w:rPr>
          <w:rFonts w:ascii="Times New Roman" w:hAnsi="Times New Roman" w:cs="Times New Roman"/>
        </w:rPr>
        <w:t>; Romero-Ortuno, Román</w:t>
      </w:r>
      <w:r w:rsidRPr="007D2D77">
        <w:rPr>
          <w:rFonts w:ascii="Times New Roman" w:hAnsi="Times New Roman" w:cs="Times New Roman"/>
          <w:vertAlign w:val="superscript"/>
        </w:rPr>
        <w:t>4</w:t>
      </w:r>
      <w:r w:rsidRPr="007D2D77">
        <w:rPr>
          <w:rFonts w:ascii="Times New Roman" w:hAnsi="Times New Roman" w:cs="Times New Roman"/>
        </w:rPr>
        <w:t>; Zambom-Ferraresi, Fabricio</w:t>
      </w:r>
      <w:r w:rsidRPr="007D2D77">
        <w:rPr>
          <w:rFonts w:ascii="Times New Roman" w:hAnsi="Times New Roman" w:cs="Times New Roman"/>
          <w:vertAlign w:val="superscript"/>
        </w:rPr>
        <w:t>2,5</w:t>
      </w:r>
      <w:r w:rsidRPr="007D2D77">
        <w:rPr>
          <w:rFonts w:ascii="Times New Roman" w:hAnsi="Times New Roman" w:cs="Times New Roman"/>
        </w:rPr>
        <w:t>; L. Sáez de Asteasu, Mikel</w:t>
      </w:r>
      <w:r w:rsidRPr="007D2D77">
        <w:rPr>
          <w:rFonts w:ascii="Times New Roman" w:hAnsi="Times New Roman" w:cs="Times New Roman"/>
          <w:vertAlign w:val="superscript"/>
        </w:rPr>
        <w:t>2</w:t>
      </w:r>
      <w:r w:rsidRPr="007D2D77">
        <w:rPr>
          <w:rFonts w:ascii="Times New Roman" w:hAnsi="Times New Roman" w:cs="Times New Roman"/>
        </w:rPr>
        <w:t>; Muñoz-Vázquez, Ángel Javier</w:t>
      </w:r>
      <w:r w:rsidRPr="007D2D77">
        <w:rPr>
          <w:rFonts w:ascii="Times New Roman" w:hAnsi="Times New Roman" w:cs="Times New Roman"/>
          <w:vertAlign w:val="superscript"/>
        </w:rPr>
        <w:t>6</w:t>
      </w:r>
      <w:r w:rsidRPr="007D2D77">
        <w:rPr>
          <w:rFonts w:ascii="Times New Roman" w:hAnsi="Times New Roman" w:cs="Times New Roman"/>
        </w:rPr>
        <w:t>; Izquierdo, Mikel</w:t>
      </w:r>
      <w:r w:rsidRPr="007D2D77">
        <w:rPr>
          <w:rFonts w:ascii="Times New Roman" w:hAnsi="Times New Roman" w:cs="Times New Roman"/>
          <w:vertAlign w:val="superscript"/>
        </w:rPr>
        <w:t>2</w:t>
      </w:r>
      <w:r w:rsidRPr="007D2D77">
        <w:rPr>
          <w:rFonts w:ascii="Times New Roman" w:hAnsi="Times New Roman" w:cs="Times New Roman"/>
        </w:rPr>
        <w:t>; Martínez-Velilla, Nicolás</w:t>
      </w:r>
      <w:r w:rsidRPr="007D2D77">
        <w:rPr>
          <w:rFonts w:ascii="Times New Roman" w:hAnsi="Times New Roman" w:cs="Times New Roman"/>
          <w:vertAlign w:val="superscript"/>
        </w:rPr>
        <w:t>1,2,5</w:t>
      </w:r>
    </w:p>
    <w:p w14:paraId="543661A6" w14:textId="77777777" w:rsidR="00801658" w:rsidRDefault="00801658" w:rsidP="00801658">
      <w:pPr>
        <w:rPr>
          <w:rFonts w:ascii="Times New Roman" w:hAnsi="Times New Roman" w:cs="Times New Roman"/>
          <w:b/>
        </w:rPr>
      </w:pPr>
    </w:p>
    <w:p w14:paraId="454CFD5D" w14:textId="77777777" w:rsidR="00801658" w:rsidRPr="000C55D3" w:rsidRDefault="00801658" w:rsidP="00801658">
      <w:pPr>
        <w:rPr>
          <w:rFonts w:ascii="Times New Roman" w:hAnsi="Times New Roman" w:cs="Times New Roman"/>
          <w:b/>
        </w:rPr>
      </w:pPr>
      <w:r w:rsidRPr="000C55D3">
        <w:rPr>
          <w:rFonts w:ascii="Times New Roman" w:hAnsi="Times New Roman" w:cs="Times New Roman"/>
          <w:b/>
        </w:rPr>
        <w:t xml:space="preserve">* Correspondence: </w:t>
      </w:r>
    </w:p>
    <w:p w14:paraId="35A0AD61" w14:textId="77777777" w:rsidR="00801658" w:rsidRPr="000C55D3" w:rsidRDefault="00801658" w:rsidP="00801658">
      <w:pPr>
        <w:rPr>
          <w:rFonts w:ascii="Times New Roman" w:hAnsi="Times New Roman" w:cs="Times New Roman"/>
        </w:rPr>
      </w:pPr>
      <w:r w:rsidRPr="000C55D3">
        <w:rPr>
          <w:rFonts w:ascii="Times New Roman" w:hAnsi="Times New Roman" w:cs="Times New Roman"/>
        </w:rPr>
        <w:t>Corresponding Author: Lozano-Vicario, Lucía lucia.lozanovicario@gmail.com</w:t>
      </w:r>
    </w:p>
    <w:p w14:paraId="3A3C5C14" w14:textId="77777777" w:rsidR="00801658" w:rsidRPr="00801658" w:rsidRDefault="0080165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0B4B13" w14:textId="75E701C8" w:rsidR="00B97D56" w:rsidRPr="00801658" w:rsidRDefault="00FC17A2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801658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Supplementary </w:t>
      </w:r>
      <w:r w:rsidR="00827D1F" w:rsidRPr="00801658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data</w:t>
      </w:r>
      <w:r w:rsidRPr="00801658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2</w:t>
      </w:r>
      <w:r w:rsidR="00B97D56" w:rsidRPr="00801658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. Summary of assessment of risk of bias and additional comments on study quality</w:t>
      </w:r>
    </w:p>
    <w:p w14:paraId="441F74C4" w14:textId="05CF5807" w:rsidR="00B97D56" w:rsidRPr="004B2DFE" w:rsidRDefault="00B97D56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33"/>
        <w:gridCol w:w="2140"/>
        <w:gridCol w:w="1713"/>
        <w:gridCol w:w="1717"/>
        <w:gridCol w:w="1703"/>
        <w:gridCol w:w="1698"/>
        <w:gridCol w:w="1686"/>
        <w:gridCol w:w="1704"/>
      </w:tblGrid>
      <w:tr w:rsidR="00B97D56" w:rsidRPr="00FD06DF" w14:paraId="739241BB" w14:textId="77777777" w:rsidTr="00DB5505">
        <w:tc>
          <w:tcPr>
            <w:tcW w:w="1633" w:type="dxa"/>
          </w:tcPr>
          <w:p w14:paraId="12A8A165" w14:textId="77777777" w:rsidR="00B97D56" w:rsidRPr="00FD06DF" w:rsidRDefault="00B97D56" w:rsidP="00FD06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06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(year)</w:t>
            </w:r>
          </w:p>
          <w:p w14:paraId="03390ACA" w14:textId="752E988C" w:rsidR="00B97D56" w:rsidRPr="00FD06DF" w:rsidRDefault="00B97D56" w:rsidP="00FD06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06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omarker(s)</w:t>
            </w:r>
          </w:p>
        </w:tc>
        <w:tc>
          <w:tcPr>
            <w:tcW w:w="2140" w:type="dxa"/>
          </w:tcPr>
          <w:p w14:paraId="3E5FA2A7" w14:textId="613728C0" w:rsidR="00B97D56" w:rsidRPr="00FD06DF" w:rsidRDefault="00B97D56" w:rsidP="00FD06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06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lection of participants</w:t>
            </w:r>
          </w:p>
        </w:tc>
        <w:tc>
          <w:tcPr>
            <w:tcW w:w="1713" w:type="dxa"/>
          </w:tcPr>
          <w:p w14:paraId="75EFAE25" w14:textId="4456410B" w:rsidR="00B97D56" w:rsidRPr="00FD06DF" w:rsidRDefault="00B97D56" w:rsidP="00FD06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06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founding variables (dementia)</w:t>
            </w:r>
          </w:p>
        </w:tc>
        <w:tc>
          <w:tcPr>
            <w:tcW w:w="1717" w:type="dxa"/>
          </w:tcPr>
          <w:p w14:paraId="06F8AB3E" w14:textId="466ABA6A" w:rsidR="00B97D56" w:rsidRPr="00FD06DF" w:rsidRDefault="00B97D56" w:rsidP="00FD06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06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ment of exposure (delirium)</w:t>
            </w:r>
          </w:p>
        </w:tc>
        <w:tc>
          <w:tcPr>
            <w:tcW w:w="1703" w:type="dxa"/>
          </w:tcPr>
          <w:p w14:paraId="0CCE2F49" w14:textId="69890AC5" w:rsidR="00B97D56" w:rsidRPr="00FD06DF" w:rsidRDefault="00B97D56" w:rsidP="00FD06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06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linding of outcome assessments</w:t>
            </w:r>
          </w:p>
        </w:tc>
        <w:tc>
          <w:tcPr>
            <w:tcW w:w="1698" w:type="dxa"/>
          </w:tcPr>
          <w:p w14:paraId="5CF8BB1D" w14:textId="3779F8BE" w:rsidR="00B97D56" w:rsidRPr="00FD06DF" w:rsidRDefault="00B97D56" w:rsidP="00FD06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06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omplete outcome data</w:t>
            </w:r>
          </w:p>
        </w:tc>
        <w:tc>
          <w:tcPr>
            <w:tcW w:w="1686" w:type="dxa"/>
          </w:tcPr>
          <w:p w14:paraId="4D2F3F32" w14:textId="2ED9605F" w:rsidR="00B97D56" w:rsidRPr="00FD06DF" w:rsidRDefault="00B97D56" w:rsidP="00FD06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06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lective outcome reporting</w:t>
            </w:r>
          </w:p>
        </w:tc>
        <w:tc>
          <w:tcPr>
            <w:tcW w:w="1704" w:type="dxa"/>
          </w:tcPr>
          <w:p w14:paraId="28983E14" w14:textId="16725051" w:rsidR="00B97D56" w:rsidRPr="00FD06DF" w:rsidRDefault="00B97D56" w:rsidP="00FD06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06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ments</w:t>
            </w:r>
          </w:p>
        </w:tc>
      </w:tr>
      <w:tr w:rsidR="00B97D56" w:rsidRPr="00801658" w14:paraId="237884A5" w14:textId="77777777" w:rsidTr="00DB5505">
        <w:tc>
          <w:tcPr>
            <w:tcW w:w="1633" w:type="dxa"/>
          </w:tcPr>
          <w:p w14:paraId="0800C275" w14:textId="77777777" w:rsidR="004B2DFE" w:rsidRDefault="004B2D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2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am et al. </w:t>
            </w:r>
          </w:p>
          <w:p w14:paraId="7892A7FC" w14:textId="10C245E9" w:rsidR="00B97D56" w:rsidRPr="004B2DFE" w:rsidRDefault="004B2D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2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20)</w:t>
            </w:r>
          </w:p>
          <w:p w14:paraId="0FA32C84" w14:textId="77777777" w:rsidR="00E15A9D" w:rsidRDefault="00E15A9D" w:rsidP="004B2D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5B0C87" w14:textId="38076B11" w:rsidR="004B2DFE" w:rsidRPr="004B2DFE" w:rsidRDefault="004B2DFE" w:rsidP="004B2D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2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hE</w:t>
            </w:r>
          </w:p>
          <w:p w14:paraId="2BFC7FDF" w14:textId="77777777" w:rsidR="004B2DFE" w:rsidRPr="004B2DFE" w:rsidRDefault="004B2DFE" w:rsidP="004B2D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2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hE</w:t>
            </w:r>
          </w:p>
          <w:p w14:paraId="4CF0932D" w14:textId="41B5DAAB" w:rsidR="004B2DFE" w:rsidRPr="004B2DFE" w:rsidRDefault="004B2D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</w:tcPr>
          <w:p w14:paraId="5B92AB6F" w14:textId="77777777" w:rsidR="00B97D56" w:rsidRDefault="00070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AD75211" w14:textId="77777777" w:rsidR="00070269" w:rsidRDefault="00070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4B0315" w14:textId="2FA7B23C" w:rsidR="00070269" w:rsidRPr="004B2DFE" w:rsidRDefault="00070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452252C0" w14:textId="77777777" w:rsidR="00B97D56" w:rsidRDefault="00070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71E00877" w14:textId="77777777" w:rsidR="00070269" w:rsidRDefault="00070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C21F63" w14:textId="71F453E6" w:rsidR="00070269" w:rsidRPr="004B2DFE" w:rsidRDefault="00070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 was not assessed</w:t>
            </w:r>
          </w:p>
        </w:tc>
        <w:tc>
          <w:tcPr>
            <w:tcW w:w="1717" w:type="dxa"/>
          </w:tcPr>
          <w:p w14:paraId="7B16A9B0" w14:textId="77777777" w:rsidR="00B97D56" w:rsidRDefault="00070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3F3ED12" w14:textId="77777777" w:rsidR="00070269" w:rsidRDefault="00070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3ADBE1" w14:textId="39BC03BF" w:rsidR="00070269" w:rsidRPr="004B2DFE" w:rsidRDefault="00070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03120216" w14:textId="0619DCC6" w:rsidR="00B97D56" w:rsidRPr="004B2DFE" w:rsidRDefault="00070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64E6B412" w14:textId="0657F5B6" w:rsidR="00B97D56" w:rsidRPr="004B2DFE" w:rsidRDefault="00070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01970B95" w14:textId="62B9BE2F" w:rsidR="00B97D56" w:rsidRPr="004B2DFE" w:rsidRDefault="00070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1AA412F8" w14:textId="210105C1" w:rsidR="00B97D56" w:rsidRPr="004B2DFE" w:rsidRDefault="00070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irium was excluded at the beginning of the </w:t>
            </w:r>
            <w:r w:rsidR="00F00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ut dementia was not </w:t>
            </w:r>
            <w:r w:rsidR="00B54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d</w:t>
            </w:r>
          </w:p>
        </w:tc>
      </w:tr>
      <w:tr w:rsidR="00B97D56" w:rsidRPr="00801658" w14:paraId="5CA0F922" w14:textId="77777777" w:rsidTr="00DB5505">
        <w:tc>
          <w:tcPr>
            <w:tcW w:w="1633" w:type="dxa"/>
          </w:tcPr>
          <w:p w14:paraId="7BB5D853" w14:textId="77777777" w:rsidR="00B97D56" w:rsidRDefault="007E22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mis et al.</w:t>
            </w:r>
          </w:p>
          <w:p w14:paraId="7BCF7F91" w14:textId="77777777" w:rsidR="007E2250" w:rsidRDefault="007E22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07)</w:t>
            </w:r>
          </w:p>
          <w:p w14:paraId="5D046EC4" w14:textId="77777777" w:rsidR="00E15A9D" w:rsidRDefault="00E15A9D" w:rsidP="00E15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3C0FE3" w14:textId="01EF866B" w:rsidR="00E15A9D" w:rsidRPr="00321E22" w:rsidRDefault="00E15A9D" w:rsidP="00E15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E 4, IL-1 (IL-1a, IL-1b, IL-1ra), IL-6, TNF-</w:t>
            </w:r>
            <w:r w:rsidRPr="003F7D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51C64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321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GF-I, IFN-</w:t>
            </w:r>
            <w:r w:rsidRPr="001E55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51C64">
              <w:rPr>
                <w:rFonts w:ascii="Times New Roman" w:hAnsi="Times New Roman" w:cs="Times New Roman"/>
                <w:sz w:val="20"/>
                <w:szCs w:val="20"/>
              </w:rPr>
              <w:t>γ</w:t>
            </w:r>
            <w:r w:rsidRPr="00321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IF, CRP</w:t>
            </w:r>
          </w:p>
          <w:p w14:paraId="61857708" w14:textId="1A3A3B0E" w:rsidR="007E2250" w:rsidRPr="004B2DFE" w:rsidRDefault="007E22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</w:tcPr>
          <w:p w14:paraId="6132F75A" w14:textId="77777777" w:rsidR="00B97D56" w:rsidRDefault="00391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84855C3" w14:textId="77777777" w:rsidR="003918C2" w:rsidRDefault="00391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34623B" w14:textId="6257E859" w:rsidR="003918C2" w:rsidRPr="004B2DFE" w:rsidRDefault="00391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4D69E104" w14:textId="77777777" w:rsidR="00B97D56" w:rsidRDefault="00391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F7108BF" w14:textId="77777777" w:rsidR="003918C2" w:rsidRDefault="00391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A95E60" w14:textId="6E50D85C" w:rsidR="003918C2" w:rsidRPr="004B2DFE" w:rsidRDefault="00391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47D1A639" w14:textId="77777777" w:rsidR="00B97D56" w:rsidRDefault="00391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649DB1E" w14:textId="77777777" w:rsidR="003918C2" w:rsidRDefault="00391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968D20" w14:textId="13F0C13A" w:rsidR="003918C2" w:rsidRPr="004B2DFE" w:rsidRDefault="00391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02B0CF08" w14:textId="4A29CBD1" w:rsidR="00B97D56" w:rsidRPr="004B2DFE" w:rsidRDefault="00391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5403278B" w14:textId="66B0596F" w:rsidR="00B97D56" w:rsidRPr="004B2DFE" w:rsidRDefault="00391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1810DDD6" w14:textId="62434B2A" w:rsidR="00B97D56" w:rsidRPr="004B2DFE" w:rsidRDefault="00391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5A1B1928" w14:textId="7D187277" w:rsidR="00B97D56" w:rsidRPr="004B2DFE" w:rsidRDefault="00391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</w:t>
            </w:r>
          </w:p>
        </w:tc>
      </w:tr>
      <w:tr w:rsidR="00B97D56" w:rsidRPr="00801658" w14:paraId="23CB2521" w14:textId="77777777" w:rsidTr="00DB5505">
        <w:tc>
          <w:tcPr>
            <w:tcW w:w="1633" w:type="dxa"/>
          </w:tcPr>
          <w:p w14:paraId="781BCF87" w14:textId="77777777" w:rsidR="00B97D56" w:rsidRDefault="00E15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damis et al.</w:t>
            </w:r>
          </w:p>
          <w:p w14:paraId="46FFC458" w14:textId="77777777" w:rsidR="00E15A9D" w:rsidRDefault="00E15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09)</w:t>
            </w:r>
          </w:p>
          <w:p w14:paraId="268272E2" w14:textId="4AA55D9D" w:rsidR="00E15A9D" w:rsidRPr="004B2DFE" w:rsidRDefault="00E15A9D" w:rsidP="00E15A9D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POE 4, </w:t>
            </w:r>
            <w:r w:rsidRPr="00651C64">
              <w:rPr>
                <w:sz w:val="20"/>
                <w:szCs w:val="20"/>
                <w:lang w:val="en-US"/>
              </w:rPr>
              <w:t>IL-1 (IL-1</w:t>
            </w:r>
            <w:r w:rsidRPr="00651C64">
              <w:rPr>
                <w:sz w:val="20"/>
                <w:szCs w:val="20"/>
              </w:rPr>
              <w:t>α</w:t>
            </w:r>
            <w:r w:rsidRPr="00651C64">
              <w:rPr>
                <w:sz w:val="20"/>
                <w:szCs w:val="20"/>
                <w:lang w:val="en-US"/>
              </w:rPr>
              <w:t>, IL-1</w:t>
            </w:r>
            <w:r w:rsidRPr="00651C64">
              <w:rPr>
                <w:sz w:val="20"/>
                <w:szCs w:val="20"/>
              </w:rPr>
              <w:t>β</w:t>
            </w:r>
            <w:r w:rsidRPr="00651C64">
              <w:rPr>
                <w:sz w:val="20"/>
                <w:szCs w:val="20"/>
                <w:lang w:val="en-US"/>
              </w:rPr>
              <w:t>, IL-1RA), IL-6, TNF-</w:t>
            </w:r>
            <w:r w:rsidRPr="00651C64">
              <w:rPr>
                <w:sz w:val="20"/>
                <w:szCs w:val="20"/>
              </w:rPr>
              <w:t>α</w:t>
            </w:r>
            <w:r w:rsidRPr="00651C64">
              <w:rPr>
                <w:sz w:val="20"/>
                <w:szCs w:val="20"/>
                <w:lang w:val="en-US"/>
              </w:rPr>
              <w:t>, IFN-</w:t>
            </w:r>
            <w:r w:rsidR="00F0003E" w:rsidRPr="00651C64">
              <w:rPr>
                <w:sz w:val="20"/>
                <w:szCs w:val="20"/>
              </w:rPr>
              <w:t>γ</w:t>
            </w:r>
            <w:r w:rsidR="00F0003E" w:rsidRPr="00651C64">
              <w:rPr>
                <w:sz w:val="20"/>
                <w:szCs w:val="20"/>
                <w:lang w:val="en-US"/>
              </w:rPr>
              <w:t>,</w:t>
            </w:r>
            <w:r w:rsidRPr="00651C64">
              <w:rPr>
                <w:sz w:val="20"/>
                <w:szCs w:val="20"/>
                <w:lang w:val="en-US"/>
              </w:rPr>
              <w:t xml:space="preserve"> LIF, IGF-I</w:t>
            </w:r>
          </w:p>
        </w:tc>
        <w:tc>
          <w:tcPr>
            <w:tcW w:w="2140" w:type="dxa"/>
          </w:tcPr>
          <w:p w14:paraId="71C696F7" w14:textId="77777777" w:rsidR="00B97D56" w:rsidRDefault="00A239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22D19F4" w14:textId="77777777" w:rsidR="00A2394F" w:rsidRDefault="00A239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7E004B" w14:textId="487991C5" w:rsidR="00A2394F" w:rsidRPr="004B2DFE" w:rsidRDefault="00A239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39E9D657" w14:textId="77777777" w:rsidR="00B97D56" w:rsidRDefault="00A239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094E6AD" w14:textId="77777777" w:rsidR="00A2394F" w:rsidRDefault="00A239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DE4649" w14:textId="2C8FE96B" w:rsidR="00A2394F" w:rsidRPr="004B2DFE" w:rsidRDefault="00A239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6F21C478" w14:textId="77777777" w:rsidR="00B97D56" w:rsidRDefault="00A239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8337818" w14:textId="77777777" w:rsidR="00A2394F" w:rsidRDefault="00A239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3B6743" w14:textId="05E54E9A" w:rsidR="00A2394F" w:rsidRPr="004B2DFE" w:rsidRDefault="00A239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28F56236" w14:textId="72B7B528" w:rsidR="00B97D56" w:rsidRPr="004B2DFE" w:rsidRDefault="00A239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68C58888" w14:textId="3A22F434" w:rsidR="00B97D56" w:rsidRPr="004B2DFE" w:rsidRDefault="00A239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7D13BE37" w14:textId="239E7E2D" w:rsidR="00B97D56" w:rsidRPr="004B2DFE" w:rsidRDefault="00A239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79754B00" w14:textId="42A63EA8" w:rsidR="00B97D56" w:rsidRPr="004B2DFE" w:rsidRDefault="00A239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not excluded at the beginning of the study</w:t>
            </w:r>
          </w:p>
        </w:tc>
      </w:tr>
      <w:tr w:rsidR="00B97D56" w:rsidRPr="00801658" w14:paraId="00EA7F9B" w14:textId="77777777" w:rsidTr="00DB5505">
        <w:tc>
          <w:tcPr>
            <w:tcW w:w="1633" w:type="dxa"/>
          </w:tcPr>
          <w:p w14:paraId="2FD1A6F3" w14:textId="77777777" w:rsidR="003423B4" w:rsidRPr="00100AB8" w:rsidRDefault="003423B4" w:rsidP="003423B4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mimi et al. (2016)</w:t>
            </w:r>
          </w:p>
          <w:p w14:paraId="18FE75DF" w14:textId="77777777" w:rsidR="003423B4" w:rsidRPr="00100AB8" w:rsidRDefault="003423B4" w:rsidP="003423B4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5C2CA5" w14:textId="74FCAB53" w:rsidR="00B97D56" w:rsidRPr="004B2DFE" w:rsidRDefault="003423B4" w:rsidP="003423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00</w:t>
            </w:r>
          </w:p>
        </w:tc>
        <w:tc>
          <w:tcPr>
            <w:tcW w:w="2140" w:type="dxa"/>
          </w:tcPr>
          <w:p w14:paraId="22008A34" w14:textId="77777777" w:rsidR="00B97D56" w:rsidRDefault="00F20D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DA86421" w14:textId="77777777" w:rsidR="00F20D64" w:rsidRDefault="00F20D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297E9F" w14:textId="378A8911" w:rsidR="00F20D64" w:rsidRPr="004B2DFE" w:rsidRDefault="00F20D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29379A8C" w14:textId="77777777" w:rsidR="00B97D56" w:rsidRDefault="00F20D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7585FD5" w14:textId="77777777" w:rsidR="00F20D64" w:rsidRDefault="00F20D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EB7AF1" w14:textId="5AB0265F" w:rsidR="00F20D64" w:rsidRPr="004B2DFE" w:rsidRDefault="00F20D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18885C1D" w14:textId="77777777" w:rsidR="00B97D56" w:rsidRDefault="00F20D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D7B4050" w14:textId="77777777" w:rsidR="00F20D64" w:rsidRDefault="00F20D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D85FF3" w14:textId="5E9F3C7B" w:rsidR="00F20D64" w:rsidRPr="004B2DFE" w:rsidRDefault="00F20D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 and CAM-ICU</w:t>
            </w:r>
          </w:p>
        </w:tc>
        <w:tc>
          <w:tcPr>
            <w:tcW w:w="1703" w:type="dxa"/>
          </w:tcPr>
          <w:p w14:paraId="07E58C14" w14:textId="7B23F6B2" w:rsidR="00B97D56" w:rsidRPr="004B2DFE" w:rsidRDefault="00F20D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0C3B817C" w14:textId="282FB8EF" w:rsidR="00B97D56" w:rsidRPr="004B2DFE" w:rsidRDefault="00F20D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61E32316" w14:textId="12B19620" w:rsidR="00B97D56" w:rsidRPr="004B2DFE" w:rsidRDefault="00F20D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61C5EB8E" w14:textId="0C81FB6B" w:rsidR="00B97D56" w:rsidRPr="004B2DFE" w:rsidRDefault="00F20D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excluded at the beginning of the study</w:t>
            </w:r>
          </w:p>
        </w:tc>
      </w:tr>
      <w:tr w:rsidR="00B97D56" w:rsidRPr="00801658" w14:paraId="7D43D04C" w14:textId="77777777" w:rsidTr="00DB5505">
        <w:tc>
          <w:tcPr>
            <w:tcW w:w="1633" w:type="dxa"/>
          </w:tcPr>
          <w:p w14:paraId="7D6FDC2B" w14:textId="77777777" w:rsidR="00D54422" w:rsidRPr="00D54422" w:rsidRDefault="00D54422" w:rsidP="00D54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422">
              <w:rPr>
                <w:rFonts w:ascii="Times New Roman" w:hAnsi="Times New Roman" w:cs="Times New Roman"/>
                <w:sz w:val="20"/>
                <w:szCs w:val="20"/>
              </w:rPr>
              <w:t>Avila-Funes et al. (2015)</w:t>
            </w:r>
          </w:p>
          <w:p w14:paraId="475E622B" w14:textId="77777777" w:rsidR="00D54422" w:rsidRPr="00D54422" w:rsidRDefault="00D54422" w:rsidP="00D54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E8F1E7" w14:textId="77777777" w:rsidR="00D54422" w:rsidRPr="00D54422" w:rsidRDefault="00D54422" w:rsidP="00D54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422">
              <w:rPr>
                <w:rFonts w:ascii="Times New Roman" w:hAnsi="Times New Roman" w:cs="Times New Roman"/>
                <w:sz w:val="20"/>
                <w:szCs w:val="20"/>
              </w:rPr>
              <w:t>Estradiol and cortisol</w:t>
            </w:r>
          </w:p>
          <w:p w14:paraId="3F2E08B1" w14:textId="77777777" w:rsidR="00B97D56" w:rsidRPr="00D54422" w:rsidRDefault="00B97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</w:tcPr>
          <w:p w14:paraId="233C6167" w14:textId="77777777" w:rsidR="00B97D56" w:rsidRDefault="008F00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42699878" w14:textId="77777777" w:rsidR="008F007E" w:rsidRDefault="008F00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104EA8" w14:textId="7C2FFE24" w:rsidR="008F007E" w:rsidRPr="00D54422" w:rsidRDefault="008F00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1713" w:type="dxa"/>
          </w:tcPr>
          <w:p w14:paraId="66437828" w14:textId="77777777" w:rsidR="00B97D56" w:rsidRDefault="008F00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62777CF2" w14:textId="77777777" w:rsidR="008F007E" w:rsidRDefault="008F00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A67EF6" w14:textId="4905EBE9" w:rsidR="008F007E" w:rsidRPr="00D54422" w:rsidRDefault="008F00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1717" w:type="dxa"/>
          </w:tcPr>
          <w:p w14:paraId="1C4F61AE" w14:textId="77777777" w:rsidR="00B97D56" w:rsidRPr="00FC17A2" w:rsidRDefault="008F00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7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EF89871" w14:textId="77777777" w:rsidR="008F007E" w:rsidRPr="00FC17A2" w:rsidRDefault="008F00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618DD6" w14:textId="5FB6AC15" w:rsidR="008F007E" w:rsidRPr="00FC17A2" w:rsidRDefault="008F00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7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 and DSM-IV</w:t>
            </w:r>
          </w:p>
        </w:tc>
        <w:tc>
          <w:tcPr>
            <w:tcW w:w="1703" w:type="dxa"/>
          </w:tcPr>
          <w:p w14:paraId="2F8B4F37" w14:textId="16D8E1D0" w:rsidR="00B97D56" w:rsidRPr="00D54422" w:rsidRDefault="008F00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98" w:type="dxa"/>
          </w:tcPr>
          <w:p w14:paraId="0E6AD038" w14:textId="7209317C" w:rsidR="00B97D56" w:rsidRPr="00D54422" w:rsidRDefault="008F00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86" w:type="dxa"/>
          </w:tcPr>
          <w:p w14:paraId="32C2A2A7" w14:textId="50500BDB" w:rsidR="00B97D56" w:rsidRPr="00D54422" w:rsidRDefault="008F00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04" w:type="dxa"/>
          </w:tcPr>
          <w:p w14:paraId="6FE69DE2" w14:textId="51C27FC5" w:rsidR="00B97D56" w:rsidRPr="008F007E" w:rsidRDefault="008F00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irium and dementia were </w:t>
            </w:r>
            <w:r w:rsidR="00F00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xclud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the beginning of the study</w:t>
            </w:r>
          </w:p>
        </w:tc>
      </w:tr>
      <w:tr w:rsidR="00B97D56" w:rsidRPr="00D54422" w14:paraId="3CF00CCF" w14:textId="77777777" w:rsidTr="00DB5505">
        <w:tc>
          <w:tcPr>
            <w:tcW w:w="1633" w:type="dxa"/>
          </w:tcPr>
          <w:p w14:paraId="60B50952" w14:textId="77777777" w:rsidR="00F54B0E" w:rsidRDefault="00F54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kker et al.</w:t>
            </w:r>
          </w:p>
          <w:p w14:paraId="34EDB373" w14:textId="77777777" w:rsidR="00B97D56" w:rsidRDefault="00F54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12)</w:t>
            </w:r>
          </w:p>
          <w:p w14:paraId="0357DDD4" w14:textId="77777777" w:rsidR="00F54B0E" w:rsidRDefault="00F54B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9AF4B6" w14:textId="2BCD01A5" w:rsidR="00F54B0E" w:rsidRPr="00D54422" w:rsidRDefault="00F54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2140" w:type="dxa"/>
          </w:tcPr>
          <w:p w14:paraId="0627BD6F" w14:textId="77777777" w:rsidR="00B97D56" w:rsidRDefault="0025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7FA65F33" w14:textId="77777777" w:rsidR="00251A73" w:rsidRDefault="0025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AAC2C2" w14:textId="77493592" w:rsidR="00251A73" w:rsidRPr="00D54422" w:rsidRDefault="0025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1713" w:type="dxa"/>
          </w:tcPr>
          <w:p w14:paraId="0AFDAF36" w14:textId="77777777" w:rsidR="00B97D56" w:rsidRDefault="0025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05917FD7" w14:textId="77777777" w:rsidR="00251A73" w:rsidRDefault="0025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FE61BF" w14:textId="26292540" w:rsidR="00251A73" w:rsidRPr="00D54422" w:rsidRDefault="0025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1717" w:type="dxa"/>
          </w:tcPr>
          <w:p w14:paraId="5BA99A20" w14:textId="77777777" w:rsidR="00B97D56" w:rsidRDefault="000B4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2784D801" w14:textId="77777777" w:rsidR="000B48F3" w:rsidRDefault="000B48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F8AAFD" w14:textId="2FF524A2" w:rsidR="000B48F3" w:rsidRPr="00D54422" w:rsidRDefault="000B4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-ICU</w:t>
            </w:r>
          </w:p>
        </w:tc>
        <w:tc>
          <w:tcPr>
            <w:tcW w:w="1703" w:type="dxa"/>
          </w:tcPr>
          <w:p w14:paraId="68C47424" w14:textId="5A9DDD78" w:rsidR="00B97D56" w:rsidRPr="00D54422" w:rsidRDefault="000B4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98" w:type="dxa"/>
          </w:tcPr>
          <w:p w14:paraId="53A866D0" w14:textId="52AE651F" w:rsidR="00B97D56" w:rsidRPr="00D54422" w:rsidRDefault="000B4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86" w:type="dxa"/>
          </w:tcPr>
          <w:p w14:paraId="7E7D1C51" w14:textId="0A8BC598" w:rsidR="00B97D56" w:rsidRPr="00D54422" w:rsidRDefault="000B4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04" w:type="dxa"/>
          </w:tcPr>
          <w:p w14:paraId="20B438B4" w14:textId="196D9AE9" w:rsidR="00B97D56" w:rsidRPr="00D54422" w:rsidRDefault="000B4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 delirium was excluded</w:t>
            </w:r>
          </w:p>
        </w:tc>
      </w:tr>
      <w:tr w:rsidR="00B97D56" w:rsidRPr="00801658" w14:paraId="082375C1" w14:textId="77777777" w:rsidTr="00DB5505">
        <w:tc>
          <w:tcPr>
            <w:tcW w:w="1633" w:type="dxa"/>
          </w:tcPr>
          <w:p w14:paraId="1F9C46EE" w14:textId="77777777" w:rsidR="00B20C67" w:rsidRPr="000A4211" w:rsidRDefault="00B20C67" w:rsidP="00B20C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42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lweg et al.</w:t>
            </w:r>
          </w:p>
          <w:p w14:paraId="4959CDF6" w14:textId="77777777" w:rsidR="00B20C67" w:rsidRDefault="00B20C67" w:rsidP="00B20C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42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21)</w:t>
            </w:r>
          </w:p>
          <w:p w14:paraId="153F245F" w14:textId="77777777" w:rsidR="00B20C67" w:rsidRPr="009E71D7" w:rsidRDefault="00B20C67" w:rsidP="00B20C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283C9C" w14:textId="3263075C" w:rsidR="00B97D56" w:rsidRPr="00B20C67" w:rsidRDefault="00B20C67" w:rsidP="00B20C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76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u, IL-1RA, IL-2, IL-4, IL-6, IL-8, IL-10, IL-12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FAP, </w:t>
            </w:r>
            <w:r w:rsidRPr="009476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P-1, TNF-</w:t>
            </w:r>
            <w:r w:rsidRPr="009476CD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9476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fL</w:t>
            </w:r>
          </w:p>
        </w:tc>
        <w:tc>
          <w:tcPr>
            <w:tcW w:w="2140" w:type="dxa"/>
          </w:tcPr>
          <w:p w14:paraId="66E43504" w14:textId="77777777" w:rsidR="00B97D56" w:rsidRDefault="00B20C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F8ED992" w14:textId="77777777" w:rsidR="00B20C67" w:rsidRDefault="00B20C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AA1D98" w14:textId="4E5AF117" w:rsidR="00B20C67" w:rsidRPr="00B20C67" w:rsidRDefault="00B20C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24C5F4EC" w14:textId="77777777" w:rsidR="00B97D56" w:rsidRDefault="000A42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31DAA52C" w14:textId="77777777" w:rsidR="000A4211" w:rsidRDefault="000A42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3DF96E" w14:textId="2A1C2C89" w:rsidR="000A4211" w:rsidRPr="00B20C67" w:rsidRDefault="000A42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documented dementia</w:t>
            </w:r>
          </w:p>
        </w:tc>
        <w:tc>
          <w:tcPr>
            <w:tcW w:w="1717" w:type="dxa"/>
          </w:tcPr>
          <w:p w14:paraId="6F6430E8" w14:textId="77777777" w:rsidR="00B97D56" w:rsidRDefault="00B20C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FF047B0" w14:textId="77777777" w:rsidR="00B20C67" w:rsidRDefault="00B20C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96C70F" w14:textId="4AB24981" w:rsidR="00B20C67" w:rsidRPr="00B20C67" w:rsidRDefault="00B20C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, CAM-ICU</w:t>
            </w:r>
          </w:p>
        </w:tc>
        <w:tc>
          <w:tcPr>
            <w:tcW w:w="1703" w:type="dxa"/>
          </w:tcPr>
          <w:p w14:paraId="325F499D" w14:textId="2E4613B9" w:rsidR="00B97D56" w:rsidRPr="00B20C67" w:rsidRDefault="00B20C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0C97EA99" w14:textId="1468F16D" w:rsidR="00B97D56" w:rsidRPr="00B20C67" w:rsidRDefault="000A421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A42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3B0FABE6" w14:textId="2FCA03F5" w:rsidR="00B97D56" w:rsidRPr="00B20C67" w:rsidRDefault="00B20C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4" w:type="dxa"/>
          </w:tcPr>
          <w:p w14:paraId="0A8062B4" w14:textId="77777777" w:rsidR="00B97D56" w:rsidRDefault="000A42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documented dementia was excluded</w:t>
            </w:r>
          </w:p>
          <w:p w14:paraId="634278DC" w14:textId="18F55F26" w:rsidR="000A4211" w:rsidRPr="00B20C67" w:rsidRDefault="000A42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</w:t>
            </w:r>
          </w:p>
        </w:tc>
      </w:tr>
      <w:tr w:rsidR="00B97D56" w:rsidRPr="00801658" w14:paraId="7243B853" w14:textId="77777777" w:rsidTr="00DB5505">
        <w:tc>
          <w:tcPr>
            <w:tcW w:w="1633" w:type="dxa"/>
          </w:tcPr>
          <w:p w14:paraId="3AAF2714" w14:textId="77777777" w:rsidR="00345A72" w:rsidRPr="00345A72" w:rsidRDefault="00345A72" w:rsidP="00345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A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anyi et al.</w:t>
            </w:r>
          </w:p>
          <w:p w14:paraId="6C7B0D3E" w14:textId="77777777" w:rsidR="00345A72" w:rsidRPr="00345A72" w:rsidRDefault="00345A72" w:rsidP="00345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A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12)</w:t>
            </w:r>
          </w:p>
          <w:p w14:paraId="47B801B4" w14:textId="77777777" w:rsidR="00345A72" w:rsidRPr="00345A72" w:rsidRDefault="00345A72" w:rsidP="00345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691AD2" w14:textId="79262BBB" w:rsidR="00B97D56" w:rsidRPr="00B20C67" w:rsidRDefault="00345A72" w:rsidP="00345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A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2140" w:type="dxa"/>
          </w:tcPr>
          <w:p w14:paraId="2397DC9F" w14:textId="77777777" w:rsidR="00B97D56" w:rsidRDefault="00345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97F60A4" w14:textId="77777777" w:rsidR="00345A72" w:rsidRDefault="00345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36BC7D" w14:textId="2198A1E5" w:rsidR="00345A72" w:rsidRPr="00B20C67" w:rsidRDefault="00345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59BC5A76" w14:textId="77777777" w:rsidR="00B97D56" w:rsidRDefault="00345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91148EA" w14:textId="77777777" w:rsidR="00345A72" w:rsidRDefault="00345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683DB9" w14:textId="77777777" w:rsidR="00345A72" w:rsidRDefault="00345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rt cognitive Performance test </w:t>
            </w:r>
          </w:p>
          <w:p w14:paraId="08E9C4DB" w14:textId="482EA854" w:rsidR="00345A72" w:rsidRPr="00B20C67" w:rsidRDefault="00345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ocumented dementia was excluded</w:t>
            </w:r>
          </w:p>
        </w:tc>
        <w:tc>
          <w:tcPr>
            <w:tcW w:w="1717" w:type="dxa"/>
          </w:tcPr>
          <w:p w14:paraId="721A0693" w14:textId="77777777" w:rsidR="00B97D56" w:rsidRDefault="00345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w</w:t>
            </w:r>
          </w:p>
          <w:p w14:paraId="7087EFD8" w14:textId="77777777" w:rsidR="00345A72" w:rsidRDefault="00345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31B6F1" w14:textId="650CAEA8" w:rsidR="00345A72" w:rsidRPr="00B20C67" w:rsidRDefault="00345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S</w:t>
            </w:r>
          </w:p>
        </w:tc>
        <w:tc>
          <w:tcPr>
            <w:tcW w:w="1703" w:type="dxa"/>
          </w:tcPr>
          <w:p w14:paraId="675A655E" w14:textId="77777777" w:rsidR="00B97D56" w:rsidRDefault="00345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6E217D1" w14:textId="77777777" w:rsidR="00345A72" w:rsidRDefault="00345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43FA8F" w14:textId="4E416351" w:rsidR="00345A72" w:rsidRPr="00B20C67" w:rsidRDefault="00345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nurse and a psychiatri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valuated delirium daily</w:t>
            </w:r>
          </w:p>
        </w:tc>
        <w:tc>
          <w:tcPr>
            <w:tcW w:w="1698" w:type="dxa"/>
          </w:tcPr>
          <w:p w14:paraId="03F00152" w14:textId="73110B68" w:rsidR="00B97D56" w:rsidRPr="00B20C67" w:rsidRDefault="00345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w</w:t>
            </w:r>
          </w:p>
        </w:tc>
        <w:tc>
          <w:tcPr>
            <w:tcW w:w="1686" w:type="dxa"/>
          </w:tcPr>
          <w:p w14:paraId="296F4A4C" w14:textId="5C233928" w:rsidR="00B97D56" w:rsidRPr="00B20C67" w:rsidRDefault="00345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4" w:type="dxa"/>
          </w:tcPr>
          <w:p w14:paraId="2C3FE5BB" w14:textId="77777777" w:rsidR="00B97D56" w:rsidRDefault="00345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S was the only tool used in this study</w:t>
            </w:r>
          </w:p>
          <w:p w14:paraId="4C039403" w14:textId="77777777" w:rsidR="00345A72" w:rsidRDefault="00345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8213F0" w14:textId="54D1464B" w:rsidR="00345A72" w:rsidRPr="00B20C67" w:rsidRDefault="00341B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RP was also analyzed but </w:t>
            </w:r>
            <w:r w:rsidR="00AC2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were n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reported</w:t>
            </w:r>
          </w:p>
        </w:tc>
      </w:tr>
      <w:tr w:rsidR="00B97D56" w:rsidRPr="00801658" w14:paraId="508EFAD8" w14:textId="77777777" w:rsidTr="00DB5505">
        <w:tc>
          <w:tcPr>
            <w:tcW w:w="1633" w:type="dxa"/>
          </w:tcPr>
          <w:p w14:paraId="56CEC0C9" w14:textId="77777777" w:rsidR="00244340" w:rsidRPr="00244340" w:rsidRDefault="00244340" w:rsidP="002443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43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aranyi et al.</w:t>
            </w:r>
          </w:p>
          <w:p w14:paraId="54C6C31F" w14:textId="77777777" w:rsidR="00244340" w:rsidRPr="00244340" w:rsidRDefault="00244340" w:rsidP="002443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43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13)</w:t>
            </w:r>
          </w:p>
          <w:p w14:paraId="68386FE0" w14:textId="77777777" w:rsidR="00244340" w:rsidRPr="00244340" w:rsidRDefault="00244340" w:rsidP="002443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0335B3" w14:textId="014849DA" w:rsidR="00B97D56" w:rsidRPr="00B20C67" w:rsidRDefault="00244340" w:rsidP="002443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43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E, S100B</w:t>
            </w:r>
          </w:p>
        </w:tc>
        <w:tc>
          <w:tcPr>
            <w:tcW w:w="2140" w:type="dxa"/>
          </w:tcPr>
          <w:p w14:paraId="746D873D" w14:textId="77777777" w:rsidR="00B97D56" w:rsidRDefault="002443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BDFCC41" w14:textId="77777777" w:rsidR="00244340" w:rsidRDefault="002443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2FDD15" w14:textId="0190816C" w:rsidR="00244340" w:rsidRPr="00B20C67" w:rsidRDefault="002443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1C5E3936" w14:textId="77777777" w:rsidR="00244340" w:rsidRDefault="00244340" w:rsidP="002443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5C58509" w14:textId="77777777" w:rsidR="00244340" w:rsidRDefault="00244340" w:rsidP="002443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8DA1DA" w14:textId="77777777" w:rsidR="00244340" w:rsidRDefault="00244340" w:rsidP="002443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rt cognitive Performance test </w:t>
            </w:r>
          </w:p>
          <w:p w14:paraId="08414C4B" w14:textId="05872481" w:rsidR="00B97D56" w:rsidRPr="00B20C67" w:rsidRDefault="00244340" w:rsidP="002443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umented dementia was excluded</w:t>
            </w:r>
          </w:p>
        </w:tc>
        <w:tc>
          <w:tcPr>
            <w:tcW w:w="1717" w:type="dxa"/>
          </w:tcPr>
          <w:p w14:paraId="63B5AC5F" w14:textId="77777777" w:rsidR="00244340" w:rsidRDefault="00244340" w:rsidP="002443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BA2B21F" w14:textId="77777777" w:rsidR="00244340" w:rsidRDefault="00244340" w:rsidP="002443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188EAB" w14:textId="3B982189" w:rsidR="00B97D56" w:rsidRPr="00B20C67" w:rsidRDefault="00244340" w:rsidP="002443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S</w:t>
            </w:r>
          </w:p>
        </w:tc>
        <w:tc>
          <w:tcPr>
            <w:tcW w:w="1703" w:type="dxa"/>
          </w:tcPr>
          <w:p w14:paraId="40BCB486" w14:textId="77777777" w:rsidR="00244340" w:rsidRDefault="00244340" w:rsidP="002443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2665C30" w14:textId="77777777" w:rsidR="00244340" w:rsidRDefault="00244340" w:rsidP="002443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262384" w14:textId="4BEB704F" w:rsidR="00B97D56" w:rsidRPr="00B20C67" w:rsidRDefault="00244340" w:rsidP="002443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nurse and a psychiatrist evaluated delirium daily</w:t>
            </w:r>
          </w:p>
        </w:tc>
        <w:tc>
          <w:tcPr>
            <w:tcW w:w="1698" w:type="dxa"/>
          </w:tcPr>
          <w:p w14:paraId="032D604A" w14:textId="10B434E2" w:rsidR="00B97D56" w:rsidRPr="00B20C67" w:rsidRDefault="002443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86" w:type="dxa"/>
          </w:tcPr>
          <w:p w14:paraId="7ED3A87B" w14:textId="59196208" w:rsidR="00B97D56" w:rsidRPr="00B20C67" w:rsidRDefault="002443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4" w:type="dxa"/>
          </w:tcPr>
          <w:p w14:paraId="18F38055" w14:textId="77FB7506" w:rsidR="00B97D56" w:rsidRPr="00B20C67" w:rsidRDefault="002443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E and S100B were correlated with cognitive impairment but information about delirium was not reported</w:t>
            </w:r>
          </w:p>
        </w:tc>
      </w:tr>
      <w:tr w:rsidR="0043350E" w:rsidRPr="00801658" w14:paraId="6B1EDD5A" w14:textId="77777777" w:rsidTr="00DB5505">
        <w:tc>
          <w:tcPr>
            <w:tcW w:w="1633" w:type="dxa"/>
          </w:tcPr>
          <w:p w14:paraId="62D7529B" w14:textId="77777777" w:rsidR="0043350E" w:rsidRPr="001C4EA0" w:rsidRDefault="0043350E" w:rsidP="00A91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EA0">
              <w:rPr>
                <w:rFonts w:ascii="Times New Roman" w:hAnsi="Times New Roman" w:cs="Times New Roman"/>
                <w:sz w:val="20"/>
                <w:szCs w:val="20"/>
              </w:rPr>
              <w:t>Baranyi et al.</w:t>
            </w:r>
          </w:p>
          <w:p w14:paraId="7988F7EB" w14:textId="2622A257" w:rsidR="0043350E" w:rsidRPr="001C4EA0" w:rsidRDefault="0043350E" w:rsidP="00A91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EA0">
              <w:rPr>
                <w:rFonts w:ascii="Times New Roman" w:hAnsi="Times New Roman" w:cs="Times New Roman"/>
                <w:sz w:val="20"/>
                <w:szCs w:val="20"/>
              </w:rPr>
              <w:t>(2014)</w:t>
            </w:r>
          </w:p>
          <w:p w14:paraId="169BFCFE" w14:textId="77777777" w:rsidR="0043350E" w:rsidRPr="001C4EA0" w:rsidRDefault="0043350E" w:rsidP="00A91D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45513F" w14:textId="30443DA1" w:rsidR="0043350E" w:rsidRPr="001C4EA0" w:rsidRDefault="0043350E" w:rsidP="00A91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EA0">
              <w:rPr>
                <w:rFonts w:ascii="Times New Roman" w:hAnsi="Times New Roman" w:cs="Times New Roman"/>
                <w:sz w:val="20"/>
                <w:szCs w:val="20"/>
              </w:rPr>
              <w:t>sIL-2R</w:t>
            </w:r>
          </w:p>
        </w:tc>
        <w:tc>
          <w:tcPr>
            <w:tcW w:w="2140" w:type="dxa"/>
          </w:tcPr>
          <w:p w14:paraId="734AC7D5" w14:textId="77777777" w:rsidR="0043350E" w:rsidRDefault="0043350E" w:rsidP="00A91D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6E13097" w14:textId="77777777" w:rsidR="0043350E" w:rsidRDefault="0043350E" w:rsidP="00A91D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11CE38" w14:textId="77777777" w:rsidR="0043350E" w:rsidRPr="00B20C67" w:rsidRDefault="0043350E" w:rsidP="00A91D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3E21317B" w14:textId="77777777" w:rsidR="0043350E" w:rsidRDefault="0043350E" w:rsidP="00A91D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A740E2F" w14:textId="77777777" w:rsidR="0043350E" w:rsidRDefault="0043350E" w:rsidP="00A91D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50D406" w14:textId="77777777" w:rsidR="0043350E" w:rsidRDefault="0043350E" w:rsidP="00A91D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rt cognitive Performance test </w:t>
            </w:r>
          </w:p>
          <w:p w14:paraId="44E2D7CD" w14:textId="77777777" w:rsidR="0043350E" w:rsidRPr="00B20C67" w:rsidRDefault="0043350E" w:rsidP="00A91D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umented dementia was excluded</w:t>
            </w:r>
          </w:p>
        </w:tc>
        <w:tc>
          <w:tcPr>
            <w:tcW w:w="1717" w:type="dxa"/>
          </w:tcPr>
          <w:p w14:paraId="4D7DA36C" w14:textId="77777777" w:rsidR="0043350E" w:rsidRDefault="0043350E" w:rsidP="00A91D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7F338CE" w14:textId="77777777" w:rsidR="0043350E" w:rsidRDefault="0043350E" w:rsidP="00A91D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D7171E" w14:textId="77777777" w:rsidR="0043350E" w:rsidRPr="00B20C67" w:rsidRDefault="0043350E" w:rsidP="00A91D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S</w:t>
            </w:r>
          </w:p>
        </w:tc>
        <w:tc>
          <w:tcPr>
            <w:tcW w:w="1703" w:type="dxa"/>
          </w:tcPr>
          <w:p w14:paraId="6E9EC365" w14:textId="77777777" w:rsidR="0043350E" w:rsidRDefault="0043350E" w:rsidP="00A91D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126435B" w14:textId="77777777" w:rsidR="0043350E" w:rsidRDefault="0043350E" w:rsidP="00A91D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A1A87E" w14:textId="320ABDF6" w:rsidR="0043350E" w:rsidRPr="00B20C67" w:rsidRDefault="0043350E" w:rsidP="00A91D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nurse and a psychiatrist evaluated delirium daily</w:t>
            </w:r>
          </w:p>
        </w:tc>
        <w:tc>
          <w:tcPr>
            <w:tcW w:w="1698" w:type="dxa"/>
          </w:tcPr>
          <w:p w14:paraId="2DC9C08B" w14:textId="51F15305" w:rsidR="0043350E" w:rsidRPr="00B20C67" w:rsidRDefault="0043350E" w:rsidP="00A91D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2FEC5503" w14:textId="77777777" w:rsidR="0043350E" w:rsidRPr="00B20C67" w:rsidRDefault="0043350E" w:rsidP="00A91D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4" w:type="dxa"/>
          </w:tcPr>
          <w:p w14:paraId="6AA2F794" w14:textId="77777777" w:rsidR="0043350E" w:rsidRDefault="0043350E" w:rsidP="00433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S was the only tool used in this study</w:t>
            </w:r>
          </w:p>
          <w:p w14:paraId="188616A1" w14:textId="207BF7BC" w:rsidR="0043350E" w:rsidRPr="00B20C67" w:rsidRDefault="0043350E" w:rsidP="00A91D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97D56" w:rsidRPr="00801658" w14:paraId="4842F58F" w14:textId="77777777" w:rsidTr="00DB5505">
        <w:tc>
          <w:tcPr>
            <w:tcW w:w="1633" w:type="dxa"/>
          </w:tcPr>
          <w:p w14:paraId="55191604" w14:textId="77777777" w:rsidR="00B97D56" w:rsidRPr="009A7982" w:rsidRDefault="001C4EA0" w:rsidP="001C4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79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Beaubien-Souligny</w:t>
            </w:r>
            <w:r w:rsidRPr="009A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</w:t>
            </w:r>
            <w:r w:rsidRPr="009A79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2020</w:t>
            </w:r>
            <w:r w:rsidRPr="009A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0DCFAD0" w14:textId="77777777" w:rsidR="001C4EA0" w:rsidRPr="009A7982" w:rsidRDefault="001C4EA0" w:rsidP="001C4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3A12A1" w14:textId="07F93DFA" w:rsidR="001C4EA0" w:rsidRPr="001C4EA0" w:rsidRDefault="001C4EA0" w:rsidP="001C4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s, IL-6, CRP, myeloperoxidase, citrullinated histone 3, and pentraxin-related protein 3</w:t>
            </w:r>
          </w:p>
        </w:tc>
        <w:tc>
          <w:tcPr>
            <w:tcW w:w="2140" w:type="dxa"/>
          </w:tcPr>
          <w:p w14:paraId="129CEC9F" w14:textId="77777777" w:rsidR="00B97D56" w:rsidRDefault="001C4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F9CA3E8" w14:textId="77777777" w:rsidR="001C4EA0" w:rsidRDefault="001C4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E95C05" w14:textId="1939A52A" w:rsidR="001C4EA0" w:rsidRPr="001C4EA0" w:rsidRDefault="001C4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681601C0" w14:textId="77777777" w:rsidR="00B97D56" w:rsidRDefault="001C4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6118F969" w14:textId="77777777" w:rsidR="001C4EA0" w:rsidRDefault="001C4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7BE1C4" w14:textId="34366E39" w:rsidR="001C4EA0" w:rsidRPr="001C4EA0" w:rsidRDefault="001C4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616D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agnostic</w:t>
            </w:r>
          </w:p>
        </w:tc>
        <w:tc>
          <w:tcPr>
            <w:tcW w:w="1717" w:type="dxa"/>
          </w:tcPr>
          <w:p w14:paraId="399FB3A6" w14:textId="77777777" w:rsidR="00B97D56" w:rsidRDefault="00616D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411BFA93" w14:textId="77777777" w:rsidR="00616D5A" w:rsidRDefault="00616D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90EDA6" w14:textId="312D97EE" w:rsidR="00616D5A" w:rsidRPr="001C4EA0" w:rsidRDefault="00616D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elirium screening tool</w:t>
            </w:r>
          </w:p>
        </w:tc>
        <w:tc>
          <w:tcPr>
            <w:tcW w:w="1703" w:type="dxa"/>
          </w:tcPr>
          <w:p w14:paraId="7AF9E426" w14:textId="06001D2D" w:rsidR="00B97D56" w:rsidRPr="001C4EA0" w:rsidRDefault="00616D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5FB286C1" w14:textId="01477C2D" w:rsidR="00B97D56" w:rsidRPr="001C4EA0" w:rsidRDefault="00616D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86" w:type="dxa"/>
          </w:tcPr>
          <w:p w14:paraId="5EE88B2E" w14:textId="6AFE91DD" w:rsidR="00B97D56" w:rsidRPr="001C4EA0" w:rsidRDefault="00616D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4" w:type="dxa"/>
          </w:tcPr>
          <w:p w14:paraId="01B8B811" w14:textId="77777777" w:rsidR="00B97D56" w:rsidRDefault="00616D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ex of the patients was not reported</w:t>
            </w:r>
          </w:p>
          <w:p w14:paraId="75A98CA9" w14:textId="77777777" w:rsidR="00616D5A" w:rsidRDefault="00616D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 about delirium was reported</w:t>
            </w:r>
          </w:p>
          <w:p w14:paraId="1A304139" w14:textId="1800EBC9" w:rsidR="00616D5A" w:rsidRPr="001C4EA0" w:rsidRDefault="00616D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was not follow up</w:t>
            </w:r>
          </w:p>
        </w:tc>
      </w:tr>
      <w:tr w:rsidR="00B97D56" w:rsidRPr="00801658" w14:paraId="06267AE4" w14:textId="77777777" w:rsidTr="00DB5505">
        <w:tc>
          <w:tcPr>
            <w:tcW w:w="1633" w:type="dxa"/>
          </w:tcPr>
          <w:p w14:paraId="06B3F644" w14:textId="77777777" w:rsidR="00472DD0" w:rsidRDefault="00472DD0" w:rsidP="00472DD0">
            <w:pPr>
              <w:pStyle w:val="NormalWeb"/>
              <w:rPr>
                <w:sz w:val="20"/>
                <w:szCs w:val="20"/>
              </w:rPr>
            </w:pPr>
            <w:r w:rsidRPr="002B073C">
              <w:rPr>
                <w:sz w:val="20"/>
                <w:szCs w:val="20"/>
              </w:rPr>
              <w:t>Beloosesky</w:t>
            </w:r>
            <w:r>
              <w:rPr>
                <w:sz w:val="20"/>
                <w:szCs w:val="20"/>
              </w:rPr>
              <w:t xml:space="preserve"> et al. (2004)</w:t>
            </w:r>
          </w:p>
          <w:p w14:paraId="6C472C4B" w14:textId="46BFF972" w:rsidR="00B97D56" w:rsidRPr="001C4EA0" w:rsidRDefault="004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, fibrinogen, ESR</w:t>
            </w:r>
          </w:p>
        </w:tc>
        <w:tc>
          <w:tcPr>
            <w:tcW w:w="2140" w:type="dxa"/>
          </w:tcPr>
          <w:p w14:paraId="36AD6AB0" w14:textId="77777777" w:rsidR="00B97D56" w:rsidRDefault="004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6B7CE0D" w14:textId="77777777" w:rsidR="00472DD0" w:rsidRDefault="004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7B2107" w14:textId="79BBF79A" w:rsidR="00472DD0" w:rsidRPr="001C4EA0" w:rsidRDefault="004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02075018" w14:textId="77777777" w:rsidR="00B97D56" w:rsidRDefault="00303A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89D0146" w14:textId="77777777" w:rsidR="00303A2F" w:rsidRDefault="00303A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AEACAF" w14:textId="2A238BAD" w:rsidR="00303A2F" w:rsidRPr="001C4EA0" w:rsidRDefault="00303A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0EA84386" w14:textId="77777777" w:rsidR="00B97D56" w:rsidRDefault="00303A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F7DCDD5" w14:textId="77777777" w:rsidR="00303A2F" w:rsidRDefault="00303A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2396AF" w14:textId="782CF7FE" w:rsidR="00303A2F" w:rsidRPr="001C4EA0" w:rsidRDefault="00303A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1B58862D" w14:textId="02D2AC98" w:rsidR="00B97D56" w:rsidRPr="001C4EA0" w:rsidRDefault="00303A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2E203494" w14:textId="04C58BA5" w:rsidR="00B97D56" w:rsidRPr="001C4EA0" w:rsidRDefault="00303A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86" w:type="dxa"/>
          </w:tcPr>
          <w:p w14:paraId="248DEF81" w14:textId="750627F9" w:rsidR="00B97D56" w:rsidRPr="001C4EA0" w:rsidRDefault="00303A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4" w:type="dxa"/>
          </w:tcPr>
          <w:p w14:paraId="7429E441" w14:textId="4CDFE8AF" w:rsidR="00B97D56" w:rsidRPr="001C4EA0" w:rsidRDefault="00303A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</w:t>
            </w:r>
          </w:p>
        </w:tc>
      </w:tr>
      <w:tr w:rsidR="00B97D56" w:rsidRPr="00801658" w14:paraId="7E316C40" w14:textId="77777777" w:rsidTr="00DB5505">
        <w:tc>
          <w:tcPr>
            <w:tcW w:w="1633" w:type="dxa"/>
          </w:tcPr>
          <w:p w14:paraId="1AD786D4" w14:textId="77777777" w:rsidR="009A7982" w:rsidRPr="00ED0199" w:rsidRDefault="009A7982" w:rsidP="009A7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1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sschop et al. (2011)</w:t>
            </w:r>
          </w:p>
          <w:p w14:paraId="4193668C" w14:textId="77777777" w:rsidR="00B97D56" w:rsidRDefault="00B97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453840" w14:textId="1923B034" w:rsidR="009A7982" w:rsidRPr="001C4EA0" w:rsidRDefault="009A7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sol, insulin, glucose</w:t>
            </w:r>
          </w:p>
        </w:tc>
        <w:tc>
          <w:tcPr>
            <w:tcW w:w="2140" w:type="dxa"/>
          </w:tcPr>
          <w:p w14:paraId="78F3C986" w14:textId="77777777" w:rsidR="00B97D56" w:rsidRDefault="009A7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w</w:t>
            </w:r>
          </w:p>
          <w:p w14:paraId="45BCEA18" w14:textId="77777777" w:rsidR="009A7982" w:rsidRDefault="009A7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8BA44D" w14:textId="1996D863" w:rsidR="009A7982" w:rsidRPr="001C4EA0" w:rsidRDefault="009A7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secutive</w:t>
            </w:r>
          </w:p>
        </w:tc>
        <w:tc>
          <w:tcPr>
            <w:tcW w:w="1713" w:type="dxa"/>
          </w:tcPr>
          <w:p w14:paraId="05C2927A" w14:textId="77777777" w:rsidR="00B97D56" w:rsidRDefault="009A7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w</w:t>
            </w:r>
          </w:p>
          <w:p w14:paraId="29962544" w14:textId="77777777" w:rsidR="009A7982" w:rsidRDefault="009A7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2AE888" w14:textId="142B7ED0" w:rsidR="009A7982" w:rsidRPr="001C4EA0" w:rsidRDefault="009A7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QCODE</w:t>
            </w:r>
          </w:p>
        </w:tc>
        <w:tc>
          <w:tcPr>
            <w:tcW w:w="1717" w:type="dxa"/>
          </w:tcPr>
          <w:p w14:paraId="4EEF64E9" w14:textId="77777777" w:rsidR="00B97D56" w:rsidRDefault="009A7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w</w:t>
            </w:r>
          </w:p>
          <w:p w14:paraId="66B9CEF0" w14:textId="77777777" w:rsidR="009A7982" w:rsidRDefault="009A7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27529D" w14:textId="7997D2F3" w:rsidR="009A7982" w:rsidRPr="001C4EA0" w:rsidRDefault="009A7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AM</w:t>
            </w:r>
          </w:p>
        </w:tc>
        <w:tc>
          <w:tcPr>
            <w:tcW w:w="1703" w:type="dxa"/>
          </w:tcPr>
          <w:p w14:paraId="27859669" w14:textId="5FCDC1BA" w:rsidR="009A7982" w:rsidRDefault="009A7982" w:rsidP="009A79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w</w:t>
            </w:r>
          </w:p>
          <w:p w14:paraId="259EFFF3" w14:textId="040072BA" w:rsidR="009A7982" w:rsidRPr="009A7982" w:rsidRDefault="009A7982" w:rsidP="009A7982">
            <w:pPr>
              <w:pStyle w:val="NormalWeb"/>
              <w:spacing w:line="276" w:lineRule="auto"/>
              <w:rPr>
                <w:lang w:val="en-US"/>
              </w:rPr>
            </w:pPr>
            <w:r w:rsidRPr="009A7982">
              <w:rPr>
                <w:sz w:val="20"/>
                <w:szCs w:val="20"/>
                <w:lang w:val="en-US"/>
              </w:rPr>
              <w:lastRenderedPageBreak/>
              <w:t xml:space="preserve">The presence or absence of delirium was </w:t>
            </w:r>
            <w:r w:rsidR="00F0003E">
              <w:rPr>
                <w:sz w:val="20"/>
                <w:szCs w:val="20"/>
                <w:lang w:val="en-US"/>
              </w:rPr>
              <w:t>assessed</w:t>
            </w:r>
            <w:r w:rsidRPr="009A7982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y a</w:t>
            </w:r>
            <w:r w:rsidRPr="009A7982">
              <w:rPr>
                <w:sz w:val="20"/>
                <w:szCs w:val="20"/>
                <w:lang w:val="en-US"/>
              </w:rPr>
              <w:t xml:space="preserve"> physician and a nurse </w:t>
            </w:r>
            <w:r>
              <w:rPr>
                <w:sz w:val="20"/>
                <w:szCs w:val="20"/>
                <w:lang w:val="en-US"/>
              </w:rPr>
              <w:t>(</w:t>
            </w:r>
            <w:r w:rsidRPr="009A7982">
              <w:rPr>
                <w:sz w:val="20"/>
                <w:szCs w:val="20"/>
                <w:lang w:val="en-US"/>
              </w:rPr>
              <w:t>separately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0B994D7F" w14:textId="615C285E" w:rsidR="009A7982" w:rsidRPr="001C4EA0" w:rsidRDefault="009A7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133EA960" w14:textId="3371B4B8" w:rsidR="00B97D56" w:rsidRPr="001C4EA0" w:rsidRDefault="00456C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w</w:t>
            </w:r>
          </w:p>
        </w:tc>
        <w:tc>
          <w:tcPr>
            <w:tcW w:w="1686" w:type="dxa"/>
          </w:tcPr>
          <w:p w14:paraId="65F4901B" w14:textId="2B137C47" w:rsidR="00B97D56" w:rsidRPr="001C4EA0" w:rsidRDefault="00456C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7249398B" w14:textId="28479B33" w:rsidR="00B97D56" w:rsidRPr="001C4EA0" w:rsidRDefault="00456C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irium was not excluded at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eginning of the study</w:t>
            </w:r>
          </w:p>
        </w:tc>
      </w:tr>
      <w:tr w:rsidR="00DB5505" w:rsidRPr="00801658" w14:paraId="2C32A1A3" w14:textId="77777777" w:rsidTr="00DB5505">
        <w:tc>
          <w:tcPr>
            <w:tcW w:w="1633" w:type="dxa"/>
          </w:tcPr>
          <w:p w14:paraId="13E54A51" w14:textId="77777777" w:rsidR="00DB5505" w:rsidRPr="007F243A" w:rsidRDefault="00DB55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2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rum et al. (2015)</w:t>
            </w:r>
          </w:p>
          <w:p w14:paraId="42E6C1F5" w14:textId="77777777" w:rsidR="00DB5505" w:rsidRPr="007F243A" w:rsidRDefault="00DB55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3EED99" w14:textId="41706394" w:rsidR="00DB5505" w:rsidRPr="007F243A" w:rsidRDefault="00DB55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2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NF, TNF-</w:t>
            </w:r>
            <w:r w:rsidRPr="007F2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2140" w:type="dxa"/>
          </w:tcPr>
          <w:p w14:paraId="7BFC6059" w14:textId="32FB3A54" w:rsidR="00DB5505" w:rsidRPr="007F243A" w:rsidRDefault="007F24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2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261F72BB" w14:textId="77777777" w:rsidR="00DB5505" w:rsidRPr="007F243A" w:rsidRDefault="00DB55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D5D468" w14:textId="77777777" w:rsidR="007F243A" w:rsidRPr="007F243A" w:rsidRDefault="007F243A" w:rsidP="007F243A">
            <w:pPr>
              <w:pStyle w:val="NormalWeb"/>
              <w:rPr>
                <w:sz w:val="20"/>
                <w:szCs w:val="20"/>
                <w:lang w:val="en-US"/>
              </w:rPr>
            </w:pPr>
            <w:r w:rsidRPr="007F243A">
              <w:rPr>
                <w:sz w:val="20"/>
                <w:szCs w:val="20"/>
                <w:lang w:val="en-US"/>
              </w:rPr>
              <w:t xml:space="preserve">For each oncology inpatient with delirium included in the study, the team searched for an oncology inpatient without delirium and a healthy control matched according to age, education, and sex </w:t>
            </w:r>
          </w:p>
          <w:p w14:paraId="142DBC02" w14:textId="6AF97384" w:rsidR="00DB5505" w:rsidRPr="007F243A" w:rsidRDefault="00DB55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3" w:type="dxa"/>
          </w:tcPr>
          <w:p w14:paraId="71FDDF6F" w14:textId="77777777" w:rsidR="00DB5505" w:rsidRDefault="007F24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977E2C3" w14:textId="77777777" w:rsidR="007F243A" w:rsidRDefault="007F24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925FC2" w14:textId="34520581" w:rsidR="007F243A" w:rsidRPr="001C4EA0" w:rsidRDefault="007F24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21C98520" w14:textId="77777777" w:rsidR="00DB5505" w:rsidRDefault="007F24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4D54E6B" w14:textId="77777777" w:rsidR="007F243A" w:rsidRDefault="007F24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7076CF" w14:textId="413D5967" w:rsidR="007F243A" w:rsidRPr="001C4EA0" w:rsidRDefault="007F24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588ABB2A" w14:textId="5C2216D2" w:rsidR="00DB5505" w:rsidRPr="001C4EA0" w:rsidRDefault="007F24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5D3B1D89" w14:textId="0B9F0130" w:rsidR="00DB5505" w:rsidRPr="001C4EA0" w:rsidRDefault="007F24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86" w:type="dxa"/>
          </w:tcPr>
          <w:p w14:paraId="3FE90476" w14:textId="7C8788C0" w:rsidR="00DB5505" w:rsidRPr="001C4EA0" w:rsidRDefault="007F24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695CE7B9" w14:textId="025E4637" w:rsidR="00DB5505" w:rsidRPr="001C4EA0" w:rsidRDefault="007F24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</w:t>
            </w:r>
          </w:p>
        </w:tc>
      </w:tr>
      <w:tr w:rsidR="007E41FB" w:rsidRPr="00801658" w14:paraId="206953A6" w14:textId="77777777" w:rsidTr="00DB5505">
        <w:tc>
          <w:tcPr>
            <w:tcW w:w="1633" w:type="dxa"/>
          </w:tcPr>
          <w:p w14:paraId="03BADAEE" w14:textId="77777777" w:rsidR="007E41FB" w:rsidRPr="00AF5BDE" w:rsidRDefault="007E41FB" w:rsidP="007E41F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B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e et al. (2014)</w:t>
            </w:r>
          </w:p>
          <w:p w14:paraId="7BE30E43" w14:textId="326D84D9" w:rsidR="007E41FB" w:rsidRPr="007F243A" w:rsidRDefault="007E41FB" w:rsidP="007E41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B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</w:t>
            </w:r>
            <w:r w:rsidRPr="00AF5BDE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AF5B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L-1ra, IFN-</w:t>
            </w:r>
            <w:r w:rsidRPr="00AF5BDE">
              <w:rPr>
                <w:rFonts w:ascii="Times New Roman" w:hAnsi="Times New Roman" w:cs="Times New Roman"/>
                <w:sz w:val="20"/>
                <w:szCs w:val="20"/>
              </w:rPr>
              <w:t>γ</w:t>
            </w:r>
            <w:r w:rsidRPr="00AF5B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GF-1, GFAP</w:t>
            </w:r>
          </w:p>
        </w:tc>
        <w:tc>
          <w:tcPr>
            <w:tcW w:w="2140" w:type="dxa"/>
          </w:tcPr>
          <w:p w14:paraId="6C7FC809" w14:textId="77777777" w:rsidR="007E41FB" w:rsidRDefault="007E41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F482A7A" w14:textId="77777777" w:rsidR="007E41FB" w:rsidRDefault="007E41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A70A96" w14:textId="24D2AB51" w:rsidR="007E41FB" w:rsidRPr="007F243A" w:rsidRDefault="007E41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7A04CB22" w14:textId="77777777" w:rsidR="007E41FB" w:rsidRDefault="007E41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6BE47FF8" w14:textId="77777777" w:rsidR="007E41FB" w:rsidRDefault="007E41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4E0C36" w14:textId="1FDDA322" w:rsidR="007E41FB" w:rsidRDefault="007E41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CODE</w:t>
            </w:r>
          </w:p>
        </w:tc>
        <w:tc>
          <w:tcPr>
            <w:tcW w:w="1717" w:type="dxa"/>
          </w:tcPr>
          <w:p w14:paraId="77FB1EDD" w14:textId="77777777" w:rsidR="007E41FB" w:rsidRDefault="007E41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F4E999A" w14:textId="77777777" w:rsidR="007E41FB" w:rsidRDefault="007E41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3746C9" w14:textId="02D2F0D2" w:rsidR="007E41FB" w:rsidRDefault="007E41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67A37EAF" w14:textId="47D1BE9B" w:rsidR="007E41FB" w:rsidRDefault="000B57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063FEE79" w14:textId="644F9274" w:rsidR="007E41FB" w:rsidRDefault="000B57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5DAC44D6" w14:textId="3EB86FA8" w:rsidR="007E41FB" w:rsidRDefault="000B57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74E42DE2" w14:textId="33A1F1A6" w:rsidR="007E41FB" w:rsidRDefault="000B57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N=24, blood samples were taken at the same time </w:t>
            </w:r>
            <w:r w:rsidR="00F00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</w:t>
            </w:r>
          </w:p>
          <w:p w14:paraId="3B4BECEF" w14:textId="77777777" w:rsidR="000B57B6" w:rsidRDefault="000B57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D9BE61" w14:textId="615B98AF" w:rsidR="000B57B6" w:rsidRDefault="000B57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</w:t>
            </w:r>
          </w:p>
        </w:tc>
      </w:tr>
      <w:tr w:rsidR="00EF1533" w:rsidRPr="00801658" w14:paraId="17EAFE54" w14:textId="77777777" w:rsidTr="00DB5505">
        <w:tc>
          <w:tcPr>
            <w:tcW w:w="1633" w:type="dxa"/>
          </w:tcPr>
          <w:p w14:paraId="53032554" w14:textId="77777777" w:rsidR="00EF1533" w:rsidRPr="00D13C19" w:rsidRDefault="00EF1533" w:rsidP="007E41F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D13C1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plan et al. (2017)</w:t>
            </w:r>
          </w:p>
          <w:p w14:paraId="24AFB2AF" w14:textId="6D98ED1A" w:rsidR="00EF1533" w:rsidRPr="00D13C19" w:rsidRDefault="00EF1533" w:rsidP="007E41F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D13C19">
              <w:rPr>
                <w:rFonts w:ascii="Times New Roman" w:hAnsi="Times New Roman" w:cs="Times New Roman"/>
                <w:sz w:val="20"/>
                <w:szCs w:val="20"/>
              </w:rPr>
              <w:t>Apolipoprotein E</w:t>
            </w:r>
          </w:p>
        </w:tc>
        <w:tc>
          <w:tcPr>
            <w:tcW w:w="2140" w:type="dxa"/>
          </w:tcPr>
          <w:p w14:paraId="6A9E649E" w14:textId="77777777" w:rsidR="00EF1533" w:rsidRDefault="00AD3A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7DFEA74" w14:textId="77777777" w:rsidR="00AD3AEC" w:rsidRDefault="00AD3A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66A8BD" w14:textId="7998EE16" w:rsidR="00AD3AEC" w:rsidRDefault="00AD3A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0A4578C8" w14:textId="77777777" w:rsidR="00EF1533" w:rsidRDefault="00AD3A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1743B91" w14:textId="77777777" w:rsidR="00AD3AEC" w:rsidRDefault="00AD3A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6400E0" w14:textId="63ABD0D8" w:rsidR="00AD3AEC" w:rsidRDefault="00AD3A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, IQCODE</w:t>
            </w:r>
          </w:p>
        </w:tc>
        <w:tc>
          <w:tcPr>
            <w:tcW w:w="1717" w:type="dxa"/>
          </w:tcPr>
          <w:p w14:paraId="0689F9AF" w14:textId="77777777" w:rsidR="00EF1533" w:rsidRDefault="00AD3A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72E0B84" w14:textId="77777777" w:rsidR="00AD3AEC" w:rsidRDefault="00AD3A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825D47" w14:textId="32624BE4" w:rsidR="00AD3AEC" w:rsidRDefault="00AD3A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, Delirium Index</w:t>
            </w:r>
          </w:p>
        </w:tc>
        <w:tc>
          <w:tcPr>
            <w:tcW w:w="1703" w:type="dxa"/>
          </w:tcPr>
          <w:p w14:paraId="334146B5" w14:textId="5EC7E0FA" w:rsidR="00EF1533" w:rsidRDefault="00AD3A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6A426664" w14:textId="481D9C9F" w:rsidR="00EF1533" w:rsidRDefault="00AD3A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105F05F7" w14:textId="5891C06D" w:rsidR="00EF1533" w:rsidRDefault="00AD3A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28747CF8" w14:textId="22F7681E" w:rsidR="00EF1533" w:rsidRDefault="00AD3A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iatric inpatients with delirium (cases) were compared to geriatric outpatients with AD without delirium (controls)</w:t>
            </w:r>
          </w:p>
        </w:tc>
      </w:tr>
      <w:tr w:rsidR="000E3307" w:rsidRPr="00801658" w14:paraId="4D29D99D" w14:textId="77777777" w:rsidTr="00DB5505">
        <w:tc>
          <w:tcPr>
            <w:tcW w:w="1633" w:type="dxa"/>
          </w:tcPr>
          <w:p w14:paraId="598E4861" w14:textId="77777777" w:rsidR="000E3307" w:rsidRDefault="000E3307" w:rsidP="000E330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y et al. (2019)</w:t>
            </w:r>
          </w:p>
          <w:p w14:paraId="427BA41B" w14:textId="77777777" w:rsidR="000E3307" w:rsidRDefault="000E3307" w:rsidP="000E3307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L-1</w:t>
            </w:r>
            <w:r>
              <w:rPr>
                <w:sz w:val="20"/>
                <w:szCs w:val="20"/>
                <w:lang w:val="en-US"/>
              </w:rPr>
              <w:sym w:font="Symbol" w:char="F062"/>
            </w:r>
            <w:r>
              <w:rPr>
                <w:sz w:val="20"/>
                <w:szCs w:val="20"/>
                <w:lang w:val="en-US"/>
              </w:rPr>
              <w:t>, IL-1ra, IL-2, IL-4, IL-6, IL-8, IL-10, IL-12p70, MCP-I, TNF-</w:t>
            </w:r>
            <w:r>
              <w:rPr>
                <w:sz w:val="20"/>
                <w:szCs w:val="20"/>
                <w:lang w:val="en-US"/>
              </w:rPr>
              <w:sym w:font="Symbol" w:char="F061"/>
            </w:r>
            <w:r>
              <w:rPr>
                <w:sz w:val="20"/>
                <w:szCs w:val="20"/>
                <w:lang w:val="en-US"/>
              </w:rPr>
              <w:t>, NfL</w:t>
            </w:r>
          </w:p>
          <w:p w14:paraId="0230F044" w14:textId="77777777" w:rsidR="000E3307" w:rsidRDefault="000E3307" w:rsidP="007E41F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</w:tcPr>
          <w:p w14:paraId="515A90C9" w14:textId="77777777" w:rsidR="000E3307" w:rsidRDefault="000E33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46CB737A" w14:textId="77777777" w:rsidR="000E3307" w:rsidRDefault="000E33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7E21AB" w14:textId="682F383E" w:rsidR="000E3307" w:rsidRDefault="000E33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5D570C94" w14:textId="77777777" w:rsidR="000E3307" w:rsidRDefault="000E33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2CDC6ECF" w14:textId="77777777" w:rsidR="000E3307" w:rsidRDefault="000E33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DE631B" w14:textId="6AF6C664" w:rsidR="000E3307" w:rsidRDefault="000E33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documented dementia was excluded</w:t>
            </w:r>
          </w:p>
        </w:tc>
        <w:tc>
          <w:tcPr>
            <w:tcW w:w="1717" w:type="dxa"/>
          </w:tcPr>
          <w:p w14:paraId="67215F61" w14:textId="77777777" w:rsidR="000E3307" w:rsidRDefault="002804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0272DA49" w14:textId="77777777" w:rsidR="0028041A" w:rsidRDefault="002804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8CE650" w14:textId="2334AFBE" w:rsidR="0028041A" w:rsidRDefault="002804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D-CAM; CAM-ICU</w:t>
            </w:r>
          </w:p>
        </w:tc>
        <w:tc>
          <w:tcPr>
            <w:tcW w:w="1703" w:type="dxa"/>
          </w:tcPr>
          <w:p w14:paraId="496C6D4B" w14:textId="03D3A825" w:rsidR="000E3307" w:rsidRDefault="002804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5FA9B51B" w14:textId="15A1DF95" w:rsidR="000E3307" w:rsidRDefault="002804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0C95A501" w14:textId="0F051C5A" w:rsidR="000E3307" w:rsidRDefault="002804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63E7C2D2" w14:textId="4B54966F" w:rsidR="000E3307" w:rsidRDefault="002804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</w:t>
            </w:r>
          </w:p>
        </w:tc>
      </w:tr>
      <w:tr w:rsidR="00001050" w:rsidRPr="00801658" w14:paraId="178B7E7A" w14:textId="77777777" w:rsidTr="00DB5505">
        <w:tc>
          <w:tcPr>
            <w:tcW w:w="1633" w:type="dxa"/>
          </w:tcPr>
          <w:p w14:paraId="5D7FDB92" w14:textId="77777777" w:rsidR="00001050" w:rsidRPr="0076147E" w:rsidRDefault="00001050" w:rsidP="00001050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47E">
              <w:rPr>
                <w:rFonts w:ascii="Times New Roman" w:hAnsi="Times New Roman" w:cs="Times New Roman"/>
                <w:sz w:val="20"/>
                <w:szCs w:val="20"/>
              </w:rPr>
              <w:t>Cerejeira et al. (2011)</w:t>
            </w:r>
          </w:p>
          <w:p w14:paraId="0D17544C" w14:textId="77777777" w:rsidR="00001050" w:rsidRPr="0076147E" w:rsidRDefault="00001050" w:rsidP="00001050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8D1592" w14:textId="32C32A56" w:rsidR="00001050" w:rsidRPr="0076147E" w:rsidRDefault="00001050" w:rsidP="00001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47E">
              <w:rPr>
                <w:rFonts w:ascii="Times New Roman" w:hAnsi="Times New Roman" w:cs="Times New Roman"/>
                <w:sz w:val="20"/>
                <w:szCs w:val="20"/>
              </w:rPr>
              <w:t>AChE, BChE</w:t>
            </w:r>
          </w:p>
        </w:tc>
        <w:tc>
          <w:tcPr>
            <w:tcW w:w="2140" w:type="dxa"/>
          </w:tcPr>
          <w:p w14:paraId="57A8902C" w14:textId="77777777" w:rsidR="00001050" w:rsidRPr="00001050" w:rsidRDefault="000010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D1E05A0" w14:textId="77777777" w:rsidR="00001050" w:rsidRPr="00001050" w:rsidRDefault="000010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81537C" w14:textId="20D38BFC" w:rsidR="00001050" w:rsidRPr="00001050" w:rsidRDefault="000010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7B4E09FE" w14:textId="77777777" w:rsidR="00001050" w:rsidRPr="00001050" w:rsidRDefault="000010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4C7FD23" w14:textId="77777777" w:rsidR="00001050" w:rsidRPr="00001050" w:rsidRDefault="000010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6CA6E4" w14:textId="5B2567D5" w:rsidR="00001050" w:rsidRPr="00001050" w:rsidRDefault="000010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019E0D45" w14:textId="77777777" w:rsidR="00001050" w:rsidRPr="00001050" w:rsidRDefault="000010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61AB842" w14:textId="77777777" w:rsidR="00001050" w:rsidRPr="00001050" w:rsidRDefault="000010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4B79C9" w14:textId="24385662" w:rsidR="00001050" w:rsidRPr="00001050" w:rsidRDefault="000010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3E57BFDB" w14:textId="77777777" w:rsidR="00001050" w:rsidRPr="00001050" w:rsidRDefault="000010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4C3942A" w14:textId="77777777" w:rsidR="00001050" w:rsidRPr="00001050" w:rsidRDefault="00001050" w:rsidP="00001050">
            <w:pPr>
              <w:pStyle w:val="NormalWeb"/>
              <w:rPr>
                <w:sz w:val="20"/>
                <w:szCs w:val="20"/>
                <w:lang w:val="en-US"/>
              </w:rPr>
            </w:pPr>
            <w:r w:rsidRPr="00001050">
              <w:rPr>
                <w:color w:val="211E1E"/>
                <w:sz w:val="20"/>
                <w:szCs w:val="20"/>
                <w:lang w:val="en-US"/>
              </w:rPr>
              <w:t xml:space="preserve">Positive cases of delirium (according to CAM criteria) were confirmed with DSM-IV-TR criteria. </w:t>
            </w:r>
          </w:p>
          <w:p w14:paraId="528BB849" w14:textId="47680FF9" w:rsidR="00001050" w:rsidRPr="00001050" w:rsidRDefault="000010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55299F10" w14:textId="72E58D62" w:rsidR="00001050" w:rsidRPr="00001050" w:rsidRDefault="000010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38C7FAC9" w14:textId="3D3363DF" w:rsidR="00001050" w:rsidRPr="00001050" w:rsidRDefault="000010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6AECBFEB" w14:textId="1A82863D" w:rsidR="00001050" w:rsidRPr="00001050" w:rsidRDefault="000010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excluded before the beginning of the study</w:t>
            </w:r>
          </w:p>
        </w:tc>
      </w:tr>
      <w:tr w:rsidR="00D13C19" w:rsidRPr="00801658" w14:paraId="14A72DEA" w14:textId="77777777" w:rsidTr="008F5043">
        <w:tc>
          <w:tcPr>
            <w:tcW w:w="1633" w:type="dxa"/>
          </w:tcPr>
          <w:p w14:paraId="37C5E448" w14:textId="77777777" w:rsidR="00D13C19" w:rsidRPr="0076147E" w:rsidRDefault="00D13C19" w:rsidP="008F5043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4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jeira et al. (2011)</w:t>
            </w:r>
          </w:p>
          <w:p w14:paraId="3DD38230" w14:textId="77777777" w:rsidR="00D13C19" w:rsidRPr="0076147E" w:rsidRDefault="00D13C19" w:rsidP="008F5043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BA9EAB" w14:textId="77777777" w:rsidR="00D13C19" w:rsidRPr="00234797" w:rsidRDefault="00D13C19" w:rsidP="00D13C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RP, IL-1</w:t>
            </w:r>
            <w:r w:rsidRPr="00234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2"/>
            </w:r>
            <w:r w:rsidRPr="00234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NF-</w:t>
            </w:r>
            <w:r w:rsidRPr="00234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234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L-6, IL-8, IL-10</w:t>
            </w:r>
          </w:p>
          <w:p w14:paraId="763631B8" w14:textId="4D0AA076" w:rsidR="00D13C19" w:rsidRPr="00D13C19" w:rsidRDefault="00D13C19" w:rsidP="008F50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</w:tcPr>
          <w:p w14:paraId="181E4839" w14:textId="77777777" w:rsidR="00D13C19" w:rsidRPr="00001050" w:rsidRDefault="00D13C19" w:rsidP="008F50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w</w:t>
            </w:r>
          </w:p>
          <w:p w14:paraId="5CC5673B" w14:textId="77777777" w:rsidR="00D13C19" w:rsidRPr="00001050" w:rsidRDefault="00D13C19" w:rsidP="008F50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1628F0" w14:textId="77777777" w:rsidR="00D13C19" w:rsidRPr="00001050" w:rsidRDefault="00D13C19" w:rsidP="008F50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192D4540" w14:textId="77777777" w:rsidR="00D13C19" w:rsidRPr="00001050" w:rsidRDefault="00D13C19" w:rsidP="008F50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8C6555B" w14:textId="77777777" w:rsidR="00D13C19" w:rsidRPr="00001050" w:rsidRDefault="00D13C19" w:rsidP="008F50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C56B3C" w14:textId="77777777" w:rsidR="00D13C19" w:rsidRPr="00001050" w:rsidRDefault="00D13C19" w:rsidP="008F50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0FAFBB49" w14:textId="77777777" w:rsidR="00D13C19" w:rsidRPr="00001050" w:rsidRDefault="00D13C19" w:rsidP="008F50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3B094F1" w14:textId="77777777" w:rsidR="00D13C19" w:rsidRPr="00001050" w:rsidRDefault="00D13C19" w:rsidP="008F50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4ECEF3" w14:textId="77777777" w:rsidR="00D13C19" w:rsidRPr="00001050" w:rsidRDefault="00D13C19" w:rsidP="008F50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5265FB3F" w14:textId="77777777" w:rsidR="00D13C19" w:rsidRPr="00001050" w:rsidRDefault="00D13C19" w:rsidP="008F50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D6477DB" w14:textId="77777777" w:rsidR="00D13C19" w:rsidRPr="00001050" w:rsidRDefault="00D13C19" w:rsidP="008F5043">
            <w:pPr>
              <w:pStyle w:val="NormalWeb"/>
              <w:rPr>
                <w:sz w:val="20"/>
                <w:szCs w:val="20"/>
                <w:lang w:val="en-US"/>
              </w:rPr>
            </w:pPr>
            <w:r w:rsidRPr="00001050">
              <w:rPr>
                <w:color w:val="211E1E"/>
                <w:sz w:val="20"/>
                <w:szCs w:val="20"/>
                <w:lang w:val="en-US"/>
              </w:rPr>
              <w:t xml:space="preserve">Positive cases of delirium (according to </w:t>
            </w:r>
            <w:r w:rsidRPr="00001050">
              <w:rPr>
                <w:color w:val="211E1E"/>
                <w:sz w:val="20"/>
                <w:szCs w:val="20"/>
                <w:lang w:val="en-US"/>
              </w:rPr>
              <w:lastRenderedPageBreak/>
              <w:t xml:space="preserve">CAM criteria) were confirmed with DSM-IV-TR criteria. </w:t>
            </w:r>
          </w:p>
          <w:p w14:paraId="0256C97B" w14:textId="77777777" w:rsidR="00D13C19" w:rsidRPr="00001050" w:rsidRDefault="00D13C19" w:rsidP="008F50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567C1AA5" w14:textId="77777777" w:rsidR="00D13C19" w:rsidRPr="00001050" w:rsidRDefault="00D13C19" w:rsidP="008F50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w</w:t>
            </w:r>
          </w:p>
        </w:tc>
        <w:tc>
          <w:tcPr>
            <w:tcW w:w="1686" w:type="dxa"/>
          </w:tcPr>
          <w:p w14:paraId="7217172A" w14:textId="77777777" w:rsidR="00D13C19" w:rsidRPr="00001050" w:rsidRDefault="00D13C19" w:rsidP="008F50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7AE09453" w14:textId="77777777" w:rsidR="00D13C19" w:rsidRPr="00001050" w:rsidRDefault="00D13C19" w:rsidP="008F50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excluded before the beginning of the study</w:t>
            </w:r>
          </w:p>
        </w:tc>
      </w:tr>
      <w:tr w:rsidR="00D13C19" w:rsidRPr="00801658" w14:paraId="328F1FDB" w14:textId="77777777" w:rsidTr="00DB5505">
        <w:tc>
          <w:tcPr>
            <w:tcW w:w="1633" w:type="dxa"/>
          </w:tcPr>
          <w:p w14:paraId="7C5485AA" w14:textId="77777777" w:rsidR="005B6523" w:rsidRPr="005B6523" w:rsidRDefault="005B6523" w:rsidP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6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 et al.</w:t>
            </w:r>
          </w:p>
          <w:p w14:paraId="5198BB73" w14:textId="77777777" w:rsidR="005B6523" w:rsidRPr="005B6523" w:rsidRDefault="005B6523" w:rsidP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6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21)</w:t>
            </w:r>
          </w:p>
          <w:p w14:paraId="6B5C0BCF" w14:textId="77777777" w:rsidR="005B6523" w:rsidRPr="005B6523" w:rsidRDefault="005B6523" w:rsidP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3DE6A8" w14:textId="77777777" w:rsidR="005B6523" w:rsidRPr="005B6523" w:rsidRDefault="005B6523" w:rsidP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6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B6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2"/>
            </w:r>
            <w:r w:rsidRPr="005B6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, A</w:t>
            </w:r>
            <w:r w:rsidRPr="005B6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2"/>
            </w:r>
            <w:r w:rsidRPr="005B6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, t-tau, p-tau</w:t>
            </w:r>
          </w:p>
          <w:p w14:paraId="70B8491F" w14:textId="77777777" w:rsidR="00D13C19" w:rsidRPr="005B6523" w:rsidRDefault="00D13C19" w:rsidP="00001050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</w:tcPr>
          <w:p w14:paraId="4B3C6D06" w14:textId="77777777" w:rsidR="00D13C19" w:rsidRPr="005B6523" w:rsidRDefault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6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9FE576D" w14:textId="77777777" w:rsidR="005B6523" w:rsidRPr="005B6523" w:rsidRDefault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DA1961" w14:textId="5F36602D" w:rsidR="005B6523" w:rsidRPr="005B6523" w:rsidRDefault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6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353EBB21" w14:textId="77777777" w:rsidR="00D13C19" w:rsidRPr="005B6523" w:rsidRDefault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6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97C7886" w14:textId="77777777" w:rsidR="005B6523" w:rsidRPr="005B6523" w:rsidRDefault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0C8677" w14:textId="089F2673" w:rsidR="005B6523" w:rsidRPr="005B6523" w:rsidRDefault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6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00B35DB7" w14:textId="77777777" w:rsidR="00D13C19" w:rsidRPr="005B6523" w:rsidRDefault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6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A266D4D" w14:textId="77777777" w:rsidR="005B6523" w:rsidRPr="005B6523" w:rsidRDefault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8F501C" w14:textId="0A9E5F41" w:rsidR="005B6523" w:rsidRPr="005B6523" w:rsidRDefault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6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, DRS</w:t>
            </w:r>
          </w:p>
        </w:tc>
        <w:tc>
          <w:tcPr>
            <w:tcW w:w="1703" w:type="dxa"/>
          </w:tcPr>
          <w:p w14:paraId="5EC92C97" w14:textId="77777777" w:rsidR="005B6523" w:rsidRDefault="005B6523" w:rsidP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6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2AA246A" w14:textId="77777777" w:rsidR="005B6523" w:rsidRDefault="005B6523" w:rsidP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949878" w14:textId="66C0848E" w:rsidR="005B6523" w:rsidRPr="005B6523" w:rsidRDefault="005B6523" w:rsidP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6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udy team members involved in assessing delirium were blinded to GDS-15 scores. </w:t>
            </w:r>
          </w:p>
          <w:p w14:paraId="66010395" w14:textId="3597FEC6" w:rsidR="005B6523" w:rsidRPr="005B6523" w:rsidRDefault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4FF35AEC" w14:textId="3A32FD08" w:rsidR="00D13C19" w:rsidRPr="005B6523" w:rsidRDefault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86" w:type="dxa"/>
          </w:tcPr>
          <w:p w14:paraId="45F3E9E0" w14:textId="57ECB166" w:rsidR="00D13C19" w:rsidRPr="005B6523" w:rsidRDefault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395FFD8F" w14:textId="43869297" w:rsidR="00D13C19" w:rsidRPr="005B6523" w:rsidRDefault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excluded before the beginning of the study</w:t>
            </w:r>
          </w:p>
        </w:tc>
      </w:tr>
      <w:tr w:rsidR="001061F7" w:rsidRPr="00801658" w14:paraId="23AE3624" w14:textId="77777777" w:rsidTr="00DB5505">
        <w:tc>
          <w:tcPr>
            <w:tcW w:w="1633" w:type="dxa"/>
          </w:tcPr>
          <w:p w14:paraId="09F4A4F5" w14:textId="77777777" w:rsidR="001061F7" w:rsidRPr="004F3B74" w:rsidRDefault="001061F7" w:rsidP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n et al. (2020)</w:t>
            </w:r>
          </w:p>
          <w:p w14:paraId="24E8D6B5" w14:textId="77777777" w:rsidR="001061F7" w:rsidRPr="004F3B74" w:rsidRDefault="001061F7" w:rsidP="001061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4F3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210, CRP, IL-6, TNF-</w:t>
            </w:r>
            <w:r w:rsidRPr="004F3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4F3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D71A88B" w14:textId="09690C1F" w:rsidR="001061F7" w:rsidRPr="004F3B74" w:rsidRDefault="001061F7" w:rsidP="001061F7">
            <w:pPr>
              <w:pStyle w:val="NormalWeb"/>
              <w:shd w:val="clear" w:color="auto" w:fill="FFFFFF"/>
              <w:rPr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</w:tcPr>
          <w:p w14:paraId="6B1431B6" w14:textId="77777777" w:rsidR="001061F7" w:rsidRPr="004F3B74" w:rsidRDefault="001061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C17CEB0" w14:textId="77777777" w:rsidR="001061F7" w:rsidRPr="004F3B74" w:rsidRDefault="001061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5BBE5A" w14:textId="20933D10" w:rsidR="001061F7" w:rsidRPr="004F3B74" w:rsidRDefault="001061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2F15F1D4" w14:textId="77777777" w:rsidR="001061F7" w:rsidRPr="004F3B74" w:rsidRDefault="001061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111B8378" w14:textId="77777777" w:rsidR="001061F7" w:rsidRPr="004F3B74" w:rsidRDefault="001061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A26514" w14:textId="055D1BE2" w:rsidR="001061F7" w:rsidRPr="004F3B74" w:rsidRDefault="001061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iagnostic</w:t>
            </w:r>
          </w:p>
        </w:tc>
        <w:tc>
          <w:tcPr>
            <w:tcW w:w="1717" w:type="dxa"/>
          </w:tcPr>
          <w:p w14:paraId="6831060D" w14:textId="77777777" w:rsidR="001061F7" w:rsidRPr="004F3B74" w:rsidRDefault="001061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CF82981" w14:textId="77777777" w:rsidR="001061F7" w:rsidRPr="004F3B74" w:rsidRDefault="001061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0C76C5" w14:textId="633D91C1" w:rsidR="001061F7" w:rsidRPr="004F3B74" w:rsidRDefault="001061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M-V</w:t>
            </w:r>
          </w:p>
        </w:tc>
        <w:tc>
          <w:tcPr>
            <w:tcW w:w="1703" w:type="dxa"/>
          </w:tcPr>
          <w:p w14:paraId="242BBB85" w14:textId="77777777" w:rsidR="001061F7" w:rsidRPr="004F3B74" w:rsidRDefault="004F3B74" w:rsidP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3E6B896" w14:textId="31C6B83E" w:rsidR="004F3B74" w:rsidRPr="004F3B74" w:rsidRDefault="004F3B74" w:rsidP="004F3B74">
            <w:pPr>
              <w:pStyle w:val="NormalWeb"/>
              <w:rPr>
                <w:sz w:val="20"/>
                <w:szCs w:val="20"/>
                <w:lang w:val="en-US"/>
              </w:rPr>
            </w:pPr>
            <w:r w:rsidRPr="004F3B74">
              <w:rPr>
                <w:sz w:val="20"/>
                <w:szCs w:val="20"/>
                <w:lang w:val="en-US"/>
              </w:rPr>
              <w:t xml:space="preserve">An experienced psychiatrist who was blind to this study was invited to perform the POD assessments among the enrolled patients </w:t>
            </w:r>
          </w:p>
          <w:p w14:paraId="4C3560D9" w14:textId="3CC59A62" w:rsidR="004F3B74" w:rsidRPr="004F3B74" w:rsidRDefault="004F3B74" w:rsidP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36D13348" w14:textId="35796929" w:rsidR="001061F7" w:rsidRPr="004F3B74" w:rsidRDefault="004F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12A931D1" w14:textId="09EE3E04" w:rsidR="001061F7" w:rsidRPr="004F3B74" w:rsidRDefault="004F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4" w:type="dxa"/>
          </w:tcPr>
          <w:p w14:paraId="7FE8DE89" w14:textId="62963F10" w:rsidR="001061F7" w:rsidRPr="004F3B74" w:rsidRDefault="004F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 about IL-6, TNF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</w:p>
        </w:tc>
      </w:tr>
      <w:tr w:rsidR="003E121B" w:rsidRPr="00801658" w14:paraId="2F4CC0B3" w14:textId="77777777" w:rsidTr="00DB5505">
        <w:tc>
          <w:tcPr>
            <w:tcW w:w="1633" w:type="dxa"/>
          </w:tcPr>
          <w:p w14:paraId="000D2DAF" w14:textId="77777777" w:rsidR="003E121B" w:rsidRDefault="003E121B" w:rsidP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n et al. (2019)</w:t>
            </w:r>
          </w:p>
          <w:p w14:paraId="17FAA680" w14:textId="77777777" w:rsidR="003E121B" w:rsidRDefault="003E121B" w:rsidP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172020" w14:textId="16FE7F85" w:rsidR="003E121B" w:rsidRPr="004F3B74" w:rsidRDefault="003E121B" w:rsidP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6</w:t>
            </w:r>
          </w:p>
        </w:tc>
        <w:tc>
          <w:tcPr>
            <w:tcW w:w="2140" w:type="dxa"/>
          </w:tcPr>
          <w:p w14:paraId="5E0DE779" w14:textId="77777777" w:rsidR="003E121B" w:rsidRDefault="003E12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65198B2" w14:textId="77777777" w:rsidR="003E121B" w:rsidRDefault="003E12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385F76" w14:textId="38D2081D" w:rsidR="003E121B" w:rsidRPr="004F3B74" w:rsidRDefault="003E12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19235616" w14:textId="77777777" w:rsidR="003E121B" w:rsidRDefault="003E12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D585284" w14:textId="77777777" w:rsidR="00DF787E" w:rsidRDefault="00DF78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B32B2E" w14:textId="558CE196" w:rsidR="00DF787E" w:rsidRPr="004F3B74" w:rsidRDefault="00DF78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7E3D6407" w14:textId="77777777" w:rsidR="003E121B" w:rsidRDefault="00DF78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207D1A7" w14:textId="77777777" w:rsidR="00DF787E" w:rsidRDefault="00DF78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8C3A30" w14:textId="29049A05" w:rsidR="00DF787E" w:rsidRPr="004F3B74" w:rsidRDefault="00DF78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63A0F8EF" w14:textId="5FBA3AC9" w:rsidR="003E121B" w:rsidRPr="004F3B74" w:rsidRDefault="00DF787E" w:rsidP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317ADD30" w14:textId="709DE728" w:rsidR="003E121B" w:rsidRDefault="00DF78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518457A6" w14:textId="0E51DE1B" w:rsidR="003E121B" w:rsidRDefault="00DF78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5D2353A5" w14:textId="11A9A0E3" w:rsidR="003E121B" w:rsidRDefault="00DF78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excluded before the beginning of the study</w:t>
            </w:r>
          </w:p>
        </w:tc>
      </w:tr>
      <w:tr w:rsidR="004876A6" w:rsidRPr="00801658" w14:paraId="7A55F52D" w14:textId="77777777" w:rsidTr="00DB5505">
        <w:tc>
          <w:tcPr>
            <w:tcW w:w="1633" w:type="dxa"/>
          </w:tcPr>
          <w:p w14:paraId="29C3A868" w14:textId="77777777" w:rsidR="00CE4818" w:rsidRDefault="004876A6" w:rsidP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u et al. </w:t>
            </w:r>
          </w:p>
          <w:p w14:paraId="412FB0BB" w14:textId="77777777" w:rsidR="004876A6" w:rsidRDefault="004876A6" w:rsidP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16)</w:t>
            </w:r>
          </w:p>
          <w:p w14:paraId="3AC15028" w14:textId="77777777" w:rsidR="00CE4818" w:rsidRDefault="00CE4818" w:rsidP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C28A65" w14:textId="52F20CE5" w:rsidR="00CE4818" w:rsidRPr="001478AB" w:rsidRDefault="00CE4818" w:rsidP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F-I</w:t>
            </w:r>
          </w:p>
        </w:tc>
        <w:tc>
          <w:tcPr>
            <w:tcW w:w="2140" w:type="dxa"/>
          </w:tcPr>
          <w:p w14:paraId="76A6BF34" w14:textId="77777777" w:rsidR="004876A6" w:rsidRPr="001478AB" w:rsidRDefault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DF111FB" w14:textId="77777777" w:rsidR="004876A6" w:rsidRPr="001478AB" w:rsidRDefault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442B0C" w14:textId="505C4BBD" w:rsidR="004876A6" w:rsidRPr="001478AB" w:rsidRDefault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7EB518C5" w14:textId="77777777" w:rsidR="004876A6" w:rsidRPr="001478AB" w:rsidRDefault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5FDB04F8" w14:textId="77777777" w:rsidR="004876A6" w:rsidRPr="001478AB" w:rsidRDefault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3423A1" w14:textId="024E1EFF" w:rsidR="004876A6" w:rsidRPr="001478AB" w:rsidRDefault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0225E2DA" w14:textId="77777777" w:rsidR="004876A6" w:rsidRPr="001478AB" w:rsidRDefault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798AAE8C" w14:textId="77777777" w:rsidR="004876A6" w:rsidRPr="001478AB" w:rsidRDefault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47C123" w14:textId="5E7C66BB" w:rsidR="004876A6" w:rsidRPr="001478AB" w:rsidRDefault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2A4D836C" w14:textId="77777777" w:rsidR="004876A6" w:rsidRPr="001478AB" w:rsidRDefault="004876A6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70AA5466" w14:textId="77777777" w:rsidR="004876A6" w:rsidRPr="001478AB" w:rsidRDefault="004876A6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56AE36" w14:textId="2419B315" w:rsidR="004876A6" w:rsidRPr="001478AB" w:rsidRDefault="004876A6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irium was diagnosed by a research </w:t>
            </w:r>
            <w:r w:rsidRPr="00147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sychiatrist according to the</w:t>
            </w:r>
            <w:r w:rsidR="001478AB" w:rsidRPr="00147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SM-IV criteria</w:t>
            </w:r>
            <w:r w:rsidRPr="00147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8C939E6" w14:textId="3665289D" w:rsidR="004876A6" w:rsidRPr="001478AB" w:rsidRDefault="004876A6" w:rsidP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5ABF12C1" w14:textId="21E03A60" w:rsidR="004876A6" w:rsidRPr="001478AB" w:rsidRDefault="001478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w</w:t>
            </w:r>
          </w:p>
        </w:tc>
        <w:tc>
          <w:tcPr>
            <w:tcW w:w="1686" w:type="dxa"/>
          </w:tcPr>
          <w:p w14:paraId="6F3F6D06" w14:textId="09F17EFB" w:rsidR="004876A6" w:rsidRPr="001478AB" w:rsidRDefault="001478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6F466322" w14:textId="108FF051" w:rsidR="004876A6" w:rsidRPr="001478AB" w:rsidRDefault="001478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excluded before the beginning of the study</w:t>
            </w:r>
          </w:p>
        </w:tc>
      </w:tr>
      <w:tr w:rsidR="0032635C" w:rsidRPr="00801658" w14:paraId="3BABCFDB" w14:textId="77777777" w:rsidTr="00DB5505">
        <w:tc>
          <w:tcPr>
            <w:tcW w:w="1633" w:type="dxa"/>
          </w:tcPr>
          <w:p w14:paraId="4951E597" w14:textId="77777777" w:rsidR="0032635C" w:rsidRPr="00141E71" w:rsidRDefault="0032635C" w:rsidP="003263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1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nar et al. (2014)</w:t>
            </w:r>
          </w:p>
          <w:p w14:paraId="65E1B44F" w14:textId="77777777" w:rsidR="0032635C" w:rsidRPr="00141E71" w:rsidRDefault="0032635C" w:rsidP="003263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CF2E77" w14:textId="77777777" w:rsidR="0032635C" w:rsidRPr="00141E71" w:rsidRDefault="0032635C" w:rsidP="003263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1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, IGF-I, TNF-</w:t>
            </w:r>
            <w:r w:rsidRPr="00141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</w:p>
          <w:p w14:paraId="5CBE412B" w14:textId="77777777" w:rsidR="0032635C" w:rsidRPr="001478AB" w:rsidRDefault="0032635C" w:rsidP="005B6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</w:tcPr>
          <w:p w14:paraId="502F7E22" w14:textId="77777777" w:rsidR="0032635C" w:rsidRDefault="003263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10BCA87" w14:textId="77777777" w:rsidR="0032635C" w:rsidRDefault="003263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D6EC96" w14:textId="1FC0D5DB" w:rsidR="0032635C" w:rsidRPr="001478AB" w:rsidRDefault="003263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01A74760" w14:textId="77777777" w:rsidR="0032635C" w:rsidRDefault="003263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3DF14BA1" w14:textId="77777777" w:rsidR="0032635C" w:rsidRDefault="003263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3EE16E" w14:textId="3BAA3353" w:rsidR="0032635C" w:rsidRPr="001478AB" w:rsidRDefault="003263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4EDE3872" w14:textId="77777777" w:rsidR="0032635C" w:rsidRDefault="003263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292E66B4" w14:textId="77777777" w:rsidR="0032635C" w:rsidRDefault="003263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5AEF83" w14:textId="3830DE57" w:rsidR="0032635C" w:rsidRPr="001478AB" w:rsidRDefault="003263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S</w:t>
            </w:r>
          </w:p>
        </w:tc>
        <w:tc>
          <w:tcPr>
            <w:tcW w:w="1703" w:type="dxa"/>
          </w:tcPr>
          <w:p w14:paraId="43A3310F" w14:textId="03413FB7" w:rsidR="0032635C" w:rsidRPr="001478AB" w:rsidRDefault="0032635C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669DD654" w14:textId="020CAD23" w:rsidR="0032635C" w:rsidRPr="001478AB" w:rsidRDefault="003263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86" w:type="dxa"/>
          </w:tcPr>
          <w:p w14:paraId="5034321A" w14:textId="0BF87B36" w:rsidR="0032635C" w:rsidRPr="001478AB" w:rsidRDefault="003263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4" w:type="dxa"/>
          </w:tcPr>
          <w:p w14:paraId="7D72E443" w14:textId="28AA19BC" w:rsidR="0032635C" w:rsidRPr="001478AB" w:rsidRDefault="003263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excluded before the beginning of the study</w:t>
            </w:r>
          </w:p>
        </w:tc>
      </w:tr>
      <w:tr w:rsidR="0076147E" w:rsidRPr="00801658" w14:paraId="269F5F5C" w14:textId="77777777" w:rsidTr="00DB5505">
        <w:tc>
          <w:tcPr>
            <w:tcW w:w="1633" w:type="dxa"/>
          </w:tcPr>
          <w:p w14:paraId="775B0CB6" w14:textId="77777777" w:rsidR="0076147E" w:rsidRDefault="0076147E" w:rsidP="003263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 et al.</w:t>
            </w:r>
          </w:p>
          <w:p w14:paraId="62879B89" w14:textId="188C142E" w:rsidR="0076147E" w:rsidRDefault="0076147E" w:rsidP="003263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20)</w:t>
            </w:r>
          </w:p>
          <w:p w14:paraId="50EEF9A2" w14:textId="77777777" w:rsidR="0076147E" w:rsidRDefault="0076147E" w:rsidP="003263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FCAF3F" w14:textId="0BF386EE" w:rsidR="0076147E" w:rsidRPr="0076147E" w:rsidRDefault="0076147E" w:rsidP="003263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47E">
              <w:rPr>
                <w:rFonts w:ascii="Times New Roman" w:hAnsi="Times New Roman" w:cs="Times New Roman"/>
                <w:color w:val="111111"/>
                <w:sz w:val="20"/>
                <w:szCs w:val="20"/>
                <w:lang w:val="en-US"/>
              </w:rPr>
              <w:t>DBI, IL-17, IL-6, TNF-</w:t>
            </w:r>
            <w:r w:rsidRPr="0076147E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α</w:t>
            </w:r>
          </w:p>
        </w:tc>
        <w:tc>
          <w:tcPr>
            <w:tcW w:w="2140" w:type="dxa"/>
          </w:tcPr>
          <w:p w14:paraId="5222BF42" w14:textId="77777777" w:rsidR="0076147E" w:rsidRDefault="007614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8D31791" w14:textId="77777777" w:rsidR="0076147E" w:rsidRDefault="007614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DBE2E5" w14:textId="664870E9" w:rsidR="0076147E" w:rsidRDefault="007614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29BE047B" w14:textId="77777777" w:rsidR="0076147E" w:rsidRDefault="007614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53F1342" w14:textId="77777777" w:rsidR="0076147E" w:rsidRDefault="007614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9C5151" w14:textId="56FD20A8" w:rsidR="0076147E" w:rsidRDefault="007614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0E80C6DD" w14:textId="77777777" w:rsidR="0076147E" w:rsidRDefault="007614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9D32E57" w14:textId="77777777" w:rsidR="0076147E" w:rsidRDefault="007614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E8805F" w14:textId="20D4F45D" w:rsidR="0076147E" w:rsidRDefault="007614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M-IV criteria and 4AT</w:t>
            </w:r>
          </w:p>
        </w:tc>
        <w:tc>
          <w:tcPr>
            <w:tcW w:w="1703" w:type="dxa"/>
          </w:tcPr>
          <w:p w14:paraId="4A917E39" w14:textId="1EA55469" w:rsidR="0076147E" w:rsidRDefault="00026FD3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4AA43602" w14:textId="3BBA3C37" w:rsidR="0076147E" w:rsidRDefault="00026F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86" w:type="dxa"/>
          </w:tcPr>
          <w:p w14:paraId="18B8DABF" w14:textId="044DDAE8" w:rsidR="0076147E" w:rsidRDefault="00026F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06AC9A12" w14:textId="3456BF87" w:rsidR="0076147E" w:rsidRPr="001478AB" w:rsidRDefault="00026F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iatric inpatients with delirium (cases) were compared to geriatric outpatients with AD without delirium and with healthy controls.</w:t>
            </w:r>
          </w:p>
        </w:tc>
      </w:tr>
      <w:tr w:rsidR="00BC1127" w:rsidRPr="00801658" w14:paraId="252D0FA0" w14:textId="77777777" w:rsidTr="00DB5505">
        <w:tc>
          <w:tcPr>
            <w:tcW w:w="1633" w:type="dxa"/>
          </w:tcPr>
          <w:p w14:paraId="5504C6E2" w14:textId="77777777" w:rsidR="00BC1127" w:rsidRDefault="00BC1127" w:rsidP="003263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per et al.</w:t>
            </w:r>
          </w:p>
          <w:p w14:paraId="3A0BBF31" w14:textId="77777777" w:rsidR="00BC1127" w:rsidRDefault="00BC1127" w:rsidP="003263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20)</w:t>
            </w:r>
          </w:p>
          <w:p w14:paraId="302E3290" w14:textId="77777777" w:rsidR="00BC1127" w:rsidRDefault="00BC1127" w:rsidP="003263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456D30" w14:textId="4E8573F2" w:rsidR="00BC1127" w:rsidRDefault="00BC1127" w:rsidP="00BC11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L, t-tau, ubiquitin carboxy- terminal hydrolase L1 and GFAP</w:t>
            </w:r>
          </w:p>
        </w:tc>
        <w:tc>
          <w:tcPr>
            <w:tcW w:w="2140" w:type="dxa"/>
          </w:tcPr>
          <w:p w14:paraId="69A000F2" w14:textId="77777777" w:rsidR="00BC1127" w:rsidRDefault="00BC11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B0DE04D" w14:textId="77777777" w:rsidR="00BC1127" w:rsidRDefault="00BC11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7ABF2D" w14:textId="690BF78A" w:rsidR="00BC1127" w:rsidRDefault="00BC11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1B04FB0A" w14:textId="460CF2B1" w:rsidR="00BC1127" w:rsidRDefault="00BC11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, no diagnostic</w:t>
            </w:r>
          </w:p>
        </w:tc>
        <w:tc>
          <w:tcPr>
            <w:tcW w:w="1717" w:type="dxa"/>
          </w:tcPr>
          <w:p w14:paraId="1349EB1E" w14:textId="77777777" w:rsidR="00BC1127" w:rsidRDefault="00BC11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D991BA8" w14:textId="77777777" w:rsidR="00BC1127" w:rsidRDefault="00BC11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1F725F" w14:textId="15CDA755" w:rsidR="00BC1127" w:rsidRDefault="00BC11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SC</w:t>
            </w:r>
          </w:p>
        </w:tc>
        <w:tc>
          <w:tcPr>
            <w:tcW w:w="1703" w:type="dxa"/>
          </w:tcPr>
          <w:p w14:paraId="367361C8" w14:textId="2D3C4830" w:rsidR="00BC1127" w:rsidRDefault="00A30C9A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037B0323" w14:textId="2289A9AA" w:rsidR="00BC1127" w:rsidRDefault="00A3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86" w:type="dxa"/>
          </w:tcPr>
          <w:p w14:paraId="21340226" w14:textId="645C2538" w:rsidR="00BC1127" w:rsidRDefault="00A3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5D0524BB" w14:textId="77777777" w:rsidR="00BC1127" w:rsidRDefault="00A3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-19 patients were compared with ICU non-covid-19 patients.</w:t>
            </w:r>
          </w:p>
          <w:p w14:paraId="63433AA1" w14:textId="262EFACF" w:rsidR="00A30C9A" w:rsidRDefault="00A3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irium was not excluded </w:t>
            </w:r>
            <w:r w:rsidRPr="00147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 the beginning of the study</w:t>
            </w:r>
          </w:p>
        </w:tc>
      </w:tr>
      <w:tr w:rsidR="00037F88" w:rsidRPr="00801658" w14:paraId="74E4057C" w14:textId="77777777" w:rsidTr="00DB5505">
        <w:tc>
          <w:tcPr>
            <w:tcW w:w="1633" w:type="dxa"/>
          </w:tcPr>
          <w:p w14:paraId="6AB34B93" w14:textId="77777777" w:rsidR="00037F88" w:rsidRPr="00960D1D" w:rsidRDefault="00037F88" w:rsidP="00037F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nningham et al. (2018)</w:t>
            </w:r>
          </w:p>
          <w:p w14:paraId="7B672509" w14:textId="77777777" w:rsidR="00037F88" w:rsidRPr="00960D1D" w:rsidRDefault="00037F88" w:rsidP="00037F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C664DF" w14:textId="3F04B3EB" w:rsidR="00037F88" w:rsidRDefault="00037F88" w:rsidP="00037F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E 4, 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2"/>
            </w:r>
            <w:r w:rsidRPr="00960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, t-tau and p-tau</w:t>
            </w:r>
          </w:p>
        </w:tc>
        <w:tc>
          <w:tcPr>
            <w:tcW w:w="2140" w:type="dxa"/>
          </w:tcPr>
          <w:p w14:paraId="52D20617" w14:textId="77777777" w:rsidR="00037F88" w:rsidRDefault="00037F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CFB268C" w14:textId="77777777" w:rsidR="00037F88" w:rsidRDefault="00037F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18884B" w14:textId="57318344" w:rsidR="00037F88" w:rsidRDefault="00037F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63051371" w14:textId="77777777" w:rsidR="00037F88" w:rsidRDefault="00037F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07EF848" w14:textId="77777777" w:rsidR="00037F88" w:rsidRDefault="00037F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317172" w14:textId="32F1B401" w:rsidR="00037F88" w:rsidRDefault="00037F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6C8FFAC6" w14:textId="77777777" w:rsidR="00037F88" w:rsidRDefault="00037F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5AE9106E" w14:textId="77777777" w:rsidR="00037F88" w:rsidRDefault="00037F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DA1833" w14:textId="71C8F468" w:rsidR="00037F88" w:rsidRDefault="00037F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1CDF4B0D" w14:textId="264A752A" w:rsidR="00037F88" w:rsidRDefault="00037F88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3D4EE234" w14:textId="234926DD" w:rsidR="00037F88" w:rsidRDefault="00037F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1648AC60" w14:textId="371447BC" w:rsidR="00037F88" w:rsidRDefault="00037F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7D099D49" w14:textId="02821092" w:rsidR="00037F88" w:rsidRDefault="00037F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before the beginning of the study</w:t>
            </w:r>
          </w:p>
        </w:tc>
      </w:tr>
      <w:tr w:rsidR="00DA2579" w:rsidRPr="00801658" w14:paraId="78B8E2AA" w14:textId="77777777" w:rsidTr="00DB5505">
        <w:tc>
          <w:tcPr>
            <w:tcW w:w="1633" w:type="dxa"/>
          </w:tcPr>
          <w:p w14:paraId="67DC9203" w14:textId="77777777" w:rsidR="00DA2579" w:rsidRDefault="00DA2579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jonghe et al. (2012)</w:t>
            </w:r>
          </w:p>
          <w:p w14:paraId="13DA597B" w14:textId="77777777" w:rsidR="00DA2579" w:rsidRDefault="00DA2579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BBC20B" w14:textId="3AA775BD" w:rsidR="00DA2579" w:rsidRPr="00960D1D" w:rsidRDefault="00DA2579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T</w:t>
            </w:r>
            <w:r w:rsidRPr="00977F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ptophan, kynurenine and IDO activity</w:t>
            </w:r>
          </w:p>
        </w:tc>
        <w:tc>
          <w:tcPr>
            <w:tcW w:w="2140" w:type="dxa"/>
          </w:tcPr>
          <w:p w14:paraId="2D2E6ABE" w14:textId="77777777" w:rsidR="00DA2579" w:rsidRDefault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w</w:t>
            </w:r>
          </w:p>
          <w:p w14:paraId="6AC8C53A" w14:textId="77777777" w:rsidR="00DA2579" w:rsidRDefault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0FCF6C" w14:textId="0911F849" w:rsidR="00DA2579" w:rsidRDefault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03694377" w14:textId="77777777" w:rsidR="00DA2579" w:rsidRDefault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0663F16" w14:textId="77777777" w:rsidR="00DA2579" w:rsidRDefault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95619E" w14:textId="415D1979" w:rsidR="00DA2579" w:rsidRDefault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CODE</w:t>
            </w:r>
          </w:p>
        </w:tc>
        <w:tc>
          <w:tcPr>
            <w:tcW w:w="1717" w:type="dxa"/>
          </w:tcPr>
          <w:p w14:paraId="3F0B510F" w14:textId="77777777" w:rsidR="00DA2579" w:rsidRDefault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697DAF3" w14:textId="77777777" w:rsidR="00DA2579" w:rsidRDefault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CEACDD" w14:textId="62B0FC6F" w:rsidR="00DA2579" w:rsidRDefault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4C9A6ECC" w14:textId="77777777" w:rsidR="00DA2579" w:rsidRDefault="00DA2579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1CD8284" w14:textId="3D08A5D3" w:rsidR="00DA2579" w:rsidRPr="00DA2579" w:rsidRDefault="00DA2579" w:rsidP="00DA2579">
            <w:pPr>
              <w:pStyle w:val="NormalWeb"/>
              <w:rPr>
                <w:lang w:val="en-US"/>
              </w:rPr>
            </w:pPr>
            <w:r>
              <w:rPr>
                <w:rFonts w:ascii="TimesNewRomanPS" w:hAnsi="TimesNewRomanPS"/>
                <w:sz w:val="20"/>
                <w:szCs w:val="20"/>
                <w:lang w:val="en-US"/>
              </w:rPr>
              <w:lastRenderedPageBreak/>
              <w:t>D</w:t>
            </w:r>
            <w:r w:rsidRPr="00DA2579">
              <w:rPr>
                <w:rFonts w:ascii="TimesNewRomanPS" w:hAnsi="TimesNewRomanPS"/>
                <w:sz w:val="20"/>
                <w:szCs w:val="20"/>
                <w:lang w:val="en-US"/>
              </w:rPr>
              <w:t>elirium was scored during weekdays separately by a physician and a nurse</w:t>
            </w:r>
            <w:r>
              <w:rPr>
                <w:rFonts w:ascii="TimesNewRomanPS" w:hAnsi="TimesNewRomanPS"/>
                <w:sz w:val="20"/>
                <w:szCs w:val="20"/>
                <w:lang w:val="en-US"/>
              </w:rPr>
              <w:t xml:space="preserve">. </w:t>
            </w:r>
            <w:r w:rsidRPr="00DA2579">
              <w:rPr>
                <w:rFonts w:ascii="TimesNewRomanPS" w:hAnsi="TimesNewRomanPS"/>
                <w:sz w:val="20"/>
                <w:szCs w:val="20"/>
                <w:lang w:val="en-US"/>
              </w:rPr>
              <w:t xml:space="preserve">When the diagnosis of delirium was doubtful, the patient was discussed with the geriatric consultation team to gain a consensus </w:t>
            </w:r>
          </w:p>
          <w:p w14:paraId="7C39F3EC" w14:textId="2414DC18" w:rsidR="00DA2579" w:rsidRPr="00DA2579" w:rsidRDefault="00DA2579" w:rsidP="00DA2579">
            <w:pPr>
              <w:pStyle w:val="NormalWeb"/>
              <w:rPr>
                <w:lang w:val="en-US"/>
              </w:rPr>
            </w:pPr>
          </w:p>
          <w:p w14:paraId="55CA522E" w14:textId="5B9977E7" w:rsidR="00DA2579" w:rsidRDefault="00DA2579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4DBF9BE2" w14:textId="26A78F91" w:rsidR="00DA2579" w:rsidRDefault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w</w:t>
            </w:r>
          </w:p>
        </w:tc>
        <w:tc>
          <w:tcPr>
            <w:tcW w:w="1686" w:type="dxa"/>
          </w:tcPr>
          <w:p w14:paraId="4ACBF987" w14:textId="752FB210" w:rsidR="00DA2579" w:rsidRDefault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0E309460" w14:textId="00DC7424" w:rsidR="00DA2579" w:rsidRDefault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irium was not excluded befor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he beginning of the study</w:t>
            </w:r>
          </w:p>
        </w:tc>
      </w:tr>
      <w:tr w:rsidR="002871F4" w:rsidRPr="00801658" w14:paraId="0D7A3F56" w14:textId="77777777" w:rsidTr="00DB5505">
        <w:tc>
          <w:tcPr>
            <w:tcW w:w="1633" w:type="dxa"/>
          </w:tcPr>
          <w:p w14:paraId="71B9BA7D" w14:textId="77777777" w:rsidR="002871F4" w:rsidRDefault="002871F4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llon et al.</w:t>
            </w:r>
          </w:p>
          <w:p w14:paraId="66B5B57D" w14:textId="77777777" w:rsidR="002871F4" w:rsidRDefault="002871F4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16)</w:t>
            </w:r>
          </w:p>
          <w:p w14:paraId="01CAA3EF" w14:textId="77777777" w:rsidR="002871F4" w:rsidRDefault="002871F4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1DBF23" w14:textId="38C25917" w:rsidR="002871F4" w:rsidRDefault="002871F4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</w:t>
            </w:r>
          </w:p>
        </w:tc>
        <w:tc>
          <w:tcPr>
            <w:tcW w:w="2140" w:type="dxa"/>
          </w:tcPr>
          <w:p w14:paraId="146DF3B0" w14:textId="77777777" w:rsidR="002871F4" w:rsidRDefault="002871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4CBDF96F" w14:textId="77777777" w:rsidR="002871F4" w:rsidRDefault="002871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3A7629" w14:textId="14731680" w:rsidR="002871F4" w:rsidRDefault="002871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5A53CD00" w14:textId="77777777" w:rsidR="002871F4" w:rsidRDefault="002871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491AF83" w14:textId="77777777" w:rsidR="002871F4" w:rsidRDefault="002871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D3D192" w14:textId="49A90CE5" w:rsidR="002871F4" w:rsidRDefault="002871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7134BBE6" w14:textId="77777777" w:rsidR="002871F4" w:rsidRDefault="002871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59B392D0" w14:textId="77777777" w:rsidR="002871F4" w:rsidRDefault="002871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1B9D3E" w14:textId="12A1904D" w:rsidR="002871F4" w:rsidRDefault="002871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1C5E4F66" w14:textId="77777777" w:rsidR="002871F4" w:rsidRDefault="002871F4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1D46B19" w14:textId="77777777" w:rsidR="00246F9D" w:rsidRPr="00246F9D" w:rsidRDefault="00246F9D" w:rsidP="00246F9D">
            <w:pPr>
              <w:pStyle w:val="NormalWeb"/>
              <w:rPr>
                <w:sz w:val="20"/>
                <w:szCs w:val="20"/>
                <w:lang w:val="en-US"/>
              </w:rPr>
            </w:pPr>
            <w:r w:rsidRPr="00246F9D">
              <w:rPr>
                <w:sz w:val="20"/>
                <w:szCs w:val="20"/>
                <w:lang w:val="en-US"/>
              </w:rPr>
              <w:t xml:space="preserve">The presence of delirium by chart review was adjudicated by a minimum of two delirium experts, and discordance was resolved through consensus </w:t>
            </w:r>
          </w:p>
          <w:p w14:paraId="326C06C7" w14:textId="6918C555" w:rsidR="002871F4" w:rsidRDefault="002871F4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754CBD0F" w14:textId="4C4F5973" w:rsidR="002871F4" w:rsidRDefault="00246F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1BFDCE34" w14:textId="1E415773" w:rsidR="002871F4" w:rsidRDefault="00246F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72DC6E24" w14:textId="7178DD47" w:rsidR="002871F4" w:rsidRDefault="00246F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irium was excluded at the beginning of the </w:t>
            </w:r>
            <w:r w:rsidR="00CA20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</w:t>
            </w:r>
          </w:p>
        </w:tc>
      </w:tr>
      <w:tr w:rsidR="0034699C" w:rsidRPr="00801658" w14:paraId="0F6AAED1" w14:textId="77777777" w:rsidTr="00DB5505">
        <w:tc>
          <w:tcPr>
            <w:tcW w:w="1633" w:type="dxa"/>
          </w:tcPr>
          <w:p w14:paraId="27163B8D" w14:textId="77777777" w:rsidR="0034699C" w:rsidRPr="0034699C" w:rsidRDefault="0034699C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berts et al.</w:t>
            </w:r>
          </w:p>
          <w:p w14:paraId="1EDD3227" w14:textId="77777777" w:rsidR="0034699C" w:rsidRPr="0034699C" w:rsidRDefault="0034699C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15)</w:t>
            </w:r>
          </w:p>
          <w:p w14:paraId="0AF1B768" w14:textId="77777777" w:rsidR="0034699C" w:rsidRPr="0034699C" w:rsidRDefault="0034699C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1F8E61" w14:textId="38883D94" w:rsidR="0034699C" w:rsidRPr="0034699C" w:rsidRDefault="0034699C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pterin, IL-6, IGF-I</w:t>
            </w:r>
          </w:p>
        </w:tc>
        <w:tc>
          <w:tcPr>
            <w:tcW w:w="2140" w:type="dxa"/>
          </w:tcPr>
          <w:p w14:paraId="162B4876" w14:textId="77777777" w:rsidR="0034699C" w:rsidRPr="0034699C" w:rsidRDefault="00346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Low </w:t>
            </w:r>
          </w:p>
          <w:p w14:paraId="0EC721A2" w14:textId="77777777" w:rsidR="0034699C" w:rsidRPr="0034699C" w:rsidRDefault="00346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A5F568" w14:textId="04628877" w:rsidR="0034699C" w:rsidRPr="0034699C" w:rsidRDefault="00346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secutive</w:t>
            </w:r>
          </w:p>
        </w:tc>
        <w:tc>
          <w:tcPr>
            <w:tcW w:w="1713" w:type="dxa"/>
          </w:tcPr>
          <w:p w14:paraId="6B8D378A" w14:textId="77777777" w:rsidR="0034699C" w:rsidRPr="0034699C" w:rsidRDefault="00346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w</w:t>
            </w:r>
          </w:p>
          <w:p w14:paraId="30971195" w14:textId="77777777" w:rsidR="0034699C" w:rsidRPr="0034699C" w:rsidRDefault="00346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C46C47" w14:textId="1B660DBF" w:rsidR="0034699C" w:rsidRPr="0034699C" w:rsidRDefault="00346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MSE</w:t>
            </w:r>
          </w:p>
        </w:tc>
        <w:tc>
          <w:tcPr>
            <w:tcW w:w="1717" w:type="dxa"/>
          </w:tcPr>
          <w:p w14:paraId="0DF34DAB" w14:textId="77777777" w:rsidR="0034699C" w:rsidRPr="0034699C" w:rsidRDefault="00346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Low </w:t>
            </w:r>
          </w:p>
          <w:p w14:paraId="31E5DCDD" w14:textId="77777777" w:rsidR="0034699C" w:rsidRPr="0034699C" w:rsidRDefault="00346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7A9CEF" w14:textId="50511A52" w:rsidR="0034699C" w:rsidRPr="0034699C" w:rsidRDefault="00346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RS</w:t>
            </w:r>
          </w:p>
        </w:tc>
        <w:tc>
          <w:tcPr>
            <w:tcW w:w="1703" w:type="dxa"/>
          </w:tcPr>
          <w:p w14:paraId="346B92E2" w14:textId="77777777" w:rsidR="0034699C" w:rsidRDefault="0034699C" w:rsidP="0034699C">
            <w:pPr>
              <w:pStyle w:val="NormalWeb"/>
              <w:rPr>
                <w:sz w:val="20"/>
                <w:szCs w:val="20"/>
                <w:lang w:val="en-US"/>
              </w:rPr>
            </w:pPr>
            <w:r w:rsidRPr="0034699C">
              <w:rPr>
                <w:sz w:val="20"/>
                <w:szCs w:val="20"/>
                <w:lang w:val="en-US"/>
              </w:rPr>
              <w:lastRenderedPageBreak/>
              <w:t xml:space="preserve">Low </w:t>
            </w:r>
          </w:p>
          <w:p w14:paraId="2DE35F0E" w14:textId="1DEEAE03" w:rsidR="0034699C" w:rsidRPr="0034699C" w:rsidRDefault="0034699C" w:rsidP="0034699C">
            <w:pPr>
              <w:pStyle w:val="NormalWeb"/>
              <w:rPr>
                <w:sz w:val="20"/>
                <w:szCs w:val="20"/>
                <w:lang w:val="en-US"/>
              </w:rPr>
            </w:pPr>
            <w:r w:rsidRPr="0034699C">
              <w:rPr>
                <w:color w:val="211E1E"/>
                <w:sz w:val="20"/>
                <w:szCs w:val="20"/>
                <w:lang w:val="en-US"/>
              </w:rPr>
              <w:lastRenderedPageBreak/>
              <w:t xml:space="preserve">When the diagnosis of delirium was doubtful, the case was discussed with the geriatric consultation team to gain consensus </w:t>
            </w:r>
          </w:p>
        </w:tc>
        <w:tc>
          <w:tcPr>
            <w:tcW w:w="1698" w:type="dxa"/>
          </w:tcPr>
          <w:p w14:paraId="06C27AF3" w14:textId="505F2EB4" w:rsidR="0034699C" w:rsidRPr="0034699C" w:rsidRDefault="00346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w</w:t>
            </w:r>
          </w:p>
        </w:tc>
        <w:tc>
          <w:tcPr>
            <w:tcW w:w="1686" w:type="dxa"/>
          </w:tcPr>
          <w:p w14:paraId="6DF36E1A" w14:textId="206D805E" w:rsidR="0034699C" w:rsidRPr="0034699C" w:rsidRDefault="00346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2ED3D3A2" w14:textId="507DCA56" w:rsidR="0034699C" w:rsidRPr="0034699C" w:rsidRDefault="00346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irium was not excluded at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eginning of the study</w:t>
            </w:r>
          </w:p>
        </w:tc>
      </w:tr>
      <w:tr w:rsidR="00A760E0" w:rsidRPr="00801658" w14:paraId="1D6ABFA3" w14:textId="77777777" w:rsidTr="00DB5505">
        <w:tc>
          <w:tcPr>
            <w:tcW w:w="1633" w:type="dxa"/>
          </w:tcPr>
          <w:p w14:paraId="21FD07D4" w14:textId="77777777" w:rsidR="00A760E0" w:rsidRDefault="00A760E0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gberts et al.</w:t>
            </w:r>
          </w:p>
          <w:p w14:paraId="01CECE75" w14:textId="77777777" w:rsidR="00A760E0" w:rsidRDefault="00A760E0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17)</w:t>
            </w:r>
          </w:p>
          <w:p w14:paraId="3B887154" w14:textId="77777777" w:rsidR="00A760E0" w:rsidRDefault="00A760E0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871D9F" w14:textId="3033CA99" w:rsidR="00A760E0" w:rsidRDefault="00A760E0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, NLR</w:t>
            </w:r>
          </w:p>
        </w:tc>
        <w:tc>
          <w:tcPr>
            <w:tcW w:w="2140" w:type="dxa"/>
          </w:tcPr>
          <w:p w14:paraId="024A5617" w14:textId="77777777" w:rsidR="00A760E0" w:rsidRDefault="00A760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2D60D42F" w14:textId="77777777" w:rsidR="00A760E0" w:rsidRDefault="00A760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8838E3" w14:textId="32E33ED5" w:rsidR="00A760E0" w:rsidRDefault="00A760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portunistic</w:t>
            </w:r>
          </w:p>
        </w:tc>
        <w:tc>
          <w:tcPr>
            <w:tcW w:w="1713" w:type="dxa"/>
          </w:tcPr>
          <w:p w14:paraId="72FB2FA2" w14:textId="13E06110" w:rsidR="00A760E0" w:rsidRDefault="00A760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17" w:type="dxa"/>
          </w:tcPr>
          <w:p w14:paraId="01CE5C5F" w14:textId="77777777" w:rsidR="00A760E0" w:rsidRDefault="00A760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5A0C3CBD" w14:textId="77777777" w:rsidR="00A760E0" w:rsidRDefault="00A760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5F4B85" w14:textId="57C684A9" w:rsidR="00A760E0" w:rsidRDefault="00A760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M-IV criteria</w:t>
            </w:r>
          </w:p>
        </w:tc>
        <w:tc>
          <w:tcPr>
            <w:tcW w:w="1703" w:type="dxa"/>
          </w:tcPr>
          <w:p w14:paraId="47E0F5EC" w14:textId="592079F4" w:rsidR="00A760E0" w:rsidRDefault="00A760E0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1C4738F3" w14:textId="5A72A4CE" w:rsidR="00A760E0" w:rsidRDefault="00A760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7360906D" w14:textId="2E2D9B77" w:rsidR="00A760E0" w:rsidRDefault="00A760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3F00FA1C" w14:textId="77777777" w:rsidR="00A760E0" w:rsidRDefault="00A760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 study</w:t>
            </w:r>
          </w:p>
          <w:p w14:paraId="5A9190BE" w14:textId="6DF25A81" w:rsidR="00A760E0" w:rsidRDefault="00A760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</w:t>
            </w:r>
          </w:p>
        </w:tc>
      </w:tr>
      <w:tr w:rsidR="006C16B2" w:rsidRPr="00A760E0" w14:paraId="610B92A8" w14:textId="77777777" w:rsidTr="00DB5505">
        <w:tc>
          <w:tcPr>
            <w:tcW w:w="1633" w:type="dxa"/>
          </w:tcPr>
          <w:p w14:paraId="1D38FB90" w14:textId="77777777" w:rsidR="006C16B2" w:rsidRDefault="006C16B2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berts et al. (2019)</w:t>
            </w:r>
          </w:p>
          <w:p w14:paraId="5987A343" w14:textId="77777777" w:rsidR="006C16B2" w:rsidRDefault="006C16B2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650918" w14:textId="0FDFA981" w:rsidR="006C16B2" w:rsidRDefault="006C16B2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6C6">
              <w:rPr>
                <w:rFonts w:ascii="Times New Roman" w:hAnsi="Times New Roman" w:cs="Times New Roman"/>
                <w:sz w:val="20"/>
                <w:szCs w:val="20"/>
              </w:rPr>
              <w:t>Neopterin, CRP, aminoacids, HVA, eGRF</w:t>
            </w:r>
          </w:p>
        </w:tc>
        <w:tc>
          <w:tcPr>
            <w:tcW w:w="2140" w:type="dxa"/>
          </w:tcPr>
          <w:p w14:paraId="77A431C3" w14:textId="77777777" w:rsidR="006C16B2" w:rsidRDefault="006C16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66E14AB" w14:textId="77777777" w:rsidR="006C16B2" w:rsidRDefault="006C16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1A8655" w14:textId="447842C0" w:rsidR="006C16B2" w:rsidRDefault="006C16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0C82AD96" w14:textId="77777777" w:rsidR="006C16B2" w:rsidRDefault="006C16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11A92ADC" w14:textId="77777777" w:rsidR="006C16B2" w:rsidRDefault="006C16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A02F98" w14:textId="670AFF3C" w:rsidR="006C16B2" w:rsidRDefault="006C16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2FD366C4" w14:textId="77777777" w:rsidR="006C16B2" w:rsidRDefault="006C16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5751610" w14:textId="77777777" w:rsidR="006C16B2" w:rsidRDefault="006C16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4E7CFD" w14:textId="2052039A" w:rsidR="006C16B2" w:rsidRDefault="006C16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M-IV criteria and CAM</w:t>
            </w:r>
          </w:p>
        </w:tc>
        <w:tc>
          <w:tcPr>
            <w:tcW w:w="1703" w:type="dxa"/>
          </w:tcPr>
          <w:p w14:paraId="091DB42E" w14:textId="0F54FB1B" w:rsidR="006C16B2" w:rsidRDefault="006C16B2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5395FA03" w14:textId="3D0C035D" w:rsidR="006C16B2" w:rsidRDefault="006C16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3BA532DC" w14:textId="1D2C5051" w:rsidR="006C16B2" w:rsidRDefault="006C16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4B9CFFBB" w14:textId="50313CD1" w:rsidR="006C16B2" w:rsidRDefault="006C16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is a subanalysis of two different cohorts (medical and surgical patients). Preoperative delirium was excluded in DECO study</w:t>
            </w:r>
          </w:p>
        </w:tc>
      </w:tr>
      <w:tr w:rsidR="00B1516B" w:rsidRPr="00801658" w14:paraId="687DC3D9" w14:textId="77777777" w:rsidTr="00DB5505">
        <w:tc>
          <w:tcPr>
            <w:tcW w:w="1633" w:type="dxa"/>
          </w:tcPr>
          <w:p w14:paraId="74CB3B4A" w14:textId="77777777" w:rsidR="00B1516B" w:rsidRDefault="00B1516B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ler, Petzold et al. (2019)</w:t>
            </w:r>
          </w:p>
          <w:p w14:paraId="48CB1234" w14:textId="77777777" w:rsidR="00B1516B" w:rsidRDefault="00B1516B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F7DB09" w14:textId="06D7C9C9" w:rsidR="00B1516B" w:rsidRDefault="00B1516B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</w:t>
            </w:r>
          </w:p>
        </w:tc>
        <w:tc>
          <w:tcPr>
            <w:tcW w:w="2140" w:type="dxa"/>
          </w:tcPr>
          <w:p w14:paraId="5AD6B351" w14:textId="77777777" w:rsidR="00B1516B" w:rsidRDefault="00B151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66AE6E4F" w14:textId="77777777" w:rsidR="00B1516B" w:rsidRDefault="00B151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9AAE7A" w14:textId="1FB55259" w:rsidR="00B1516B" w:rsidRDefault="00B151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1AA4324A" w14:textId="77777777" w:rsidR="00B1516B" w:rsidRDefault="00B151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6CF1FAB2" w14:textId="77777777" w:rsidR="00B1516B" w:rsidRDefault="00B151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245FBB" w14:textId="32A5CD7F" w:rsidR="00B1516B" w:rsidRDefault="00B151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documented dementia was excluded</w:t>
            </w:r>
          </w:p>
        </w:tc>
        <w:tc>
          <w:tcPr>
            <w:tcW w:w="1717" w:type="dxa"/>
          </w:tcPr>
          <w:p w14:paraId="44D09BF9" w14:textId="77777777" w:rsidR="00B1516B" w:rsidRDefault="00B151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FD152BF" w14:textId="77777777" w:rsidR="00B1516B" w:rsidRDefault="00B151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794181" w14:textId="75A28C6C" w:rsidR="00B1516B" w:rsidRDefault="00B151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35D2D106" w14:textId="383063D2" w:rsidR="00B1516B" w:rsidRDefault="00B1516B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73A9A0E1" w14:textId="6D6540A7" w:rsidR="00B1516B" w:rsidRDefault="00B151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86" w:type="dxa"/>
          </w:tcPr>
          <w:p w14:paraId="4D8DBF70" w14:textId="674F1C4F" w:rsidR="00B1516B" w:rsidRDefault="00B151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4" w:type="dxa"/>
          </w:tcPr>
          <w:p w14:paraId="51F61483" w14:textId="34487717" w:rsidR="00B1516B" w:rsidRDefault="00F000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ttle </w:t>
            </w:r>
            <w:r w:rsidR="00B15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a </w:t>
            </w:r>
            <w:r w:rsidR="009F21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 available </w:t>
            </w:r>
            <w:r w:rsidR="00B15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out delirium, </w:t>
            </w:r>
            <w:r w:rsidR="00CB76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 focuses on SAE</w:t>
            </w:r>
          </w:p>
        </w:tc>
      </w:tr>
      <w:tr w:rsidR="003578CD" w:rsidRPr="00801658" w14:paraId="58FAED17" w14:textId="77777777" w:rsidTr="00DB5505">
        <w:tc>
          <w:tcPr>
            <w:tcW w:w="1633" w:type="dxa"/>
          </w:tcPr>
          <w:p w14:paraId="337DA467" w14:textId="77777777" w:rsidR="003578CD" w:rsidRDefault="003578CD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ler, Saller et al. (2019)</w:t>
            </w:r>
          </w:p>
          <w:p w14:paraId="2FBF8340" w14:textId="77777777" w:rsidR="005F51D4" w:rsidRDefault="005F51D4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20DF4E" w14:textId="636DE84E" w:rsidR="005F51D4" w:rsidRDefault="005F51D4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-proCNP, NSE, S100B</w:t>
            </w:r>
          </w:p>
        </w:tc>
        <w:tc>
          <w:tcPr>
            <w:tcW w:w="2140" w:type="dxa"/>
          </w:tcPr>
          <w:p w14:paraId="7AAF1A9E" w14:textId="77777777" w:rsidR="003578CD" w:rsidRDefault="003578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651D935E" w14:textId="77777777" w:rsidR="003578CD" w:rsidRDefault="003578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237E91" w14:textId="27874A46" w:rsidR="003578CD" w:rsidRDefault="003578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3DEF7A76" w14:textId="77777777" w:rsidR="003578CD" w:rsidRDefault="003578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72D8744B" w14:textId="77777777" w:rsidR="003578CD" w:rsidRDefault="003578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BB423E" w14:textId="0ACD4872" w:rsidR="003578CD" w:rsidRDefault="003578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documented dementia was excluded</w:t>
            </w:r>
          </w:p>
        </w:tc>
        <w:tc>
          <w:tcPr>
            <w:tcW w:w="1717" w:type="dxa"/>
          </w:tcPr>
          <w:p w14:paraId="549EAA84" w14:textId="77777777" w:rsidR="003578CD" w:rsidRDefault="003578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394EA56B" w14:textId="77777777" w:rsidR="003578CD" w:rsidRDefault="003578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E8F587" w14:textId="52B9DE59" w:rsidR="003578CD" w:rsidRDefault="003578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 ICU</w:t>
            </w:r>
          </w:p>
        </w:tc>
        <w:tc>
          <w:tcPr>
            <w:tcW w:w="1703" w:type="dxa"/>
          </w:tcPr>
          <w:p w14:paraId="67200DF0" w14:textId="2EA889B9" w:rsidR="003578CD" w:rsidRDefault="003578CD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53C39E7B" w14:textId="4D431306" w:rsidR="003578CD" w:rsidRDefault="003578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86" w:type="dxa"/>
          </w:tcPr>
          <w:p w14:paraId="12A3BCE9" w14:textId="0BFC66B4" w:rsidR="003578CD" w:rsidRDefault="003578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4" w:type="dxa"/>
          </w:tcPr>
          <w:p w14:paraId="2E930386" w14:textId="405E2C8D" w:rsidR="003578CD" w:rsidRDefault="00F000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ttle </w:t>
            </w:r>
            <w:r w:rsidR="003578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</w:t>
            </w:r>
            <w:r w:rsidR="009F21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available</w:t>
            </w:r>
            <w:r w:rsidR="003578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out delirium, this study focuses on SAE</w:t>
            </w:r>
          </w:p>
        </w:tc>
      </w:tr>
      <w:tr w:rsidR="005F51D4" w:rsidRPr="00801658" w14:paraId="5D135701" w14:textId="77777777" w:rsidTr="00DB5505">
        <w:tc>
          <w:tcPr>
            <w:tcW w:w="1633" w:type="dxa"/>
          </w:tcPr>
          <w:p w14:paraId="04D94060" w14:textId="77777777" w:rsidR="005F51D4" w:rsidRDefault="005F51D4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samadicy et al. (2018)</w:t>
            </w:r>
          </w:p>
          <w:p w14:paraId="6AF1B8E9" w14:textId="77777777" w:rsidR="005F51D4" w:rsidRDefault="005F51D4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E4770B" w14:textId="498BD7B0" w:rsidR="005F51D4" w:rsidRDefault="005F51D4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</w:t>
            </w:r>
          </w:p>
        </w:tc>
        <w:tc>
          <w:tcPr>
            <w:tcW w:w="2140" w:type="dxa"/>
          </w:tcPr>
          <w:p w14:paraId="74B443EB" w14:textId="77777777" w:rsidR="005F51D4" w:rsidRDefault="005F51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igh</w:t>
            </w:r>
          </w:p>
          <w:p w14:paraId="558329BC" w14:textId="77777777" w:rsidR="005F51D4" w:rsidRDefault="005F51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B7B2BF" w14:textId="79BFB7DD" w:rsidR="005F51D4" w:rsidRDefault="005F51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pportunistic</w:t>
            </w:r>
          </w:p>
        </w:tc>
        <w:tc>
          <w:tcPr>
            <w:tcW w:w="1713" w:type="dxa"/>
          </w:tcPr>
          <w:p w14:paraId="297E2B85" w14:textId="77777777" w:rsidR="005F51D4" w:rsidRDefault="005F51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igh</w:t>
            </w:r>
          </w:p>
          <w:p w14:paraId="1E2D4CBD" w14:textId="77777777" w:rsidR="005F51D4" w:rsidRDefault="005F51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510362" w14:textId="39FF9E25" w:rsidR="005F51D4" w:rsidRDefault="005F51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 diagnostic</w:t>
            </w:r>
          </w:p>
        </w:tc>
        <w:tc>
          <w:tcPr>
            <w:tcW w:w="1717" w:type="dxa"/>
          </w:tcPr>
          <w:p w14:paraId="2E4C46ED" w14:textId="77777777" w:rsidR="005F51D4" w:rsidRDefault="005F51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igh</w:t>
            </w:r>
          </w:p>
          <w:p w14:paraId="0AC02348" w14:textId="1E62B567" w:rsidR="005F51D4" w:rsidRDefault="005F51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D60097" w14:textId="6635FF23" w:rsidR="005F51D4" w:rsidRDefault="005F51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 tool validated</w:t>
            </w:r>
          </w:p>
          <w:p w14:paraId="5FFB90B4" w14:textId="3F49BC0D" w:rsidR="005F51D4" w:rsidRDefault="005F51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</w:tcPr>
          <w:p w14:paraId="50EB3BE1" w14:textId="7A5D1CBF" w:rsidR="005F51D4" w:rsidRDefault="005F51D4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igh</w:t>
            </w:r>
          </w:p>
        </w:tc>
        <w:tc>
          <w:tcPr>
            <w:tcW w:w="1698" w:type="dxa"/>
          </w:tcPr>
          <w:p w14:paraId="6B65158E" w14:textId="37F83749" w:rsidR="005F51D4" w:rsidRDefault="005F51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86" w:type="dxa"/>
          </w:tcPr>
          <w:p w14:paraId="1FF8DB3B" w14:textId="30658A95" w:rsidR="005F51D4" w:rsidRDefault="005F51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4" w:type="dxa"/>
          </w:tcPr>
          <w:p w14:paraId="15C87DA4" w14:textId="77777777" w:rsidR="005F51D4" w:rsidRDefault="005F51D4" w:rsidP="005F51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 study</w:t>
            </w:r>
          </w:p>
          <w:p w14:paraId="28FF169D" w14:textId="4788B500" w:rsidR="005F51D4" w:rsidRDefault="005F51D4" w:rsidP="005F51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elirium was not excluded at the beginning of the study</w:t>
            </w:r>
          </w:p>
        </w:tc>
      </w:tr>
      <w:tr w:rsidR="00FF587B" w:rsidRPr="00801658" w14:paraId="5AA39480" w14:textId="77777777" w:rsidTr="00DB5505">
        <w:tc>
          <w:tcPr>
            <w:tcW w:w="1633" w:type="dxa"/>
          </w:tcPr>
          <w:p w14:paraId="5036FC7A" w14:textId="77777777" w:rsidR="00FF587B" w:rsidRDefault="00FF587B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ernandez et al. (2018)</w:t>
            </w:r>
          </w:p>
          <w:p w14:paraId="2E74CC3C" w14:textId="77777777" w:rsidR="00FF587B" w:rsidRDefault="00FF587B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29D8D4" w14:textId="62274F6B" w:rsidR="00FF587B" w:rsidRDefault="00FF587B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W</w:t>
            </w:r>
          </w:p>
        </w:tc>
        <w:tc>
          <w:tcPr>
            <w:tcW w:w="2140" w:type="dxa"/>
          </w:tcPr>
          <w:p w14:paraId="5E389030" w14:textId="77777777" w:rsidR="00FF587B" w:rsidRDefault="00FF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18F9961D" w14:textId="77777777" w:rsidR="00FF587B" w:rsidRDefault="00FF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702791" w14:textId="3F0EBBA0" w:rsidR="00FF587B" w:rsidRDefault="00FF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portunistic</w:t>
            </w:r>
          </w:p>
        </w:tc>
        <w:tc>
          <w:tcPr>
            <w:tcW w:w="1713" w:type="dxa"/>
          </w:tcPr>
          <w:p w14:paraId="352CAA89" w14:textId="77777777" w:rsidR="00FF587B" w:rsidRDefault="00FF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77BFC60D" w14:textId="77777777" w:rsidR="00FF587B" w:rsidRDefault="00FF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AAA463" w14:textId="14A0C834" w:rsidR="00FF587B" w:rsidRDefault="00FF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iagnostic</w:t>
            </w:r>
          </w:p>
        </w:tc>
        <w:tc>
          <w:tcPr>
            <w:tcW w:w="1717" w:type="dxa"/>
          </w:tcPr>
          <w:p w14:paraId="115B88B3" w14:textId="77777777" w:rsidR="00FF587B" w:rsidRDefault="00FF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028E9D93" w14:textId="77777777" w:rsidR="00FF587B" w:rsidRDefault="00FF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716B70" w14:textId="14ABC6C2" w:rsidR="00FF587B" w:rsidRDefault="00FF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ool validated</w:t>
            </w:r>
          </w:p>
        </w:tc>
        <w:tc>
          <w:tcPr>
            <w:tcW w:w="1703" w:type="dxa"/>
          </w:tcPr>
          <w:p w14:paraId="3E33A318" w14:textId="634D9F92" w:rsidR="00FF587B" w:rsidRDefault="00FF587B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5E04AFDA" w14:textId="565001EF" w:rsidR="00FF587B" w:rsidRDefault="00FF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86" w:type="dxa"/>
          </w:tcPr>
          <w:p w14:paraId="74DB19C1" w14:textId="0E760568" w:rsidR="00FF587B" w:rsidRDefault="00FF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4" w:type="dxa"/>
          </w:tcPr>
          <w:p w14:paraId="689E42E0" w14:textId="77777777" w:rsidR="00FF587B" w:rsidRDefault="00FF587B" w:rsidP="00FF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 study</w:t>
            </w:r>
          </w:p>
          <w:p w14:paraId="1477FFF8" w14:textId="71003055" w:rsidR="00FF587B" w:rsidRDefault="00FF587B" w:rsidP="00FF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ata available about delirium</w:t>
            </w:r>
          </w:p>
        </w:tc>
      </w:tr>
      <w:tr w:rsidR="003668C0" w:rsidRPr="00801658" w14:paraId="6C2F18D4" w14:textId="77777777" w:rsidTr="00DB5505">
        <w:tc>
          <w:tcPr>
            <w:tcW w:w="1633" w:type="dxa"/>
          </w:tcPr>
          <w:p w14:paraId="0340FBAD" w14:textId="77777777" w:rsidR="003668C0" w:rsidRDefault="003668C0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ng et al. (2020)</w:t>
            </w:r>
          </w:p>
          <w:p w14:paraId="7D80B3FE" w14:textId="77777777" w:rsidR="003668C0" w:rsidRDefault="003668C0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33BE00" w14:textId="17185AF5" w:rsidR="003668C0" w:rsidRDefault="003668C0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tau, GFAP, NfL, UCHL-1</w:t>
            </w:r>
          </w:p>
        </w:tc>
        <w:tc>
          <w:tcPr>
            <w:tcW w:w="2140" w:type="dxa"/>
          </w:tcPr>
          <w:p w14:paraId="593F31FD" w14:textId="77777777" w:rsidR="003668C0" w:rsidRDefault="003668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2D4B3B1" w14:textId="77777777" w:rsidR="003668C0" w:rsidRDefault="003668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0CE11E" w14:textId="7153EBA9" w:rsidR="003668C0" w:rsidRDefault="003668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3733574C" w14:textId="77777777" w:rsidR="003668C0" w:rsidRDefault="003668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42B3DF3" w14:textId="77777777" w:rsidR="003668C0" w:rsidRDefault="003668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24EA94" w14:textId="092726F9" w:rsidR="003668C0" w:rsidRDefault="003668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MSE and other </w:t>
            </w:r>
            <w:r w:rsidR="00BE3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s</w:t>
            </w:r>
          </w:p>
        </w:tc>
        <w:tc>
          <w:tcPr>
            <w:tcW w:w="1717" w:type="dxa"/>
          </w:tcPr>
          <w:p w14:paraId="64E5B330" w14:textId="77777777" w:rsidR="003668C0" w:rsidRDefault="00BE3B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61778BD" w14:textId="77777777" w:rsidR="00BE3B26" w:rsidRDefault="00BE3B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480FD2" w14:textId="1B618ADA" w:rsidR="00BE3B26" w:rsidRDefault="00BE3B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7F93E63E" w14:textId="7083201F" w:rsidR="003668C0" w:rsidRDefault="00BE3B26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8" w:type="dxa"/>
          </w:tcPr>
          <w:p w14:paraId="67F4DB92" w14:textId="6CD88642" w:rsidR="003668C0" w:rsidRDefault="00BE3B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37986467" w14:textId="69399EF3" w:rsidR="003668C0" w:rsidRDefault="00BE3B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6BB5D172" w14:textId="77777777" w:rsidR="003668C0" w:rsidRDefault="00BE3B26" w:rsidP="00FF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analysis of SAGES study (case-control)</w:t>
            </w:r>
          </w:p>
          <w:p w14:paraId="6C50A0A0" w14:textId="64B05055" w:rsidR="005D7449" w:rsidRDefault="005D7449" w:rsidP="00FF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excluded at the beginning of the study</w:t>
            </w:r>
          </w:p>
        </w:tc>
      </w:tr>
      <w:tr w:rsidR="0087005C" w:rsidRPr="00801658" w14:paraId="66477F03" w14:textId="77777777" w:rsidTr="00DB5505">
        <w:tc>
          <w:tcPr>
            <w:tcW w:w="1633" w:type="dxa"/>
          </w:tcPr>
          <w:p w14:paraId="5FE08B5A" w14:textId="77777777" w:rsidR="0087005C" w:rsidRPr="00A100DB" w:rsidRDefault="0087005C" w:rsidP="00870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ng et al. </w:t>
            </w:r>
          </w:p>
          <w:p w14:paraId="444EDFCD" w14:textId="77777777" w:rsidR="0087005C" w:rsidRPr="00A100DB" w:rsidRDefault="0087005C" w:rsidP="00870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21)</w:t>
            </w:r>
          </w:p>
          <w:p w14:paraId="20EC88BA" w14:textId="77777777" w:rsidR="0087005C" w:rsidRPr="00A100DB" w:rsidRDefault="0087005C" w:rsidP="00870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460576" w14:textId="77777777" w:rsidR="0087005C" w:rsidRPr="00A100DB" w:rsidRDefault="0087005C" w:rsidP="00870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tau, t-tau, A</w:t>
            </w:r>
            <w:r w:rsidRPr="00A1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2"/>
            </w:r>
            <w:r w:rsidRPr="00A1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, A</w:t>
            </w:r>
            <w:r w:rsidRPr="00A1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2"/>
            </w:r>
            <w:r w:rsidRPr="00A1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  <w:p w14:paraId="0128013A" w14:textId="77777777" w:rsidR="0087005C" w:rsidRDefault="0087005C" w:rsidP="00DA2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</w:tcPr>
          <w:p w14:paraId="293362FB" w14:textId="5FF5ADE7" w:rsidR="0087005C" w:rsidRDefault="00870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59B5286" w14:textId="77777777" w:rsidR="0087005C" w:rsidRDefault="00870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C3B076" w14:textId="5009D75E" w:rsidR="0087005C" w:rsidRDefault="00870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6C9356E2" w14:textId="77777777" w:rsidR="0087005C" w:rsidRDefault="00870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1D516FEA" w14:textId="77777777" w:rsidR="0087005C" w:rsidRDefault="00870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558705" w14:textId="473133CD" w:rsidR="0087005C" w:rsidRDefault="00870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 and GCP</w:t>
            </w:r>
          </w:p>
        </w:tc>
        <w:tc>
          <w:tcPr>
            <w:tcW w:w="1717" w:type="dxa"/>
          </w:tcPr>
          <w:p w14:paraId="418E6217" w14:textId="77777777" w:rsidR="0087005C" w:rsidRDefault="00870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24448A1" w14:textId="77777777" w:rsidR="0087005C" w:rsidRDefault="00870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299C44" w14:textId="325D5409" w:rsidR="0087005C" w:rsidRDefault="00870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3F5CA130" w14:textId="3A1044E6" w:rsidR="0087005C" w:rsidRDefault="0087005C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8" w:type="dxa"/>
          </w:tcPr>
          <w:p w14:paraId="5FA08906" w14:textId="4FF5305A" w:rsidR="0087005C" w:rsidRDefault="00870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2CB59C2C" w14:textId="682CFD54" w:rsidR="0087005C" w:rsidRDefault="00870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4E351A87" w14:textId="59524BA6" w:rsidR="0087005C" w:rsidRDefault="0087005C" w:rsidP="00FF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</w:t>
            </w:r>
          </w:p>
        </w:tc>
      </w:tr>
      <w:tr w:rsidR="00A6608F" w:rsidRPr="00801658" w14:paraId="3524A1B6" w14:textId="77777777" w:rsidTr="00DB5505">
        <w:tc>
          <w:tcPr>
            <w:tcW w:w="1633" w:type="dxa"/>
          </w:tcPr>
          <w:p w14:paraId="0139E99C" w14:textId="77777777" w:rsidR="00A6608F" w:rsidRDefault="00A6608F" w:rsidP="00870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d et al. </w:t>
            </w:r>
          </w:p>
          <w:p w14:paraId="67714C04" w14:textId="007E1D62" w:rsidR="00A6608F" w:rsidRDefault="00A6608F" w:rsidP="00870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13)</w:t>
            </w:r>
          </w:p>
          <w:p w14:paraId="5F7211AF" w14:textId="77777777" w:rsidR="00A6608F" w:rsidRDefault="00A6608F" w:rsidP="00870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7EC65E" w14:textId="2352235B" w:rsidR="00A6608F" w:rsidRPr="00A100DB" w:rsidRDefault="00A6608F" w:rsidP="00870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D</w:t>
            </w:r>
          </w:p>
        </w:tc>
        <w:tc>
          <w:tcPr>
            <w:tcW w:w="2140" w:type="dxa"/>
          </w:tcPr>
          <w:p w14:paraId="63A2FE80" w14:textId="77777777" w:rsidR="00A6608F" w:rsidRDefault="00A66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4EFB1143" w14:textId="77777777" w:rsidR="00A6608F" w:rsidRDefault="00A66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8CC82F" w14:textId="6CECE58C" w:rsidR="00A6608F" w:rsidRDefault="00A66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portunistic</w:t>
            </w:r>
          </w:p>
        </w:tc>
        <w:tc>
          <w:tcPr>
            <w:tcW w:w="1713" w:type="dxa"/>
          </w:tcPr>
          <w:p w14:paraId="3D50A9BC" w14:textId="77777777" w:rsidR="00A6608F" w:rsidRDefault="00A66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55422E8E" w14:textId="77777777" w:rsidR="00A6608F" w:rsidRDefault="00A66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E88A37" w14:textId="32934D10" w:rsidR="00A6608F" w:rsidRDefault="00A66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 was not excluded</w:t>
            </w:r>
          </w:p>
        </w:tc>
        <w:tc>
          <w:tcPr>
            <w:tcW w:w="1717" w:type="dxa"/>
          </w:tcPr>
          <w:p w14:paraId="0F40999E" w14:textId="77777777" w:rsidR="00A6608F" w:rsidRDefault="00A66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EC58A63" w14:textId="77777777" w:rsidR="00A6608F" w:rsidRDefault="00A66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0B4357" w14:textId="0CD5AFC1" w:rsidR="00A6608F" w:rsidRDefault="00A66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</w:t>
            </w:r>
          </w:p>
        </w:tc>
        <w:tc>
          <w:tcPr>
            <w:tcW w:w="1703" w:type="dxa"/>
          </w:tcPr>
          <w:p w14:paraId="62230E89" w14:textId="67A198D8" w:rsidR="00A6608F" w:rsidRDefault="00A6608F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75F184DF" w14:textId="57C92BA1" w:rsidR="00A6608F" w:rsidRDefault="00A66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86" w:type="dxa"/>
          </w:tcPr>
          <w:p w14:paraId="4D834D75" w14:textId="165C6281" w:rsidR="00A6608F" w:rsidRDefault="00A66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4" w:type="dxa"/>
          </w:tcPr>
          <w:p w14:paraId="68FC4216" w14:textId="30802FDE" w:rsidR="00A6608F" w:rsidRDefault="00A6608F" w:rsidP="00A66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 study</w:t>
            </w:r>
          </w:p>
          <w:p w14:paraId="40B92460" w14:textId="6D38F38E" w:rsidR="00A6608F" w:rsidRDefault="00A6608F" w:rsidP="00A66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not excluded at the beginning of this study</w:t>
            </w:r>
          </w:p>
          <w:p w14:paraId="413F5174" w14:textId="062AC4D2" w:rsidR="00A6608F" w:rsidRDefault="00A6608F" w:rsidP="00FF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308F" w:rsidRPr="00801658" w14:paraId="5A4D3CE0" w14:textId="77777777" w:rsidTr="00DB5505">
        <w:tc>
          <w:tcPr>
            <w:tcW w:w="1633" w:type="dxa"/>
          </w:tcPr>
          <w:p w14:paraId="17CE0020" w14:textId="77777777" w:rsidR="0027308F" w:rsidRDefault="0027308F" w:rsidP="00870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get et al. </w:t>
            </w:r>
          </w:p>
          <w:p w14:paraId="47C943A0" w14:textId="77777777" w:rsidR="0027308F" w:rsidRDefault="0027308F" w:rsidP="00870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21)</w:t>
            </w:r>
          </w:p>
          <w:p w14:paraId="5E950095" w14:textId="77777777" w:rsidR="0027308F" w:rsidRDefault="0027308F" w:rsidP="00870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18AA10" w14:textId="32F90827" w:rsidR="0027308F" w:rsidRDefault="0027308F" w:rsidP="00870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</w:t>
            </w:r>
          </w:p>
        </w:tc>
        <w:tc>
          <w:tcPr>
            <w:tcW w:w="2140" w:type="dxa"/>
          </w:tcPr>
          <w:p w14:paraId="523BAFB5" w14:textId="77777777" w:rsidR="0027308F" w:rsidRDefault="00273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1CAB127E" w14:textId="77777777" w:rsidR="0027308F" w:rsidRDefault="00273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4107CC" w14:textId="3B462052" w:rsidR="0027308F" w:rsidRDefault="00273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portunistic</w:t>
            </w:r>
          </w:p>
        </w:tc>
        <w:tc>
          <w:tcPr>
            <w:tcW w:w="1713" w:type="dxa"/>
          </w:tcPr>
          <w:p w14:paraId="3195783F" w14:textId="77777777" w:rsidR="0027308F" w:rsidRDefault="00273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0DF2109F" w14:textId="77777777" w:rsidR="0027308F" w:rsidRDefault="00273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D4EABC" w14:textId="0E364E0D" w:rsidR="0027308F" w:rsidRDefault="00273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 was not excluded</w:t>
            </w:r>
          </w:p>
        </w:tc>
        <w:tc>
          <w:tcPr>
            <w:tcW w:w="1717" w:type="dxa"/>
          </w:tcPr>
          <w:p w14:paraId="1A0F2EFF" w14:textId="77777777" w:rsidR="0027308F" w:rsidRDefault="00273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780D1F8" w14:textId="77777777" w:rsidR="0027308F" w:rsidRDefault="00273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3E0F08" w14:textId="49489F32" w:rsidR="0027308F" w:rsidRDefault="00273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M-V criteria</w:t>
            </w:r>
          </w:p>
        </w:tc>
        <w:tc>
          <w:tcPr>
            <w:tcW w:w="1703" w:type="dxa"/>
          </w:tcPr>
          <w:p w14:paraId="4DD36C7D" w14:textId="5AF4D249" w:rsidR="0027308F" w:rsidRDefault="0027308F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42F5D54C" w14:textId="78AEF72F" w:rsidR="0027308F" w:rsidRDefault="00273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86" w:type="dxa"/>
          </w:tcPr>
          <w:p w14:paraId="6C048EF0" w14:textId="26A11A3E" w:rsidR="0027308F" w:rsidRDefault="00273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4" w:type="dxa"/>
          </w:tcPr>
          <w:p w14:paraId="4166CE83" w14:textId="77777777" w:rsidR="0027308F" w:rsidRDefault="0027308F" w:rsidP="00273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 study</w:t>
            </w:r>
          </w:p>
          <w:p w14:paraId="200D5E78" w14:textId="77777777" w:rsidR="0027308F" w:rsidRDefault="0027308F" w:rsidP="00273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not excluded at the beginning of this study</w:t>
            </w:r>
          </w:p>
          <w:p w14:paraId="05EC6E39" w14:textId="77777777" w:rsidR="0027308F" w:rsidRDefault="0027308F" w:rsidP="00A66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612F" w:rsidRPr="00801658" w14:paraId="16639F3F" w14:textId="77777777" w:rsidTr="00DB5505">
        <w:tc>
          <w:tcPr>
            <w:tcW w:w="1633" w:type="dxa"/>
          </w:tcPr>
          <w:p w14:paraId="06E0ECD6" w14:textId="77777777" w:rsidR="0048612F" w:rsidRPr="00527D91" w:rsidRDefault="0048612F" w:rsidP="004861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ailiusas et al. (2019)</w:t>
            </w:r>
          </w:p>
          <w:p w14:paraId="7DEA8303" w14:textId="77777777" w:rsidR="0048612F" w:rsidRDefault="0048612F" w:rsidP="004861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7592EE" w14:textId="28B10FEA" w:rsidR="0048612F" w:rsidRDefault="0048612F" w:rsidP="004861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E, GFAP</w:t>
            </w:r>
          </w:p>
        </w:tc>
        <w:tc>
          <w:tcPr>
            <w:tcW w:w="2140" w:type="dxa"/>
          </w:tcPr>
          <w:p w14:paraId="5A05B907" w14:textId="77777777" w:rsidR="0048612F" w:rsidRDefault="004861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230BB4E" w14:textId="77777777" w:rsidR="0048612F" w:rsidRDefault="004861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92610B" w14:textId="7E486302" w:rsidR="0048612F" w:rsidRDefault="004861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45A394A8" w14:textId="77777777" w:rsidR="0048612F" w:rsidRDefault="004861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7C366BEE" w14:textId="77777777" w:rsidR="0048612F" w:rsidRDefault="004861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A1BFC2" w14:textId="504F6A00" w:rsidR="0048612F" w:rsidRDefault="004861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cumented dementia </w:t>
            </w:r>
            <w:r w:rsidR="00F00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exclud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ut no informant history, MMSE or IQCODE</w:t>
            </w:r>
          </w:p>
        </w:tc>
        <w:tc>
          <w:tcPr>
            <w:tcW w:w="1717" w:type="dxa"/>
          </w:tcPr>
          <w:p w14:paraId="389EC43D" w14:textId="77777777" w:rsidR="0048612F" w:rsidRDefault="004861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CA420FA" w14:textId="77777777" w:rsidR="0048612F" w:rsidRDefault="004861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464A5E" w14:textId="4A87B534" w:rsidR="0048612F" w:rsidRDefault="004861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499FF0A2" w14:textId="151842EE" w:rsidR="0048612F" w:rsidRDefault="0048612F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17DF53B1" w14:textId="6342DF90" w:rsidR="0048612F" w:rsidRDefault="004861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6D9A62CC" w14:textId="063286B6" w:rsidR="0048612F" w:rsidRDefault="004861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0837A3E6" w14:textId="2CF9DC5D" w:rsidR="0048612F" w:rsidRDefault="0048612F" w:rsidP="004861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is study</w:t>
            </w:r>
          </w:p>
          <w:p w14:paraId="56CD2079" w14:textId="6294388B" w:rsidR="0048612F" w:rsidRDefault="0048612F" w:rsidP="00273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41C9" w:rsidRPr="00801658" w14:paraId="1F10DB10" w14:textId="77777777" w:rsidTr="00DB5505">
        <w:tc>
          <w:tcPr>
            <w:tcW w:w="1633" w:type="dxa"/>
          </w:tcPr>
          <w:p w14:paraId="64B0B134" w14:textId="77777777" w:rsidR="00F541C9" w:rsidRPr="002A2114" w:rsidRDefault="00F541C9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irard et al. </w:t>
            </w:r>
          </w:p>
          <w:p w14:paraId="698B012A" w14:textId="77777777" w:rsidR="00F541C9" w:rsidRPr="002A2114" w:rsidRDefault="00F541C9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12)</w:t>
            </w:r>
          </w:p>
          <w:p w14:paraId="14B889F8" w14:textId="77777777" w:rsidR="00F541C9" w:rsidRPr="002A2114" w:rsidRDefault="00F541C9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919D2E" w14:textId="77777777" w:rsidR="00F541C9" w:rsidRPr="002A2114" w:rsidRDefault="00F541C9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, MMP-9, MPO, NGAL, sTNFR1, D-dimer, protein C, PAI-1, VWF</w:t>
            </w:r>
          </w:p>
          <w:p w14:paraId="4EDD8468" w14:textId="77777777" w:rsidR="00F541C9" w:rsidRPr="00527D91" w:rsidRDefault="00F541C9" w:rsidP="004861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</w:tcPr>
          <w:p w14:paraId="1A0BDCE8" w14:textId="77777777" w:rsidR="00F541C9" w:rsidRDefault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3A4EEEB" w14:textId="77777777" w:rsidR="00F541C9" w:rsidRDefault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2D565C" w14:textId="4ADC0571" w:rsidR="00F541C9" w:rsidRDefault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52C23C3A" w14:textId="77777777" w:rsidR="00F541C9" w:rsidRDefault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483DC679" w14:textId="77777777" w:rsidR="00F541C9" w:rsidRDefault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56D354" w14:textId="71345172" w:rsidR="00F541C9" w:rsidRDefault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 was not excluded</w:t>
            </w:r>
          </w:p>
        </w:tc>
        <w:tc>
          <w:tcPr>
            <w:tcW w:w="1717" w:type="dxa"/>
          </w:tcPr>
          <w:p w14:paraId="263971E4" w14:textId="77777777" w:rsidR="00F541C9" w:rsidRDefault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CD02788" w14:textId="77777777" w:rsidR="00F541C9" w:rsidRDefault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F5F111" w14:textId="6CD566A6" w:rsidR="00F541C9" w:rsidRDefault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442DF1D1" w14:textId="14E08006" w:rsidR="00F541C9" w:rsidRDefault="00F541C9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31A2B432" w14:textId="3CDC1EFD" w:rsidR="00F541C9" w:rsidRDefault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49E7B0C3" w14:textId="443F0F55" w:rsidR="00F541C9" w:rsidRDefault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116AEAC1" w14:textId="77777777" w:rsidR="00F541C9" w:rsidRDefault="00F541C9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not excluded at the beginning of this study</w:t>
            </w:r>
          </w:p>
          <w:p w14:paraId="5875176F" w14:textId="77777777" w:rsidR="00F541C9" w:rsidRDefault="00F541C9" w:rsidP="004861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4550" w:rsidRPr="00801658" w14:paraId="23647332" w14:textId="77777777" w:rsidTr="00DB5505">
        <w:tc>
          <w:tcPr>
            <w:tcW w:w="1633" w:type="dxa"/>
          </w:tcPr>
          <w:p w14:paraId="5FA3FFC2" w14:textId="77777777" w:rsidR="00044550" w:rsidRPr="00DF2DD2" w:rsidRDefault="00044550" w:rsidP="000445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aas et al.</w:t>
            </w:r>
          </w:p>
          <w:p w14:paraId="319790F7" w14:textId="77777777" w:rsidR="00044550" w:rsidRPr="00DF2DD2" w:rsidRDefault="00044550" w:rsidP="000445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19)</w:t>
            </w:r>
          </w:p>
          <w:p w14:paraId="1EA12541" w14:textId="77777777" w:rsidR="00044550" w:rsidRPr="00DF2DD2" w:rsidRDefault="00044550" w:rsidP="000445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FCD6C1" w14:textId="271EFA11" w:rsidR="00044550" w:rsidRPr="002A2114" w:rsidRDefault="00044550" w:rsidP="000445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L</w:t>
            </w:r>
          </w:p>
        </w:tc>
        <w:tc>
          <w:tcPr>
            <w:tcW w:w="2140" w:type="dxa"/>
          </w:tcPr>
          <w:p w14:paraId="4571CA5C" w14:textId="77777777" w:rsidR="00044550" w:rsidRDefault="000445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555F9B0" w14:textId="77777777" w:rsidR="00044550" w:rsidRDefault="000445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C78813" w14:textId="1E3C450A" w:rsidR="00044550" w:rsidRDefault="000445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70A83348" w14:textId="77777777" w:rsidR="00044550" w:rsidRDefault="000445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5E890D5" w14:textId="77777777" w:rsidR="00044550" w:rsidRDefault="000445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BC1233" w14:textId="7ED09885" w:rsidR="00044550" w:rsidRDefault="000445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CODE</w:t>
            </w:r>
          </w:p>
        </w:tc>
        <w:tc>
          <w:tcPr>
            <w:tcW w:w="1717" w:type="dxa"/>
          </w:tcPr>
          <w:p w14:paraId="13F139F2" w14:textId="77777777" w:rsidR="00044550" w:rsidRDefault="000445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8B9769B" w14:textId="77777777" w:rsidR="00044550" w:rsidRDefault="000445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130B70" w14:textId="41C379B0" w:rsidR="00044550" w:rsidRDefault="000445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49AAAA85" w14:textId="3C1F0026" w:rsidR="00044550" w:rsidRDefault="007C5E31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335C7A32" w14:textId="33B3483D" w:rsidR="00044550" w:rsidRDefault="007C5E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7DC8ADBF" w14:textId="123EA2F7" w:rsidR="00044550" w:rsidRDefault="007C5E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16BE7392" w14:textId="1818EB13" w:rsidR="00044550" w:rsidRDefault="007C5E31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cohorts (314 patients with hip fracture and 172 healthy controls with elective surgery). Delirium was not excluded at the beginning of the study</w:t>
            </w:r>
          </w:p>
        </w:tc>
      </w:tr>
      <w:tr w:rsidR="00F93076" w:rsidRPr="00801658" w14:paraId="7FAABD4D" w14:textId="77777777" w:rsidTr="00DB5505">
        <w:tc>
          <w:tcPr>
            <w:tcW w:w="1633" w:type="dxa"/>
          </w:tcPr>
          <w:p w14:paraId="542D39B1" w14:textId="77777777" w:rsidR="00F93076" w:rsidRPr="00B72A1F" w:rsidRDefault="00F93076" w:rsidP="00F930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aas et al.</w:t>
            </w:r>
          </w:p>
          <w:p w14:paraId="660B2BEA" w14:textId="77777777" w:rsidR="00F93076" w:rsidRPr="00B72A1F" w:rsidRDefault="00F93076" w:rsidP="00F930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21)</w:t>
            </w:r>
          </w:p>
          <w:p w14:paraId="109D78E7" w14:textId="77777777" w:rsidR="00F93076" w:rsidRDefault="00F93076" w:rsidP="000445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351561" w14:textId="1E51766B" w:rsidR="00F93076" w:rsidRPr="00DF2DD2" w:rsidRDefault="00F93076" w:rsidP="000445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granin</w:t>
            </w:r>
          </w:p>
        </w:tc>
        <w:tc>
          <w:tcPr>
            <w:tcW w:w="2140" w:type="dxa"/>
          </w:tcPr>
          <w:p w14:paraId="7728571B" w14:textId="77777777" w:rsidR="00F93076" w:rsidRDefault="00F930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39639F06" w14:textId="77777777" w:rsidR="00F93076" w:rsidRDefault="00F930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821F5B" w14:textId="30D64889" w:rsidR="00F93076" w:rsidRDefault="00F930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6E9CFCE9" w14:textId="77777777" w:rsidR="00F93076" w:rsidRDefault="00F930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5C6E2B44" w14:textId="77777777" w:rsidR="00F93076" w:rsidRDefault="00F930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F995DE" w14:textId="44AF46D3" w:rsidR="00F93076" w:rsidRDefault="00F930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CODE</w:t>
            </w:r>
          </w:p>
        </w:tc>
        <w:tc>
          <w:tcPr>
            <w:tcW w:w="1717" w:type="dxa"/>
          </w:tcPr>
          <w:p w14:paraId="7F53F5E5" w14:textId="44CF0085" w:rsidR="00F93076" w:rsidRDefault="00F930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453C1A3" w14:textId="2C386EEC" w:rsidR="00F93076" w:rsidRDefault="00F930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040C02" w14:textId="04799CA3" w:rsidR="00F93076" w:rsidRDefault="00F930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  <w:p w14:paraId="5EF714C7" w14:textId="7981B043" w:rsidR="00F93076" w:rsidRDefault="00F930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</w:tcPr>
          <w:p w14:paraId="47E4F9CD" w14:textId="1969A9EB" w:rsidR="00F93076" w:rsidRDefault="00F93076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36500058" w14:textId="4C08C261" w:rsidR="00F93076" w:rsidRDefault="00F930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362A05C3" w14:textId="56815426" w:rsidR="00F93076" w:rsidRDefault="00F930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7B807C88" w14:textId="77777777" w:rsidR="00F93076" w:rsidRDefault="00F93076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cohorts (128 patients with hip fracture, 127 with elective surgery and 46 AD patients)</w:t>
            </w:r>
          </w:p>
          <w:p w14:paraId="052BE2DC" w14:textId="25DEB95E" w:rsidR="00F93076" w:rsidRDefault="00F93076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irium and dementia wer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xcluded at the beginning of the study</w:t>
            </w:r>
          </w:p>
        </w:tc>
      </w:tr>
      <w:tr w:rsidR="00227DEB" w:rsidRPr="00801658" w14:paraId="1ED563C4" w14:textId="77777777" w:rsidTr="00DB5505">
        <w:tc>
          <w:tcPr>
            <w:tcW w:w="1633" w:type="dxa"/>
          </w:tcPr>
          <w:p w14:paraId="7F266DE8" w14:textId="77777777" w:rsidR="00227DEB" w:rsidRDefault="00227DEB" w:rsidP="00F930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all et al.</w:t>
            </w:r>
          </w:p>
          <w:p w14:paraId="1A66E216" w14:textId="77777777" w:rsidR="00227DEB" w:rsidRDefault="00227DEB" w:rsidP="00F930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13)</w:t>
            </w:r>
          </w:p>
          <w:p w14:paraId="21EA9CC7" w14:textId="77777777" w:rsidR="00227DEB" w:rsidRDefault="00227DEB" w:rsidP="00F930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476CCA" w14:textId="1B3CD60E" w:rsidR="00227DEB" w:rsidRPr="00B72A1F" w:rsidRDefault="00227DEB" w:rsidP="00F930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00B</w:t>
            </w:r>
          </w:p>
        </w:tc>
        <w:tc>
          <w:tcPr>
            <w:tcW w:w="2140" w:type="dxa"/>
          </w:tcPr>
          <w:p w14:paraId="4D64680A" w14:textId="77777777" w:rsidR="00227DEB" w:rsidRDefault="00227D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F455852" w14:textId="77777777" w:rsidR="00227DEB" w:rsidRDefault="00227D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253A67" w14:textId="1E284829" w:rsidR="00227DEB" w:rsidRDefault="00227D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538D5720" w14:textId="77777777" w:rsidR="00227DEB" w:rsidRDefault="00227D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F057B30" w14:textId="77777777" w:rsidR="00227DEB" w:rsidRDefault="00227D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3E6406" w14:textId="54CD48CD" w:rsidR="00227DEB" w:rsidRDefault="00227D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 and IQCODE</w:t>
            </w:r>
          </w:p>
        </w:tc>
        <w:tc>
          <w:tcPr>
            <w:tcW w:w="1717" w:type="dxa"/>
          </w:tcPr>
          <w:p w14:paraId="77CD20A9" w14:textId="77777777" w:rsidR="00227DEB" w:rsidRDefault="00227D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82450F0" w14:textId="77777777" w:rsidR="00227DEB" w:rsidRDefault="00227D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901584" w14:textId="7E0F11A0" w:rsidR="00227DEB" w:rsidRDefault="00227D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079652E8" w14:textId="7983CC4C" w:rsidR="00227DEB" w:rsidRDefault="00227DEB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2CF73B9D" w14:textId="2943D331" w:rsidR="00227DEB" w:rsidRDefault="00227D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23B6CBC1" w14:textId="3AF7751F" w:rsidR="00227DEB" w:rsidRDefault="00227D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36B37D29" w14:textId="3342073D" w:rsidR="00227DEB" w:rsidRDefault="00227DEB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</w:t>
            </w:r>
          </w:p>
        </w:tc>
      </w:tr>
      <w:tr w:rsidR="008B5EEC" w:rsidRPr="00801658" w14:paraId="1BD31B5B" w14:textId="77777777" w:rsidTr="00DB5505">
        <w:tc>
          <w:tcPr>
            <w:tcW w:w="1633" w:type="dxa"/>
          </w:tcPr>
          <w:p w14:paraId="0CCD3CD7" w14:textId="77777777" w:rsidR="008B5EEC" w:rsidRPr="00BC22BA" w:rsidRDefault="008B5EEC" w:rsidP="008B5E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2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, Zhang et al. (2020)</w:t>
            </w:r>
          </w:p>
          <w:p w14:paraId="38A3C239" w14:textId="77777777" w:rsidR="008B5EEC" w:rsidRPr="00BC22BA" w:rsidRDefault="008B5EEC" w:rsidP="008B5E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B35E17" w14:textId="7D5ECE6F" w:rsidR="008B5EEC" w:rsidRDefault="008B5EEC" w:rsidP="008B5E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2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omics and lipidomics</w:t>
            </w:r>
          </w:p>
        </w:tc>
        <w:tc>
          <w:tcPr>
            <w:tcW w:w="2140" w:type="dxa"/>
          </w:tcPr>
          <w:p w14:paraId="1E36ABAD" w14:textId="77777777" w:rsidR="008B5EEC" w:rsidRDefault="008B5E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03A4BBC" w14:textId="77777777" w:rsidR="008B5EEC" w:rsidRDefault="008B5E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2D7352" w14:textId="44048E91" w:rsidR="008B5EEC" w:rsidRDefault="008B5E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0AD9B6AF" w14:textId="77777777" w:rsidR="008B5EEC" w:rsidRDefault="008B5E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C4105C7" w14:textId="77777777" w:rsidR="008B5EEC" w:rsidRDefault="008B5E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ADD7E6" w14:textId="46F0758F" w:rsidR="008B5EEC" w:rsidRDefault="008B5E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7C58CBA2" w14:textId="77777777" w:rsidR="008B5EEC" w:rsidRDefault="008B5E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383A6CD" w14:textId="77777777" w:rsidR="008B5EEC" w:rsidRDefault="008B5E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40547D" w14:textId="38751780" w:rsidR="008B5EEC" w:rsidRDefault="008B5E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</w:t>
            </w:r>
            <w:r w:rsidR="009B2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e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sion</w:t>
            </w:r>
          </w:p>
        </w:tc>
        <w:tc>
          <w:tcPr>
            <w:tcW w:w="1703" w:type="dxa"/>
          </w:tcPr>
          <w:p w14:paraId="07F6399F" w14:textId="129C4ECC" w:rsidR="008B5EEC" w:rsidRDefault="008B5EEC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0C0D460E" w14:textId="1ACD66E1" w:rsidR="008B5EEC" w:rsidRDefault="008B5E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744550E3" w14:textId="4BC78731" w:rsidR="008B5EEC" w:rsidRDefault="008B5E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02325F88" w14:textId="77777777" w:rsidR="008B5EEC" w:rsidRDefault="008B5EEC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excluded at the beginning of the study</w:t>
            </w:r>
          </w:p>
          <w:p w14:paraId="223D1173" w14:textId="29092BEC" w:rsidR="00950247" w:rsidRDefault="00950247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N=80 (delirium in 15 cases) but 10 delirium </w:t>
            </w:r>
            <w:r w:rsidR="00DD0F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select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ompared with 30 non-delirium patients</w:t>
            </w:r>
          </w:p>
        </w:tc>
      </w:tr>
      <w:tr w:rsidR="009B2CAC" w:rsidRPr="00801658" w14:paraId="1F382FC5" w14:textId="77777777" w:rsidTr="00DB5505">
        <w:tc>
          <w:tcPr>
            <w:tcW w:w="1633" w:type="dxa"/>
          </w:tcPr>
          <w:p w14:paraId="4A9006FE" w14:textId="77777777" w:rsidR="009B2CAC" w:rsidRPr="0092190D" w:rsidRDefault="009B2CAC" w:rsidP="008B5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90D">
              <w:rPr>
                <w:rFonts w:ascii="Times New Roman" w:hAnsi="Times New Roman" w:cs="Times New Roman"/>
                <w:sz w:val="20"/>
                <w:szCs w:val="20"/>
              </w:rPr>
              <w:t>Han, Chen et al. (2020)</w:t>
            </w:r>
          </w:p>
          <w:p w14:paraId="66950DC5" w14:textId="77777777" w:rsidR="009B2CAC" w:rsidRPr="0092190D" w:rsidRDefault="009B2CAC" w:rsidP="008B5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1C3236" w14:textId="1CFCB085" w:rsidR="009B2CAC" w:rsidRPr="0092190D" w:rsidRDefault="009B2CAC" w:rsidP="008B5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90D">
              <w:rPr>
                <w:rFonts w:ascii="Times New Roman" w:hAnsi="Times New Roman" w:cs="Times New Roman"/>
                <w:sz w:val="20"/>
                <w:szCs w:val="20"/>
              </w:rPr>
              <w:t>Proteomics</w:t>
            </w:r>
          </w:p>
        </w:tc>
        <w:tc>
          <w:tcPr>
            <w:tcW w:w="2140" w:type="dxa"/>
          </w:tcPr>
          <w:p w14:paraId="3518A9F6" w14:textId="77777777" w:rsidR="009B2CAC" w:rsidRDefault="009B2C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59E9AE5" w14:textId="77777777" w:rsidR="009B2CAC" w:rsidRDefault="009B2C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BF0FFE" w14:textId="7BDEC298" w:rsidR="009B2CAC" w:rsidRDefault="009B2C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44BA63A5" w14:textId="77777777" w:rsidR="009B2CAC" w:rsidRDefault="009B2C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A066CD8" w14:textId="77777777" w:rsidR="009B2CAC" w:rsidRDefault="009B2C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D55CF7" w14:textId="33EDAE6D" w:rsidR="009B2CAC" w:rsidRDefault="009B2C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036F57D8" w14:textId="77777777" w:rsidR="009B2CAC" w:rsidRDefault="009B2C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BCA99EA" w14:textId="77777777" w:rsidR="009B2CAC" w:rsidRDefault="009B2C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5C3377" w14:textId="26A8A8D7" w:rsidR="009B2CAC" w:rsidRDefault="009B2C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M-Chinese revision </w:t>
            </w:r>
          </w:p>
        </w:tc>
        <w:tc>
          <w:tcPr>
            <w:tcW w:w="1703" w:type="dxa"/>
          </w:tcPr>
          <w:p w14:paraId="1D2F3DDD" w14:textId="72FA708F" w:rsidR="009B2CAC" w:rsidRDefault="009B2CAC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386514C3" w14:textId="41ED0754" w:rsidR="009B2CAC" w:rsidRDefault="009B2C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18DA4FA3" w14:textId="7C7A95E8" w:rsidR="009B2CAC" w:rsidRDefault="009B2C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66DA13DA" w14:textId="77777777" w:rsidR="009B2CAC" w:rsidRDefault="009B2CAC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excluded at the beginning of the study</w:t>
            </w:r>
          </w:p>
          <w:p w14:paraId="0A2DEF0B" w14:textId="5D7BA681" w:rsidR="00950247" w:rsidRDefault="00950247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N=80 (delirium in 15 cases) but 10 delirium </w:t>
            </w:r>
            <w:r w:rsidR="00DD0F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select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ompared with 30 non-delirium patients</w:t>
            </w:r>
          </w:p>
        </w:tc>
      </w:tr>
      <w:tr w:rsidR="00C93F91" w:rsidRPr="00801658" w14:paraId="2F5E940F" w14:textId="77777777" w:rsidTr="00DB5505">
        <w:tc>
          <w:tcPr>
            <w:tcW w:w="1633" w:type="dxa"/>
          </w:tcPr>
          <w:p w14:paraId="5A62DE69" w14:textId="77777777" w:rsidR="00C93F91" w:rsidRDefault="00C93F91" w:rsidP="00C93F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njum et al. (2018)</w:t>
            </w:r>
          </w:p>
          <w:p w14:paraId="1DFB4F9E" w14:textId="77777777" w:rsidR="00C93F91" w:rsidRDefault="00C93F91" w:rsidP="00C93F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2A2256" w14:textId="77777777" w:rsidR="00C93F91" w:rsidRPr="00003DCA" w:rsidRDefault="00C93F91" w:rsidP="00C93F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D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REM2, t-tau, p-tau, A</w:t>
            </w:r>
            <w:r w:rsidRPr="00003D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2"/>
            </w:r>
            <w:r w:rsidRPr="00003D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  <w:p w14:paraId="242236EF" w14:textId="77777777" w:rsidR="00C93F91" w:rsidRDefault="00C93F91" w:rsidP="008B5E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</w:tcPr>
          <w:p w14:paraId="0319D702" w14:textId="77777777" w:rsidR="00C93F91" w:rsidRDefault="00C93F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Low </w:t>
            </w:r>
          </w:p>
          <w:p w14:paraId="4B75ED2C" w14:textId="77777777" w:rsidR="00C93F91" w:rsidRDefault="00C93F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A24524" w14:textId="7369CD4A" w:rsidR="00C93F91" w:rsidRDefault="00C93F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5BF5C19F" w14:textId="77777777" w:rsidR="00C93F91" w:rsidRDefault="00C93F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BF2437B" w14:textId="77777777" w:rsidR="00C93F91" w:rsidRDefault="00C93F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435983" w14:textId="6AA611D4" w:rsidR="00C93F91" w:rsidRDefault="00C93F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 criteria</w:t>
            </w:r>
          </w:p>
        </w:tc>
        <w:tc>
          <w:tcPr>
            <w:tcW w:w="1717" w:type="dxa"/>
          </w:tcPr>
          <w:p w14:paraId="077AE28A" w14:textId="77777777" w:rsidR="00C93F91" w:rsidRDefault="00C93F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FAF907A" w14:textId="77777777" w:rsidR="00C93F91" w:rsidRDefault="00C93F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CDAB7C" w14:textId="15938EE3" w:rsidR="00C93F91" w:rsidRDefault="00C93F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6E38BD63" w14:textId="3BBAA30D" w:rsidR="00C93F91" w:rsidRDefault="00C93F91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11C67D39" w14:textId="6D2D9E74" w:rsidR="00C93F91" w:rsidRDefault="00C93F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06BEA9BC" w14:textId="4FEDFEAD" w:rsidR="00C93F91" w:rsidRDefault="00C93F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1BA09929" w14:textId="77777777" w:rsidR="00C93F91" w:rsidRDefault="00C93F91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irium and dementia were not excluded at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eginning of the study.</w:t>
            </w:r>
          </w:p>
          <w:p w14:paraId="5B824359" w14:textId="21046452" w:rsidR="00C93F91" w:rsidRDefault="00C93F91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hip fracture cohort was compared to a medical delirium cohort.</w:t>
            </w:r>
          </w:p>
        </w:tc>
      </w:tr>
      <w:tr w:rsidR="0092190D" w:rsidRPr="00801658" w14:paraId="7C354485" w14:textId="77777777" w:rsidTr="00DB5505">
        <w:tc>
          <w:tcPr>
            <w:tcW w:w="1633" w:type="dxa"/>
          </w:tcPr>
          <w:p w14:paraId="21D2D3F8" w14:textId="77777777" w:rsidR="0092190D" w:rsidRPr="0092190D" w:rsidRDefault="0092190D" w:rsidP="009219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irsch et al. (2016)</w:t>
            </w:r>
          </w:p>
          <w:p w14:paraId="1A40F4D1" w14:textId="061752CC" w:rsidR="0092190D" w:rsidRPr="0092190D" w:rsidRDefault="0092190D" w:rsidP="0092190D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21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-</w:t>
            </w:r>
            <w:r w:rsidRPr="000C31A2">
              <w:rPr>
                <w:rFonts w:ascii="Times New Roman" w:hAnsi="Times New Roman" w:cs="Times New Roman"/>
                <w:sz w:val="20"/>
                <w:szCs w:val="20"/>
              </w:rPr>
              <w:t>γ</w:t>
            </w:r>
            <w:r w:rsidRPr="00921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L-10, IL-12p70, IL-2, IL-4, IL-5, IL-6, IL-8, TNF-</w:t>
            </w:r>
            <w:r w:rsidRPr="000C31A2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921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CP-1, MIP-1</w:t>
            </w:r>
            <w:r w:rsidRPr="000C31A2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921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IP-1</w:t>
            </w:r>
            <w:r w:rsidRPr="000C31A2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921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</w:t>
            </w:r>
            <w:r w:rsidRPr="000C3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921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0, A</w:t>
            </w:r>
            <w:r w:rsidRPr="000C3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921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2, RAGE, Calprotectin MRP8/14</w:t>
            </w:r>
          </w:p>
        </w:tc>
        <w:tc>
          <w:tcPr>
            <w:tcW w:w="2140" w:type="dxa"/>
          </w:tcPr>
          <w:p w14:paraId="2C76324B" w14:textId="77777777" w:rsidR="0092190D" w:rsidRDefault="009219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B37911B" w14:textId="77777777" w:rsidR="0092190D" w:rsidRDefault="009219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FCC008" w14:textId="759C05E2" w:rsidR="0092190D" w:rsidRDefault="009219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58D428D5" w14:textId="77777777" w:rsidR="0092190D" w:rsidRDefault="009219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58CEC236" w14:textId="77777777" w:rsidR="0092190D" w:rsidRDefault="009219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5FBF09" w14:textId="58040839" w:rsidR="0092190D" w:rsidRDefault="009219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cumented dementia </w:t>
            </w:r>
            <w:r w:rsidR="00F00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exclud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ut no informant history, MMSE or IQCODE</w:t>
            </w:r>
          </w:p>
        </w:tc>
        <w:tc>
          <w:tcPr>
            <w:tcW w:w="1717" w:type="dxa"/>
          </w:tcPr>
          <w:p w14:paraId="47B5AA63" w14:textId="77777777" w:rsidR="0092190D" w:rsidRDefault="009219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2785C16" w14:textId="77777777" w:rsidR="0092190D" w:rsidRDefault="009219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3084BA" w14:textId="375A5B03" w:rsidR="0092190D" w:rsidRDefault="009219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7F609FD8" w14:textId="28AADE20" w:rsidR="0092190D" w:rsidRDefault="0092190D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38E11E3A" w14:textId="3C9F21E7" w:rsidR="0092190D" w:rsidRDefault="00E07A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2F515B2E" w14:textId="63F19871" w:rsidR="0092190D" w:rsidRDefault="00E07A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5F23D1D2" w14:textId="24CF7934" w:rsidR="0092190D" w:rsidRDefault="00E07AD0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markers of POD (only one patient in the study developed delirium) were analyzed with biomarkers of POCD.</w:t>
            </w:r>
          </w:p>
        </w:tc>
      </w:tr>
      <w:tr w:rsidR="00AA5868" w:rsidRPr="00801658" w14:paraId="0B3A6C27" w14:textId="77777777" w:rsidTr="00DB5505">
        <w:tc>
          <w:tcPr>
            <w:tcW w:w="1633" w:type="dxa"/>
          </w:tcPr>
          <w:p w14:paraId="72F5CAAF" w14:textId="77777777" w:rsidR="00AA5868" w:rsidRDefault="00AA5868" w:rsidP="009219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v 2017 et al. (2017)</w:t>
            </w:r>
          </w:p>
          <w:p w14:paraId="395A1A7D" w14:textId="77777777" w:rsidR="00AA5868" w:rsidRDefault="00AA5868" w:rsidP="009219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BF8301" w14:textId="3F50E122" w:rsidR="00AA5868" w:rsidRPr="0092190D" w:rsidRDefault="00AA5868" w:rsidP="009219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00B and p-tau</w:t>
            </w:r>
          </w:p>
        </w:tc>
        <w:tc>
          <w:tcPr>
            <w:tcW w:w="2140" w:type="dxa"/>
          </w:tcPr>
          <w:p w14:paraId="6B19F804" w14:textId="77777777" w:rsidR="00AA5868" w:rsidRDefault="00AA58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A464575" w14:textId="77777777" w:rsidR="00AA5868" w:rsidRDefault="00AA58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118A78" w14:textId="1FE3632F" w:rsidR="00AA5868" w:rsidRDefault="00AA58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64565952" w14:textId="77777777" w:rsidR="00AA5868" w:rsidRDefault="00AA58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FFBE781" w14:textId="77777777" w:rsidR="00AA5868" w:rsidRDefault="00AA58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F9CD8C" w14:textId="6E037594" w:rsidR="00AA5868" w:rsidRDefault="00AA58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CODE, MMSE</w:t>
            </w:r>
          </w:p>
        </w:tc>
        <w:tc>
          <w:tcPr>
            <w:tcW w:w="1717" w:type="dxa"/>
          </w:tcPr>
          <w:p w14:paraId="4C126B01" w14:textId="77777777" w:rsidR="00AA5868" w:rsidRDefault="00AA58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331B75D" w14:textId="77777777" w:rsidR="00AA5868" w:rsidRDefault="00AA58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4F5749" w14:textId="3819930A" w:rsidR="00AA5868" w:rsidRDefault="00AA58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127FBA9F" w14:textId="77777777" w:rsidR="00AA5868" w:rsidRDefault="00AA5868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AF1D6FC" w14:textId="77777777" w:rsidR="00AA5868" w:rsidRDefault="00AA5868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D48D25" w14:textId="6FDA7B5C" w:rsidR="00AA5868" w:rsidRDefault="00AA5868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 from nurses, close relatives and hospital records in combination with 10 to 30 min interview with the participant</w:t>
            </w:r>
          </w:p>
        </w:tc>
        <w:tc>
          <w:tcPr>
            <w:tcW w:w="1698" w:type="dxa"/>
          </w:tcPr>
          <w:p w14:paraId="2A37A793" w14:textId="4C1F649C" w:rsidR="00AA5868" w:rsidRDefault="00AA58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342471CB" w14:textId="09B4EE85" w:rsidR="00AA5868" w:rsidRDefault="00AA58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28B0F4B6" w14:textId="77777777" w:rsidR="00BC5705" w:rsidRDefault="00AA5868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cohorts: </w:t>
            </w:r>
          </w:p>
          <w:p w14:paraId="19284D67" w14:textId="77777777" w:rsidR="00AA5868" w:rsidRDefault="00BC5705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A5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 fracture patients (delirium was not exclude preoperatively but prevalent/incident cases were reported)</w:t>
            </w:r>
          </w:p>
          <w:p w14:paraId="752E45D8" w14:textId="5A7C7306" w:rsidR="00BC5705" w:rsidRDefault="00BC5705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lective major surgery (delirium and dementia were excluded at the beginning of the study)</w:t>
            </w:r>
          </w:p>
        </w:tc>
      </w:tr>
      <w:tr w:rsidR="002B786B" w:rsidRPr="00801658" w14:paraId="6B8AC999" w14:textId="77777777" w:rsidTr="00DB5505">
        <w:tc>
          <w:tcPr>
            <w:tcW w:w="1633" w:type="dxa"/>
          </w:tcPr>
          <w:p w14:paraId="4664DB08" w14:textId="77777777" w:rsidR="002B786B" w:rsidRPr="002B786B" w:rsidRDefault="002B786B" w:rsidP="002B7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86B">
              <w:rPr>
                <w:rFonts w:ascii="Times New Roman" w:hAnsi="Times New Roman" w:cs="Times New Roman"/>
                <w:sz w:val="20"/>
                <w:szCs w:val="20"/>
              </w:rPr>
              <w:t>Ida et al. (2020)</w:t>
            </w:r>
          </w:p>
          <w:p w14:paraId="2633A3D7" w14:textId="77777777" w:rsidR="002B786B" w:rsidRPr="002B786B" w:rsidRDefault="002B786B" w:rsidP="002B78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1EB89E" w14:textId="26213218" w:rsidR="002B786B" w:rsidRPr="002B786B" w:rsidRDefault="002B786B" w:rsidP="002B7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8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LR, PWR, PLR</w:t>
            </w:r>
          </w:p>
        </w:tc>
        <w:tc>
          <w:tcPr>
            <w:tcW w:w="2140" w:type="dxa"/>
          </w:tcPr>
          <w:p w14:paraId="0A58D8C6" w14:textId="77777777" w:rsidR="002B786B" w:rsidRDefault="002B7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gh</w:t>
            </w:r>
          </w:p>
          <w:p w14:paraId="21FA0C49" w14:textId="77777777" w:rsidR="002B786B" w:rsidRDefault="002B78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9D428B" w14:textId="3C126808" w:rsidR="002B786B" w:rsidRPr="002B786B" w:rsidRDefault="002B7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trospective</w:t>
            </w:r>
          </w:p>
        </w:tc>
        <w:tc>
          <w:tcPr>
            <w:tcW w:w="1713" w:type="dxa"/>
          </w:tcPr>
          <w:p w14:paraId="3053EE3D" w14:textId="77777777" w:rsidR="002B786B" w:rsidRPr="00845159" w:rsidRDefault="002B78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1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igh</w:t>
            </w:r>
          </w:p>
          <w:p w14:paraId="2E6B8BEB" w14:textId="77777777" w:rsidR="002B786B" w:rsidRPr="00845159" w:rsidRDefault="002B78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0E8A5C" w14:textId="7C24DBEF" w:rsidR="002B786B" w:rsidRPr="002B786B" w:rsidRDefault="002B78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nly documented dementia was ex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ded</w:t>
            </w:r>
          </w:p>
        </w:tc>
        <w:tc>
          <w:tcPr>
            <w:tcW w:w="1717" w:type="dxa"/>
          </w:tcPr>
          <w:p w14:paraId="20BAE240" w14:textId="77777777" w:rsidR="002B786B" w:rsidRDefault="002B78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igh</w:t>
            </w:r>
          </w:p>
          <w:p w14:paraId="0B9F3311" w14:textId="77777777" w:rsidR="002B786B" w:rsidRDefault="002B78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DEF0A5" w14:textId="60C06C9E" w:rsidR="002B786B" w:rsidRPr="002B786B" w:rsidRDefault="002B78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hart-based method </w:t>
            </w:r>
          </w:p>
        </w:tc>
        <w:tc>
          <w:tcPr>
            <w:tcW w:w="1703" w:type="dxa"/>
          </w:tcPr>
          <w:p w14:paraId="07C2C249" w14:textId="2B424337" w:rsidR="002B786B" w:rsidRPr="002B786B" w:rsidRDefault="002B786B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igh</w:t>
            </w:r>
          </w:p>
        </w:tc>
        <w:tc>
          <w:tcPr>
            <w:tcW w:w="1698" w:type="dxa"/>
          </w:tcPr>
          <w:p w14:paraId="55A423EA" w14:textId="403BC608" w:rsidR="002B786B" w:rsidRPr="002B786B" w:rsidRDefault="002B78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1502A718" w14:textId="749E2A14" w:rsidR="002B786B" w:rsidRPr="002B786B" w:rsidRDefault="002B78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5B89FEE6" w14:textId="77777777" w:rsidR="002B786B" w:rsidRDefault="002B786B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 study</w:t>
            </w:r>
            <w:r w:rsidR="00122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14:paraId="21D10A74" w14:textId="6C180B56" w:rsidR="00122D2E" w:rsidRPr="002B786B" w:rsidRDefault="00122D2E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ata were collected using medical records</w:t>
            </w:r>
          </w:p>
        </w:tc>
      </w:tr>
      <w:tr w:rsidR="00845159" w:rsidRPr="00801658" w14:paraId="72D4C194" w14:textId="77777777" w:rsidTr="00DB5505">
        <w:tc>
          <w:tcPr>
            <w:tcW w:w="1633" w:type="dxa"/>
          </w:tcPr>
          <w:p w14:paraId="0441DB56" w14:textId="77777777" w:rsidR="00845159" w:rsidRPr="00845159" w:rsidRDefault="00845159" w:rsidP="002B78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1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dland et al. (2017)</w:t>
            </w:r>
          </w:p>
          <w:p w14:paraId="1C43E833" w14:textId="77777777" w:rsidR="00845159" w:rsidRPr="00845159" w:rsidRDefault="00845159" w:rsidP="002B78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7A11A8" w14:textId="61ACDCF3" w:rsidR="00845159" w:rsidRPr="00845159" w:rsidRDefault="00845159" w:rsidP="002B78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ß42, t-tau, p-tau</w:t>
            </w:r>
          </w:p>
        </w:tc>
        <w:tc>
          <w:tcPr>
            <w:tcW w:w="2140" w:type="dxa"/>
          </w:tcPr>
          <w:p w14:paraId="5DEAF279" w14:textId="77777777" w:rsidR="00845159" w:rsidRDefault="008451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08E20BC" w14:textId="77777777" w:rsidR="00845159" w:rsidRDefault="008451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042796" w14:textId="400CB40D" w:rsidR="00845159" w:rsidRPr="00845159" w:rsidRDefault="008451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45D58389" w14:textId="77777777" w:rsidR="00845159" w:rsidRDefault="008451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E69E5D2" w14:textId="77777777" w:rsidR="00845159" w:rsidRDefault="008451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6F58E5" w14:textId="674D2E4A" w:rsidR="00845159" w:rsidRPr="00845159" w:rsidRDefault="008451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CODE</w:t>
            </w:r>
          </w:p>
        </w:tc>
        <w:tc>
          <w:tcPr>
            <w:tcW w:w="1717" w:type="dxa"/>
          </w:tcPr>
          <w:p w14:paraId="65462A88" w14:textId="77777777" w:rsidR="00845159" w:rsidRDefault="008451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F004929" w14:textId="77777777" w:rsidR="00845159" w:rsidRDefault="008451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B213E6" w14:textId="4C98B049" w:rsidR="00845159" w:rsidRDefault="008451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4AB215B4" w14:textId="7C8E7744" w:rsidR="00845159" w:rsidRDefault="00845159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2CF7683E" w14:textId="478DA8DA" w:rsidR="00845159" w:rsidRDefault="008451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2A66ED43" w14:textId="4994D52D" w:rsidR="00845159" w:rsidRDefault="008451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49A8FBE8" w14:textId="4BB40DEA" w:rsidR="00845159" w:rsidRDefault="00845159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not excluded at the beginning of the study</w:t>
            </w:r>
          </w:p>
        </w:tc>
      </w:tr>
      <w:tr w:rsidR="005A7F47" w:rsidRPr="00801658" w14:paraId="13F722D3" w14:textId="77777777" w:rsidTr="00DB5505">
        <w:tc>
          <w:tcPr>
            <w:tcW w:w="1633" w:type="dxa"/>
          </w:tcPr>
          <w:p w14:paraId="0AFFBD5D" w14:textId="77777777" w:rsidR="005A7F47" w:rsidRPr="005A7F47" w:rsidRDefault="005A7F47" w:rsidP="005A7F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F47">
              <w:rPr>
                <w:rFonts w:ascii="Times New Roman" w:hAnsi="Times New Roman" w:cs="Times New Roman"/>
                <w:sz w:val="20"/>
                <w:szCs w:val="20"/>
              </w:rPr>
              <w:t>Inoue et al. (2017)</w:t>
            </w:r>
          </w:p>
          <w:p w14:paraId="101061EB" w14:textId="77777777" w:rsidR="005A7F47" w:rsidRPr="005A7F47" w:rsidRDefault="005A7F47" w:rsidP="005A7F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51A0DE" w14:textId="5F8932A3" w:rsidR="005A7F47" w:rsidRPr="005A7F47" w:rsidRDefault="005A7F47" w:rsidP="005A7F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F47">
              <w:rPr>
                <w:rFonts w:ascii="Times New Roman" w:hAnsi="Times New Roman" w:cs="Times New Roman"/>
                <w:sz w:val="20"/>
                <w:szCs w:val="20"/>
              </w:rPr>
              <w:t>pNF-H</w:t>
            </w:r>
          </w:p>
        </w:tc>
        <w:tc>
          <w:tcPr>
            <w:tcW w:w="2140" w:type="dxa"/>
          </w:tcPr>
          <w:p w14:paraId="709CD76D" w14:textId="77777777" w:rsidR="005A7F47" w:rsidRPr="005A7F47" w:rsidRDefault="005A7F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F4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69CDAE35" w14:textId="77777777" w:rsidR="005A7F47" w:rsidRPr="005A7F47" w:rsidRDefault="005A7F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955318" w14:textId="5A4473CB" w:rsidR="005A7F47" w:rsidRPr="005A7F47" w:rsidRDefault="005A7F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F47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1713" w:type="dxa"/>
          </w:tcPr>
          <w:p w14:paraId="60FCF260" w14:textId="77777777" w:rsidR="005A7F47" w:rsidRPr="00634221" w:rsidRDefault="005A7F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72054E7A" w14:textId="77777777" w:rsidR="005A7F47" w:rsidRPr="00634221" w:rsidRDefault="005A7F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A18FAA" w14:textId="3C9EA1D7" w:rsidR="005A7F47" w:rsidRPr="005A7F47" w:rsidRDefault="005A7F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F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patients with slight or more clinically relevant cognitive dysfunction before surgery were excluded</w:t>
            </w:r>
          </w:p>
        </w:tc>
        <w:tc>
          <w:tcPr>
            <w:tcW w:w="1717" w:type="dxa"/>
          </w:tcPr>
          <w:p w14:paraId="0B95B5A1" w14:textId="77777777" w:rsidR="005A7F47" w:rsidRPr="005A7F47" w:rsidRDefault="005A7F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F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7E2C6FC" w14:textId="77777777" w:rsidR="005A7F47" w:rsidRPr="005A7F47" w:rsidRDefault="005A7F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1165B1" w14:textId="4806523B" w:rsidR="005A7F47" w:rsidRPr="005A7F47" w:rsidRDefault="005A7F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F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553FD050" w14:textId="77777777" w:rsidR="005A7F47" w:rsidRPr="005A7F47" w:rsidRDefault="005A7F47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F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432D056" w14:textId="288986A8" w:rsidR="005A7F47" w:rsidRPr="005A7F47" w:rsidRDefault="005A7F47" w:rsidP="005A7F47">
            <w:pPr>
              <w:pStyle w:val="NormalWeb"/>
              <w:rPr>
                <w:sz w:val="20"/>
                <w:szCs w:val="20"/>
                <w:lang w:val="en-US"/>
              </w:rPr>
            </w:pPr>
            <w:r w:rsidRPr="005A7F47">
              <w:rPr>
                <w:sz w:val="20"/>
                <w:szCs w:val="20"/>
                <w:lang w:val="en-US"/>
              </w:rPr>
              <w:t>Nurses assessed delirium-associated symptoms at least three times a day</w:t>
            </w:r>
            <w:r>
              <w:rPr>
                <w:sz w:val="20"/>
                <w:szCs w:val="20"/>
                <w:lang w:val="en-US"/>
              </w:rPr>
              <w:t>.</w:t>
            </w:r>
          </w:p>
          <w:p w14:paraId="3A771796" w14:textId="0454C087" w:rsidR="005A7F47" w:rsidRPr="005A7F47" w:rsidRDefault="005A7F47" w:rsidP="005A7F47">
            <w:pPr>
              <w:pStyle w:val="NormalWeb"/>
              <w:rPr>
                <w:sz w:val="20"/>
                <w:szCs w:val="20"/>
                <w:lang w:val="en-US"/>
              </w:rPr>
            </w:pPr>
            <w:r w:rsidRPr="005A7F47">
              <w:rPr>
                <w:sz w:val="20"/>
                <w:szCs w:val="20"/>
                <w:lang w:val="en-US"/>
              </w:rPr>
              <w:t xml:space="preserve">Suspected </w:t>
            </w:r>
            <w:r>
              <w:rPr>
                <w:sz w:val="20"/>
                <w:szCs w:val="20"/>
                <w:lang w:val="en-US"/>
              </w:rPr>
              <w:t xml:space="preserve">POD </w:t>
            </w:r>
            <w:r w:rsidRPr="005A7F47">
              <w:rPr>
                <w:sz w:val="20"/>
                <w:szCs w:val="20"/>
                <w:lang w:val="en-US"/>
              </w:rPr>
              <w:t xml:space="preserve">was confirmed by the investigators </w:t>
            </w:r>
            <w:r w:rsidR="00F0003E" w:rsidRPr="005A7F47">
              <w:rPr>
                <w:sz w:val="20"/>
                <w:szCs w:val="20"/>
                <w:lang w:val="en-US"/>
              </w:rPr>
              <w:t>according to</w:t>
            </w:r>
            <w:r w:rsidRPr="005A7F47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698" w:type="dxa"/>
          </w:tcPr>
          <w:p w14:paraId="05D098A2" w14:textId="05AB2828" w:rsidR="005A7F47" w:rsidRPr="005A7F47" w:rsidRDefault="005A7F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2E7C28BD" w14:textId="57712029" w:rsidR="005A7F47" w:rsidRPr="005A7F47" w:rsidRDefault="002E04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4" w:type="dxa"/>
          </w:tcPr>
          <w:p w14:paraId="6C33A2BD" w14:textId="7938BE3B" w:rsidR="005A7F47" w:rsidRPr="005A7F47" w:rsidRDefault="002E0461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. Characteristics of the control group are not reported.</w:t>
            </w:r>
          </w:p>
        </w:tc>
      </w:tr>
      <w:tr w:rsidR="004008E4" w:rsidRPr="00801658" w14:paraId="7DB44B78" w14:textId="77777777" w:rsidTr="00DB5505">
        <w:tc>
          <w:tcPr>
            <w:tcW w:w="1633" w:type="dxa"/>
          </w:tcPr>
          <w:p w14:paraId="08C034A8" w14:textId="77777777" w:rsidR="004008E4" w:rsidRPr="00885F26" w:rsidRDefault="004008E4" w:rsidP="00400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5F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lantar et al. (2018)</w:t>
            </w:r>
          </w:p>
          <w:p w14:paraId="50B0C076" w14:textId="77777777" w:rsidR="004008E4" w:rsidRPr="00885F26" w:rsidRDefault="004008E4" w:rsidP="00400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E6514F" w14:textId="27D447E2" w:rsidR="004008E4" w:rsidRPr="005A7F47" w:rsidRDefault="004008E4" w:rsidP="00400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F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NA</w:t>
            </w:r>
          </w:p>
        </w:tc>
        <w:tc>
          <w:tcPr>
            <w:tcW w:w="2140" w:type="dxa"/>
          </w:tcPr>
          <w:p w14:paraId="6C583605" w14:textId="77777777" w:rsidR="004008E4" w:rsidRDefault="00400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70E9C2CF" w14:textId="77777777" w:rsidR="004008E4" w:rsidRDefault="004008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CA119F" w14:textId="7444BECC" w:rsidR="004008E4" w:rsidRPr="005A7F47" w:rsidRDefault="00400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1713" w:type="dxa"/>
          </w:tcPr>
          <w:p w14:paraId="3ED178FC" w14:textId="77777777" w:rsidR="004008E4" w:rsidRDefault="00400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7DF8FE5C" w14:textId="77777777" w:rsidR="004008E4" w:rsidRDefault="004008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12FD5D" w14:textId="0E4AA4EA" w:rsidR="004008E4" w:rsidRPr="005A7F47" w:rsidRDefault="00400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CODE</w:t>
            </w:r>
          </w:p>
        </w:tc>
        <w:tc>
          <w:tcPr>
            <w:tcW w:w="1717" w:type="dxa"/>
          </w:tcPr>
          <w:p w14:paraId="3783CDA8" w14:textId="77777777" w:rsidR="004008E4" w:rsidRDefault="00400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2B7CDB4" w14:textId="77777777" w:rsidR="004008E4" w:rsidRDefault="00400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8EDB9C" w14:textId="28C89B11" w:rsidR="004008E4" w:rsidRPr="005A7F47" w:rsidRDefault="00400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6F8BCF34" w14:textId="73E580E5" w:rsidR="004008E4" w:rsidRPr="005A7F47" w:rsidRDefault="004008E4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6198EE6E" w14:textId="1D8E8461" w:rsidR="004008E4" w:rsidRDefault="00400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42FFEB92" w14:textId="4232C268" w:rsidR="004008E4" w:rsidRDefault="00400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6EFD124F" w14:textId="5AEAC552" w:rsidR="004008E4" w:rsidRDefault="004008E4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not excluded at the beginning of the study</w:t>
            </w:r>
          </w:p>
        </w:tc>
      </w:tr>
      <w:tr w:rsidR="00FB4EBC" w:rsidRPr="00801658" w14:paraId="607B718F" w14:textId="77777777" w:rsidTr="00DB5505">
        <w:tc>
          <w:tcPr>
            <w:tcW w:w="1633" w:type="dxa"/>
          </w:tcPr>
          <w:p w14:paraId="7AC06DE3" w14:textId="77777777" w:rsidR="00FB4EBC" w:rsidRPr="003C13F7" w:rsidRDefault="00FB4EBC" w:rsidP="00FB4E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13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lyoncuoglu et al. (2020)</w:t>
            </w:r>
          </w:p>
          <w:p w14:paraId="43448FBB" w14:textId="77777777" w:rsidR="00FB4EBC" w:rsidRPr="003C13F7" w:rsidRDefault="00FB4EBC" w:rsidP="00FB4E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7117B5" w14:textId="384AD2EC" w:rsidR="00FB4EBC" w:rsidRPr="00885F26" w:rsidRDefault="00FB4EBC" w:rsidP="00FB4E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13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</w:t>
            </w:r>
          </w:p>
        </w:tc>
        <w:tc>
          <w:tcPr>
            <w:tcW w:w="2140" w:type="dxa"/>
          </w:tcPr>
          <w:p w14:paraId="06CB0433" w14:textId="77777777" w:rsidR="00FB4EBC" w:rsidRDefault="00FB4E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2C845563" w14:textId="77777777" w:rsidR="00FB4EBC" w:rsidRDefault="00FB4E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A74456" w14:textId="2D28BD7B" w:rsidR="00FB4EBC" w:rsidRDefault="00FB4E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1713" w:type="dxa"/>
          </w:tcPr>
          <w:p w14:paraId="1CFC886F" w14:textId="77777777" w:rsidR="00FB4EBC" w:rsidRPr="00634221" w:rsidRDefault="00FB4E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7BC9A000" w14:textId="77777777" w:rsidR="00FB4EBC" w:rsidRPr="00634221" w:rsidRDefault="00FB4E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F558F4" w14:textId="4DDC4558" w:rsidR="00FB4EBC" w:rsidRPr="00FB4EBC" w:rsidRDefault="00FB4E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4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ly significant mental impairment wa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1717" w:type="dxa"/>
          </w:tcPr>
          <w:p w14:paraId="227AF8EA" w14:textId="724E7504" w:rsidR="00FB4EBC" w:rsidRDefault="00FB4E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 risk</w:t>
            </w:r>
          </w:p>
          <w:p w14:paraId="77B78163" w14:textId="77777777" w:rsidR="00FB4EBC" w:rsidRDefault="00FB4E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626DF1" w14:textId="43CB2C22" w:rsidR="00FB4EBC" w:rsidRDefault="00FB4E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 and then if the RASS was -3 or greater</w:t>
            </w:r>
          </w:p>
        </w:tc>
        <w:tc>
          <w:tcPr>
            <w:tcW w:w="1703" w:type="dxa"/>
          </w:tcPr>
          <w:p w14:paraId="5320A691" w14:textId="44F302D6" w:rsidR="00FB4EBC" w:rsidRDefault="00FB4EBC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26A2F7B9" w14:textId="64E3E713" w:rsidR="00FB4EBC" w:rsidRDefault="00FB4E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55062F06" w14:textId="7872B405" w:rsidR="00FB4EBC" w:rsidRDefault="00FB4E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6946E992" w14:textId="4A98094A" w:rsidR="00FB4EBC" w:rsidRDefault="00FB4EBC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</w:t>
            </w:r>
          </w:p>
        </w:tc>
      </w:tr>
      <w:tr w:rsidR="00ED7E90" w:rsidRPr="00801658" w14:paraId="6D0EBD27" w14:textId="77777777" w:rsidTr="00DB5505">
        <w:tc>
          <w:tcPr>
            <w:tcW w:w="1633" w:type="dxa"/>
          </w:tcPr>
          <w:p w14:paraId="7A6904B8" w14:textId="77777777" w:rsidR="00ED7E90" w:rsidRDefault="00ED7E90" w:rsidP="00FB4E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tsumi et al. (2020)</w:t>
            </w:r>
          </w:p>
          <w:p w14:paraId="30EF37A8" w14:textId="6C44720F" w:rsidR="00ED7E90" w:rsidRPr="00ED7E90" w:rsidRDefault="00ED7E90" w:rsidP="00ED7E90">
            <w:pPr>
              <w:spacing w:before="100" w:beforeAutospacing="1" w:after="100" w:afterAutospacing="1" w:line="276" w:lineRule="auto"/>
              <w:rPr>
                <w:sz w:val="20"/>
                <w:szCs w:val="20"/>
                <w:lang w:val="en-US"/>
              </w:rPr>
            </w:pPr>
            <w:r w:rsidRPr="003823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RP, IL-6 a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3823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3L1</w:t>
            </w:r>
          </w:p>
        </w:tc>
        <w:tc>
          <w:tcPr>
            <w:tcW w:w="2140" w:type="dxa"/>
          </w:tcPr>
          <w:p w14:paraId="7685A8FF" w14:textId="77777777" w:rsidR="00ED7E90" w:rsidRDefault="00ED7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w</w:t>
            </w:r>
          </w:p>
          <w:p w14:paraId="2B1ACBF9" w14:textId="77777777" w:rsidR="00ED7E90" w:rsidRDefault="00ED7E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36F8BA" w14:textId="0BFB0957" w:rsidR="00ED7E90" w:rsidRDefault="00ED7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1713" w:type="dxa"/>
          </w:tcPr>
          <w:p w14:paraId="1DBBB2E7" w14:textId="77777777" w:rsidR="00ED7E90" w:rsidRPr="00ED7E90" w:rsidRDefault="00ED7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E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B1AF7DB" w14:textId="77777777" w:rsidR="00ED7E90" w:rsidRPr="00ED7E90" w:rsidRDefault="00ED7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F0E976" w14:textId="059C841C" w:rsidR="00ED7E90" w:rsidRPr="00ED7E90" w:rsidRDefault="00ED7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E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l cognitive </w:t>
            </w:r>
            <w:r w:rsidR="00F0003E" w:rsidRPr="00ED7E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ormance</w:t>
            </w:r>
            <w:r w:rsidRPr="00ED7E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s</w:t>
            </w:r>
          </w:p>
        </w:tc>
        <w:tc>
          <w:tcPr>
            <w:tcW w:w="1717" w:type="dxa"/>
          </w:tcPr>
          <w:p w14:paraId="226889DD" w14:textId="77777777" w:rsidR="00ED7E90" w:rsidRDefault="00ED7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2F8E6E3" w14:textId="77777777" w:rsidR="00ED7E90" w:rsidRDefault="00ED7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39314D" w14:textId="66048114" w:rsidR="00ED7E90" w:rsidRDefault="00ED7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 and CAM-S</w:t>
            </w:r>
          </w:p>
        </w:tc>
        <w:tc>
          <w:tcPr>
            <w:tcW w:w="1703" w:type="dxa"/>
          </w:tcPr>
          <w:p w14:paraId="31254438" w14:textId="2CF8390B" w:rsidR="00ED7E90" w:rsidRDefault="00ED7E90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7DB6EBBC" w14:textId="0222C117" w:rsidR="00ED7E90" w:rsidRDefault="00ED7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6D7E91DE" w14:textId="50ADE3FC" w:rsidR="00ED7E90" w:rsidRDefault="00ED7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2BAED42E" w14:textId="728CE732" w:rsidR="00ED7E90" w:rsidRDefault="006E1569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mentia and delirium were excluded at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eginning of the study</w:t>
            </w:r>
          </w:p>
        </w:tc>
      </w:tr>
      <w:tr w:rsidR="00CD70F0" w:rsidRPr="00801658" w14:paraId="35F771A0" w14:textId="77777777" w:rsidTr="00DB5505">
        <w:tc>
          <w:tcPr>
            <w:tcW w:w="1633" w:type="dxa"/>
          </w:tcPr>
          <w:p w14:paraId="70CEDAAB" w14:textId="2087CB25" w:rsidR="00CD70F0" w:rsidRDefault="00CD70F0" w:rsidP="00CD70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Kazmierski et al. (2021)</w:t>
            </w:r>
          </w:p>
          <w:p w14:paraId="14890723" w14:textId="77777777" w:rsidR="00CD70F0" w:rsidRPr="0006529A" w:rsidRDefault="00CD70F0" w:rsidP="00CD70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4496D6" w14:textId="4AA7C044" w:rsidR="00CD70F0" w:rsidRDefault="00CD70F0" w:rsidP="00CD70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CRP and MCP-1</w:t>
            </w:r>
          </w:p>
        </w:tc>
        <w:tc>
          <w:tcPr>
            <w:tcW w:w="2140" w:type="dxa"/>
          </w:tcPr>
          <w:p w14:paraId="0483C10F" w14:textId="77777777" w:rsidR="00CD70F0" w:rsidRDefault="00CD70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8937C18" w14:textId="77777777" w:rsidR="00CD70F0" w:rsidRDefault="00CD70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5B5DE5" w14:textId="456E577D" w:rsidR="00CD70F0" w:rsidRPr="00CD70F0" w:rsidRDefault="00CD70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125D147D" w14:textId="77777777" w:rsidR="00CD70F0" w:rsidRDefault="00CD70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F9296F5" w14:textId="77777777" w:rsidR="00CD70F0" w:rsidRDefault="00CD70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2DDEFA" w14:textId="73E1D383" w:rsidR="00CD70F0" w:rsidRPr="00ED7E90" w:rsidRDefault="00CD70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7484921E" w14:textId="77777777" w:rsidR="00CD70F0" w:rsidRDefault="00CD70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0A858E7" w14:textId="77777777" w:rsidR="00CD70F0" w:rsidRDefault="00CD70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CFECEA" w14:textId="193F5395" w:rsidR="00CD70F0" w:rsidRDefault="00CD70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66C0D3E0" w14:textId="13BC08DF" w:rsidR="00CD70F0" w:rsidRDefault="00CD70F0" w:rsidP="00487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0E8D36C8" w14:textId="233CBF76" w:rsidR="00CD70F0" w:rsidRDefault="00CD70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5A7B5A8A" w14:textId="2F3C7131" w:rsidR="00CD70F0" w:rsidRDefault="00CD70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494D4FB3" w14:textId="5C1D179C" w:rsidR="00CD70F0" w:rsidRDefault="00CD70F0" w:rsidP="00F541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 and delirium were excluded at the beginning of the study</w:t>
            </w:r>
          </w:p>
        </w:tc>
      </w:tr>
      <w:tr w:rsidR="000B4A43" w:rsidRPr="00801658" w14:paraId="062D8B1E" w14:textId="77777777" w:rsidTr="00DB5505">
        <w:tc>
          <w:tcPr>
            <w:tcW w:w="1633" w:type="dxa"/>
          </w:tcPr>
          <w:p w14:paraId="45E671C5" w14:textId="77777777" w:rsidR="000B4A43" w:rsidRDefault="000B4A4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zmierski et al. (2013)</w:t>
            </w:r>
          </w:p>
          <w:p w14:paraId="1624A163" w14:textId="77777777" w:rsidR="000B4A43" w:rsidRDefault="000B4A4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AA1B37" w14:textId="51FE39E9" w:rsidR="000B4A43" w:rsidRPr="0006529A" w:rsidRDefault="000B4A4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2 and TN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2140" w:type="dxa"/>
          </w:tcPr>
          <w:p w14:paraId="3D1771A1" w14:textId="77777777" w:rsidR="000B4A43" w:rsidRDefault="000B4A4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92876D0" w14:textId="77777777" w:rsidR="000B4A43" w:rsidRDefault="000B4A4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E2D3B7" w14:textId="791CC013" w:rsidR="000B4A43" w:rsidRDefault="000B4A4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43FC4588" w14:textId="77777777" w:rsidR="000B4A43" w:rsidRDefault="000B4A4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22CC4B3" w14:textId="77777777" w:rsidR="000B4A43" w:rsidRDefault="000B4A4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42D9AD" w14:textId="77777777" w:rsidR="000B4A43" w:rsidRDefault="000B4A4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A</w:t>
            </w:r>
          </w:p>
          <w:p w14:paraId="16E0D8F1" w14:textId="22AF062B" w:rsidR="000B4A43" w:rsidRDefault="000B4A4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T-B</w:t>
            </w:r>
          </w:p>
        </w:tc>
        <w:tc>
          <w:tcPr>
            <w:tcW w:w="1717" w:type="dxa"/>
          </w:tcPr>
          <w:p w14:paraId="40A03BD3" w14:textId="77777777" w:rsidR="000B4A43" w:rsidRDefault="000B4A4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3661395" w14:textId="77777777" w:rsidR="000B4A43" w:rsidRDefault="000B4A4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EF57A3" w14:textId="293DF18E" w:rsidR="000B4A43" w:rsidRDefault="000B4A4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5B01E9FF" w14:textId="02B74D6E" w:rsidR="000B4A43" w:rsidRDefault="000B4A4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737AB70C" w14:textId="22580955" w:rsidR="000B4A43" w:rsidRDefault="000B4A4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45CD3847" w14:textId="54B28A1B" w:rsidR="000B4A43" w:rsidRDefault="000B4A4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6CF4CB70" w14:textId="352EFA8C" w:rsidR="000B4A43" w:rsidRDefault="000B4A4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 and delirium were not excluded at the beginning of the study</w:t>
            </w:r>
          </w:p>
        </w:tc>
      </w:tr>
      <w:tr w:rsidR="00027B36" w:rsidRPr="00801658" w14:paraId="54B0B5F6" w14:textId="77777777" w:rsidTr="00DB5505">
        <w:tc>
          <w:tcPr>
            <w:tcW w:w="1633" w:type="dxa"/>
          </w:tcPr>
          <w:p w14:paraId="1CBE8423" w14:textId="77777777" w:rsidR="00027B36" w:rsidRDefault="00027B3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aak et al. (2019)</w:t>
            </w:r>
          </w:p>
          <w:p w14:paraId="50CAE93F" w14:textId="77777777" w:rsidR="00027B36" w:rsidRDefault="00027B3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DAB936" w14:textId="7F797E4A" w:rsidR="00027B36" w:rsidRDefault="00027B3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</w:t>
            </w:r>
          </w:p>
        </w:tc>
        <w:tc>
          <w:tcPr>
            <w:tcW w:w="2140" w:type="dxa"/>
          </w:tcPr>
          <w:p w14:paraId="5BB218C9" w14:textId="77777777" w:rsidR="00027B36" w:rsidRDefault="00027B3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070F3B4" w14:textId="77777777" w:rsidR="00027B36" w:rsidRDefault="00027B3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000E67" w14:textId="5DBC7B81" w:rsidR="00027B36" w:rsidRDefault="00027B3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47D166A2" w14:textId="77777777" w:rsidR="00027B36" w:rsidRDefault="00027B3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1152E30" w14:textId="77777777" w:rsidR="00027B36" w:rsidRDefault="00027B3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3571B0" w14:textId="213F9F30" w:rsidR="00027B36" w:rsidRDefault="00027B3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2F43E8B5" w14:textId="77777777" w:rsidR="00027B36" w:rsidRDefault="00027B3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D27222D" w14:textId="77777777" w:rsidR="00027B36" w:rsidRDefault="00027B3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5758E9" w14:textId="70894DAE" w:rsidR="00027B36" w:rsidRDefault="00027B3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M-IV criteria</w:t>
            </w:r>
          </w:p>
        </w:tc>
        <w:tc>
          <w:tcPr>
            <w:tcW w:w="1703" w:type="dxa"/>
          </w:tcPr>
          <w:p w14:paraId="16FAB2BF" w14:textId="00E46C57" w:rsidR="00027B36" w:rsidRDefault="00027B3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2AA80388" w14:textId="4CF91701" w:rsidR="00027B36" w:rsidRDefault="00027B3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0A9C5073" w14:textId="10188239" w:rsidR="00027B36" w:rsidRDefault="00027B3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29C70FAA" w14:textId="5D45E7BA" w:rsidR="00027B36" w:rsidRDefault="00027B3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 but patients with MMSE &gt; or = 24 were excluded</w:t>
            </w:r>
          </w:p>
        </w:tc>
      </w:tr>
      <w:tr w:rsidR="00785F21" w:rsidRPr="00801658" w14:paraId="4F2A2805" w14:textId="77777777" w:rsidTr="00DB5505">
        <w:tc>
          <w:tcPr>
            <w:tcW w:w="1633" w:type="dxa"/>
          </w:tcPr>
          <w:p w14:paraId="1F4E245B" w14:textId="77777777" w:rsidR="00785F21" w:rsidRPr="00315531" w:rsidRDefault="00785F21" w:rsidP="00785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5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tfis, Olejnik et al. (2019)</w:t>
            </w:r>
          </w:p>
          <w:p w14:paraId="13D5770D" w14:textId="77777777" w:rsidR="00785F21" w:rsidRPr="00315531" w:rsidRDefault="00785F21" w:rsidP="00785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FBAA2F" w14:textId="7F44E5D7" w:rsidR="00785F21" w:rsidRDefault="00785F21" w:rsidP="00785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5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R</w:t>
            </w:r>
          </w:p>
        </w:tc>
        <w:tc>
          <w:tcPr>
            <w:tcW w:w="2140" w:type="dxa"/>
          </w:tcPr>
          <w:p w14:paraId="51F0197E" w14:textId="77777777" w:rsidR="00785F21" w:rsidRDefault="00785F2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CA7AEB6" w14:textId="77777777" w:rsidR="00785F21" w:rsidRDefault="00785F2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BC7C5B" w14:textId="2CB297CC" w:rsidR="00785F21" w:rsidRDefault="00785F2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159CA3D9" w14:textId="77777777" w:rsidR="00785F21" w:rsidRDefault="00785F2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6BD2683A" w14:textId="77777777" w:rsidR="00785F21" w:rsidRDefault="00785F2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FB7A23" w14:textId="06C3A35A" w:rsidR="00785F21" w:rsidRDefault="00785F2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iagnostic</w:t>
            </w:r>
          </w:p>
        </w:tc>
        <w:tc>
          <w:tcPr>
            <w:tcW w:w="1717" w:type="dxa"/>
          </w:tcPr>
          <w:p w14:paraId="478AE461" w14:textId="77777777" w:rsidR="00785F21" w:rsidRDefault="00785F2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7F8E1B8" w14:textId="77777777" w:rsidR="00785F21" w:rsidRDefault="00785F2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896AB4" w14:textId="1F316048" w:rsidR="00785F21" w:rsidRDefault="00785F2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1FCF5B00" w14:textId="723E3A95" w:rsidR="00785F21" w:rsidRDefault="00785F2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70E2E025" w14:textId="78F1C60F" w:rsidR="00785F21" w:rsidRDefault="00785F2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4ABDE0C7" w14:textId="65D9D826" w:rsidR="00785F21" w:rsidRDefault="00785F2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71651D83" w14:textId="24863176" w:rsidR="00785F21" w:rsidRDefault="00785F2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 and delirium were not excluded at the beginning of the study</w:t>
            </w:r>
          </w:p>
        </w:tc>
      </w:tr>
      <w:tr w:rsidR="008F637F" w:rsidRPr="00801658" w14:paraId="6F8E5F15" w14:textId="77777777" w:rsidTr="00DB5505">
        <w:tc>
          <w:tcPr>
            <w:tcW w:w="1633" w:type="dxa"/>
          </w:tcPr>
          <w:p w14:paraId="43E2A9E1" w14:textId="77777777" w:rsidR="008F637F" w:rsidRPr="008F637F" w:rsidRDefault="008F637F" w:rsidP="008F6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tfis, Slozowska et al. (2019)</w:t>
            </w:r>
          </w:p>
          <w:p w14:paraId="699C0350" w14:textId="77777777" w:rsidR="008F637F" w:rsidRPr="008F637F" w:rsidRDefault="008F637F" w:rsidP="008F6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E937B3" w14:textId="21380774" w:rsidR="008F637F" w:rsidRPr="008F637F" w:rsidRDefault="008F637F" w:rsidP="008F6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R and PWR</w:t>
            </w:r>
          </w:p>
        </w:tc>
        <w:tc>
          <w:tcPr>
            <w:tcW w:w="2140" w:type="dxa"/>
          </w:tcPr>
          <w:p w14:paraId="579ECAE3" w14:textId="77777777" w:rsidR="008F637F" w:rsidRPr="008F637F" w:rsidRDefault="008F637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E23B386" w14:textId="77777777" w:rsidR="008F637F" w:rsidRPr="008F637F" w:rsidRDefault="008F637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0ABDD3" w14:textId="36132720" w:rsidR="008F637F" w:rsidRPr="008F637F" w:rsidRDefault="008F637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4E06071E" w14:textId="77777777" w:rsidR="008F637F" w:rsidRPr="008F637F" w:rsidRDefault="008F637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4E4FEE1" w14:textId="77777777" w:rsidR="008F637F" w:rsidRPr="008F637F" w:rsidRDefault="008F637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20FB6D" w14:textId="447A8049" w:rsidR="008F637F" w:rsidRPr="008F637F" w:rsidRDefault="008F637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71F91BFF" w14:textId="77777777" w:rsidR="008F637F" w:rsidRPr="008F637F" w:rsidRDefault="008F637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0510670" w14:textId="77777777" w:rsidR="008F637F" w:rsidRPr="008F637F" w:rsidRDefault="008F637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5A7224" w14:textId="69D9EE80" w:rsidR="008F637F" w:rsidRPr="008F637F" w:rsidRDefault="008F637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6A18520E" w14:textId="77777777" w:rsidR="008F637F" w:rsidRPr="008F637F" w:rsidRDefault="008F637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8D687B3" w14:textId="2DD9E04F" w:rsidR="008F637F" w:rsidRPr="008F637F" w:rsidRDefault="008F637F" w:rsidP="008F637F">
            <w:pPr>
              <w:pStyle w:val="NormalWeb"/>
              <w:rPr>
                <w:sz w:val="20"/>
                <w:szCs w:val="20"/>
                <w:lang w:val="en-US"/>
              </w:rPr>
            </w:pPr>
            <w:r w:rsidRPr="008F637F">
              <w:rPr>
                <w:sz w:val="20"/>
                <w:szCs w:val="20"/>
                <w:lang w:val="en-US"/>
              </w:rPr>
              <w:t xml:space="preserve">The team of nurses, anesthesiologists, intensivists and cardiac surgeons were involved in this process. The final delirium </w:t>
            </w:r>
            <w:r w:rsidRPr="008F637F">
              <w:rPr>
                <w:sz w:val="20"/>
                <w:szCs w:val="20"/>
                <w:lang w:val="en-US"/>
              </w:rPr>
              <w:lastRenderedPageBreak/>
              <w:t xml:space="preserve">diagnosis was made by consultant neurologist using the </w:t>
            </w:r>
            <w:r w:rsidRPr="008F637F">
              <w:rPr>
                <w:sz w:val="20"/>
                <w:szCs w:val="20"/>
                <w:shd w:val="clear" w:color="auto" w:fill="FFFFFF"/>
                <w:lang w:val="en-US"/>
              </w:rPr>
              <w:t xml:space="preserve">DSM-V criteria </w:t>
            </w:r>
          </w:p>
          <w:p w14:paraId="08D9BE5A" w14:textId="4210D427" w:rsidR="008F637F" w:rsidRPr="008F637F" w:rsidRDefault="008F637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24682C0F" w14:textId="6CCB84ED" w:rsidR="008F637F" w:rsidRPr="008F637F" w:rsidRDefault="008F637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w</w:t>
            </w:r>
          </w:p>
        </w:tc>
        <w:tc>
          <w:tcPr>
            <w:tcW w:w="1686" w:type="dxa"/>
          </w:tcPr>
          <w:p w14:paraId="4B6EF91D" w14:textId="45FC1D9D" w:rsidR="008F637F" w:rsidRPr="008F637F" w:rsidRDefault="008F637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7B57BA2E" w14:textId="7F183F43" w:rsidR="008F637F" w:rsidRPr="008F637F" w:rsidRDefault="008F637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 and delirium were excluded at the beginning of the study</w:t>
            </w:r>
          </w:p>
        </w:tc>
      </w:tr>
      <w:tr w:rsidR="00FE5E87" w:rsidRPr="00801658" w14:paraId="624F8079" w14:textId="77777777" w:rsidTr="00DB5505">
        <w:tc>
          <w:tcPr>
            <w:tcW w:w="1633" w:type="dxa"/>
          </w:tcPr>
          <w:p w14:paraId="7770A36D" w14:textId="77777777" w:rsidR="00FE5E87" w:rsidRPr="00FE5E87" w:rsidRDefault="00FE5E87" w:rsidP="008F6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zak et al. (2016)</w:t>
            </w:r>
          </w:p>
          <w:p w14:paraId="5D9FB5FA" w14:textId="77777777" w:rsidR="00FE5E87" w:rsidRPr="00FE5E87" w:rsidRDefault="00FE5E87" w:rsidP="008F6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210FA9" w14:textId="6D8C4CF3" w:rsidR="00FE5E87" w:rsidRPr="00FE5E87" w:rsidRDefault="00FE5E87" w:rsidP="008F6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</w:t>
            </w:r>
            <w:r w:rsidRPr="00FE5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2"/>
            </w:r>
            <w:r w:rsidRPr="00FE5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L-18, TNF-</w:t>
            </w:r>
            <w:r w:rsidRPr="00FE5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FE5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DNF, NSE</w:t>
            </w:r>
          </w:p>
        </w:tc>
        <w:tc>
          <w:tcPr>
            <w:tcW w:w="2140" w:type="dxa"/>
          </w:tcPr>
          <w:p w14:paraId="3C4B7E14" w14:textId="77777777" w:rsidR="00FE5E87" w:rsidRDefault="00FE5E8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01817AF" w14:textId="77777777" w:rsidR="00FE5E87" w:rsidRDefault="00FE5E8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6288C7" w14:textId="29671183" w:rsidR="00FE5E87" w:rsidRPr="00FE5E87" w:rsidRDefault="00FE5E8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1EFBC6F5" w14:textId="77777777" w:rsidR="00FE5E87" w:rsidRDefault="00FE5E8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</w:p>
          <w:p w14:paraId="42630492" w14:textId="77777777" w:rsidR="00FE5E87" w:rsidRDefault="00FE5E8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2637F4" w14:textId="21B55CBF" w:rsidR="00FE5E87" w:rsidRPr="00FE5E87" w:rsidRDefault="00FE5E8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iagnostic</w:t>
            </w:r>
          </w:p>
        </w:tc>
        <w:tc>
          <w:tcPr>
            <w:tcW w:w="1717" w:type="dxa"/>
          </w:tcPr>
          <w:p w14:paraId="0C73F3B3" w14:textId="77777777" w:rsidR="00FE5E87" w:rsidRDefault="00FE5E8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54C39FA" w14:textId="77777777" w:rsidR="00FE5E87" w:rsidRDefault="00FE5E8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3D3035" w14:textId="1E3FAF8A" w:rsidR="00FE5E87" w:rsidRPr="00FE5E87" w:rsidRDefault="00FE5E8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M-V criteria</w:t>
            </w:r>
          </w:p>
        </w:tc>
        <w:tc>
          <w:tcPr>
            <w:tcW w:w="1703" w:type="dxa"/>
          </w:tcPr>
          <w:p w14:paraId="4B6F2D4E" w14:textId="63B4A6AF" w:rsidR="00FE5E87" w:rsidRPr="00FE5E87" w:rsidRDefault="00FE5E8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0329F131" w14:textId="37E08417" w:rsidR="00FE5E87" w:rsidRPr="00FE5E87" w:rsidRDefault="00FE5E8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7B168ED5" w14:textId="37E41601" w:rsidR="00FE5E87" w:rsidRPr="00FE5E87" w:rsidRDefault="00FE5E8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2B727DC4" w14:textId="64CCE83A" w:rsidR="00FE5E87" w:rsidRPr="00FE5E87" w:rsidRDefault="00FE5E8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 and delirium were not excluded at the beginning of the study</w:t>
            </w:r>
          </w:p>
        </w:tc>
      </w:tr>
      <w:tr w:rsidR="00841111" w:rsidRPr="00801658" w14:paraId="4E78CEAA" w14:textId="77777777" w:rsidTr="00DB5505">
        <w:tc>
          <w:tcPr>
            <w:tcW w:w="1633" w:type="dxa"/>
          </w:tcPr>
          <w:p w14:paraId="7C2D11D0" w14:textId="77777777" w:rsidR="00841111" w:rsidRPr="00FD021C" w:rsidRDefault="00841111" w:rsidP="008411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2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 et al. </w:t>
            </w:r>
          </w:p>
          <w:p w14:paraId="68114714" w14:textId="77777777" w:rsidR="00841111" w:rsidRPr="00FD021C" w:rsidRDefault="00841111" w:rsidP="008411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2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17)</w:t>
            </w:r>
          </w:p>
          <w:p w14:paraId="79E0C778" w14:textId="77777777" w:rsidR="00841111" w:rsidRPr="00FD021C" w:rsidRDefault="00841111" w:rsidP="008411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F6B7C2" w14:textId="3F513470" w:rsidR="00841111" w:rsidRPr="00FE5E87" w:rsidRDefault="00841111" w:rsidP="008411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2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ptin</w:t>
            </w:r>
          </w:p>
        </w:tc>
        <w:tc>
          <w:tcPr>
            <w:tcW w:w="2140" w:type="dxa"/>
          </w:tcPr>
          <w:p w14:paraId="59A3F686" w14:textId="77777777" w:rsidR="00841111" w:rsidRDefault="0084111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29CF24A" w14:textId="77777777" w:rsidR="00841111" w:rsidRDefault="0084111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F468AA" w14:textId="0EB70F49" w:rsidR="00841111" w:rsidRDefault="0084111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246A5189" w14:textId="77777777" w:rsidR="00841111" w:rsidRDefault="0084111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6A4AFDE2" w14:textId="77777777" w:rsidR="00841111" w:rsidRDefault="0084111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601DC6" w14:textId="6299E3CD" w:rsidR="00841111" w:rsidRDefault="0084111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documented history of severe dementia was excluded</w:t>
            </w:r>
          </w:p>
        </w:tc>
        <w:tc>
          <w:tcPr>
            <w:tcW w:w="1717" w:type="dxa"/>
          </w:tcPr>
          <w:p w14:paraId="0A69EDA1" w14:textId="77777777" w:rsidR="00841111" w:rsidRDefault="0084111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15964CE" w14:textId="77777777" w:rsidR="00841111" w:rsidRDefault="0084111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62EA81" w14:textId="6F764EDD" w:rsidR="00841111" w:rsidRDefault="002E58D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46CB2BD5" w14:textId="4A402231" w:rsidR="00841111" w:rsidRDefault="002E58D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7B5D6377" w14:textId="216184A8" w:rsidR="00841111" w:rsidRDefault="002E58D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48BDCB4F" w14:textId="79721FC2" w:rsidR="00841111" w:rsidRDefault="002E58D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342D71F0" w14:textId="768EA516" w:rsidR="00841111" w:rsidRDefault="002E58D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excluded at the beginning of the study</w:t>
            </w:r>
          </w:p>
        </w:tc>
      </w:tr>
      <w:tr w:rsidR="003D4CDA" w:rsidRPr="00801658" w14:paraId="2B77F84E" w14:textId="77777777" w:rsidTr="00DB5505">
        <w:tc>
          <w:tcPr>
            <w:tcW w:w="1633" w:type="dxa"/>
          </w:tcPr>
          <w:p w14:paraId="347D8F5E" w14:textId="77777777" w:rsidR="003D4CDA" w:rsidRPr="0077018B" w:rsidRDefault="003D4CDA" w:rsidP="003D4CDA">
            <w:pPr>
              <w:pStyle w:val="NormalWeb"/>
              <w:rPr>
                <w:sz w:val="20"/>
                <w:szCs w:val="20"/>
                <w:lang w:val="en-US"/>
              </w:rPr>
            </w:pPr>
            <w:r w:rsidRPr="0077018B">
              <w:rPr>
                <w:sz w:val="20"/>
                <w:szCs w:val="20"/>
                <w:lang w:val="en-US"/>
              </w:rPr>
              <w:t>Lin et al. (2020)</w:t>
            </w:r>
          </w:p>
          <w:p w14:paraId="0653100F" w14:textId="4FF1EA7B" w:rsidR="003D4CDA" w:rsidRPr="00FD021C" w:rsidRDefault="003D4CDA" w:rsidP="003D4C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01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T, AChE, BuChE, IL-6, TN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701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2140" w:type="dxa"/>
          </w:tcPr>
          <w:p w14:paraId="4FE507DF" w14:textId="77777777" w:rsidR="003D4CDA" w:rsidRDefault="003D4CD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3736B78" w14:textId="77777777" w:rsidR="003D4CDA" w:rsidRDefault="003D4CD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9BB1EB" w14:textId="372411B0" w:rsidR="003D4CDA" w:rsidRDefault="003D4CD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53F8AB7D" w14:textId="77777777" w:rsidR="003D4CDA" w:rsidRDefault="00B653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0197931" w14:textId="77777777" w:rsidR="00B6536A" w:rsidRDefault="00B653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054D20" w14:textId="353936B1" w:rsidR="00B6536A" w:rsidRDefault="00B653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06CC7409" w14:textId="77777777" w:rsidR="003D4CDA" w:rsidRDefault="00B653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6EF5B50" w14:textId="77777777" w:rsidR="00B6536A" w:rsidRDefault="00B653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6CACC6" w14:textId="3280959E" w:rsidR="00B6536A" w:rsidRDefault="00B653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092D1434" w14:textId="3B746BF2" w:rsidR="003D4CDA" w:rsidRDefault="00B653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216CD46D" w14:textId="4E5C6D2E" w:rsidR="003D4CDA" w:rsidRDefault="00B653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671E22A7" w14:textId="7CB44D71" w:rsidR="003D4CDA" w:rsidRDefault="00B653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0A243E55" w14:textId="7C5F6493" w:rsidR="003D4CDA" w:rsidRDefault="00B653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 but patients with MMSE&lt;23 were excluded</w:t>
            </w:r>
          </w:p>
        </w:tc>
      </w:tr>
      <w:tr w:rsidR="00C2696E" w:rsidRPr="00801658" w14:paraId="67A8D767" w14:textId="77777777" w:rsidTr="00DB5505">
        <w:tc>
          <w:tcPr>
            <w:tcW w:w="1633" w:type="dxa"/>
          </w:tcPr>
          <w:p w14:paraId="535C6BC0" w14:textId="77777777" w:rsidR="00C2696E" w:rsidRPr="0040656A" w:rsidRDefault="00C2696E" w:rsidP="00C2696E">
            <w:pPr>
              <w:pStyle w:val="NormalWeb"/>
              <w:rPr>
                <w:sz w:val="20"/>
                <w:szCs w:val="20"/>
                <w:lang w:val="en-US"/>
              </w:rPr>
            </w:pPr>
            <w:r w:rsidRPr="0040656A">
              <w:rPr>
                <w:sz w:val="20"/>
                <w:szCs w:val="20"/>
                <w:lang w:val="en-US"/>
              </w:rPr>
              <w:t>Lu et al. (2020)</w:t>
            </w:r>
          </w:p>
          <w:p w14:paraId="7FC61F1C" w14:textId="1B9E7CB8" w:rsidR="00C2696E" w:rsidRPr="0077018B" w:rsidRDefault="00C2696E" w:rsidP="00C2696E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P</w:t>
            </w:r>
          </w:p>
        </w:tc>
        <w:tc>
          <w:tcPr>
            <w:tcW w:w="2140" w:type="dxa"/>
          </w:tcPr>
          <w:p w14:paraId="23B38223" w14:textId="77777777" w:rsidR="00C2696E" w:rsidRDefault="00C2696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CF945B7" w14:textId="77777777" w:rsidR="00C2696E" w:rsidRDefault="00C2696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A45FA4" w14:textId="2C335CE2" w:rsidR="00C2696E" w:rsidRDefault="00C2696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65E69530" w14:textId="77777777" w:rsidR="00C2696E" w:rsidRDefault="00C2696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5799C899" w14:textId="77777777" w:rsidR="00C2696E" w:rsidRDefault="00C2696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F61B21" w14:textId="5CA52C01" w:rsidR="00C2696E" w:rsidRDefault="00C2696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documented history of dementia was excluded</w:t>
            </w:r>
          </w:p>
        </w:tc>
        <w:tc>
          <w:tcPr>
            <w:tcW w:w="1717" w:type="dxa"/>
          </w:tcPr>
          <w:p w14:paraId="44BE428B" w14:textId="77777777" w:rsidR="00C2696E" w:rsidRDefault="00C2696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5B88C3C" w14:textId="77777777" w:rsidR="00C2696E" w:rsidRDefault="00C2696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7B80E7" w14:textId="695FDD82" w:rsidR="00C2696E" w:rsidRDefault="00C2696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6B0CF56F" w14:textId="141DFE6F" w:rsidR="00C2696E" w:rsidRDefault="00C2696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6B308328" w14:textId="199563B6" w:rsidR="00C2696E" w:rsidRDefault="00C2696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3F247BA9" w14:textId="0289608E" w:rsidR="00C2696E" w:rsidRDefault="00C2696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75A8CC0C" w14:textId="63E0CFA5" w:rsidR="00C2696E" w:rsidRDefault="00C2696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not excluded at the beginning of the study</w:t>
            </w:r>
          </w:p>
        </w:tc>
      </w:tr>
      <w:tr w:rsidR="00AB60F5" w:rsidRPr="00801658" w14:paraId="03CE2C58" w14:textId="77777777" w:rsidTr="00DB5505">
        <w:tc>
          <w:tcPr>
            <w:tcW w:w="1633" w:type="dxa"/>
          </w:tcPr>
          <w:p w14:paraId="1787D063" w14:textId="77777777" w:rsidR="00AB60F5" w:rsidRDefault="00AB60F5" w:rsidP="00AB60F5">
            <w:pPr>
              <w:pStyle w:val="NormalWeb"/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Ma et al. (2020)</w:t>
            </w:r>
          </w:p>
          <w:p w14:paraId="15F7A194" w14:textId="7A3F035B" w:rsidR="00AB60F5" w:rsidRPr="0040656A" w:rsidRDefault="00AB60F5" w:rsidP="00C2696E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h and cortisol</w:t>
            </w:r>
          </w:p>
        </w:tc>
        <w:tc>
          <w:tcPr>
            <w:tcW w:w="2140" w:type="dxa"/>
          </w:tcPr>
          <w:p w14:paraId="45073A6B" w14:textId="77777777" w:rsidR="00AB60F5" w:rsidRDefault="00AB60F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A5AD6B1" w14:textId="77777777" w:rsidR="00AB60F5" w:rsidRDefault="00AB60F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FE5F5D" w14:textId="17824971" w:rsidR="00AB60F5" w:rsidRDefault="00AB60F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7EBC6672" w14:textId="77777777" w:rsidR="00AB60F5" w:rsidRDefault="00AB60F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1C0BDCF2" w14:textId="77777777" w:rsidR="00AB60F5" w:rsidRDefault="00AB60F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9D6041" w14:textId="6F239D3F" w:rsidR="00AB60F5" w:rsidRDefault="00AB60F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ly previous history of ment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llness was excluded</w:t>
            </w:r>
          </w:p>
        </w:tc>
        <w:tc>
          <w:tcPr>
            <w:tcW w:w="1717" w:type="dxa"/>
          </w:tcPr>
          <w:p w14:paraId="5D788815" w14:textId="77777777" w:rsidR="00AB60F5" w:rsidRDefault="00AB60F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w</w:t>
            </w:r>
          </w:p>
          <w:p w14:paraId="2A48BBF2" w14:textId="77777777" w:rsidR="00AB60F5" w:rsidRDefault="00AB60F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8285EA" w14:textId="337F2578" w:rsidR="00AB60F5" w:rsidRDefault="00AB60F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M criteria</w:t>
            </w:r>
          </w:p>
        </w:tc>
        <w:tc>
          <w:tcPr>
            <w:tcW w:w="1703" w:type="dxa"/>
          </w:tcPr>
          <w:p w14:paraId="1FA4EE5E" w14:textId="77777777" w:rsidR="00AB60F5" w:rsidRDefault="00AB60F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210C53B2" w14:textId="77777777" w:rsidR="00AB60F5" w:rsidRDefault="00AB60F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5835DB" w14:textId="5A6A1DA2" w:rsidR="00AB60F5" w:rsidRDefault="00AB60F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independent psychiatrists. I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he result was inconsistent, delirium was evaluated by a 3</w:t>
            </w:r>
            <w:r w:rsidRPr="00AB60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sychiatrist </w:t>
            </w:r>
          </w:p>
        </w:tc>
        <w:tc>
          <w:tcPr>
            <w:tcW w:w="1698" w:type="dxa"/>
          </w:tcPr>
          <w:p w14:paraId="6916CFD9" w14:textId="20ABF5C4" w:rsidR="00AB60F5" w:rsidRDefault="00AB60F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w</w:t>
            </w:r>
          </w:p>
        </w:tc>
        <w:tc>
          <w:tcPr>
            <w:tcW w:w="1686" w:type="dxa"/>
          </w:tcPr>
          <w:p w14:paraId="2B30A800" w14:textId="4B10B2E3" w:rsidR="00AB60F5" w:rsidRDefault="00AB60F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04A9DE9F" w14:textId="47771CBD" w:rsidR="00AB60F5" w:rsidRDefault="00AB60F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excluded at the beginning of the study</w:t>
            </w:r>
          </w:p>
        </w:tc>
      </w:tr>
      <w:tr w:rsidR="00B76AD3" w:rsidRPr="00801658" w14:paraId="00F72821" w14:textId="77777777" w:rsidTr="00DB5505">
        <w:tc>
          <w:tcPr>
            <w:tcW w:w="1633" w:type="dxa"/>
          </w:tcPr>
          <w:p w14:paraId="24CB1F88" w14:textId="77777777" w:rsidR="00B76AD3" w:rsidRPr="00EC41C6" w:rsidRDefault="00B76AD3" w:rsidP="00B76A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Neil et al. (2019)</w:t>
            </w:r>
          </w:p>
          <w:p w14:paraId="094C6912" w14:textId="1F8557F6" w:rsidR="00B76AD3" w:rsidRPr="00757942" w:rsidRDefault="00B76AD3" w:rsidP="00B76AD3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L-6, IL-8, sTNFR1, Protein C, PAI-1 and S100B</w:t>
            </w:r>
          </w:p>
        </w:tc>
        <w:tc>
          <w:tcPr>
            <w:tcW w:w="2140" w:type="dxa"/>
          </w:tcPr>
          <w:p w14:paraId="20AE3A14" w14:textId="77777777" w:rsidR="00B76AD3" w:rsidRDefault="00B76AD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4483A4C" w14:textId="77777777" w:rsidR="00B76AD3" w:rsidRDefault="00B76AD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679940" w14:textId="12D4F2DD" w:rsidR="00B76AD3" w:rsidRDefault="00B76AD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39F44BD8" w14:textId="77777777" w:rsidR="00B76AD3" w:rsidRDefault="00B76AD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009FA23" w14:textId="77777777" w:rsidR="00B76AD3" w:rsidRDefault="00B76AD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6F118E" w14:textId="6B901C09" w:rsidR="00B76AD3" w:rsidRDefault="00B76AD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CODE</w:t>
            </w:r>
          </w:p>
        </w:tc>
        <w:tc>
          <w:tcPr>
            <w:tcW w:w="1717" w:type="dxa"/>
          </w:tcPr>
          <w:p w14:paraId="08DA5D73" w14:textId="77777777" w:rsidR="00B76AD3" w:rsidRDefault="00B76AD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44FDE7D" w14:textId="77777777" w:rsidR="00B76AD3" w:rsidRDefault="00B76AD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013E3D" w14:textId="4DCEC254" w:rsidR="00B76AD3" w:rsidRDefault="0055755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 confusion assessment method</w:t>
            </w:r>
          </w:p>
        </w:tc>
        <w:tc>
          <w:tcPr>
            <w:tcW w:w="1703" w:type="dxa"/>
          </w:tcPr>
          <w:p w14:paraId="12BD9935" w14:textId="37D6C96D" w:rsidR="00B76AD3" w:rsidRDefault="0055755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0EAB4113" w14:textId="59EAA8E1" w:rsidR="00B76AD3" w:rsidRDefault="0055755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5AEC3FEE" w14:textId="32C6E16C" w:rsidR="00B76AD3" w:rsidRDefault="0055755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345D78FC" w14:textId="44333B6F" w:rsidR="00B76AD3" w:rsidRDefault="0055755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. The primary outcome of this study was delirium duration</w:t>
            </w:r>
          </w:p>
        </w:tc>
      </w:tr>
      <w:tr w:rsidR="006640C0" w:rsidRPr="00801658" w14:paraId="4CA56138" w14:textId="77777777" w:rsidTr="00DB5505">
        <w:tc>
          <w:tcPr>
            <w:tcW w:w="1633" w:type="dxa"/>
          </w:tcPr>
          <w:p w14:paraId="7F8F7C9A" w14:textId="77777777" w:rsidR="006640C0" w:rsidRPr="00E109C7" w:rsidRDefault="006640C0" w:rsidP="006640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zenbach et al. (2021)</w:t>
            </w:r>
          </w:p>
          <w:p w14:paraId="3EAC294A" w14:textId="77777777" w:rsidR="006640C0" w:rsidRDefault="006640C0" w:rsidP="006640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6D2EB8" w14:textId="6DB8D3C5" w:rsidR="006640C0" w:rsidRPr="00EC41C6" w:rsidRDefault="006640C0" w:rsidP="006640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3, IL-8, IL-10, Cripto, CCL2, RAGE, CXCL5, uPAR, ANGPT2, TIE2, THBD, SDC1, E-Selectin, VCAM-1, ICAM-1, NSE</w:t>
            </w:r>
          </w:p>
        </w:tc>
        <w:tc>
          <w:tcPr>
            <w:tcW w:w="2140" w:type="dxa"/>
          </w:tcPr>
          <w:p w14:paraId="10C8E1B6" w14:textId="77777777" w:rsidR="006640C0" w:rsidRDefault="006640C0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1F63C95" w14:textId="77777777" w:rsidR="006640C0" w:rsidRDefault="006640C0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A61785" w14:textId="25B490EF" w:rsidR="006640C0" w:rsidRDefault="006640C0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7B91780A" w14:textId="77777777" w:rsidR="006640C0" w:rsidRDefault="006640C0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05B065CF" w14:textId="77777777" w:rsidR="006640C0" w:rsidRDefault="006640C0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E11884" w14:textId="7E5E0934" w:rsidR="006640C0" w:rsidRDefault="006640C0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iagnostic</w:t>
            </w:r>
          </w:p>
        </w:tc>
        <w:tc>
          <w:tcPr>
            <w:tcW w:w="1717" w:type="dxa"/>
          </w:tcPr>
          <w:p w14:paraId="06AA8C69" w14:textId="77777777" w:rsidR="006640C0" w:rsidRDefault="006640C0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77BB5D2" w14:textId="77777777" w:rsidR="006640C0" w:rsidRDefault="006640C0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765992" w14:textId="53EA60DE" w:rsidR="006640C0" w:rsidRDefault="006640C0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, CAM-ICU, 4AT and DOS</w:t>
            </w:r>
          </w:p>
        </w:tc>
        <w:tc>
          <w:tcPr>
            <w:tcW w:w="1703" w:type="dxa"/>
          </w:tcPr>
          <w:p w14:paraId="5556F2CE" w14:textId="183B5079" w:rsidR="006640C0" w:rsidRDefault="006640C0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03ADAE98" w14:textId="4B87A076" w:rsidR="006640C0" w:rsidRDefault="006640C0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390FA3F5" w14:textId="4F841D0B" w:rsidR="006640C0" w:rsidRDefault="006640C0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2811C453" w14:textId="0DB07C72" w:rsidR="006640C0" w:rsidRDefault="006640C0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not excluded at the beginning of the study</w:t>
            </w:r>
          </w:p>
        </w:tc>
      </w:tr>
      <w:tr w:rsidR="00244506" w:rsidRPr="00801658" w14:paraId="6619FD40" w14:textId="77777777" w:rsidTr="00DB5505">
        <w:tc>
          <w:tcPr>
            <w:tcW w:w="1633" w:type="dxa"/>
          </w:tcPr>
          <w:p w14:paraId="0E157F1B" w14:textId="77777777" w:rsidR="00244506" w:rsidRDefault="00244506" w:rsidP="00244506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ao et al. (2016)</w:t>
            </w:r>
          </w:p>
          <w:p w14:paraId="007A6AB9" w14:textId="69B9F623" w:rsidR="00244506" w:rsidRPr="00E109C7" w:rsidRDefault="00244506" w:rsidP="002445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30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pterin, CRP, IL-6, IGF-1</w:t>
            </w:r>
          </w:p>
        </w:tc>
        <w:tc>
          <w:tcPr>
            <w:tcW w:w="2140" w:type="dxa"/>
          </w:tcPr>
          <w:p w14:paraId="091C30BE" w14:textId="77777777" w:rsidR="00244506" w:rsidRDefault="002445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D50FF1C" w14:textId="77777777" w:rsidR="00244506" w:rsidRDefault="002445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5CDE1F" w14:textId="2290AC71" w:rsidR="00244506" w:rsidRDefault="002445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63D64076" w14:textId="77777777" w:rsidR="00244506" w:rsidRDefault="002445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DE7996D" w14:textId="77777777" w:rsidR="00244506" w:rsidRDefault="002445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C23DD4" w14:textId="58F7B092" w:rsidR="00244506" w:rsidRDefault="002445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771C6C12" w14:textId="77777777" w:rsidR="00244506" w:rsidRDefault="002445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A3316BC" w14:textId="77777777" w:rsidR="00244506" w:rsidRDefault="002445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CAC90D" w14:textId="47A6FD44" w:rsidR="00244506" w:rsidRDefault="002445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M-IV criteria</w:t>
            </w:r>
          </w:p>
        </w:tc>
        <w:tc>
          <w:tcPr>
            <w:tcW w:w="1703" w:type="dxa"/>
          </w:tcPr>
          <w:p w14:paraId="488FEC29" w14:textId="347669A1" w:rsidR="00244506" w:rsidRDefault="002445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5463C513" w14:textId="3B8A68AC" w:rsidR="00244506" w:rsidRDefault="002445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128C3E20" w14:textId="2702DA34" w:rsidR="00244506" w:rsidRDefault="002445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29380B65" w14:textId="6E0877EE" w:rsidR="00244506" w:rsidRDefault="002445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</w:t>
            </w:r>
          </w:p>
        </w:tc>
      </w:tr>
      <w:tr w:rsidR="005C1B9F" w:rsidRPr="00801658" w14:paraId="154BE8CA" w14:textId="77777777" w:rsidTr="00DB5505">
        <w:tc>
          <w:tcPr>
            <w:tcW w:w="1633" w:type="dxa"/>
          </w:tcPr>
          <w:p w14:paraId="1C2E5371" w14:textId="77777777" w:rsidR="005C1B9F" w:rsidRDefault="005C1B9F" w:rsidP="005C1B9F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chels et al. (2021)</w:t>
            </w:r>
          </w:p>
          <w:p w14:paraId="06AA38BB" w14:textId="3843E986" w:rsidR="005C1B9F" w:rsidRDefault="005C1B9F" w:rsidP="005C1B9F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hE and BChE</w:t>
            </w:r>
          </w:p>
        </w:tc>
        <w:tc>
          <w:tcPr>
            <w:tcW w:w="2140" w:type="dxa"/>
          </w:tcPr>
          <w:p w14:paraId="3F7323E8" w14:textId="77777777" w:rsidR="005C1B9F" w:rsidRDefault="005C1B9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BA22B3B" w14:textId="77777777" w:rsidR="005C1B9F" w:rsidRDefault="005C1B9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4F0DBD" w14:textId="358626E3" w:rsidR="005C1B9F" w:rsidRDefault="005C1B9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5B8B9BE4" w14:textId="77777777" w:rsidR="005C1B9F" w:rsidRDefault="005C1B9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0E9C24C0" w14:textId="77777777" w:rsidR="005C1B9F" w:rsidRDefault="005C1B9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CEE128" w14:textId="10638118" w:rsidR="005C1B9F" w:rsidRDefault="005C1B9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iagnostic</w:t>
            </w:r>
          </w:p>
        </w:tc>
        <w:tc>
          <w:tcPr>
            <w:tcW w:w="1717" w:type="dxa"/>
          </w:tcPr>
          <w:p w14:paraId="5DD6DB2F" w14:textId="77777777" w:rsidR="005C1B9F" w:rsidRDefault="005C1B9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7972A33" w14:textId="77777777" w:rsidR="005C1B9F" w:rsidRDefault="005C1B9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A078AC" w14:textId="061CDCFF" w:rsidR="005C1B9F" w:rsidRDefault="005C1B9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-DESC</w:t>
            </w:r>
          </w:p>
        </w:tc>
        <w:tc>
          <w:tcPr>
            <w:tcW w:w="1703" w:type="dxa"/>
          </w:tcPr>
          <w:p w14:paraId="384240B7" w14:textId="68BF2486" w:rsidR="005C1B9F" w:rsidRDefault="00AC15C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60B98B57" w14:textId="3F532A8B" w:rsidR="005C1B9F" w:rsidRDefault="00574A6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86" w:type="dxa"/>
          </w:tcPr>
          <w:p w14:paraId="492360CC" w14:textId="51A04BB9" w:rsidR="005C1B9F" w:rsidRDefault="00574A6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4" w:type="dxa"/>
          </w:tcPr>
          <w:p w14:paraId="6248ACB2" w14:textId="77777777" w:rsidR="005C1B9F" w:rsidRDefault="00AC15C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irium and dementia were not excluded at the beginning of the study </w:t>
            </w:r>
          </w:p>
          <w:p w14:paraId="6D4543EE" w14:textId="3BD5242F" w:rsidR="0091396B" w:rsidRDefault="0091396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specific results about delirium ar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eported (delirium is included in the “complication group” with infections, heart failure, renal failure…)</w:t>
            </w:r>
          </w:p>
        </w:tc>
      </w:tr>
      <w:tr w:rsidR="00FD6E07" w:rsidRPr="00801658" w14:paraId="5B3F0CC2" w14:textId="77777777" w:rsidTr="00DB5505">
        <w:tc>
          <w:tcPr>
            <w:tcW w:w="1633" w:type="dxa"/>
          </w:tcPr>
          <w:p w14:paraId="1CD9549B" w14:textId="77777777" w:rsidR="00FD6E07" w:rsidRPr="00076ABA" w:rsidRDefault="00FD6E07" w:rsidP="00FD6E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6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ietani et al. (2019)</w:t>
            </w:r>
          </w:p>
          <w:p w14:paraId="0191EC87" w14:textId="588F87E3" w:rsidR="00FD6E07" w:rsidRDefault="00FD6E07" w:rsidP="00FD6E07">
            <w:pPr>
              <w:pStyle w:val="NormalWeb"/>
              <w:rPr>
                <w:sz w:val="20"/>
                <w:szCs w:val="20"/>
                <w:lang w:val="en-US"/>
              </w:rPr>
            </w:pPr>
            <w:r w:rsidRPr="003E603B">
              <w:rPr>
                <w:sz w:val="20"/>
                <w:szCs w:val="20"/>
                <w:lang w:val="en-US"/>
              </w:rPr>
              <w:t>pNF-H, ICAM-1, PECAM-1, VCAM, E-selectin, P-selectin, IL-6, IL-1ß, TNF-</w:t>
            </w:r>
            <w:r w:rsidRPr="003E603B">
              <w:rPr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2140" w:type="dxa"/>
          </w:tcPr>
          <w:p w14:paraId="7F2D017C" w14:textId="77777777" w:rsidR="00FD6E07" w:rsidRDefault="00FD6E0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661CE35" w14:textId="77777777" w:rsidR="00FD6E07" w:rsidRDefault="00FD6E0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2BA81F" w14:textId="3F985CD1" w:rsidR="00FD6E07" w:rsidRDefault="00FD6E0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33DC2B42" w14:textId="77777777" w:rsidR="00FD6E07" w:rsidRDefault="00FD6E0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28F1A86E" w14:textId="77777777" w:rsidR="00FD6E07" w:rsidRDefault="00FD6E0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DD8620" w14:textId="154B9CEF" w:rsidR="00FD6E07" w:rsidRDefault="00FD6E0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clinically relevant cognitive impairment was excluded</w:t>
            </w:r>
          </w:p>
        </w:tc>
        <w:tc>
          <w:tcPr>
            <w:tcW w:w="1717" w:type="dxa"/>
          </w:tcPr>
          <w:p w14:paraId="1DE40CFB" w14:textId="77777777" w:rsidR="00FD6E07" w:rsidRDefault="00FD6E0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E561422" w14:textId="77777777" w:rsidR="00FD6E07" w:rsidRDefault="00FD6E0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6F6F43" w14:textId="0645965E" w:rsidR="00FD6E07" w:rsidRDefault="00FD6E0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020C3DED" w14:textId="5455199D" w:rsidR="00FD6E07" w:rsidRDefault="00FD6E0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2AB065BF" w14:textId="172400B2" w:rsidR="00FD6E07" w:rsidRDefault="00FD6E0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4C3C1027" w14:textId="695E5AC8" w:rsidR="00FD6E07" w:rsidRDefault="00FD6E0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374488C0" w14:textId="5CB2CB5B" w:rsidR="00FD6E07" w:rsidRDefault="00FD6E0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not excluded at the beginning of the study (no diagnosis of cognitive status before surgery was reported)</w:t>
            </w:r>
          </w:p>
        </w:tc>
      </w:tr>
      <w:tr w:rsidR="00574A6B" w:rsidRPr="00801658" w14:paraId="280E3DE1" w14:textId="77777777" w:rsidTr="00DB5505">
        <w:tc>
          <w:tcPr>
            <w:tcW w:w="1633" w:type="dxa"/>
          </w:tcPr>
          <w:p w14:paraId="4568A1ED" w14:textId="77777777" w:rsidR="00574A6B" w:rsidRDefault="00574A6B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sanen et al. (2020)</w:t>
            </w:r>
          </w:p>
          <w:p w14:paraId="5A18DBFC" w14:textId="77777777" w:rsidR="00574A6B" w:rsidRDefault="00574A6B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BDE926" w14:textId="06BC390D" w:rsidR="00574A6B" w:rsidRPr="00076ABA" w:rsidRDefault="00574A6B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2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WBC (CD 3, CD 4, CD8, CD 14, CD 16, CD 19, CD 45, CD 56), IL-1ß, IL-2, IL-4, IL-6, IL-8, IL-10, IL-12, IL-17</w:t>
            </w:r>
          </w:p>
        </w:tc>
        <w:tc>
          <w:tcPr>
            <w:tcW w:w="2140" w:type="dxa"/>
          </w:tcPr>
          <w:p w14:paraId="4082BFA1" w14:textId="77777777" w:rsidR="00574A6B" w:rsidRDefault="00574A6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02D3546" w14:textId="77777777" w:rsidR="00574A6B" w:rsidRDefault="00574A6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A64328" w14:textId="158CB418" w:rsidR="00574A6B" w:rsidRDefault="00574A6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64180BAD" w14:textId="77777777" w:rsidR="00574A6B" w:rsidRDefault="00574A6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48C87E45" w14:textId="77777777" w:rsidR="00574A6B" w:rsidRDefault="00574A6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6B0723" w14:textId="5A848F3C" w:rsidR="00574A6B" w:rsidRDefault="00574A6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iagnostic</w:t>
            </w:r>
          </w:p>
        </w:tc>
        <w:tc>
          <w:tcPr>
            <w:tcW w:w="1717" w:type="dxa"/>
          </w:tcPr>
          <w:p w14:paraId="4A35B0E4" w14:textId="77777777" w:rsidR="00574A6B" w:rsidRDefault="00574A6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DEFAA07" w14:textId="77777777" w:rsidR="00574A6B" w:rsidRDefault="00574A6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FD86A1" w14:textId="5CBC9B91" w:rsidR="00574A6B" w:rsidRDefault="00574A6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0322C22E" w14:textId="7002438E" w:rsidR="00574A6B" w:rsidRDefault="00574A6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67802391" w14:textId="54E64401" w:rsidR="00574A6B" w:rsidRDefault="00574A6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86" w:type="dxa"/>
          </w:tcPr>
          <w:p w14:paraId="39E16F1C" w14:textId="7FB098E6" w:rsidR="00574A6B" w:rsidRDefault="00574A6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4" w:type="dxa"/>
          </w:tcPr>
          <w:p w14:paraId="6349024A" w14:textId="77777777" w:rsidR="00574A6B" w:rsidRDefault="00574A6B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irium and dementia were not excluded at the beginning of the study </w:t>
            </w:r>
          </w:p>
          <w:p w14:paraId="18705233" w14:textId="02E9ACE6" w:rsidR="00574A6B" w:rsidRDefault="00574A6B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pecific results about delirium are reported (delirium is included in the “complication group” with infections, heart failure, renal failure…)</w:t>
            </w:r>
          </w:p>
        </w:tc>
      </w:tr>
      <w:tr w:rsidR="00B37A75" w:rsidRPr="00801658" w14:paraId="7A72CF8F" w14:textId="77777777" w:rsidTr="00DB5505">
        <w:tc>
          <w:tcPr>
            <w:tcW w:w="1633" w:type="dxa"/>
          </w:tcPr>
          <w:p w14:paraId="21919E28" w14:textId="77777777" w:rsidR="00B37A75" w:rsidRPr="00DF5641" w:rsidRDefault="00B37A75" w:rsidP="00B37A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6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rland et al. (2016)</w:t>
            </w:r>
          </w:p>
          <w:p w14:paraId="6A6D2C16" w14:textId="77777777" w:rsidR="00B37A75" w:rsidRDefault="00B37A75" w:rsidP="00B37A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4133BC" w14:textId="77777777" w:rsidR="00B37A75" w:rsidRPr="00DF5641" w:rsidRDefault="00B37A75" w:rsidP="00B37A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6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, IL-6, sIL-6R</w:t>
            </w:r>
          </w:p>
          <w:p w14:paraId="432C43C0" w14:textId="77777777" w:rsidR="00B37A75" w:rsidRDefault="00B37A75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</w:tcPr>
          <w:p w14:paraId="220B7A0A" w14:textId="77777777" w:rsidR="00B37A75" w:rsidRDefault="00B37A7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w</w:t>
            </w:r>
          </w:p>
          <w:p w14:paraId="49416268" w14:textId="77777777" w:rsidR="00B37A75" w:rsidRDefault="00B37A7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2FF7CA" w14:textId="7507D4FC" w:rsidR="00B37A75" w:rsidRDefault="00B37A7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5721E59F" w14:textId="77777777" w:rsidR="00B37A75" w:rsidRDefault="00B37A7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83958EC" w14:textId="77777777" w:rsidR="00B37A75" w:rsidRDefault="00B37A7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41CE76" w14:textId="4F0EBFE5" w:rsidR="00B37A75" w:rsidRDefault="00B37A7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CODE</w:t>
            </w:r>
          </w:p>
        </w:tc>
        <w:tc>
          <w:tcPr>
            <w:tcW w:w="1717" w:type="dxa"/>
          </w:tcPr>
          <w:p w14:paraId="5A57A89E" w14:textId="77777777" w:rsidR="00B37A75" w:rsidRDefault="00B37A7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47BC396" w14:textId="77777777" w:rsidR="00B37A75" w:rsidRDefault="00B37A7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9A42AE" w14:textId="00E6A271" w:rsidR="00B37A75" w:rsidRDefault="00B37A7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, MDAS</w:t>
            </w:r>
          </w:p>
        </w:tc>
        <w:tc>
          <w:tcPr>
            <w:tcW w:w="1703" w:type="dxa"/>
          </w:tcPr>
          <w:p w14:paraId="3AFD07CB" w14:textId="5A32E3EB" w:rsidR="00B37A75" w:rsidRDefault="00B37A7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1820D6E2" w14:textId="4F3A1A06" w:rsidR="00B37A75" w:rsidRDefault="00B37A7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3EE0514D" w14:textId="030FFFB9" w:rsidR="00B37A75" w:rsidRDefault="00B37A7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3E9BCF77" w14:textId="4D7985E6" w:rsidR="00B37A75" w:rsidRDefault="00B37A75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irium and dementia were not excluded at the beginning of the </w:t>
            </w:r>
            <w:r w:rsidR="00F00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,</w:t>
            </w:r>
            <w:r w:rsidR="00926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ut they </w:t>
            </w:r>
            <w:r w:rsidR="00926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ere registered and subanalysis were done (patients with/without cognitive impairment; patients with incident/prevalent delirium)</w:t>
            </w:r>
          </w:p>
        </w:tc>
      </w:tr>
      <w:tr w:rsidR="00EE5A99" w:rsidRPr="00801658" w14:paraId="4EFE6B0E" w14:textId="77777777" w:rsidTr="00DB5505">
        <w:tc>
          <w:tcPr>
            <w:tcW w:w="1633" w:type="dxa"/>
          </w:tcPr>
          <w:p w14:paraId="12BF3230" w14:textId="77777777" w:rsidR="00EE5A99" w:rsidRDefault="00EE5A99" w:rsidP="00B37A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eerland et al. (2020)</w:t>
            </w:r>
          </w:p>
          <w:p w14:paraId="12D6FDDB" w14:textId="77777777" w:rsidR="00EE5A99" w:rsidRDefault="00EE5A99" w:rsidP="00B37A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5B60A7" w14:textId="2F339712" w:rsidR="00EE5A99" w:rsidRPr="00DF5641" w:rsidRDefault="00EE5A99" w:rsidP="00B37A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P3</w:t>
            </w:r>
          </w:p>
        </w:tc>
        <w:tc>
          <w:tcPr>
            <w:tcW w:w="2140" w:type="dxa"/>
          </w:tcPr>
          <w:p w14:paraId="01F48A4C" w14:textId="77777777" w:rsidR="00EE5A99" w:rsidRDefault="00EE5A9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F5C0FD3" w14:textId="77777777" w:rsidR="00EE5A99" w:rsidRDefault="00EE5A9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979E7D" w14:textId="3FFF3462" w:rsidR="00EE5A99" w:rsidRDefault="00EE5A9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0CD51292" w14:textId="77777777" w:rsidR="00EE5A99" w:rsidRDefault="00EE5A9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8FC2804" w14:textId="77777777" w:rsidR="00EE5A99" w:rsidRDefault="00EE5A9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A8079D" w14:textId="471392C8" w:rsidR="00EE5A99" w:rsidRDefault="00EE5A9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CODE, MMSE</w:t>
            </w:r>
          </w:p>
        </w:tc>
        <w:tc>
          <w:tcPr>
            <w:tcW w:w="1717" w:type="dxa"/>
          </w:tcPr>
          <w:p w14:paraId="1AEA8090" w14:textId="77777777" w:rsidR="00EE5A99" w:rsidRDefault="00EE5A9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281E2A1" w14:textId="77777777" w:rsidR="00EE5A99" w:rsidRDefault="00EE5A9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38E296" w14:textId="4C381F47" w:rsidR="00EE5A99" w:rsidRDefault="00EE5A9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40595215" w14:textId="5714FB56" w:rsidR="00EE5A99" w:rsidRDefault="00EE5A9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3DAED54F" w14:textId="021AD56D" w:rsidR="00EE5A99" w:rsidRDefault="00EE5A9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7739FDD4" w14:textId="3D1EB612" w:rsidR="00EE5A99" w:rsidRDefault="00EE5A9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56FAF830" w14:textId="77777777" w:rsidR="00EE5A99" w:rsidRDefault="00EE5A99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excluded in the healthy control group (in hip fracture patients delirium was measured preoperatively and assessed as incident or prevalent).</w:t>
            </w:r>
          </w:p>
          <w:p w14:paraId="06CBAED2" w14:textId="38835EF0" w:rsidR="00EE5A99" w:rsidRDefault="00EE5A99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 was only excluded in the healthy control group (IQCODE was used in hip fracture patients to assess cognitive impairment at the beginning of the study)</w:t>
            </w:r>
          </w:p>
        </w:tc>
      </w:tr>
      <w:tr w:rsidR="00215FB9" w:rsidRPr="00801658" w14:paraId="3F09700E" w14:textId="77777777" w:rsidTr="00DB5505">
        <w:tc>
          <w:tcPr>
            <w:tcW w:w="1633" w:type="dxa"/>
          </w:tcPr>
          <w:p w14:paraId="681C8C98" w14:textId="77777777" w:rsidR="00215FB9" w:rsidRPr="00931E78" w:rsidRDefault="00215FB9" w:rsidP="00215FB9">
            <w:pPr>
              <w:pStyle w:val="NormalWeb"/>
              <w:rPr>
                <w:sz w:val="20"/>
                <w:szCs w:val="20"/>
              </w:rPr>
            </w:pPr>
            <w:r w:rsidRPr="00931E78">
              <w:rPr>
                <w:sz w:val="20"/>
                <w:szCs w:val="20"/>
              </w:rPr>
              <w:t>Nguyen et al. (2014)</w:t>
            </w:r>
          </w:p>
          <w:p w14:paraId="55215350" w14:textId="2A4A964F" w:rsidR="00215FB9" w:rsidRDefault="00215FB9" w:rsidP="00215F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E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rtisol and S100B</w:t>
            </w:r>
          </w:p>
        </w:tc>
        <w:tc>
          <w:tcPr>
            <w:tcW w:w="2140" w:type="dxa"/>
          </w:tcPr>
          <w:p w14:paraId="55F8D35C" w14:textId="77777777" w:rsidR="00215FB9" w:rsidRDefault="00215FB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w</w:t>
            </w:r>
          </w:p>
          <w:p w14:paraId="0CC6B3BA" w14:textId="77777777" w:rsidR="00215FB9" w:rsidRDefault="00215FB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85F55B" w14:textId="25A3EE7B" w:rsidR="00215FB9" w:rsidRDefault="00215FB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3FE70910" w14:textId="77777777" w:rsidR="00215FB9" w:rsidRDefault="00215FB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26574063" w14:textId="77777777" w:rsidR="00215FB9" w:rsidRDefault="00215FB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22A756" w14:textId="4F6E69E2" w:rsidR="00215FB9" w:rsidRDefault="00215FB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nly documented dementia was excluded</w:t>
            </w:r>
          </w:p>
        </w:tc>
        <w:tc>
          <w:tcPr>
            <w:tcW w:w="1717" w:type="dxa"/>
          </w:tcPr>
          <w:p w14:paraId="63C86264" w14:textId="77777777" w:rsidR="00215FB9" w:rsidRDefault="00215FB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w</w:t>
            </w:r>
          </w:p>
          <w:p w14:paraId="7C9493F0" w14:textId="77777777" w:rsidR="00215FB9" w:rsidRDefault="00215FB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7A4AB5" w14:textId="1835F60A" w:rsidR="00215FB9" w:rsidRDefault="00215FB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  <w:r w:rsidR="005D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ASS</w:t>
            </w:r>
          </w:p>
        </w:tc>
        <w:tc>
          <w:tcPr>
            <w:tcW w:w="1703" w:type="dxa"/>
          </w:tcPr>
          <w:p w14:paraId="0A90F200" w14:textId="500B8654" w:rsidR="00215FB9" w:rsidRDefault="00215FB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75A0AF9B" w14:textId="148761A6" w:rsidR="00215FB9" w:rsidRDefault="00215FB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307DC3B2" w14:textId="5AF1A681" w:rsidR="00215FB9" w:rsidRDefault="00215FB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364EE446" w14:textId="0D2EDD99" w:rsidR="00215FB9" w:rsidRDefault="00215FB9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ain dysfunction in measured with CAM-ICU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lasgow coma scale and RASS scale</w:t>
            </w:r>
          </w:p>
          <w:p w14:paraId="38CF0B09" w14:textId="79E737A6" w:rsidR="00215FB9" w:rsidRDefault="00215FB9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</w:t>
            </w:r>
          </w:p>
          <w:p w14:paraId="63C95D34" w14:textId="353E79AF" w:rsidR="00215FB9" w:rsidRDefault="00215FB9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5E91" w:rsidRPr="00801658" w14:paraId="0CF816E1" w14:textId="77777777" w:rsidTr="00DB5505">
        <w:tc>
          <w:tcPr>
            <w:tcW w:w="1633" w:type="dxa"/>
          </w:tcPr>
          <w:p w14:paraId="24927847" w14:textId="77777777" w:rsidR="005D5E91" w:rsidRPr="00A17766" w:rsidRDefault="005D5E91" w:rsidP="005D5E91">
            <w:pPr>
              <w:pStyle w:val="NormalWeb"/>
              <w:rPr>
                <w:sz w:val="20"/>
                <w:szCs w:val="20"/>
                <w:lang w:val="en-US"/>
              </w:rPr>
            </w:pPr>
            <w:r w:rsidRPr="00A17766">
              <w:rPr>
                <w:sz w:val="20"/>
                <w:szCs w:val="20"/>
                <w:lang w:val="en-US"/>
              </w:rPr>
              <w:lastRenderedPageBreak/>
              <w:t>Nguyen et al. (2016)</w:t>
            </w:r>
          </w:p>
          <w:p w14:paraId="756BBB7B" w14:textId="221CFAA9" w:rsidR="005D5E91" w:rsidRPr="00931E78" w:rsidRDefault="005D5E91" w:rsidP="005D5E91">
            <w:pPr>
              <w:pStyle w:val="NormalWeb"/>
              <w:rPr>
                <w:sz w:val="20"/>
                <w:szCs w:val="20"/>
              </w:rPr>
            </w:pPr>
            <w:r w:rsidRPr="00A17766">
              <w:rPr>
                <w:sz w:val="20"/>
                <w:szCs w:val="20"/>
              </w:rPr>
              <w:t>Prolactin</w:t>
            </w:r>
          </w:p>
        </w:tc>
        <w:tc>
          <w:tcPr>
            <w:tcW w:w="2140" w:type="dxa"/>
          </w:tcPr>
          <w:p w14:paraId="5479DDAA" w14:textId="77777777" w:rsidR="005D5E91" w:rsidRDefault="005D5E9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8673DAC" w14:textId="77777777" w:rsidR="005D5E91" w:rsidRDefault="005D5E9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0443A9" w14:textId="4A98EE4A" w:rsidR="005D5E91" w:rsidRDefault="005D5E9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593A41B7" w14:textId="77777777" w:rsidR="005D5E91" w:rsidRDefault="005D5E9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060EAD7A" w14:textId="77777777" w:rsidR="005D5E91" w:rsidRDefault="005D5E9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A48C79" w14:textId="508F2367" w:rsidR="005D5E91" w:rsidRDefault="005D5E9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documented dementia was excluded</w:t>
            </w:r>
          </w:p>
        </w:tc>
        <w:tc>
          <w:tcPr>
            <w:tcW w:w="1717" w:type="dxa"/>
          </w:tcPr>
          <w:p w14:paraId="2C81F6E8" w14:textId="77777777" w:rsidR="005D5E91" w:rsidRDefault="005D5E9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7D3CCF6" w14:textId="77777777" w:rsidR="005D5E91" w:rsidRDefault="005D5E9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ADF53E" w14:textId="1A8C4189" w:rsidR="005D5E91" w:rsidRDefault="005D5E9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, RASS</w:t>
            </w:r>
          </w:p>
        </w:tc>
        <w:tc>
          <w:tcPr>
            <w:tcW w:w="1703" w:type="dxa"/>
          </w:tcPr>
          <w:p w14:paraId="76A62BF4" w14:textId="66B995A0" w:rsidR="005D5E91" w:rsidRDefault="005D5E9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8" w:type="dxa"/>
          </w:tcPr>
          <w:p w14:paraId="5FF12713" w14:textId="4205816C" w:rsidR="005D5E91" w:rsidRDefault="005D5E9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4174F26C" w14:textId="429F2BF8" w:rsidR="005D5E91" w:rsidRDefault="005D5E9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15AE913B" w14:textId="77777777" w:rsidR="005D5E91" w:rsidRDefault="005D5E91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</w:t>
            </w:r>
          </w:p>
          <w:p w14:paraId="3E84F000" w14:textId="63209689" w:rsidR="005D5E91" w:rsidRDefault="005D5E91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erson that measured delirium was not aware of prolactin results</w:t>
            </w:r>
          </w:p>
        </w:tc>
      </w:tr>
      <w:tr w:rsidR="0062764B" w:rsidRPr="00801658" w14:paraId="14D2A9D7" w14:textId="77777777" w:rsidTr="00DB5505">
        <w:tc>
          <w:tcPr>
            <w:tcW w:w="1633" w:type="dxa"/>
          </w:tcPr>
          <w:p w14:paraId="70CA4E7B" w14:textId="77777777" w:rsidR="0062764B" w:rsidRPr="00FF7801" w:rsidRDefault="0062764B" w:rsidP="0062764B">
            <w:pPr>
              <w:pStyle w:val="NormalWeb"/>
              <w:rPr>
                <w:sz w:val="20"/>
                <w:szCs w:val="20"/>
                <w:lang w:val="en-US"/>
              </w:rPr>
            </w:pPr>
            <w:r w:rsidRPr="00FF7801">
              <w:rPr>
                <w:sz w:val="20"/>
                <w:szCs w:val="20"/>
                <w:lang w:val="en-US"/>
              </w:rPr>
              <w:t>Osse et al. (2012)</w:t>
            </w:r>
          </w:p>
          <w:p w14:paraId="68E4DBF1" w14:textId="1C31B96D" w:rsidR="0062764B" w:rsidRPr="00A17766" w:rsidRDefault="0062764B" w:rsidP="0062764B">
            <w:pPr>
              <w:pStyle w:val="NormalWeb"/>
              <w:rPr>
                <w:sz w:val="20"/>
                <w:szCs w:val="20"/>
                <w:lang w:val="en-US"/>
              </w:rPr>
            </w:pPr>
            <w:r w:rsidRPr="00FF7801">
              <w:rPr>
                <w:sz w:val="20"/>
                <w:szCs w:val="20"/>
                <w:lang w:val="en-US"/>
              </w:rPr>
              <w:t>Neopterin and HVA</w:t>
            </w:r>
          </w:p>
        </w:tc>
        <w:tc>
          <w:tcPr>
            <w:tcW w:w="2140" w:type="dxa"/>
          </w:tcPr>
          <w:p w14:paraId="4173A136" w14:textId="77777777" w:rsidR="0062764B" w:rsidRDefault="0062764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C128819" w14:textId="77777777" w:rsidR="0062764B" w:rsidRDefault="0062764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D6A051" w14:textId="29D9C715" w:rsidR="0062764B" w:rsidRDefault="0062764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276753D5" w14:textId="77777777" w:rsidR="0062764B" w:rsidRDefault="00C3158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337C673" w14:textId="77777777" w:rsidR="00C31587" w:rsidRDefault="00C3158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D10F40" w14:textId="671D79A1" w:rsidR="00C31587" w:rsidRDefault="00C3158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6B3B1A7D" w14:textId="77777777" w:rsidR="0062764B" w:rsidRDefault="00C3158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0AE43C1" w14:textId="77777777" w:rsidR="00C31587" w:rsidRDefault="00C3158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43038F" w14:textId="3CBD8867" w:rsidR="00C31587" w:rsidRDefault="00C3158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42EC61C9" w14:textId="17FA623C" w:rsidR="0062764B" w:rsidRDefault="00C3158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017037E3" w14:textId="664493AD" w:rsidR="0062764B" w:rsidRDefault="00C3158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491CA71A" w14:textId="672BAB48" w:rsidR="0062764B" w:rsidRDefault="00C3158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6B436DA8" w14:textId="45652BCD" w:rsidR="0062764B" w:rsidRDefault="00C31587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excluded at the beginning of the study</w:t>
            </w:r>
          </w:p>
        </w:tc>
      </w:tr>
      <w:tr w:rsidR="00DD0311" w:rsidRPr="00801658" w14:paraId="208690FF" w14:textId="77777777" w:rsidTr="00DB5505">
        <w:tc>
          <w:tcPr>
            <w:tcW w:w="1633" w:type="dxa"/>
          </w:tcPr>
          <w:p w14:paraId="657547BF" w14:textId="77777777" w:rsidR="00DD0311" w:rsidRPr="006B5A92" w:rsidRDefault="00DD0311" w:rsidP="00DD0311">
            <w:pPr>
              <w:pStyle w:val="NormalWeb"/>
              <w:rPr>
                <w:sz w:val="20"/>
                <w:szCs w:val="20"/>
                <w:lang w:val="en-US"/>
              </w:rPr>
            </w:pPr>
            <w:r w:rsidRPr="006B5A92">
              <w:rPr>
                <w:sz w:val="20"/>
                <w:szCs w:val="20"/>
                <w:lang w:val="en-US"/>
              </w:rPr>
              <w:t>Pan et al. (2019)</w:t>
            </w:r>
          </w:p>
          <w:p w14:paraId="39E6EC71" w14:textId="5F4E64AB" w:rsidR="00DD0311" w:rsidRPr="00FF7801" w:rsidRDefault="00DD0311" w:rsidP="00DD0311">
            <w:pPr>
              <w:pStyle w:val="NormalWeb"/>
              <w:rPr>
                <w:sz w:val="20"/>
                <w:szCs w:val="20"/>
                <w:lang w:val="en-US"/>
              </w:rPr>
            </w:pPr>
            <w:r w:rsidRPr="00B5670A">
              <w:rPr>
                <w:sz w:val="20"/>
                <w:szCs w:val="20"/>
              </w:rPr>
              <w:t>Spermidine, glutamine, putrescine, Aß-42, t</w:t>
            </w:r>
            <w:r>
              <w:rPr>
                <w:sz w:val="20"/>
                <w:szCs w:val="20"/>
              </w:rPr>
              <w:t>-tau and p-tau</w:t>
            </w:r>
          </w:p>
        </w:tc>
        <w:tc>
          <w:tcPr>
            <w:tcW w:w="2140" w:type="dxa"/>
          </w:tcPr>
          <w:p w14:paraId="214EECA8" w14:textId="77777777" w:rsidR="00DD0311" w:rsidRDefault="00DD031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7027124" w14:textId="77777777" w:rsidR="00DD0311" w:rsidRDefault="00DD031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097634" w14:textId="519B9E79" w:rsidR="00DD0311" w:rsidRDefault="00DD031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269D5A68" w14:textId="77777777" w:rsidR="00DD0311" w:rsidRDefault="00DD031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CBA9E6C" w14:textId="77777777" w:rsidR="00DD0311" w:rsidRDefault="00DD031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0889D9" w14:textId="0A27B073" w:rsidR="00DD0311" w:rsidRDefault="00DD031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370D8DFD" w14:textId="77777777" w:rsidR="00DD0311" w:rsidRDefault="00DD031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4C77238" w14:textId="77777777" w:rsidR="00DD0311" w:rsidRDefault="00DD031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9D2579" w14:textId="2147A22D" w:rsidR="00DD0311" w:rsidRDefault="00DD031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0EB34C0E" w14:textId="6D1874D7" w:rsidR="00DD0311" w:rsidRDefault="00DD031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0F79784D" w14:textId="1CF1DCC3" w:rsidR="00DD0311" w:rsidRDefault="00DD031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4208D2D3" w14:textId="3D42773B" w:rsidR="00DD0311" w:rsidRDefault="00DD031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678CD2F9" w14:textId="1829706B" w:rsidR="00DD0311" w:rsidRDefault="00DD0311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</w:t>
            </w:r>
          </w:p>
        </w:tc>
      </w:tr>
      <w:tr w:rsidR="00883482" w:rsidRPr="00801658" w14:paraId="43FA773C" w14:textId="77777777" w:rsidTr="00DB5505">
        <w:tc>
          <w:tcPr>
            <w:tcW w:w="1633" w:type="dxa"/>
          </w:tcPr>
          <w:p w14:paraId="7ABD1914" w14:textId="77777777" w:rsidR="00883482" w:rsidRPr="006E1823" w:rsidRDefault="00883482" w:rsidP="00883482">
            <w:pPr>
              <w:pStyle w:val="NormalWeb"/>
              <w:rPr>
                <w:sz w:val="20"/>
                <w:szCs w:val="20"/>
                <w:lang w:val="en-US"/>
              </w:rPr>
            </w:pPr>
            <w:r w:rsidRPr="006E1823">
              <w:rPr>
                <w:sz w:val="20"/>
                <w:szCs w:val="20"/>
                <w:lang w:val="en-US"/>
              </w:rPr>
              <w:t>Parker et al. (2021)</w:t>
            </w:r>
          </w:p>
          <w:p w14:paraId="084C9673" w14:textId="4377FDC4" w:rsidR="00883482" w:rsidRPr="006B5A92" w:rsidRDefault="00883482" w:rsidP="00883482">
            <w:pPr>
              <w:pStyle w:val="NormalWeb"/>
              <w:rPr>
                <w:sz w:val="20"/>
                <w:szCs w:val="20"/>
                <w:lang w:val="en-US"/>
              </w:rPr>
            </w:pPr>
            <w:r w:rsidRPr="006E1823">
              <w:rPr>
                <w:sz w:val="20"/>
                <w:szCs w:val="20"/>
                <w:lang w:val="en-US"/>
              </w:rPr>
              <w:t>Aß40, Aß42, p-tau, t-tau, NfL</w:t>
            </w:r>
          </w:p>
        </w:tc>
        <w:tc>
          <w:tcPr>
            <w:tcW w:w="2140" w:type="dxa"/>
          </w:tcPr>
          <w:p w14:paraId="0FA2AB3B" w14:textId="77777777" w:rsidR="00883482" w:rsidRDefault="0088348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ACEE64A" w14:textId="77777777" w:rsidR="00883482" w:rsidRDefault="0088348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347245" w14:textId="3D76152C" w:rsidR="00883482" w:rsidRDefault="0088348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5CCB174F" w14:textId="77777777" w:rsidR="00883482" w:rsidRDefault="0088348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164CA965" w14:textId="77777777" w:rsidR="00883482" w:rsidRDefault="0088348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10BF9E" w14:textId="6A4EEE9F" w:rsidR="00883482" w:rsidRDefault="0088348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documented dementia was excluded</w:t>
            </w:r>
          </w:p>
        </w:tc>
        <w:tc>
          <w:tcPr>
            <w:tcW w:w="1717" w:type="dxa"/>
          </w:tcPr>
          <w:p w14:paraId="5F6EF280" w14:textId="77777777" w:rsidR="00883482" w:rsidRDefault="0088348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B3FCA74" w14:textId="77777777" w:rsidR="00883482" w:rsidRDefault="0088348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9408A8" w14:textId="5F29C01E" w:rsidR="00883482" w:rsidRDefault="0088348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 or 3D-CAM</w:t>
            </w:r>
          </w:p>
        </w:tc>
        <w:tc>
          <w:tcPr>
            <w:tcW w:w="1703" w:type="dxa"/>
          </w:tcPr>
          <w:p w14:paraId="331D0354" w14:textId="18A1A1C4" w:rsidR="00883482" w:rsidRDefault="0088348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7B156F60" w14:textId="0B439CF7" w:rsidR="00883482" w:rsidRDefault="0088348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005EA91E" w14:textId="21ED8611" w:rsidR="00883482" w:rsidRDefault="0088348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4A8AA576" w14:textId="795E5A1F" w:rsidR="00883482" w:rsidRDefault="00DB683F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evaluated preoperatively (all the patients were non</w:t>
            </w:r>
            <w:r w:rsidR="00F00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ous before surgery)</w:t>
            </w:r>
          </w:p>
        </w:tc>
      </w:tr>
      <w:tr w:rsidR="00DB302C" w:rsidRPr="00801658" w14:paraId="286C7CFA" w14:textId="77777777" w:rsidTr="00DB5505">
        <w:tc>
          <w:tcPr>
            <w:tcW w:w="1633" w:type="dxa"/>
          </w:tcPr>
          <w:p w14:paraId="650345A8" w14:textId="77777777" w:rsidR="00DB302C" w:rsidRDefault="00DB302C" w:rsidP="00DB302C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Peng et al. (2019)</w:t>
            </w:r>
          </w:p>
          <w:p w14:paraId="7C638FFA" w14:textId="499418C5" w:rsidR="00DB302C" w:rsidRPr="006E1823" w:rsidRDefault="00DB302C" w:rsidP="00DB302C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NF-</w:t>
            </w:r>
            <w:r>
              <w:rPr>
                <w:sz w:val="20"/>
                <w:szCs w:val="20"/>
                <w:lang w:val="en-US"/>
              </w:rPr>
              <w:sym w:font="Symbol" w:char="F061"/>
            </w:r>
            <w:r>
              <w:rPr>
                <w:sz w:val="20"/>
                <w:szCs w:val="20"/>
                <w:lang w:val="en-US"/>
              </w:rPr>
              <w:t>, CRP, CAR, IL-6</w:t>
            </w:r>
          </w:p>
        </w:tc>
        <w:tc>
          <w:tcPr>
            <w:tcW w:w="2140" w:type="dxa"/>
          </w:tcPr>
          <w:p w14:paraId="7A5AF554" w14:textId="77777777" w:rsidR="00DB302C" w:rsidRDefault="00DB302C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1B00EDA" w14:textId="77777777" w:rsidR="00DB302C" w:rsidRDefault="00DB302C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976801" w14:textId="79D5912E" w:rsidR="00DB302C" w:rsidRDefault="00DB302C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1AC1398E" w14:textId="77777777" w:rsidR="00DB302C" w:rsidRDefault="00DB302C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16E67BF" w14:textId="77777777" w:rsidR="00DB302C" w:rsidRDefault="00DB302C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7D9D58" w14:textId="0AE70A50" w:rsidR="00DB302C" w:rsidRDefault="00DB302C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34761EEF" w14:textId="77777777" w:rsidR="00DB302C" w:rsidRDefault="00DB302C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C6F35DE" w14:textId="77777777" w:rsidR="00DB302C" w:rsidRDefault="00DB302C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0A0E89" w14:textId="5C16C2E8" w:rsidR="00DB302C" w:rsidRDefault="00DB302C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M V criteria</w:t>
            </w:r>
          </w:p>
        </w:tc>
        <w:tc>
          <w:tcPr>
            <w:tcW w:w="1703" w:type="dxa"/>
          </w:tcPr>
          <w:p w14:paraId="2DBD6409" w14:textId="77777777" w:rsidR="00DB302C" w:rsidRDefault="00DB302C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13F46C4" w14:textId="77777777" w:rsidR="00DB302C" w:rsidRDefault="00DB302C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DC883E" w14:textId="0D743B1D" w:rsidR="00DB302C" w:rsidRDefault="00DB302C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 experienced psychiatrist who was blinded to this study was consulted to confirm POD</w:t>
            </w:r>
          </w:p>
        </w:tc>
        <w:tc>
          <w:tcPr>
            <w:tcW w:w="1698" w:type="dxa"/>
          </w:tcPr>
          <w:p w14:paraId="5A6390A2" w14:textId="4DE9C0C7" w:rsidR="00DB302C" w:rsidRDefault="00DB302C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38B07616" w14:textId="74DB7642" w:rsidR="00DB302C" w:rsidRDefault="00DB302C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64AEFEA9" w14:textId="4E486046" w:rsidR="00DB302C" w:rsidRDefault="00DB302C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 but MMSE&lt;24 was a exclusion criteria</w:t>
            </w:r>
          </w:p>
        </w:tc>
      </w:tr>
      <w:tr w:rsidR="00545DDB" w:rsidRPr="00801658" w14:paraId="5004C3D5" w14:textId="77777777" w:rsidTr="00DB5505">
        <w:tc>
          <w:tcPr>
            <w:tcW w:w="1633" w:type="dxa"/>
          </w:tcPr>
          <w:p w14:paraId="398E26D8" w14:textId="77777777" w:rsidR="00545DDB" w:rsidRDefault="00545DDB" w:rsidP="00DB302C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fister et al. (2008)</w:t>
            </w:r>
          </w:p>
          <w:p w14:paraId="24CF1497" w14:textId="6E71D271" w:rsidR="00545DDB" w:rsidRDefault="00545DDB" w:rsidP="00DB302C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P, IL-6, S100B, cortisol</w:t>
            </w:r>
          </w:p>
        </w:tc>
        <w:tc>
          <w:tcPr>
            <w:tcW w:w="2140" w:type="dxa"/>
          </w:tcPr>
          <w:p w14:paraId="6D5CADA8" w14:textId="77777777" w:rsidR="00545DDB" w:rsidRDefault="00545DD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ACF2F34" w14:textId="77777777" w:rsidR="00545DDB" w:rsidRDefault="00545DD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55BA80" w14:textId="018E33D3" w:rsidR="00545DDB" w:rsidRDefault="00545DD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67808F28" w14:textId="77777777" w:rsidR="00545DDB" w:rsidRDefault="00545DD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1FCB1C0B" w14:textId="77777777" w:rsidR="00545DDB" w:rsidRDefault="00545DD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E08B93" w14:textId="1CECEF0C" w:rsidR="00545DDB" w:rsidRDefault="00545DD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documented dementia as excluded</w:t>
            </w:r>
          </w:p>
        </w:tc>
        <w:tc>
          <w:tcPr>
            <w:tcW w:w="1717" w:type="dxa"/>
          </w:tcPr>
          <w:p w14:paraId="5D3CD50E" w14:textId="77777777" w:rsidR="00545DDB" w:rsidRDefault="00545DD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448D1D6" w14:textId="77777777" w:rsidR="00545DDB" w:rsidRDefault="00545DD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5786C1" w14:textId="2E16DCA0" w:rsidR="00545DDB" w:rsidRDefault="00545DD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33D979CC" w14:textId="6A21060F" w:rsidR="00545DDB" w:rsidRDefault="00545DD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39225F3A" w14:textId="360FA344" w:rsidR="00545DDB" w:rsidRDefault="00545DD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76ABFEEC" w14:textId="35955D5E" w:rsidR="00545DDB" w:rsidRDefault="00545DD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3F5F8F2F" w14:textId="5391EAA8" w:rsidR="00545DDB" w:rsidRDefault="00545DDB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ttributable to a cause other than sepsis was excluded</w:t>
            </w:r>
          </w:p>
        </w:tc>
      </w:tr>
      <w:tr w:rsidR="00E17FF6" w:rsidRPr="00801658" w14:paraId="4C340357" w14:textId="77777777" w:rsidTr="00DB5505">
        <w:tc>
          <w:tcPr>
            <w:tcW w:w="1633" w:type="dxa"/>
          </w:tcPr>
          <w:p w14:paraId="05E56400" w14:textId="77777777" w:rsidR="00E17FF6" w:rsidRDefault="00E17FF6" w:rsidP="00DB302C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lling et al. (2020)</w:t>
            </w:r>
          </w:p>
          <w:p w14:paraId="0217911C" w14:textId="20906C62" w:rsidR="00E17FF6" w:rsidRDefault="00E17FF6" w:rsidP="00DB302C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tamin D</w:t>
            </w:r>
          </w:p>
        </w:tc>
        <w:tc>
          <w:tcPr>
            <w:tcW w:w="2140" w:type="dxa"/>
          </w:tcPr>
          <w:p w14:paraId="69CCBD60" w14:textId="77777777" w:rsidR="00E17FF6" w:rsidRDefault="00E17FF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EE1C540" w14:textId="77777777" w:rsidR="00E17FF6" w:rsidRDefault="00E17FF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2683E3" w14:textId="76C70753" w:rsidR="00E17FF6" w:rsidRDefault="00E17FF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77B2E5F0" w14:textId="77777777" w:rsidR="00E17FF6" w:rsidRDefault="00E17FF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2983BC99" w14:textId="77777777" w:rsidR="00E17FF6" w:rsidRDefault="00E17FF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9E7575" w14:textId="62233445" w:rsidR="00E17FF6" w:rsidRDefault="00E17FF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gnitive assessment was done at the beginning of the study</w:t>
            </w:r>
          </w:p>
        </w:tc>
        <w:tc>
          <w:tcPr>
            <w:tcW w:w="1717" w:type="dxa"/>
          </w:tcPr>
          <w:p w14:paraId="4E2622D7" w14:textId="77777777" w:rsidR="00E17FF6" w:rsidRDefault="00E17FF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A830736" w14:textId="77777777" w:rsidR="00E17FF6" w:rsidRDefault="00E17FF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0CD9C1" w14:textId="3AEF7394" w:rsidR="00E17FF6" w:rsidRDefault="00E17FF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 criteria</w:t>
            </w:r>
          </w:p>
        </w:tc>
        <w:tc>
          <w:tcPr>
            <w:tcW w:w="1703" w:type="dxa"/>
          </w:tcPr>
          <w:p w14:paraId="6B0A8931" w14:textId="31D23687" w:rsidR="00E17FF6" w:rsidRDefault="00E17FF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0E3E12F7" w14:textId="123F548D" w:rsidR="00E17FF6" w:rsidRDefault="00E17FF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7E6A5270" w14:textId="3F6F2E8A" w:rsidR="00E17FF6" w:rsidRDefault="00E17FF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4FE9822E" w14:textId="393C49E5" w:rsidR="00E17FF6" w:rsidRDefault="00E17FF6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previous delirium was excluded at the beginning of the study</w:t>
            </w:r>
          </w:p>
        </w:tc>
      </w:tr>
      <w:tr w:rsidR="00751BCD" w:rsidRPr="00801658" w14:paraId="22FE02B5" w14:textId="77777777" w:rsidTr="00DB5505">
        <w:tc>
          <w:tcPr>
            <w:tcW w:w="1633" w:type="dxa"/>
          </w:tcPr>
          <w:p w14:paraId="05BAAF7A" w14:textId="77777777" w:rsidR="00751BCD" w:rsidRPr="00A17CC0" w:rsidRDefault="00751BCD" w:rsidP="00751BCD">
            <w:pPr>
              <w:pStyle w:val="NormalWeb"/>
              <w:rPr>
                <w:sz w:val="20"/>
                <w:szCs w:val="20"/>
              </w:rPr>
            </w:pPr>
            <w:r w:rsidRPr="00A17CC0">
              <w:rPr>
                <w:sz w:val="20"/>
                <w:szCs w:val="20"/>
              </w:rPr>
              <w:t>Plaschke et al. (2010)</w:t>
            </w:r>
          </w:p>
          <w:p w14:paraId="79CB8D80" w14:textId="65EA8700" w:rsidR="00751BCD" w:rsidRDefault="00751BCD" w:rsidP="00751BCD">
            <w:pPr>
              <w:pStyle w:val="NormalWeb"/>
              <w:rPr>
                <w:sz w:val="20"/>
                <w:szCs w:val="20"/>
                <w:lang w:val="en-US"/>
              </w:rPr>
            </w:pPr>
            <w:r w:rsidRPr="00A17CC0">
              <w:rPr>
                <w:sz w:val="20"/>
                <w:szCs w:val="20"/>
              </w:rPr>
              <w:t xml:space="preserve">Cortisol and </w:t>
            </w:r>
            <w:r>
              <w:rPr>
                <w:sz w:val="20"/>
                <w:szCs w:val="20"/>
              </w:rPr>
              <w:t>IL-6</w:t>
            </w:r>
          </w:p>
        </w:tc>
        <w:tc>
          <w:tcPr>
            <w:tcW w:w="2140" w:type="dxa"/>
          </w:tcPr>
          <w:p w14:paraId="57C3337C" w14:textId="77777777" w:rsidR="00751BCD" w:rsidRDefault="00751BC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2816F82" w14:textId="77777777" w:rsidR="00751BCD" w:rsidRDefault="00751BC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005C9E" w14:textId="5C71BCA0" w:rsidR="00751BCD" w:rsidRDefault="00751BC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621293AA" w14:textId="77777777" w:rsidR="00751BCD" w:rsidRDefault="00751BC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10106822" w14:textId="77777777" w:rsidR="00751BCD" w:rsidRDefault="00751BC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EDC947" w14:textId="3EA124AF" w:rsidR="00751BCD" w:rsidRDefault="00751BC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documented dementia was excluded</w:t>
            </w:r>
          </w:p>
        </w:tc>
        <w:tc>
          <w:tcPr>
            <w:tcW w:w="1717" w:type="dxa"/>
          </w:tcPr>
          <w:p w14:paraId="22318BEE" w14:textId="77777777" w:rsidR="00751BCD" w:rsidRDefault="00751BC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CA26303" w14:textId="77777777" w:rsidR="00751BCD" w:rsidRDefault="00751BC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4F8542" w14:textId="06F51777" w:rsidR="00751BCD" w:rsidRDefault="00751BC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6BB7EDFF" w14:textId="4290752D" w:rsidR="00751BCD" w:rsidRDefault="00751BC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0A32323F" w14:textId="0CD72B1D" w:rsidR="00751BCD" w:rsidRDefault="00751BC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42BE4FDC" w14:textId="4A9FF1EC" w:rsidR="00751BCD" w:rsidRDefault="00751BC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1A0A94E0" w14:textId="118BA151" w:rsidR="00751BCD" w:rsidRDefault="00751BCD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</w:t>
            </w:r>
          </w:p>
        </w:tc>
      </w:tr>
      <w:tr w:rsidR="0087289D" w:rsidRPr="00801658" w14:paraId="74EC79DE" w14:textId="77777777" w:rsidTr="00DB5505">
        <w:tc>
          <w:tcPr>
            <w:tcW w:w="1633" w:type="dxa"/>
          </w:tcPr>
          <w:p w14:paraId="2F0C2A58" w14:textId="77777777" w:rsidR="0087289D" w:rsidRPr="0087289D" w:rsidRDefault="0087289D" w:rsidP="0087289D">
            <w:pPr>
              <w:pStyle w:val="NormalWeb"/>
              <w:rPr>
                <w:sz w:val="20"/>
                <w:szCs w:val="20"/>
                <w:lang w:val="en-US"/>
              </w:rPr>
            </w:pPr>
            <w:r w:rsidRPr="0087289D">
              <w:rPr>
                <w:sz w:val="20"/>
                <w:szCs w:val="20"/>
                <w:lang w:val="en-US"/>
              </w:rPr>
              <w:t>Plaschke et al. (2016)</w:t>
            </w:r>
          </w:p>
          <w:p w14:paraId="46448364" w14:textId="00C12CA4" w:rsidR="0087289D" w:rsidRPr="0087289D" w:rsidRDefault="0087289D" w:rsidP="0087289D">
            <w:pPr>
              <w:pStyle w:val="NormalWeb"/>
              <w:rPr>
                <w:sz w:val="20"/>
                <w:szCs w:val="20"/>
                <w:lang w:val="en-US"/>
              </w:rPr>
            </w:pPr>
            <w:r w:rsidRPr="001332A0">
              <w:rPr>
                <w:sz w:val="20"/>
                <w:szCs w:val="20"/>
                <w:lang w:val="en-US"/>
              </w:rPr>
              <w:t>AChE and BuChE</w:t>
            </w:r>
          </w:p>
        </w:tc>
        <w:tc>
          <w:tcPr>
            <w:tcW w:w="2140" w:type="dxa"/>
          </w:tcPr>
          <w:p w14:paraId="12B8ECC8" w14:textId="77777777" w:rsidR="0087289D" w:rsidRDefault="0087289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EA86985" w14:textId="77777777" w:rsidR="0087289D" w:rsidRDefault="0087289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715D22" w14:textId="550BA02D" w:rsidR="0087289D" w:rsidRDefault="0087289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022F0C6C" w14:textId="77777777" w:rsidR="0087289D" w:rsidRDefault="00374740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242CC73C" w14:textId="77777777" w:rsidR="00374740" w:rsidRDefault="00374740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0EB7F9" w14:textId="5777E583" w:rsidR="00374740" w:rsidRDefault="00374740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documented neurological problems were excluded</w:t>
            </w:r>
          </w:p>
        </w:tc>
        <w:tc>
          <w:tcPr>
            <w:tcW w:w="1717" w:type="dxa"/>
          </w:tcPr>
          <w:p w14:paraId="4A9C3357" w14:textId="77777777" w:rsidR="0087289D" w:rsidRDefault="00374740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01D7698" w14:textId="77777777" w:rsidR="00374740" w:rsidRDefault="00374740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B47E08" w14:textId="34781645" w:rsidR="00374740" w:rsidRDefault="00374740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-DESC </w:t>
            </w:r>
          </w:p>
        </w:tc>
        <w:tc>
          <w:tcPr>
            <w:tcW w:w="1703" w:type="dxa"/>
          </w:tcPr>
          <w:p w14:paraId="3353EA0D" w14:textId="131FD65B" w:rsidR="0087289D" w:rsidRDefault="00374740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3546B2FD" w14:textId="7EE72D55" w:rsidR="0087289D" w:rsidRDefault="00374740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744D6B93" w14:textId="4BEF2AA3" w:rsidR="0087289D" w:rsidRDefault="00374740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5924D42C" w14:textId="5A4975FE" w:rsidR="0087289D" w:rsidRDefault="00374740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</w:t>
            </w:r>
          </w:p>
        </w:tc>
      </w:tr>
      <w:tr w:rsidR="00B87027" w:rsidRPr="00801658" w14:paraId="738F625A" w14:textId="77777777" w:rsidTr="00DB5505">
        <w:tc>
          <w:tcPr>
            <w:tcW w:w="1633" w:type="dxa"/>
          </w:tcPr>
          <w:p w14:paraId="5EBD0F07" w14:textId="77777777" w:rsidR="00B87027" w:rsidRPr="00B6237C" w:rsidRDefault="00B87027" w:rsidP="00B87027">
            <w:pPr>
              <w:pStyle w:val="NormalWeb"/>
              <w:rPr>
                <w:sz w:val="20"/>
                <w:szCs w:val="20"/>
              </w:rPr>
            </w:pPr>
            <w:r w:rsidRPr="00B6237C">
              <w:rPr>
                <w:sz w:val="20"/>
                <w:szCs w:val="20"/>
              </w:rPr>
              <w:t>Pol et al. (2014)</w:t>
            </w:r>
          </w:p>
          <w:p w14:paraId="6B724396" w14:textId="15F674F5" w:rsidR="00B87027" w:rsidRPr="0087289D" w:rsidRDefault="00B87027" w:rsidP="00B87027">
            <w:pPr>
              <w:pStyle w:val="NormalWeb"/>
              <w:rPr>
                <w:sz w:val="20"/>
                <w:szCs w:val="20"/>
                <w:lang w:val="en-US"/>
              </w:rPr>
            </w:pPr>
            <w:r w:rsidRPr="00B6237C">
              <w:rPr>
                <w:sz w:val="20"/>
                <w:szCs w:val="20"/>
              </w:rPr>
              <w:t>CRP</w:t>
            </w:r>
          </w:p>
        </w:tc>
        <w:tc>
          <w:tcPr>
            <w:tcW w:w="2140" w:type="dxa"/>
          </w:tcPr>
          <w:p w14:paraId="2E0D3350" w14:textId="77777777" w:rsidR="00B87027" w:rsidRDefault="00B8702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35702A0" w14:textId="77777777" w:rsidR="00B87027" w:rsidRDefault="00B8702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97BCF1" w14:textId="3500C5AA" w:rsidR="00B87027" w:rsidRDefault="00B8702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63D4EF52" w14:textId="77777777" w:rsidR="00B87027" w:rsidRDefault="00B8702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1A31A117" w14:textId="77777777" w:rsidR="00B87027" w:rsidRDefault="00B8702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382F4E" w14:textId="3B20C74A" w:rsidR="00B87027" w:rsidRDefault="00B87027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GFI is done</w:t>
            </w:r>
          </w:p>
        </w:tc>
        <w:tc>
          <w:tcPr>
            <w:tcW w:w="1717" w:type="dxa"/>
          </w:tcPr>
          <w:p w14:paraId="7E50FC50" w14:textId="77777777" w:rsidR="00B87027" w:rsidRDefault="00C92284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1F3A321" w14:textId="77777777" w:rsidR="00C92284" w:rsidRDefault="00C92284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7BC7A9" w14:textId="6CAD9E98" w:rsidR="00C92284" w:rsidRDefault="00C92284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M-IV</w:t>
            </w:r>
          </w:p>
        </w:tc>
        <w:tc>
          <w:tcPr>
            <w:tcW w:w="1703" w:type="dxa"/>
          </w:tcPr>
          <w:p w14:paraId="0D8F76A0" w14:textId="77777777" w:rsidR="00B87027" w:rsidRDefault="00C92284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5C92362" w14:textId="77777777" w:rsidR="00C92284" w:rsidRDefault="00C92284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A76FD7" w14:textId="6050F26A" w:rsidR="00C92284" w:rsidRDefault="00C92284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rse and </w:t>
            </w:r>
            <w:r w:rsidR="00F00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iatrician</w:t>
            </w:r>
          </w:p>
        </w:tc>
        <w:tc>
          <w:tcPr>
            <w:tcW w:w="1698" w:type="dxa"/>
          </w:tcPr>
          <w:p w14:paraId="347A75F4" w14:textId="7D12EC12" w:rsidR="00B87027" w:rsidRDefault="00C92284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590BEC3A" w14:textId="682048DB" w:rsidR="00B87027" w:rsidRDefault="00C92284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39725E10" w14:textId="74CAB772" w:rsidR="00B87027" w:rsidRDefault="00C92284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not excluded at the beginning of the study</w:t>
            </w:r>
          </w:p>
        </w:tc>
      </w:tr>
      <w:tr w:rsidR="006C428E" w:rsidRPr="00801658" w14:paraId="0F35B68B" w14:textId="77777777" w:rsidTr="00DB5505">
        <w:tc>
          <w:tcPr>
            <w:tcW w:w="1633" w:type="dxa"/>
          </w:tcPr>
          <w:p w14:paraId="1AA8B3B0" w14:textId="77777777" w:rsidR="006C428E" w:rsidRPr="0022442C" w:rsidRDefault="006C428E" w:rsidP="006C428E">
            <w:pPr>
              <w:pStyle w:val="NormalWeb"/>
              <w:rPr>
                <w:sz w:val="20"/>
                <w:szCs w:val="20"/>
                <w:lang w:val="en-US"/>
              </w:rPr>
            </w:pPr>
            <w:r w:rsidRPr="0022442C">
              <w:rPr>
                <w:sz w:val="20"/>
                <w:szCs w:val="20"/>
                <w:lang w:val="en-US"/>
              </w:rPr>
              <w:lastRenderedPageBreak/>
              <w:t>Poljak et al. (2014)</w:t>
            </w:r>
          </w:p>
          <w:p w14:paraId="1521B870" w14:textId="55021B76" w:rsidR="006C428E" w:rsidRPr="00B6237C" w:rsidRDefault="006C428E" w:rsidP="006C428E">
            <w:pPr>
              <w:pStyle w:val="NormalWeb"/>
              <w:rPr>
                <w:sz w:val="20"/>
                <w:szCs w:val="20"/>
              </w:rPr>
            </w:pPr>
            <w:r w:rsidRPr="0022442C">
              <w:rPr>
                <w:sz w:val="20"/>
                <w:szCs w:val="20"/>
              </w:rPr>
              <w:t>Proteomics</w:t>
            </w:r>
          </w:p>
        </w:tc>
        <w:tc>
          <w:tcPr>
            <w:tcW w:w="2140" w:type="dxa"/>
          </w:tcPr>
          <w:p w14:paraId="6F5DA991" w14:textId="77777777" w:rsidR="006C428E" w:rsidRDefault="006C428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9B72381" w14:textId="77777777" w:rsidR="006C428E" w:rsidRDefault="006C428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AD4BB2" w14:textId="56123182" w:rsidR="006C428E" w:rsidRDefault="006C428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6D6A3323" w14:textId="77777777" w:rsidR="006C428E" w:rsidRDefault="006C428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2304428" w14:textId="77777777" w:rsidR="006C428E" w:rsidRDefault="006C428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3DCF8C" w14:textId="3A8A3F5C" w:rsidR="006C428E" w:rsidRDefault="006C428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CODE, MMSE</w:t>
            </w:r>
          </w:p>
        </w:tc>
        <w:tc>
          <w:tcPr>
            <w:tcW w:w="1717" w:type="dxa"/>
          </w:tcPr>
          <w:p w14:paraId="040A45A3" w14:textId="77777777" w:rsidR="006C428E" w:rsidRDefault="006C428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8E34843" w14:textId="77777777" w:rsidR="006C428E" w:rsidRDefault="006C428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4FE635" w14:textId="2E13DB1F" w:rsidR="006C428E" w:rsidRDefault="006C428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123F4983" w14:textId="3BF28541" w:rsidR="006C428E" w:rsidRDefault="006C428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20F3DA4B" w14:textId="0D8024D1" w:rsidR="006C428E" w:rsidRDefault="006C428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460A2F76" w14:textId="37DCA100" w:rsidR="006C428E" w:rsidRDefault="006C428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156769CA" w14:textId="77777777" w:rsidR="006C428E" w:rsidRDefault="006C428E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but measured before surgery</w:t>
            </w:r>
          </w:p>
          <w:p w14:paraId="0FCB8EE6" w14:textId="12ECCE3F" w:rsidR="006C428E" w:rsidRDefault="006C428E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 and delirium were excluded in control group</w:t>
            </w:r>
          </w:p>
        </w:tc>
      </w:tr>
      <w:tr w:rsidR="006C3F9E" w:rsidRPr="00801658" w14:paraId="55D42E1B" w14:textId="77777777" w:rsidTr="00DB5505">
        <w:tc>
          <w:tcPr>
            <w:tcW w:w="1633" w:type="dxa"/>
          </w:tcPr>
          <w:p w14:paraId="51D88775" w14:textId="77777777" w:rsidR="006C3F9E" w:rsidRDefault="006C3F9E" w:rsidP="006C428E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smussen et al. (2000)</w:t>
            </w:r>
          </w:p>
          <w:p w14:paraId="08C55CC4" w14:textId="0976601B" w:rsidR="006C3F9E" w:rsidRPr="0022442C" w:rsidRDefault="006C3F9E" w:rsidP="006C428E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E and S100B</w:t>
            </w:r>
          </w:p>
        </w:tc>
        <w:tc>
          <w:tcPr>
            <w:tcW w:w="2140" w:type="dxa"/>
          </w:tcPr>
          <w:p w14:paraId="78220115" w14:textId="77777777" w:rsidR="006C3F9E" w:rsidRDefault="006C3F9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1D8587A" w14:textId="77777777" w:rsidR="006C3F9E" w:rsidRDefault="006C3F9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84782A" w14:textId="41A2C0FA" w:rsidR="006C3F9E" w:rsidRDefault="006C3F9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7072CA3B" w14:textId="77777777" w:rsidR="006C3F9E" w:rsidRDefault="006C3F9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70326918" w14:textId="77777777" w:rsidR="006C3F9E" w:rsidRDefault="006C3F9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029622" w14:textId="480662C5" w:rsidR="006C3F9E" w:rsidRDefault="006C3F9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717" w:type="dxa"/>
          </w:tcPr>
          <w:p w14:paraId="64067396" w14:textId="77777777" w:rsidR="006C3F9E" w:rsidRDefault="006C3F9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28BAD71" w14:textId="77777777" w:rsidR="006C3F9E" w:rsidRDefault="006C3F9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467D01" w14:textId="16DC7B40" w:rsidR="006C3F9E" w:rsidRDefault="006C3F9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M III criteria</w:t>
            </w:r>
          </w:p>
        </w:tc>
        <w:tc>
          <w:tcPr>
            <w:tcW w:w="1703" w:type="dxa"/>
          </w:tcPr>
          <w:p w14:paraId="3C366382" w14:textId="63A43BB7" w:rsidR="006C3F9E" w:rsidRDefault="006C3F9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0D944B65" w14:textId="5B91A382" w:rsidR="006C3F9E" w:rsidRDefault="00BF527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86" w:type="dxa"/>
          </w:tcPr>
          <w:p w14:paraId="0D1D1B04" w14:textId="57E438BF" w:rsidR="006C3F9E" w:rsidRDefault="006C3F9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30A21A35" w14:textId="324F44C8" w:rsidR="006C3F9E" w:rsidRDefault="006C3F9E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not excluded at the beginning of the study</w:t>
            </w:r>
          </w:p>
        </w:tc>
      </w:tr>
      <w:tr w:rsidR="00BF5273" w:rsidRPr="00801658" w14:paraId="61FABA34" w14:textId="77777777" w:rsidTr="00DB5505">
        <w:tc>
          <w:tcPr>
            <w:tcW w:w="1633" w:type="dxa"/>
          </w:tcPr>
          <w:p w14:paraId="01DDEA11" w14:textId="77777777" w:rsidR="00BF5273" w:rsidRDefault="00BF5273" w:rsidP="006C428E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znik et al. (2021)</w:t>
            </w:r>
          </w:p>
          <w:p w14:paraId="4747228F" w14:textId="7301C6E7" w:rsidR="00BF5273" w:rsidRDefault="00BF5273" w:rsidP="006C428E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LR, glucose and troponin</w:t>
            </w:r>
          </w:p>
        </w:tc>
        <w:tc>
          <w:tcPr>
            <w:tcW w:w="2140" w:type="dxa"/>
          </w:tcPr>
          <w:p w14:paraId="42C75D11" w14:textId="77777777" w:rsidR="00BF5273" w:rsidRDefault="00BF527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9F7B542" w14:textId="77777777" w:rsidR="00BF5273" w:rsidRDefault="00BF527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0598CD" w14:textId="6E51AE6E" w:rsidR="00BF5273" w:rsidRDefault="00BF527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7A20648B" w14:textId="77777777" w:rsidR="00BF5273" w:rsidRDefault="00BF527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6603C326" w14:textId="77777777" w:rsidR="00BF5273" w:rsidRDefault="00BF527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C3A392" w14:textId="69D28EE3" w:rsidR="00BF5273" w:rsidRDefault="00BF527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717" w:type="dxa"/>
          </w:tcPr>
          <w:p w14:paraId="24F5AD34" w14:textId="77777777" w:rsidR="00BF5273" w:rsidRDefault="00BF527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73D0788" w14:textId="77777777" w:rsidR="00BF5273" w:rsidRDefault="00BF527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671399" w14:textId="37A6668B" w:rsidR="00BF5273" w:rsidRDefault="00BF527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M criteria</w:t>
            </w:r>
          </w:p>
        </w:tc>
        <w:tc>
          <w:tcPr>
            <w:tcW w:w="1703" w:type="dxa"/>
          </w:tcPr>
          <w:p w14:paraId="4D679C37" w14:textId="57F59E25" w:rsidR="00BF5273" w:rsidRDefault="00BF527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1AE0B656" w14:textId="3E83505A" w:rsidR="00BF5273" w:rsidRDefault="00BF527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39BFB83E" w14:textId="203796C9" w:rsidR="00BF5273" w:rsidRDefault="00BF527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29D6B016" w14:textId="01D8CBA2" w:rsidR="00BF5273" w:rsidRDefault="00F0003E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</w:t>
            </w:r>
            <w:r w:rsidR="00BF5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</w:t>
            </w:r>
          </w:p>
          <w:p w14:paraId="0B0BE271" w14:textId="2C2E178E" w:rsidR="00BF5273" w:rsidRDefault="00BF5273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not excluded at the beginning of the study</w:t>
            </w:r>
          </w:p>
        </w:tc>
      </w:tr>
      <w:tr w:rsidR="00933FC4" w:rsidRPr="00801658" w14:paraId="0C670D55" w14:textId="77777777" w:rsidTr="00DB5505">
        <w:tc>
          <w:tcPr>
            <w:tcW w:w="1633" w:type="dxa"/>
          </w:tcPr>
          <w:p w14:paraId="21AA98A6" w14:textId="77777777" w:rsidR="00933FC4" w:rsidRDefault="00933FC4" w:rsidP="006C428E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tchie et al. (2014)</w:t>
            </w:r>
          </w:p>
          <w:p w14:paraId="7E2DE5E7" w14:textId="74F710D3" w:rsidR="00933FC4" w:rsidRDefault="00933FC4" w:rsidP="006C428E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P</w:t>
            </w:r>
          </w:p>
        </w:tc>
        <w:tc>
          <w:tcPr>
            <w:tcW w:w="2140" w:type="dxa"/>
          </w:tcPr>
          <w:p w14:paraId="229FC28E" w14:textId="77777777" w:rsidR="00933FC4" w:rsidRDefault="00933FC4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5C50545" w14:textId="77777777" w:rsidR="00933FC4" w:rsidRDefault="00933FC4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D9BA71" w14:textId="600CEF67" w:rsidR="00933FC4" w:rsidRDefault="00933FC4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07F6FE42" w14:textId="77777777" w:rsidR="00933FC4" w:rsidRDefault="00933FC4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67649181" w14:textId="77777777" w:rsidR="00933FC4" w:rsidRDefault="00933FC4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D24DB4" w14:textId="327F2712" w:rsidR="00933FC4" w:rsidRDefault="00933FC4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717" w:type="dxa"/>
          </w:tcPr>
          <w:p w14:paraId="5773F1FB" w14:textId="77777777" w:rsidR="00933FC4" w:rsidRDefault="00933FC4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CA8E45B" w14:textId="77777777" w:rsidR="00933FC4" w:rsidRDefault="00933FC4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FBC544" w14:textId="7FEDCCFF" w:rsidR="00933FC4" w:rsidRDefault="00933FC4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53CB7122" w14:textId="630B6C78" w:rsidR="00933FC4" w:rsidRDefault="00933FC4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3EBFFE5E" w14:textId="3E1130D0" w:rsidR="00933FC4" w:rsidRDefault="00933FC4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668E2DE5" w14:textId="767306FB" w:rsidR="00933FC4" w:rsidRDefault="00933FC4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77838A8C" w14:textId="2954D5CE" w:rsidR="00933FC4" w:rsidRDefault="00933FC4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not excluded at the beginning of the study</w:t>
            </w:r>
          </w:p>
        </w:tc>
      </w:tr>
      <w:tr w:rsidR="000F3E1F" w:rsidRPr="00801658" w14:paraId="2A734388" w14:textId="77777777" w:rsidTr="00DB5505">
        <w:tc>
          <w:tcPr>
            <w:tcW w:w="1633" w:type="dxa"/>
          </w:tcPr>
          <w:p w14:paraId="4B1CA3CF" w14:textId="77777777" w:rsidR="000F3E1F" w:rsidRDefault="000F3E1F" w:rsidP="006C428E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dolph et al. (2008)</w:t>
            </w:r>
          </w:p>
          <w:p w14:paraId="40D9FF35" w14:textId="059BD78C" w:rsidR="000F3E1F" w:rsidRDefault="000F3E1F" w:rsidP="006C428E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emokines and cytokines</w:t>
            </w:r>
          </w:p>
        </w:tc>
        <w:tc>
          <w:tcPr>
            <w:tcW w:w="2140" w:type="dxa"/>
          </w:tcPr>
          <w:p w14:paraId="1D8FE5B5" w14:textId="77777777" w:rsidR="000F3E1F" w:rsidRDefault="000F3E1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F77F6C5" w14:textId="77777777" w:rsidR="000F3E1F" w:rsidRDefault="000F3E1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206DF2" w14:textId="13E8D8CF" w:rsidR="000F3E1F" w:rsidRDefault="000F3E1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7598BF30" w14:textId="77777777" w:rsidR="000F3E1F" w:rsidRDefault="000F3E1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CEB7B28" w14:textId="77777777" w:rsidR="000F3E1F" w:rsidRDefault="000F3E1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26A0A7" w14:textId="4DEBCDE9" w:rsidR="000F3E1F" w:rsidRDefault="000F3E1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015AFC7B" w14:textId="77777777" w:rsidR="000F3E1F" w:rsidRDefault="000F3E1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3E1B877" w14:textId="77777777" w:rsidR="000F3E1F" w:rsidRDefault="000F3E1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EDE1EF" w14:textId="14D58561" w:rsidR="000F3E1F" w:rsidRDefault="000F3E1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220181AA" w14:textId="4B81A7F9" w:rsidR="000F3E1F" w:rsidRDefault="000F3E1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2ED8298E" w14:textId="73D04742" w:rsidR="000F3E1F" w:rsidRDefault="000F3E1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35BEFB69" w14:textId="7A736893" w:rsidR="000F3E1F" w:rsidRDefault="000F3E1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7ABFC847" w14:textId="701559B0" w:rsidR="000F3E1F" w:rsidRDefault="000F3E1F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erative delirium was excluded at the beginning of the study. Mental status was assessed at the beginning of the study, to evaluate cognitive impairment</w:t>
            </w:r>
          </w:p>
        </w:tc>
      </w:tr>
      <w:tr w:rsidR="00A2377B" w:rsidRPr="00801658" w14:paraId="340475D6" w14:textId="77777777" w:rsidTr="00DB5505">
        <w:tc>
          <w:tcPr>
            <w:tcW w:w="1633" w:type="dxa"/>
          </w:tcPr>
          <w:p w14:paraId="023FD0D0" w14:textId="77777777" w:rsidR="00A2377B" w:rsidRDefault="00A2377B" w:rsidP="006C428E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Saito et al. (2020)</w:t>
            </w:r>
          </w:p>
          <w:p w14:paraId="5D082582" w14:textId="34FFFA78" w:rsidR="00A2377B" w:rsidRDefault="00A2377B" w:rsidP="006C428E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m</w:t>
            </w:r>
          </w:p>
        </w:tc>
        <w:tc>
          <w:tcPr>
            <w:tcW w:w="2140" w:type="dxa"/>
          </w:tcPr>
          <w:p w14:paraId="28D4A7D7" w14:textId="77777777" w:rsidR="00A2377B" w:rsidRDefault="00A2377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06CD7B3" w14:textId="77777777" w:rsidR="00A2377B" w:rsidRDefault="00A2377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93CB77" w14:textId="48EB40C0" w:rsidR="00A2377B" w:rsidRDefault="00A2377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3D6EDA8B" w14:textId="77777777" w:rsidR="00A2377B" w:rsidRDefault="00A2377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BBB3C3B" w14:textId="77777777" w:rsidR="00A2377B" w:rsidRDefault="00A2377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F14289" w14:textId="65895923" w:rsidR="00A2377B" w:rsidRDefault="00A2377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A</w:t>
            </w:r>
          </w:p>
        </w:tc>
        <w:tc>
          <w:tcPr>
            <w:tcW w:w="1717" w:type="dxa"/>
          </w:tcPr>
          <w:p w14:paraId="76A05884" w14:textId="77777777" w:rsidR="00A2377B" w:rsidRDefault="00A2377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EC544A7" w14:textId="77777777" w:rsidR="00A2377B" w:rsidRDefault="00A2377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926559" w14:textId="3648E021" w:rsidR="00A2377B" w:rsidRDefault="00A2377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5146F09B" w14:textId="29521BFF" w:rsidR="00A2377B" w:rsidRDefault="00A2377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29894C17" w14:textId="111EC7C4" w:rsidR="00A2377B" w:rsidRDefault="00A2377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1338E9C5" w14:textId="4FF345FE" w:rsidR="00A2377B" w:rsidRDefault="00A2377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096CF520" w14:textId="69E48F2D" w:rsidR="00A2377B" w:rsidRDefault="00A2377B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not excluded at the beginning of the study</w:t>
            </w:r>
          </w:p>
        </w:tc>
      </w:tr>
      <w:tr w:rsidR="00B173C3" w:rsidRPr="00801658" w14:paraId="70E36F9D" w14:textId="77777777" w:rsidTr="00DB5505">
        <w:tc>
          <w:tcPr>
            <w:tcW w:w="1633" w:type="dxa"/>
          </w:tcPr>
          <w:p w14:paraId="71CCE01A" w14:textId="77777777" w:rsidR="00B173C3" w:rsidRDefault="00B173C3" w:rsidP="006C428E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jjad et al. (2020)</w:t>
            </w:r>
          </w:p>
          <w:p w14:paraId="58143B3B" w14:textId="41C34B95" w:rsidR="00B173C3" w:rsidRDefault="00B173C3" w:rsidP="006C428E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way</w:t>
            </w:r>
          </w:p>
        </w:tc>
        <w:tc>
          <w:tcPr>
            <w:tcW w:w="2140" w:type="dxa"/>
          </w:tcPr>
          <w:p w14:paraId="77279FEA" w14:textId="77777777" w:rsidR="00B173C3" w:rsidRDefault="00B173C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F111C0A" w14:textId="77777777" w:rsidR="00B173C3" w:rsidRDefault="00B173C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31315C" w14:textId="046D85A5" w:rsidR="00B173C3" w:rsidRDefault="00B173C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0C840E09" w14:textId="77777777" w:rsidR="00B173C3" w:rsidRDefault="00B173C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8DA2D84" w14:textId="77777777" w:rsidR="00B173C3" w:rsidRDefault="00B173C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3F519D" w14:textId="3B6FAF54" w:rsidR="00B173C3" w:rsidRDefault="00B173C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 criteria of dementia, MMSE</w:t>
            </w:r>
          </w:p>
        </w:tc>
        <w:tc>
          <w:tcPr>
            <w:tcW w:w="1717" w:type="dxa"/>
          </w:tcPr>
          <w:p w14:paraId="3F651E28" w14:textId="77777777" w:rsidR="00B173C3" w:rsidRDefault="00B173C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A04716A" w14:textId="77777777" w:rsidR="00B173C3" w:rsidRDefault="00B173C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2AE0E9" w14:textId="6FCBD1DC" w:rsidR="00B173C3" w:rsidRDefault="00B173C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1102FB34" w14:textId="5BABA7CE" w:rsidR="00B173C3" w:rsidRDefault="00B173C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3A6BA1FA" w14:textId="70BC51F3" w:rsidR="00B173C3" w:rsidRDefault="00B173C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4E31D47A" w14:textId="228FE46E" w:rsidR="00B173C3" w:rsidRDefault="00B173C3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3F934357" w14:textId="77777777" w:rsidR="00B173C3" w:rsidRDefault="00B173C3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not excluded at the beginning of the study in hip fracture group.</w:t>
            </w:r>
          </w:p>
          <w:p w14:paraId="2A5CC726" w14:textId="77777777" w:rsidR="00B173C3" w:rsidRDefault="00B173C3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excluded in elective surgery group.</w:t>
            </w:r>
          </w:p>
          <w:p w14:paraId="68B1324C" w14:textId="113E9AD7" w:rsidR="00B173C3" w:rsidRDefault="00B173C3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AD dementia were included in dementia group.</w:t>
            </w:r>
          </w:p>
        </w:tc>
      </w:tr>
      <w:tr w:rsidR="00992B4F" w:rsidRPr="00801658" w14:paraId="0B418468" w14:textId="77777777" w:rsidTr="00DB5505">
        <w:tc>
          <w:tcPr>
            <w:tcW w:w="1633" w:type="dxa"/>
          </w:tcPr>
          <w:p w14:paraId="6B812F8B" w14:textId="77777777" w:rsidR="00992B4F" w:rsidRPr="00992B4F" w:rsidRDefault="00992B4F" w:rsidP="00992B4F">
            <w:pPr>
              <w:pStyle w:val="NormalWeb"/>
              <w:rPr>
                <w:sz w:val="20"/>
                <w:szCs w:val="20"/>
                <w:lang w:val="en-US"/>
              </w:rPr>
            </w:pPr>
            <w:r w:rsidRPr="00992B4F">
              <w:rPr>
                <w:sz w:val="20"/>
                <w:szCs w:val="20"/>
                <w:lang w:val="en-US"/>
              </w:rPr>
              <w:t>Saller et al. (2019)</w:t>
            </w:r>
          </w:p>
          <w:p w14:paraId="78E7BA88" w14:textId="5609D650" w:rsidR="00992B4F" w:rsidRPr="00992B4F" w:rsidRDefault="00992B4F" w:rsidP="00992B4F">
            <w:pPr>
              <w:pStyle w:val="NormalWeb"/>
              <w:rPr>
                <w:sz w:val="20"/>
                <w:szCs w:val="20"/>
                <w:lang w:val="en-US"/>
              </w:rPr>
            </w:pPr>
            <w:r w:rsidRPr="00992B4F">
              <w:rPr>
                <w:sz w:val="20"/>
                <w:szCs w:val="20"/>
                <w:lang w:val="en-US"/>
              </w:rPr>
              <w:t>NfL, tau and GFAP</w:t>
            </w:r>
          </w:p>
        </w:tc>
        <w:tc>
          <w:tcPr>
            <w:tcW w:w="2140" w:type="dxa"/>
          </w:tcPr>
          <w:p w14:paraId="234D1ECC" w14:textId="77777777" w:rsidR="00992B4F" w:rsidRDefault="00992B4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0A355F4" w14:textId="77777777" w:rsidR="00992B4F" w:rsidRDefault="00992B4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EBE299" w14:textId="1994DCEE" w:rsidR="00992B4F" w:rsidRDefault="00992B4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2805721E" w14:textId="77777777" w:rsidR="00992B4F" w:rsidRDefault="00992B4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03EFDA2" w14:textId="77777777" w:rsidR="00992B4F" w:rsidRDefault="00992B4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60F6B4" w14:textId="17B055C7" w:rsidR="00992B4F" w:rsidRDefault="00992B4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4CD0A5EB" w14:textId="77777777" w:rsidR="00992B4F" w:rsidRDefault="00992B4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275D609" w14:textId="77777777" w:rsidR="00992B4F" w:rsidRDefault="00992B4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E51941" w14:textId="5B40F573" w:rsidR="00992B4F" w:rsidRDefault="00992B4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55746C61" w14:textId="77777777" w:rsidR="00992B4F" w:rsidRDefault="00992B4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369A47E" w14:textId="77777777" w:rsidR="00992B4F" w:rsidRDefault="00992B4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069F7D" w14:textId="59AD86E2" w:rsidR="00992B4F" w:rsidRDefault="00992B4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 3 times daily by nurses and twice per day by the study team (and completed with a chart review)</w:t>
            </w:r>
          </w:p>
        </w:tc>
        <w:tc>
          <w:tcPr>
            <w:tcW w:w="1698" w:type="dxa"/>
          </w:tcPr>
          <w:p w14:paraId="6B21662F" w14:textId="6364BAC3" w:rsidR="00992B4F" w:rsidRDefault="00992B4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7B5A08F0" w14:textId="2279CD12" w:rsidR="00992B4F" w:rsidRDefault="00992B4F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4815E6BC" w14:textId="07E1F3FF" w:rsidR="00992B4F" w:rsidRDefault="00992B4F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mentia was excluded at the beginning of the study. </w:t>
            </w:r>
          </w:p>
        </w:tc>
      </w:tr>
      <w:tr w:rsidR="00396075" w:rsidRPr="00801658" w14:paraId="1993AAFB" w14:textId="77777777" w:rsidTr="00DB5505">
        <w:tc>
          <w:tcPr>
            <w:tcW w:w="1633" w:type="dxa"/>
          </w:tcPr>
          <w:p w14:paraId="18D320A4" w14:textId="77777777" w:rsidR="00396075" w:rsidRDefault="00396075" w:rsidP="00992B4F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ller et al. (2020)</w:t>
            </w:r>
          </w:p>
          <w:p w14:paraId="5F0F2AB2" w14:textId="5FBC851C" w:rsidR="00396075" w:rsidRPr="00992B4F" w:rsidRDefault="00396075" w:rsidP="00992B4F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P, NT-proCNP</w:t>
            </w:r>
          </w:p>
        </w:tc>
        <w:tc>
          <w:tcPr>
            <w:tcW w:w="2140" w:type="dxa"/>
          </w:tcPr>
          <w:p w14:paraId="3EF677E0" w14:textId="77777777" w:rsidR="00396075" w:rsidRDefault="0039607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F1827CD" w14:textId="77777777" w:rsidR="00396075" w:rsidRDefault="0039607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E5CA60" w14:textId="27E4D5CC" w:rsidR="00396075" w:rsidRDefault="0039607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0A4D57C2" w14:textId="77777777" w:rsidR="00396075" w:rsidRDefault="0039607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4484EE57" w14:textId="77777777" w:rsidR="00396075" w:rsidRDefault="0039607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91AB4E" w14:textId="6E569898" w:rsidR="00396075" w:rsidRDefault="0039607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</w:tcPr>
          <w:p w14:paraId="1431E81D" w14:textId="77777777" w:rsidR="00396075" w:rsidRDefault="0039607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44EAD856" w14:textId="77777777" w:rsidR="00396075" w:rsidRDefault="0039607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658E6D" w14:textId="136FD0EA" w:rsidR="00396075" w:rsidRDefault="0039607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assessed retrospectively</w:t>
            </w:r>
          </w:p>
        </w:tc>
        <w:tc>
          <w:tcPr>
            <w:tcW w:w="1703" w:type="dxa"/>
          </w:tcPr>
          <w:p w14:paraId="6F15C330" w14:textId="6161BBBC" w:rsidR="00396075" w:rsidRDefault="0039607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(5 specialists)</w:t>
            </w:r>
          </w:p>
        </w:tc>
        <w:tc>
          <w:tcPr>
            <w:tcW w:w="1698" w:type="dxa"/>
          </w:tcPr>
          <w:p w14:paraId="30EDFAB4" w14:textId="76239432" w:rsidR="00396075" w:rsidRDefault="0039607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34B7A561" w14:textId="02514899" w:rsidR="00396075" w:rsidRDefault="0039607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045059DA" w14:textId="1AE1A15D" w:rsidR="00396075" w:rsidRDefault="00396075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not excluded at the beginning of the study</w:t>
            </w:r>
          </w:p>
        </w:tc>
      </w:tr>
      <w:tr w:rsidR="004D7795" w:rsidRPr="00801658" w14:paraId="584B7302" w14:textId="77777777" w:rsidTr="00DB5505">
        <w:tc>
          <w:tcPr>
            <w:tcW w:w="1633" w:type="dxa"/>
          </w:tcPr>
          <w:p w14:paraId="5559D114" w14:textId="77777777" w:rsidR="004D7795" w:rsidRDefault="004D7795" w:rsidP="00992B4F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Sanchez et al. (2013)</w:t>
            </w:r>
          </w:p>
          <w:p w14:paraId="67255D11" w14:textId="3356218E" w:rsidR="004D7795" w:rsidRDefault="004D7795" w:rsidP="00992B4F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ptin</w:t>
            </w:r>
          </w:p>
        </w:tc>
        <w:tc>
          <w:tcPr>
            <w:tcW w:w="2140" w:type="dxa"/>
          </w:tcPr>
          <w:p w14:paraId="22F2A4C8" w14:textId="77777777" w:rsidR="004D7795" w:rsidRDefault="004D779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F1E651C" w14:textId="77777777" w:rsidR="004D7795" w:rsidRDefault="004D779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70353D" w14:textId="5A2A90F9" w:rsidR="004D7795" w:rsidRDefault="004D779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62AE9F50" w14:textId="77777777" w:rsidR="004D7795" w:rsidRDefault="004D779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D7F21AC" w14:textId="77777777" w:rsidR="004D7795" w:rsidRDefault="004D779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B721C7" w14:textId="6446B010" w:rsidR="004D7795" w:rsidRDefault="004D779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3689B5F7" w14:textId="77777777" w:rsidR="004D7795" w:rsidRDefault="004D779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30CDA2C6" w14:textId="77777777" w:rsidR="004D7795" w:rsidRDefault="004D779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97A71C" w14:textId="3E264342" w:rsidR="004D7795" w:rsidRDefault="004D779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 and DSM IV criteria</w:t>
            </w:r>
          </w:p>
        </w:tc>
        <w:tc>
          <w:tcPr>
            <w:tcW w:w="1703" w:type="dxa"/>
          </w:tcPr>
          <w:p w14:paraId="4EF2B284" w14:textId="11BCC8D9" w:rsidR="004D7795" w:rsidRDefault="004D779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4FB74785" w14:textId="287AEFF6" w:rsidR="004D7795" w:rsidRDefault="004D779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453FA3CA" w14:textId="117496C1" w:rsidR="004D7795" w:rsidRDefault="004D779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357B5A7E" w14:textId="4C1E7C9C" w:rsidR="004D7795" w:rsidRDefault="004D7795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mentia was excluded at the beginning of the </w:t>
            </w:r>
            <w:r w:rsidR="00F00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ut delirium was not.</w:t>
            </w:r>
          </w:p>
        </w:tc>
      </w:tr>
      <w:tr w:rsidR="00FB4371" w:rsidRPr="00801658" w14:paraId="00BF6C6A" w14:textId="77777777" w:rsidTr="00DB5505">
        <w:tc>
          <w:tcPr>
            <w:tcW w:w="1633" w:type="dxa"/>
          </w:tcPr>
          <w:p w14:paraId="5DC9F320" w14:textId="77777777" w:rsidR="00FB4371" w:rsidRDefault="00FB4371" w:rsidP="00992B4F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sajima et al. (2000)</w:t>
            </w:r>
          </w:p>
          <w:p w14:paraId="47E56269" w14:textId="449B617A" w:rsidR="00FB4371" w:rsidRDefault="00FB4371" w:rsidP="00992B4F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2140" w:type="dxa"/>
          </w:tcPr>
          <w:p w14:paraId="674B1BCB" w14:textId="77777777" w:rsidR="00FB4371" w:rsidRDefault="00FB437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8AA2889" w14:textId="77777777" w:rsidR="00FB4371" w:rsidRDefault="00FB437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FD280B" w14:textId="4422229F" w:rsidR="00FB4371" w:rsidRDefault="00FB437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46286EF3" w14:textId="77777777" w:rsidR="00FB4371" w:rsidRDefault="00FB437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ECC8503" w14:textId="77777777" w:rsidR="00FB4371" w:rsidRDefault="00FB437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F5F5EE" w14:textId="265C89E3" w:rsidR="00FB4371" w:rsidRDefault="00FB437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S-R</w:t>
            </w:r>
          </w:p>
        </w:tc>
        <w:tc>
          <w:tcPr>
            <w:tcW w:w="1717" w:type="dxa"/>
          </w:tcPr>
          <w:p w14:paraId="42255BDE" w14:textId="77777777" w:rsidR="00FB4371" w:rsidRDefault="00FB437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B118F02" w14:textId="77777777" w:rsidR="00FB4371" w:rsidRDefault="00FB437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E86D53" w14:textId="73569CAE" w:rsidR="00FB4371" w:rsidRDefault="00FB437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00B6D608" w14:textId="16F34FB0" w:rsidR="00FB4371" w:rsidRDefault="00FB437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013DB253" w14:textId="55766BD4" w:rsidR="00FB4371" w:rsidRDefault="00FB437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36EEBD39" w14:textId="1077825F" w:rsidR="00FB4371" w:rsidRDefault="00FB437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7FDDF2FA" w14:textId="6BF7E000" w:rsidR="00FB4371" w:rsidRDefault="00FB4371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not excluded at the beginning of the study</w:t>
            </w:r>
          </w:p>
        </w:tc>
      </w:tr>
      <w:tr w:rsidR="00713B06" w:rsidRPr="00801658" w14:paraId="50442DCA" w14:textId="77777777" w:rsidTr="00DB5505">
        <w:tc>
          <w:tcPr>
            <w:tcW w:w="1633" w:type="dxa"/>
          </w:tcPr>
          <w:p w14:paraId="1DF4E51C" w14:textId="77777777" w:rsidR="00713B06" w:rsidRDefault="00713B06" w:rsidP="00992B4F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en et al. (2016)</w:t>
            </w:r>
          </w:p>
          <w:p w14:paraId="543789F4" w14:textId="7C2F8DE5" w:rsidR="00713B06" w:rsidRDefault="00713B06" w:rsidP="00992B4F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GF-I, CRP and IL-6</w:t>
            </w:r>
          </w:p>
        </w:tc>
        <w:tc>
          <w:tcPr>
            <w:tcW w:w="2140" w:type="dxa"/>
          </w:tcPr>
          <w:p w14:paraId="603D969C" w14:textId="77777777" w:rsidR="00713B06" w:rsidRDefault="00713B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C31B1EA" w14:textId="77777777" w:rsidR="00713B06" w:rsidRDefault="00713B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B42F7A" w14:textId="3B2B086E" w:rsidR="00713B06" w:rsidRDefault="00713B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5E21B009" w14:textId="77777777" w:rsidR="00713B06" w:rsidRDefault="00713B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1CFDF1D" w14:textId="77777777" w:rsidR="00713B06" w:rsidRDefault="00713B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8E535B" w14:textId="5B2D6603" w:rsidR="00713B06" w:rsidRDefault="00713B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0D30362A" w14:textId="77777777" w:rsidR="00713B06" w:rsidRDefault="00713B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D67E1E4" w14:textId="77777777" w:rsidR="00713B06" w:rsidRDefault="00713B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20A398" w14:textId="5F81DB19" w:rsidR="00713B06" w:rsidRDefault="00713B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 and DRS-R-98</w:t>
            </w:r>
          </w:p>
        </w:tc>
        <w:tc>
          <w:tcPr>
            <w:tcW w:w="1703" w:type="dxa"/>
          </w:tcPr>
          <w:p w14:paraId="3A3100BF" w14:textId="2E5AF8AF" w:rsidR="00713B06" w:rsidRDefault="00713B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(psychiatrist DSM criteria)</w:t>
            </w:r>
          </w:p>
        </w:tc>
        <w:tc>
          <w:tcPr>
            <w:tcW w:w="1698" w:type="dxa"/>
          </w:tcPr>
          <w:p w14:paraId="04F6630D" w14:textId="7E7FD02F" w:rsidR="00713B06" w:rsidRDefault="00713B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7B429E05" w14:textId="101EACCB" w:rsidR="00713B06" w:rsidRDefault="00713B0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45B51DC7" w14:textId="1E47D409" w:rsidR="00713B06" w:rsidRDefault="00713B06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excluded at the beginning of the study</w:t>
            </w:r>
          </w:p>
        </w:tc>
      </w:tr>
      <w:tr w:rsidR="00057905" w:rsidRPr="00801658" w14:paraId="7566BC71" w14:textId="77777777" w:rsidTr="00DB5505">
        <w:tc>
          <w:tcPr>
            <w:tcW w:w="1633" w:type="dxa"/>
          </w:tcPr>
          <w:p w14:paraId="302EDC5C" w14:textId="77777777" w:rsidR="00057905" w:rsidRDefault="00057905" w:rsidP="00992B4F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en et al. (2020)</w:t>
            </w:r>
          </w:p>
          <w:p w14:paraId="67BC8271" w14:textId="5831A9D0" w:rsidR="00057905" w:rsidRDefault="00057905" w:rsidP="00992B4F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latonin</w:t>
            </w:r>
          </w:p>
        </w:tc>
        <w:tc>
          <w:tcPr>
            <w:tcW w:w="2140" w:type="dxa"/>
          </w:tcPr>
          <w:p w14:paraId="1E6E53E9" w14:textId="77777777" w:rsidR="00057905" w:rsidRDefault="0005790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552BE6B" w14:textId="77777777" w:rsidR="00057905" w:rsidRDefault="0005790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E52309" w14:textId="52E5F734" w:rsidR="00057905" w:rsidRDefault="0005790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17522D82" w14:textId="77777777" w:rsidR="00057905" w:rsidRDefault="0005790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CC95AC6" w14:textId="77777777" w:rsidR="00057905" w:rsidRDefault="0005790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7DDF06" w14:textId="27AAEBE8" w:rsidR="00057905" w:rsidRDefault="0005790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5EC52BF6" w14:textId="77777777" w:rsidR="00057905" w:rsidRDefault="0005790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B4687A6" w14:textId="4F521BFD" w:rsidR="00057905" w:rsidRDefault="0005790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088E2E" w14:textId="400EFCFB" w:rsidR="00057905" w:rsidRDefault="0005790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  <w:p w14:paraId="31E198FC" w14:textId="4D34524F" w:rsidR="00057905" w:rsidRDefault="0005790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</w:tcPr>
          <w:p w14:paraId="36B6D10B" w14:textId="0850436E" w:rsidR="00057905" w:rsidRDefault="0005790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1E7E6725" w14:textId="0C6A8D25" w:rsidR="00057905" w:rsidRDefault="0005790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7247A93D" w14:textId="106AE1FA" w:rsidR="00057905" w:rsidRDefault="00057905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42348F35" w14:textId="5596C282" w:rsidR="00057905" w:rsidRDefault="00057905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</w:t>
            </w:r>
          </w:p>
        </w:tc>
      </w:tr>
      <w:tr w:rsidR="006970F8" w:rsidRPr="00801658" w14:paraId="59174B74" w14:textId="77777777" w:rsidTr="00DB5505">
        <w:tc>
          <w:tcPr>
            <w:tcW w:w="1633" w:type="dxa"/>
          </w:tcPr>
          <w:p w14:paraId="3F62CBF5" w14:textId="77777777" w:rsidR="006970F8" w:rsidRDefault="006970F8" w:rsidP="00992B4F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ons et al. (2018)</w:t>
            </w:r>
          </w:p>
          <w:p w14:paraId="3B19484E" w14:textId="775CC14B" w:rsidR="0044223E" w:rsidRDefault="0044223E" w:rsidP="00992B4F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au, </w:t>
            </w:r>
            <w:r w:rsidR="00F0003E">
              <w:rPr>
                <w:sz w:val="20"/>
                <w:szCs w:val="20"/>
                <w:lang w:val="en-US"/>
              </w:rPr>
              <w:t>amyloid</w:t>
            </w:r>
            <w:r>
              <w:rPr>
                <w:sz w:val="20"/>
                <w:szCs w:val="20"/>
                <w:lang w:val="en-US"/>
              </w:rPr>
              <w:t>, adiponectin, neopterin, IL-1ß, IL-6, IL-10, TNF-</w:t>
            </w:r>
            <w:r>
              <w:rPr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2140" w:type="dxa"/>
          </w:tcPr>
          <w:p w14:paraId="27114D2E" w14:textId="77777777" w:rsidR="006970F8" w:rsidRDefault="0044223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418D798" w14:textId="77777777" w:rsidR="0044223E" w:rsidRDefault="0044223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F7BC5D" w14:textId="4FC2A921" w:rsidR="0044223E" w:rsidRDefault="0044223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63724AB4" w14:textId="77777777" w:rsidR="006970F8" w:rsidRDefault="0044223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11E9344F" w14:textId="77777777" w:rsidR="0044223E" w:rsidRDefault="0044223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02286E" w14:textId="73D3467D" w:rsidR="0044223E" w:rsidRDefault="0044223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documented dementia was excluded</w:t>
            </w:r>
          </w:p>
        </w:tc>
        <w:tc>
          <w:tcPr>
            <w:tcW w:w="1717" w:type="dxa"/>
          </w:tcPr>
          <w:p w14:paraId="06B7353E" w14:textId="77777777" w:rsidR="006970F8" w:rsidRDefault="0044223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8337A9F" w14:textId="77777777" w:rsidR="0044223E" w:rsidRDefault="0044223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D5EC57" w14:textId="72399B64" w:rsidR="0044223E" w:rsidRDefault="0044223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34D87A0E" w14:textId="643F995A" w:rsidR="006970F8" w:rsidRDefault="0044223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6FCF4A9E" w14:textId="629F3692" w:rsidR="006970F8" w:rsidRDefault="0044223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7E6E7FF0" w14:textId="4CB62B8D" w:rsidR="006970F8" w:rsidRDefault="0044223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702F13CB" w14:textId="5B9DDC35" w:rsidR="006970F8" w:rsidRDefault="0044223E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excluded at the beginning of the study</w:t>
            </w:r>
          </w:p>
        </w:tc>
      </w:tr>
      <w:tr w:rsidR="000D6C3B" w:rsidRPr="00801658" w14:paraId="7884E57A" w14:textId="77777777" w:rsidTr="00DB5505">
        <w:tc>
          <w:tcPr>
            <w:tcW w:w="1633" w:type="dxa"/>
          </w:tcPr>
          <w:p w14:paraId="698C2B9B" w14:textId="77777777" w:rsidR="000D6C3B" w:rsidRDefault="000D6C3B" w:rsidP="00992B4F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gita et al. (2018)</w:t>
            </w:r>
          </w:p>
          <w:p w14:paraId="3167D0D2" w14:textId="44624E6A" w:rsidR="000D6C3B" w:rsidRPr="000D6C3B" w:rsidRDefault="000D6C3B" w:rsidP="000D6C3B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557B5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Glucose, HbA1C, CRP, creatinine, NT-</w:t>
            </w:r>
            <w:r w:rsidRPr="00557B5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lastRenderedPageBreak/>
              <w:t>proBNP, LDL-C, TC, TG, HDL-C</w:t>
            </w:r>
          </w:p>
        </w:tc>
        <w:tc>
          <w:tcPr>
            <w:tcW w:w="2140" w:type="dxa"/>
          </w:tcPr>
          <w:p w14:paraId="20D1488D" w14:textId="77777777" w:rsidR="000D6C3B" w:rsidRDefault="000D6C3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w</w:t>
            </w:r>
          </w:p>
          <w:p w14:paraId="7CEFB357" w14:textId="77777777" w:rsidR="000D6C3B" w:rsidRDefault="000D6C3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C2D83C" w14:textId="4CC332A4" w:rsidR="000D6C3B" w:rsidRDefault="000D6C3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7B21CF28" w14:textId="77777777" w:rsidR="000D6C3B" w:rsidRDefault="000D6C3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58F09625" w14:textId="77777777" w:rsidR="000D6C3B" w:rsidRDefault="000D6C3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EE6EBC" w14:textId="31F0C30E" w:rsidR="000D6C3B" w:rsidRDefault="000D6C3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 was not excluded</w:t>
            </w:r>
          </w:p>
        </w:tc>
        <w:tc>
          <w:tcPr>
            <w:tcW w:w="1717" w:type="dxa"/>
          </w:tcPr>
          <w:p w14:paraId="7E025C2E" w14:textId="77777777" w:rsidR="000D6C3B" w:rsidRDefault="000D6C3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371931FB" w14:textId="77777777" w:rsidR="000D6C3B" w:rsidRDefault="000D6C3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1ADC5D" w14:textId="24CC416A" w:rsidR="000D6C3B" w:rsidRDefault="000D6C3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ve Care Delirium Screening Checklist</w:t>
            </w:r>
          </w:p>
        </w:tc>
        <w:tc>
          <w:tcPr>
            <w:tcW w:w="1703" w:type="dxa"/>
          </w:tcPr>
          <w:p w14:paraId="2284D339" w14:textId="01678183" w:rsidR="000D6C3B" w:rsidRDefault="000D6C3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5CA7F9DD" w14:textId="6C11F606" w:rsidR="000D6C3B" w:rsidRDefault="000D6C3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33296A0E" w14:textId="4C0B9B63" w:rsidR="000D6C3B" w:rsidRDefault="000D6C3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56D65B99" w14:textId="5C4A06E1" w:rsidR="000D6C3B" w:rsidRDefault="000D6C3B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excluded at the beginning of the study</w:t>
            </w:r>
          </w:p>
        </w:tc>
      </w:tr>
      <w:tr w:rsidR="0001389E" w:rsidRPr="00801658" w14:paraId="43152C7B" w14:textId="77777777" w:rsidTr="00DB5505">
        <w:tc>
          <w:tcPr>
            <w:tcW w:w="1633" w:type="dxa"/>
          </w:tcPr>
          <w:p w14:paraId="1E585323" w14:textId="77777777" w:rsidR="0001389E" w:rsidRDefault="0001389E" w:rsidP="0001389E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n et al. (2016)</w:t>
            </w:r>
          </w:p>
          <w:p w14:paraId="56A2E57C" w14:textId="3D7A2122" w:rsidR="0001389E" w:rsidRDefault="0001389E" w:rsidP="0001389E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ortisol, IL-6, procalcitonin, CRP, AßI-40</w:t>
            </w:r>
          </w:p>
        </w:tc>
        <w:tc>
          <w:tcPr>
            <w:tcW w:w="2140" w:type="dxa"/>
          </w:tcPr>
          <w:p w14:paraId="7C8AF772" w14:textId="77777777" w:rsidR="0001389E" w:rsidRDefault="0001389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8B7F75A" w14:textId="77777777" w:rsidR="0001389E" w:rsidRDefault="0001389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4A98C5" w14:textId="366ED529" w:rsidR="0001389E" w:rsidRDefault="0001389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1B512C40" w14:textId="77777777" w:rsidR="0001389E" w:rsidRDefault="0001389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669743F" w14:textId="77777777" w:rsidR="0001389E" w:rsidRDefault="0001389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D3856C" w14:textId="3436E687" w:rsidR="0001389E" w:rsidRDefault="0001389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4528A4EA" w14:textId="77777777" w:rsidR="0001389E" w:rsidRDefault="0001389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3455162" w14:textId="77777777" w:rsidR="0001389E" w:rsidRDefault="0001389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B2617E" w14:textId="4AA88697" w:rsidR="0001389E" w:rsidRDefault="0001389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2152EFC6" w14:textId="067F25B8" w:rsidR="0001389E" w:rsidRDefault="0001389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05C53FF9" w14:textId="4ED318EF" w:rsidR="0001389E" w:rsidRDefault="0001389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7B33DA0B" w14:textId="5B081EBF" w:rsidR="0001389E" w:rsidRDefault="0001389E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0F40C6BE" w14:textId="22CE7F9C" w:rsidR="0001389E" w:rsidRDefault="0001389E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mentia was excluded at the beginning of the </w:t>
            </w:r>
            <w:r w:rsidR="00F00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ut delirium was not</w:t>
            </w:r>
          </w:p>
        </w:tc>
      </w:tr>
      <w:tr w:rsidR="0087306A" w:rsidRPr="00801658" w14:paraId="3672E280" w14:textId="77777777" w:rsidTr="00DB5505">
        <w:tc>
          <w:tcPr>
            <w:tcW w:w="1633" w:type="dxa"/>
          </w:tcPr>
          <w:p w14:paraId="70681AFE" w14:textId="4E2F7643" w:rsidR="0087306A" w:rsidRPr="00366E3F" w:rsidRDefault="0087306A" w:rsidP="0087306A">
            <w:pPr>
              <w:pStyle w:val="NormalWeb"/>
              <w:rPr>
                <w:sz w:val="20"/>
                <w:szCs w:val="20"/>
                <w:lang w:val="en-US"/>
              </w:rPr>
            </w:pPr>
            <w:r w:rsidRPr="00366E3F">
              <w:rPr>
                <w:sz w:val="20"/>
                <w:szCs w:val="20"/>
                <w:lang w:val="en-US"/>
              </w:rPr>
              <w:t>S</w:t>
            </w:r>
            <w:r w:rsidR="00951C63">
              <w:rPr>
                <w:sz w:val="20"/>
                <w:szCs w:val="20"/>
                <w:lang w:val="en-US"/>
              </w:rPr>
              <w:t>z</w:t>
            </w:r>
            <w:r w:rsidRPr="00366E3F">
              <w:rPr>
                <w:sz w:val="20"/>
                <w:szCs w:val="20"/>
                <w:lang w:val="en-US"/>
              </w:rPr>
              <w:t>wed et al. (20</w:t>
            </w:r>
            <w:r w:rsidR="00951C63">
              <w:rPr>
                <w:sz w:val="20"/>
                <w:szCs w:val="20"/>
                <w:lang w:val="en-US"/>
              </w:rPr>
              <w:t>20</w:t>
            </w:r>
            <w:r w:rsidRPr="00366E3F">
              <w:rPr>
                <w:sz w:val="20"/>
                <w:szCs w:val="20"/>
                <w:lang w:val="en-US"/>
              </w:rPr>
              <w:t>)</w:t>
            </w:r>
          </w:p>
          <w:p w14:paraId="1D0C23F0" w14:textId="64E081F3" w:rsidR="0087306A" w:rsidRDefault="0087306A" w:rsidP="0087306A">
            <w:pPr>
              <w:pStyle w:val="NormalWeb"/>
              <w:rPr>
                <w:sz w:val="20"/>
                <w:szCs w:val="20"/>
                <w:lang w:val="en-US"/>
              </w:rPr>
            </w:pPr>
            <w:r w:rsidRPr="00366E3F">
              <w:rPr>
                <w:sz w:val="20"/>
                <w:szCs w:val="20"/>
                <w:lang w:val="en-US"/>
              </w:rPr>
              <w:t>GFAP, NSP, pNFH, VILIP-1</w:t>
            </w:r>
          </w:p>
        </w:tc>
        <w:tc>
          <w:tcPr>
            <w:tcW w:w="2140" w:type="dxa"/>
          </w:tcPr>
          <w:p w14:paraId="4F268F11" w14:textId="77777777" w:rsidR="0087306A" w:rsidRDefault="008730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A46163A" w14:textId="77777777" w:rsidR="0087306A" w:rsidRDefault="008730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CB809B" w14:textId="45363C1D" w:rsidR="0087306A" w:rsidRDefault="008730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2AA45E40" w14:textId="77777777" w:rsidR="0087306A" w:rsidRDefault="008730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CF2A4B8" w14:textId="77777777" w:rsidR="0087306A" w:rsidRDefault="008730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11B305" w14:textId="4243D9D2" w:rsidR="0087306A" w:rsidRDefault="008730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439A9798" w14:textId="77777777" w:rsidR="0087306A" w:rsidRDefault="008730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2659EBB" w14:textId="77777777" w:rsidR="0087306A" w:rsidRDefault="008730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0D9246" w14:textId="4B9204C1" w:rsidR="0087306A" w:rsidRDefault="008730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50B13788" w14:textId="40C2A917" w:rsidR="0087306A" w:rsidRDefault="008730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39AC4DC6" w14:textId="399CE1A1" w:rsidR="0087306A" w:rsidRDefault="008730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223077F4" w14:textId="20EAD923" w:rsidR="0087306A" w:rsidRDefault="008730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38768902" w14:textId="3F06F397" w:rsidR="0087306A" w:rsidRDefault="0087306A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</w:t>
            </w:r>
          </w:p>
        </w:tc>
      </w:tr>
      <w:tr w:rsidR="00673BC6" w:rsidRPr="00801658" w14:paraId="13B78E96" w14:textId="77777777" w:rsidTr="00DB5505">
        <w:tc>
          <w:tcPr>
            <w:tcW w:w="1633" w:type="dxa"/>
          </w:tcPr>
          <w:p w14:paraId="03E5DE6C" w14:textId="046C27C1" w:rsidR="00673BC6" w:rsidRPr="00366E3F" w:rsidRDefault="00673BC6" w:rsidP="00673BC6">
            <w:pPr>
              <w:pStyle w:val="NormalWeb"/>
              <w:rPr>
                <w:sz w:val="20"/>
                <w:szCs w:val="20"/>
                <w:lang w:val="en-US"/>
              </w:rPr>
            </w:pPr>
            <w:r w:rsidRPr="00366E3F">
              <w:rPr>
                <w:sz w:val="20"/>
                <w:szCs w:val="20"/>
                <w:lang w:val="en-US"/>
              </w:rPr>
              <w:t>S</w:t>
            </w:r>
            <w:r w:rsidR="00951C63">
              <w:rPr>
                <w:sz w:val="20"/>
                <w:szCs w:val="20"/>
                <w:lang w:val="en-US"/>
              </w:rPr>
              <w:t>z</w:t>
            </w:r>
            <w:r w:rsidRPr="00366E3F">
              <w:rPr>
                <w:sz w:val="20"/>
                <w:szCs w:val="20"/>
                <w:lang w:val="en-US"/>
              </w:rPr>
              <w:t>wed et al. (20</w:t>
            </w:r>
            <w:r>
              <w:rPr>
                <w:sz w:val="20"/>
                <w:szCs w:val="20"/>
                <w:lang w:val="en-US"/>
              </w:rPr>
              <w:t>21</w:t>
            </w:r>
            <w:r w:rsidRPr="00366E3F">
              <w:rPr>
                <w:sz w:val="20"/>
                <w:szCs w:val="20"/>
                <w:lang w:val="en-US"/>
              </w:rPr>
              <w:t>)</w:t>
            </w:r>
          </w:p>
          <w:p w14:paraId="442AD61C" w14:textId="2492851E" w:rsidR="00673BC6" w:rsidRPr="00366E3F" w:rsidRDefault="00673BC6" w:rsidP="00673BC6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croRNA-1-3p, microRNA-21-5p, </w:t>
            </w:r>
            <w:r w:rsidRPr="00366E3F">
              <w:rPr>
                <w:sz w:val="20"/>
                <w:szCs w:val="20"/>
                <w:lang w:val="en-US"/>
              </w:rPr>
              <w:t>GFAP, NSP, pNFH, VILIP-1</w:t>
            </w:r>
          </w:p>
        </w:tc>
        <w:tc>
          <w:tcPr>
            <w:tcW w:w="2140" w:type="dxa"/>
          </w:tcPr>
          <w:p w14:paraId="00352208" w14:textId="77777777" w:rsidR="00673BC6" w:rsidRDefault="00673BC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FF2CEBA" w14:textId="77777777" w:rsidR="00673BC6" w:rsidRDefault="00673BC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64BF26" w14:textId="0E9A6526" w:rsidR="00673BC6" w:rsidRDefault="00673BC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569C4BB4" w14:textId="77777777" w:rsidR="00673BC6" w:rsidRDefault="00673BC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C7381E8" w14:textId="77777777" w:rsidR="00673BC6" w:rsidRDefault="00673BC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9BB804" w14:textId="77777777" w:rsidR="00673BC6" w:rsidRDefault="00673BC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  <w:p w14:paraId="4605D984" w14:textId="37BC948D" w:rsidR="00673BC6" w:rsidRDefault="00673BC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</w:tcPr>
          <w:p w14:paraId="1D2F059D" w14:textId="77777777" w:rsidR="00673BC6" w:rsidRDefault="00673BC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6EB4AF3" w14:textId="77777777" w:rsidR="00673BC6" w:rsidRDefault="00673BC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766615" w14:textId="55FB6C5A" w:rsidR="00673BC6" w:rsidRDefault="00673BC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7E371841" w14:textId="72977F0A" w:rsidR="00673BC6" w:rsidRDefault="00673BC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22AA73A5" w14:textId="1EF79A3D" w:rsidR="00673BC6" w:rsidRDefault="00673BC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00234881" w14:textId="5DE903E6" w:rsidR="00673BC6" w:rsidRDefault="00673BC6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64A11BE2" w14:textId="3B0CAB49" w:rsidR="00673BC6" w:rsidRDefault="00673BC6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</w:t>
            </w:r>
          </w:p>
        </w:tc>
      </w:tr>
      <w:tr w:rsidR="0008756A" w:rsidRPr="00801658" w14:paraId="73D700DD" w14:textId="77777777" w:rsidTr="00DB5505">
        <w:tc>
          <w:tcPr>
            <w:tcW w:w="1633" w:type="dxa"/>
          </w:tcPr>
          <w:p w14:paraId="1A490264" w14:textId="77777777" w:rsidR="0008756A" w:rsidRPr="00A9639E" w:rsidRDefault="0008756A" w:rsidP="0008756A">
            <w:pPr>
              <w:pStyle w:val="NormalWeb"/>
              <w:rPr>
                <w:sz w:val="20"/>
                <w:szCs w:val="20"/>
                <w:lang w:val="en-US"/>
              </w:rPr>
            </w:pPr>
            <w:r w:rsidRPr="00A9639E">
              <w:rPr>
                <w:sz w:val="20"/>
                <w:szCs w:val="20"/>
                <w:lang w:val="en-US"/>
              </w:rPr>
              <w:t>Thisayakorn et al. (2021)</w:t>
            </w:r>
          </w:p>
          <w:p w14:paraId="66959D5B" w14:textId="7DED8393" w:rsidR="0008756A" w:rsidRPr="00366E3F" w:rsidRDefault="0008756A" w:rsidP="0008756A">
            <w:pPr>
              <w:pStyle w:val="NormalWeb"/>
              <w:rPr>
                <w:sz w:val="20"/>
                <w:szCs w:val="20"/>
                <w:lang w:val="en-US"/>
              </w:rPr>
            </w:pPr>
            <w:r w:rsidRPr="00A9639E">
              <w:rPr>
                <w:sz w:val="20"/>
                <w:szCs w:val="20"/>
                <w:lang w:val="en-US"/>
              </w:rPr>
              <w:t>WBC, NLR, MPV, p02, bicarbonate</w:t>
            </w:r>
          </w:p>
        </w:tc>
        <w:tc>
          <w:tcPr>
            <w:tcW w:w="2140" w:type="dxa"/>
          </w:tcPr>
          <w:p w14:paraId="53E0B8F0" w14:textId="77777777" w:rsidR="0008756A" w:rsidRDefault="000875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4ED50AA" w14:textId="77777777" w:rsidR="0008756A" w:rsidRDefault="000875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C29D94" w14:textId="5F6868AC" w:rsidR="0008756A" w:rsidRDefault="000875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2F13CB2D" w14:textId="77777777" w:rsidR="0008756A" w:rsidRDefault="000875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61066B4D" w14:textId="77777777" w:rsidR="0008756A" w:rsidRDefault="000875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23F15D" w14:textId="6CBCBA8B" w:rsidR="0008756A" w:rsidRDefault="000875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documented dementia was excluded</w:t>
            </w:r>
          </w:p>
        </w:tc>
        <w:tc>
          <w:tcPr>
            <w:tcW w:w="1717" w:type="dxa"/>
          </w:tcPr>
          <w:p w14:paraId="2CBB522D" w14:textId="77777777" w:rsidR="0008756A" w:rsidRDefault="000875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DC51221" w14:textId="77777777" w:rsidR="0008756A" w:rsidRDefault="000875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EF31E9" w14:textId="225FF1E1" w:rsidR="0008756A" w:rsidRDefault="000875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6D5A892A" w14:textId="7FE82DF2" w:rsidR="0008756A" w:rsidRDefault="000875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454D0213" w14:textId="126F3775" w:rsidR="0008756A" w:rsidRDefault="000875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36556972" w14:textId="6D115AB3" w:rsidR="0008756A" w:rsidRDefault="0008756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05BB0C64" w14:textId="154974E6" w:rsidR="0008756A" w:rsidRDefault="0008756A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</w:t>
            </w:r>
          </w:p>
        </w:tc>
      </w:tr>
      <w:tr w:rsidR="0008503A" w:rsidRPr="00801658" w14:paraId="3846AE72" w14:textId="77777777" w:rsidTr="00DB5505">
        <w:tc>
          <w:tcPr>
            <w:tcW w:w="1633" w:type="dxa"/>
          </w:tcPr>
          <w:p w14:paraId="0A9F1F30" w14:textId="77777777" w:rsidR="0008503A" w:rsidRDefault="0008503A" w:rsidP="0008503A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omas et al. (2008)</w:t>
            </w:r>
          </w:p>
          <w:p w14:paraId="0594BEF2" w14:textId="157C2AC3" w:rsidR="0008503A" w:rsidRPr="00A9639E" w:rsidRDefault="0008503A" w:rsidP="0008503A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A</w:t>
            </w:r>
          </w:p>
        </w:tc>
        <w:tc>
          <w:tcPr>
            <w:tcW w:w="2140" w:type="dxa"/>
          </w:tcPr>
          <w:p w14:paraId="38D6AF15" w14:textId="77777777" w:rsidR="0008503A" w:rsidRDefault="0008503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0C454AF" w14:textId="77777777" w:rsidR="0008503A" w:rsidRDefault="0008503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6DEB2F" w14:textId="7AD414C6" w:rsidR="0008503A" w:rsidRDefault="0008503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5820FF6B" w14:textId="77777777" w:rsidR="0008503A" w:rsidRDefault="0008503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DB964A7" w14:textId="77777777" w:rsidR="0008503A" w:rsidRDefault="0008503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E4366D" w14:textId="781E0131" w:rsidR="0008503A" w:rsidRDefault="0008503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, IQCODE</w:t>
            </w:r>
          </w:p>
        </w:tc>
        <w:tc>
          <w:tcPr>
            <w:tcW w:w="1717" w:type="dxa"/>
          </w:tcPr>
          <w:p w14:paraId="1758DEED" w14:textId="77777777" w:rsidR="0008503A" w:rsidRDefault="0008503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6FB9C62" w14:textId="77777777" w:rsidR="0008503A" w:rsidRDefault="0008503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08D0F6" w14:textId="52EB6B03" w:rsidR="0008503A" w:rsidRDefault="0008503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 (but only in one moment)</w:t>
            </w:r>
          </w:p>
        </w:tc>
        <w:tc>
          <w:tcPr>
            <w:tcW w:w="1703" w:type="dxa"/>
          </w:tcPr>
          <w:p w14:paraId="3C452D48" w14:textId="1D083E67" w:rsidR="0008503A" w:rsidRDefault="0008503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44E6FAAC" w14:textId="77A7DC7F" w:rsidR="0008503A" w:rsidRDefault="0008503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6C2B7851" w14:textId="62AD5946" w:rsidR="0008503A" w:rsidRDefault="0008503A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5AB3A17A" w14:textId="16477966" w:rsidR="0008503A" w:rsidRDefault="0008503A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measured but not excluded</w:t>
            </w:r>
          </w:p>
        </w:tc>
      </w:tr>
      <w:tr w:rsidR="00583442" w:rsidRPr="00801658" w14:paraId="2A39AEE8" w14:textId="77777777" w:rsidTr="00DB5505">
        <w:tc>
          <w:tcPr>
            <w:tcW w:w="1633" w:type="dxa"/>
          </w:tcPr>
          <w:p w14:paraId="1EEECBBC" w14:textId="39641F09" w:rsidR="00583442" w:rsidRPr="00BD5158" w:rsidRDefault="00583442" w:rsidP="0008503A">
            <w:pPr>
              <w:pStyle w:val="NormalWeb"/>
              <w:rPr>
                <w:sz w:val="20"/>
                <w:szCs w:val="20"/>
              </w:rPr>
            </w:pPr>
            <w:r w:rsidRPr="00BD5158">
              <w:rPr>
                <w:sz w:val="20"/>
                <w:szCs w:val="20"/>
              </w:rPr>
              <w:t>Van Munster</w:t>
            </w:r>
            <w:r w:rsidR="00BD5158" w:rsidRPr="00BD5158">
              <w:rPr>
                <w:sz w:val="20"/>
                <w:szCs w:val="20"/>
              </w:rPr>
              <w:t>, Korevaar</w:t>
            </w:r>
            <w:r w:rsidRPr="00BD5158">
              <w:rPr>
                <w:sz w:val="20"/>
                <w:szCs w:val="20"/>
              </w:rPr>
              <w:t xml:space="preserve"> et al. (2009)</w:t>
            </w:r>
          </w:p>
          <w:p w14:paraId="0C391E0D" w14:textId="1A518467" w:rsidR="00583442" w:rsidRPr="00583442" w:rsidRDefault="00583442" w:rsidP="0008503A">
            <w:pPr>
              <w:pStyle w:val="NormalWeb"/>
              <w:rPr>
                <w:sz w:val="20"/>
                <w:szCs w:val="20"/>
                <w:lang w:val="en-US"/>
              </w:rPr>
            </w:pPr>
            <w:r w:rsidRPr="00583442">
              <w:rPr>
                <w:sz w:val="20"/>
                <w:szCs w:val="20"/>
                <w:lang w:val="en-US"/>
              </w:rPr>
              <w:t>S100B</w:t>
            </w:r>
          </w:p>
        </w:tc>
        <w:tc>
          <w:tcPr>
            <w:tcW w:w="2140" w:type="dxa"/>
          </w:tcPr>
          <w:p w14:paraId="7C6ADB20" w14:textId="77777777" w:rsidR="00583442" w:rsidRPr="00583442" w:rsidRDefault="0058344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C3AD5B3" w14:textId="77777777" w:rsidR="00583442" w:rsidRPr="00583442" w:rsidRDefault="0058344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42A24E" w14:textId="49B7E3D7" w:rsidR="00583442" w:rsidRPr="00583442" w:rsidRDefault="0058344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16EDBF13" w14:textId="77777777" w:rsidR="00583442" w:rsidRPr="00583442" w:rsidRDefault="0058344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4E9BCE9" w14:textId="77777777" w:rsidR="00583442" w:rsidRPr="00583442" w:rsidRDefault="0058344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594C0C" w14:textId="2C04BBD9" w:rsidR="00583442" w:rsidRPr="00583442" w:rsidRDefault="0058344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, IQCODE</w:t>
            </w:r>
          </w:p>
        </w:tc>
        <w:tc>
          <w:tcPr>
            <w:tcW w:w="1717" w:type="dxa"/>
          </w:tcPr>
          <w:p w14:paraId="7F536DBE" w14:textId="77777777" w:rsidR="00583442" w:rsidRPr="00583442" w:rsidRDefault="0058344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1334E22" w14:textId="77777777" w:rsidR="00583442" w:rsidRPr="00583442" w:rsidRDefault="0058344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C74DAA" w14:textId="4A9EFC20" w:rsidR="00583442" w:rsidRPr="00583442" w:rsidRDefault="0058344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1A0E76CE" w14:textId="77777777" w:rsidR="00583442" w:rsidRPr="00583442" w:rsidRDefault="0058344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1FB3C6A" w14:textId="4A3B501E" w:rsidR="00583442" w:rsidRPr="00583442" w:rsidRDefault="00583442" w:rsidP="00583442">
            <w:pPr>
              <w:pStyle w:val="NormalWeb"/>
              <w:rPr>
                <w:sz w:val="20"/>
                <w:szCs w:val="20"/>
                <w:lang w:val="en-US"/>
              </w:rPr>
            </w:pPr>
            <w:r w:rsidRPr="00583442">
              <w:rPr>
                <w:color w:val="211E1E"/>
                <w:sz w:val="20"/>
                <w:szCs w:val="20"/>
                <w:lang w:val="en-US"/>
              </w:rPr>
              <w:t>Separately by a physician and a nurse</w:t>
            </w:r>
          </w:p>
        </w:tc>
        <w:tc>
          <w:tcPr>
            <w:tcW w:w="1698" w:type="dxa"/>
          </w:tcPr>
          <w:p w14:paraId="0E497731" w14:textId="13D972C8" w:rsidR="00583442" w:rsidRPr="00583442" w:rsidRDefault="0058344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336E4D9F" w14:textId="6AE1FD08" w:rsidR="00583442" w:rsidRPr="00583442" w:rsidRDefault="0058344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29A496CB" w14:textId="70DD5F50" w:rsidR="00583442" w:rsidRPr="00583442" w:rsidRDefault="00583442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assessed but not excluded</w:t>
            </w:r>
          </w:p>
        </w:tc>
      </w:tr>
      <w:tr w:rsidR="0025437B" w:rsidRPr="00801658" w14:paraId="06468535" w14:textId="77777777" w:rsidTr="00DB5505">
        <w:tc>
          <w:tcPr>
            <w:tcW w:w="1633" w:type="dxa"/>
          </w:tcPr>
          <w:p w14:paraId="5A70F6A1" w14:textId="77777777" w:rsidR="0025437B" w:rsidRPr="0025437B" w:rsidRDefault="0025437B" w:rsidP="0025437B">
            <w:pPr>
              <w:pStyle w:val="NormalWeb"/>
              <w:rPr>
                <w:sz w:val="20"/>
                <w:szCs w:val="20"/>
                <w:lang w:val="en-US"/>
              </w:rPr>
            </w:pPr>
            <w:r w:rsidRPr="008757ED">
              <w:rPr>
                <w:sz w:val="20"/>
                <w:szCs w:val="20"/>
              </w:rPr>
              <w:lastRenderedPageBreak/>
              <w:t xml:space="preserve">Van den Boogaard, Kox et al. </w:t>
            </w:r>
            <w:r w:rsidRPr="0025437B">
              <w:rPr>
                <w:sz w:val="20"/>
                <w:szCs w:val="20"/>
                <w:lang w:val="en-US"/>
              </w:rPr>
              <w:t>(2011)</w:t>
            </w:r>
          </w:p>
          <w:p w14:paraId="4095800C" w14:textId="3AB2570E" w:rsidR="0025437B" w:rsidRPr="00583442" w:rsidRDefault="0025437B" w:rsidP="0025437B">
            <w:pPr>
              <w:pStyle w:val="NormalWeb"/>
              <w:rPr>
                <w:sz w:val="20"/>
                <w:szCs w:val="20"/>
                <w:lang w:val="en-US"/>
              </w:rPr>
            </w:pPr>
            <w:r w:rsidRPr="00516972">
              <w:rPr>
                <w:sz w:val="20"/>
                <w:szCs w:val="20"/>
                <w:lang w:val="en-US"/>
              </w:rPr>
              <w:t>TNF</w:t>
            </w:r>
            <w:r w:rsidRPr="00516972">
              <w:rPr>
                <w:sz w:val="20"/>
                <w:szCs w:val="20"/>
              </w:rPr>
              <w:sym w:font="Symbol" w:char="F061"/>
            </w:r>
            <w:r w:rsidRPr="00516972">
              <w:rPr>
                <w:sz w:val="20"/>
                <w:szCs w:val="20"/>
                <w:lang w:val="en-US"/>
              </w:rPr>
              <w:t>, IL1ß, IL-6, IL-8, IL-17, IL-18, MIF, IL-1RA, IL-10, MCP-1, CRP, PCT, S100ß, Aß1, Aß40, Aß42, t-tau, S100ß, cortisol</w:t>
            </w:r>
          </w:p>
        </w:tc>
        <w:tc>
          <w:tcPr>
            <w:tcW w:w="2140" w:type="dxa"/>
          </w:tcPr>
          <w:p w14:paraId="3BA2F95D" w14:textId="77777777" w:rsidR="0025437B" w:rsidRDefault="0025437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5CBBC79" w14:textId="77777777" w:rsidR="0025437B" w:rsidRDefault="0025437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5E21B4" w14:textId="4C4F8097" w:rsidR="0025437B" w:rsidRPr="00583442" w:rsidRDefault="0025437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788D5592" w14:textId="77777777" w:rsidR="0025437B" w:rsidRDefault="0025437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0E48119E" w14:textId="77777777" w:rsidR="0025437B" w:rsidRDefault="0025437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3FCBF6" w14:textId="3008650C" w:rsidR="0025437B" w:rsidRPr="00583442" w:rsidRDefault="0025437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documented dementia was excluded</w:t>
            </w:r>
          </w:p>
        </w:tc>
        <w:tc>
          <w:tcPr>
            <w:tcW w:w="1717" w:type="dxa"/>
          </w:tcPr>
          <w:p w14:paraId="09C60B54" w14:textId="77777777" w:rsidR="0025437B" w:rsidRDefault="0025437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E234F6F" w14:textId="77777777" w:rsidR="0025437B" w:rsidRDefault="0025437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80607B" w14:textId="624E00B8" w:rsidR="0025437B" w:rsidRPr="00583442" w:rsidRDefault="0025437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4A02066E" w14:textId="4030825C" w:rsidR="0025437B" w:rsidRPr="00583442" w:rsidRDefault="0025437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4ABD8932" w14:textId="3D03E071" w:rsidR="0025437B" w:rsidRDefault="0025437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644517D5" w14:textId="53EE1DAE" w:rsidR="0025437B" w:rsidRDefault="0025437B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49B029F5" w14:textId="28719D6B" w:rsidR="0025437B" w:rsidRDefault="0025437B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was not excluded at the beginning of the study</w:t>
            </w:r>
          </w:p>
        </w:tc>
      </w:tr>
      <w:tr w:rsidR="00A5314D" w:rsidRPr="00801658" w14:paraId="73452D20" w14:textId="77777777" w:rsidTr="00DB5505">
        <w:tc>
          <w:tcPr>
            <w:tcW w:w="1633" w:type="dxa"/>
          </w:tcPr>
          <w:p w14:paraId="3FE11312" w14:textId="77777777" w:rsidR="00A5314D" w:rsidRDefault="00A5314D" w:rsidP="00A5314D">
            <w:pPr>
              <w:pStyle w:val="NormalWeb"/>
              <w:rPr>
                <w:sz w:val="20"/>
                <w:szCs w:val="20"/>
              </w:rPr>
            </w:pPr>
            <w:r w:rsidRPr="00CD6C62">
              <w:rPr>
                <w:sz w:val="20"/>
                <w:szCs w:val="20"/>
              </w:rPr>
              <w:t>Van den Boogaard</w:t>
            </w:r>
            <w:r>
              <w:rPr>
                <w:sz w:val="20"/>
                <w:szCs w:val="20"/>
              </w:rPr>
              <w:t>, van Swelm et al. (2011)</w:t>
            </w:r>
          </w:p>
          <w:p w14:paraId="36020248" w14:textId="38A5697D" w:rsidR="00A5314D" w:rsidRPr="008757ED" w:rsidRDefault="00A5314D" w:rsidP="00A5314D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 proteomics</w:t>
            </w:r>
          </w:p>
        </w:tc>
        <w:tc>
          <w:tcPr>
            <w:tcW w:w="2140" w:type="dxa"/>
          </w:tcPr>
          <w:p w14:paraId="1D6E58DE" w14:textId="77777777" w:rsidR="00A5314D" w:rsidRDefault="00336A7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90483BB" w14:textId="77777777" w:rsidR="00336A71" w:rsidRDefault="00336A7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1E4BB7" w14:textId="4F9DD70B" w:rsidR="00336A71" w:rsidRDefault="00336A7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712532D8" w14:textId="77777777" w:rsidR="00A5314D" w:rsidRDefault="00A5314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4F7D8E33" w14:textId="77777777" w:rsidR="00A5314D" w:rsidRDefault="00A5314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4B70DD" w14:textId="1497F8C9" w:rsidR="00A5314D" w:rsidRDefault="00A5314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 was not excluded</w:t>
            </w:r>
          </w:p>
        </w:tc>
        <w:tc>
          <w:tcPr>
            <w:tcW w:w="1717" w:type="dxa"/>
          </w:tcPr>
          <w:p w14:paraId="2AABB978" w14:textId="77777777" w:rsidR="00A5314D" w:rsidRDefault="00A5314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8553620" w14:textId="77777777" w:rsidR="00A5314D" w:rsidRDefault="00A5314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35AFC5" w14:textId="0B701670" w:rsidR="00A5314D" w:rsidRDefault="00A5314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76A4D81A" w14:textId="575EF505" w:rsidR="00A5314D" w:rsidRDefault="00A5314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2D035ED9" w14:textId="241703F9" w:rsidR="00A5314D" w:rsidRDefault="00A5314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755A78FB" w14:textId="5E925DC7" w:rsidR="00A5314D" w:rsidRDefault="00A5314D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2AE02055" w14:textId="429A0810" w:rsidR="00A5314D" w:rsidRDefault="00A5314D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not excluded at the beginning of the study</w:t>
            </w:r>
          </w:p>
        </w:tc>
      </w:tr>
      <w:tr w:rsidR="00BD5158" w:rsidRPr="00801658" w14:paraId="5E7AAE70" w14:textId="77777777" w:rsidTr="00DB5505">
        <w:tc>
          <w:tcPr>
            <w:tcW w:w="1633" w:type="dxa"/>
          </w:tcPr>
          <w:p w14:paraId="05B7C391" w14:textId="77777777" w:rsidR="00BD5158" w:rsidRDefault="00BD5158" w:rsidP="00A5314D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 Munster, Korse et al. (2009)</w:t>
            </w:r>
          </w:p>
          <w:p w14:paraId="6A509E32" w14:textId="63FD316F" w:rsidR="00BD5158" w:rsidRPr="00CD6C62" w:rsidRDefault="00BD5158" w:rsidP="00A5314D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B, NSE, IL-6, IL-8</w:t>
            </w:r>
          </w:p>
        </w:tc>
        <w:tc>
          <w:tcPr>
            <w:tcW w:w="2140" w:type="dxa"/>
          </w:tcPr>
          <w:p w14:paraId="382651B3" w14:textId="77777777" w:rsidR="00BD5158" w:rsidRDefault="00BD5158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2A3334A2" w14:textId="77777777" w:rsidR="00BD5158" w:rsidRDefault="00BD5158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D1E3B2" w14:textId="5D705386" w:rsidR="00BD5158" w:rsidRPr="00BD5158" w:rsidRDefault="00BD5158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1713" w:type="dxa"/>
          </w:tcPr>
          <w:p w14:paraId="7D00375F" w14:textId="77777777" w:rsidR="00BD5158" w:rsidRDefault="00BD5158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547F0774" w14:textId="77777777" w:rsidR="00BD5158" w:rsidRDefault="00BD5158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18E872" w14:textId="4E9167B2" w:rsidR="00BD5158" w:rsidRPr="00BD5158" w:rsidRDefault="00BD5158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CODE-SF</w:t>
            </w:r>
          </w:p>
        </w:tc>
        <w:tc>
          <w:tcPr>
            <w:tcW w:w="1717" w:type="dxa"/>
          </w:tcPr>
          <w:p w14:paraId="236EFE4E" w14:textId="77777777" w:rsidR="00BD5158" w:rsidRDefault="00BD5158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59CF666E" w14:textId="77777777" w:rsidR="00BD5158" w:rsidRDefault="00BD5158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9A53E0" w14:textId="650AEBBC" w:rsidR="00BD5158" w:rsidRPr="00BD5158" w:rsidRDefault="00BD5158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</w:p>
        </w:tc>
        <w:tc>
          <w:tcPr>
            <w:tcW w:w="1703" w:type="dxa"/>
          </w:tcPr>
          <w:p w14:paraId="590BCAD4" w14:textId="77777777" w:rsidR="00BD5158" w:rsidRPr="00474A42" w:rsidRDefault="00BD5158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A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1F2186C" w14:textId="77777777" w:rsidR="00BD5158" w:rsidRPr="00474A42" w:rsidRDefault="00BD5158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9098E2" w14:textId="6F9FD1A1" w:rsidR="00BD5158" w:rsidRPr="00BD5158" w:rsidRDefault="00BD5158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442">
              <w:rPr>
                <w:rFonts w:ascii="Times New Roman" w:hAnsi="Times New Roman" w:cs="Times New Roman"/>
                <w:color w:val="211E1E"/>
                <w:sz w:val="20"/>
                <w:szCs w:val="20"/>
                <w:lang w:val="en-US"/>
              </w:rPr>
              <w:t>Separately by a physician and a nurse</w:t>
            </w:r>
          </w:p>
        </w:tc>
        <w:tc>
          <w:tcPr>
            <w:tcW w:w="1698" w:type="dxa"/>
          </w:tcPr>
          <w:p w14:paraId="0745EE25" w14:textId="32AFF5A8" w:rsidR="00BD5158" w:rsidRPr="00BD5158" w:rsidRDefault="00BD5158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20CDC554" w14:textId="19B60C9C" w:rsidR="00BD5158" w:rsidRPr="00BD5158" w:rsidRDefault="00BD5158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1117F0B9" w14:textId="200C3F83" w:rsidR="00BD5158" w:rsidRPr="00BD5158" w:rsidRDefault="00BD5158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assessed but not excluded</w:t>
            </w:r>
          </w:p>
        </w:tc>
      </w:tr>
      <w:tr w:rsidR="00474A42" w:rsidRPr="00801658" w14:paraId="6082DC51" w14:textId="77777777" w:rsidTr="00DB5505">
        <w:tc>
          <w:tcPr>
            <w:tcW w:w="1633" w:type="dxa"/>
          </w:tcPr>
          <w:p w14:paraId="174AEFCA" w14:textId="77777777" w:rsidR="00474A42" w:rsidRPr="00AE67AC" w:rsidRDefault="00474A42" w:rsidP="00474A42">
            <w:pPr>
              <w:pStyle w:val="NormalWeb"/>
              <w:rPr>
                <w:sz w:val="20"/>
                <w:szCs w:val="20"/>
              </w:rPr>
            </w:pPr>
            <w:r w:rsidRPr="00AE67AC">
              <w:rPr>
                <w:sz w:val="20"/>
                <w:szCs w:val="20"/>
              </w:rPr>
              <w:t>Van Munster et al. (2010)</w:t>
            </w:r>
          </w:p>
          <w:p w14:paraId="57B14933" w14:textId="30DDC797" w:rsidR="00474A42" w:rsidRDefault="00474A42" w:rsidP="00474A42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tisol, IL-6, IL-8, S100B</w:t>
            </w:r>
          </w:p>
        </w:tc>
        <w:tc>
          <w:tcPr>
            <w:tcW w:w="2140" w:type="dxa"/>
          </w:tcPr>
          <w:p w14:paraId="492A5A02" w14:textId="77777777" w:rsidR="00474A42" w:rsidRDefault="00474A42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418D49D6" w14:textId="77777777" w:rsidR="00474A42" w:rsidRDefault="00474A42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5208E9" w14:textId="793756D9" w:rsidR="00474A42" w:rsidRDefault="00474A42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1713" w:type="dxa"/>
          </w:tcPr>
          <w:p w14:paraId="4C41A92B" w14:textId="77777777" w:rsidR="00474A42" w:rsidRDefault="00474A42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3F8125EF" w14:textId="77777777" w:rsidR="00474A42" w:rsidRDefault="00474A42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2CB540" w14:textId="069BD54C" w:rsidR="00474A42" w:rsidRDefault="00474A42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CODE-SF</w:t>
            </w:r>
          </w:p>
        </w:tc>
        <w:tc>
          <w:tcPr>
            <w:tcW w:w="1717" w:type="dxa"/>
          </w:tcPr>
          <w:p w14:paraId="66AB0D46" w14:textId="77777777" w:rsidR="00474A42" w:rsidRDefault="00474A42" w:rsidP="0047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4B292FBD" w14:textId="77777777" w:rsidR="00474A42" w:rsidRDefault="00474A42" w:rsidP="00474A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323397" w14:textId="0619426D" w:rsidR="00474A42" w:rsidRDefault="00474A42" w:rsidP="0047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</w:p>
        </w:tc>
        <w:tc>
          <w:tcPr>
            <w:tcW w:w="1703" w:type="dxa"/>
          </w:tcPr>
          <w:p w14:paraId="3DF4CFBA" w14:textId="77777777" w:rsidR="00474A42" w:rsidRPr="00474A42" w:rsidRDefault="00474A42" w:rsidP="00474A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A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3D1EBCF" w14:textId="77777777" w:rsidR="00474A42" w:rsidRPr="00474A42" w:rsidRDefault="00474A42" w:rsidP="00474A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F1EB70" w14:textId="57504ADA" w:rsidR="00474A42" w:rsidRPr="00474A42" w:rsidRDefault="00474A42" w:rsidP="00474A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442">
              <w:rPr>
                <w:rFonts w:ascii="Times New Roman" w:hAnsi="Times New Roman" w:cs="Times New Roman"/>
                <w:color w:val="211E1E"/>
                <w:sz w:val="20"/>
                <w:szCs w:val="20"/>
                <w:lang w:val="en-US"/>
              </w:rPr>
              <w:t>Separately by a physician and a nurse</w:t>
            </w:r>
          </w:p>
        </w:tc>
        <w:tc>
          <w:tcPr>
            <w:tcW w:w="1698" w:type="dxa"/>
          </w:tcPr>
          <w:p w14:paraId="2EE221BF" w14:textId="65FAA83F" w:rsidR="00474A42" w:rsidRDefault="00474A4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3435722E" w14:textId="5FEC1772" w:rsidR="00474A42" w:rsidRDefault="00474A42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016A27BB" w14:textId="059BF074" w:rsidR="00474A42" w:rsidRDefault="00474A42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assessed but not excluded</w:t>
            </w:r>
          </w:p>
        </w:tc>
      </w:tr>
      <w:tr w:rsidR="008D7760" w:rsidRPr="00474A42" w14:paraId="31DAAF92" w14:textId="77777777" w:rsidTr="00DB5505">
        <w:tc>
          <w:tcPr>
            <w:tcW w:w="1633" w:type="dxa"/>
          </w:tcPr>
          <w:p w14:paraId="2D8E4543" w14:textId="77777777" w:rsidR="008D7760" w:rsidRDefault="008D7760" w:rsidP="008D7760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 Munster et al. (2011)</w:t>
            </w:r>
          </w:p>
          <w:p w14:paraId="6EA3A5F9" w14:textId="4603F148" w:rsidR="008D7760" w:rsidRPr="00801658" w:rsidRDefault="008D7760" w:rsidP="008D7760">
            <w:pPr>
              <w:pStyle w:val="NormalWeb"/>
              <w:rPr>
                <w:sz w:val="20"/>
                <w:szCs w:val="20"/>
                <w:lang w:val="en-US"/>
              </w:rPr>
            </w:pPr>
            <w:r w:rsidRPr="00623D15">
              <w:rPr>
                <w:sz w:val="20"/>
                <w:szCs w:val="20"/>
                <w:lang w:val="en-US"/>
              </w:rPr>
              <w:lastRenderedPageBreak/>
              <w:t>GFAP, IL-1ß, IL-6, ß</w:t>
            </w:r>
            <w:r>
              <w:rPr>
                <w:sz w:val="20"/>
                <w:szCs w:val="20"/>
                <w:lang w:val="en-US"/>
              </w:rPr>
              <w:t>-amyloid, tau</w:t>
            </w:r>
          </w:p>
        </w:tc>
        <w:tc>
          <w:tcPr>
            <w:tcW w:w="2140" w:type="dxa"/>
          </w:tcPr>
          <w:p w14:paraId="4611AFF9" w14:textId="77777777" w:rsidR="008D7760" w:rsidRDefault="00FC7272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gh</w:t>
            </w:r>
          </w:p>
          <w:p w14:paraId="1257F623" w14:textId="77777777" w:rsidR="00FC7272" w:rsidRDefault="00FC7272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23294F" w14:textId="4CBA5BBB" w:rsidR="00FC7272" w:rsidRDefault="00FC7272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713" w:type="dxa"/>
          </w:tcPr>
          <w:p w14:paraId="20A19A8E" w14:textId="77777777" w:rsidR="008D7760" w:rsidRDefault="008D7760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5515124B" w14:textId="77777777" w:rsidR="008D7760" w:rsidRDefault="008D7760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F48C3F" w14:textId="284D8BF8" w:rsidR="008D7760" w:rsidRDefault="008D7760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CODE-SF</w:t>
            </w:r>
          </w:p>
        </w:tc>
        <w:tc>
          <w:tcPr>
            <w:tcW w:w="1717" w:type="dxa"/>
          </w:tcPr>
          <w:p w14:paraId="622A1346" w14:textId="77777777" w:rsidR="008D7760" w:rsidRDefault="008D7760" w:rsidP="0047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3ECFD216" w14:textId="77777777" w:rsidR="008D7760" w:rsidRDefault="008D7760" w:rsidP="00474A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B530D7" w14:textId="7EA3F062" w:rsidR="008D7760" w:rsidRDefault="008D7760" w:rsidP="0047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</w:p>
        </w:tc>
        <w:tc>
          <w:tcPr>
            <w:tcW w:w="1703" w:type="dxa"/>
          </w:tcPr>
          <w:p w14:paraId="10C5C90D" w14:textId="77777777" w:rsidR="008D7760" w:rsidRDefault="008D7760" w:rsidP="00474A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732CD3D" w14:textId="77777777" w:rsidR="008D7760" w:rsidRDefault="008D7760" w:rsidP="00474A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1F8DC9" w14:textId="39766F12" w:rsidR="008D7760" w:rsidRPr="00474A42" w:rsidRDefault="008D7760" w:rsidP="00474A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M IV criteria and DOS</w:t>
            </w:r>
          </w:p>
        </w:tc>
        <w:tc>
          <w:tcPr>
            <w:tcW w:w="1698" w:type="dxa"/>
          </w:tcPr>
          <w:p w14:paraId="318F1E27" w14:textId="3529D796" w:rsidR="008D7760" w:rsidRDefault="008D7760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5A84989B" w14:textId="044C6760" w:rsidR="008D7760" w:rsidRDefault="008D7760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2BDF555E" w14:textId="78503558" w:rsidR="008D7760" w:rsidRDefault="008D7760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mentia was not excluded. </w:t>
            </w:r>
          </w:p>
        </w:tc>
      </w:tr>
      <w:tr w:rsidR="00FC7272" w:rsidRPr="00801658" w14:paraId="1596A091" w14:textId="77777777" w:rsidTr="00DB5505">
        <w:tc>
          <w:tcPr>
            <w:tcW w:w="1633" w:type="dxa"/>
          </w:tcPr>
          <w:p w14:paraId="4E9A9EEF" w14:textId="77777777" w:rsidR="00FC7272" w:rsidRPr="00E449BC" w:rsidRDefault="00FC7272" w:rsidP="00FC7272">
            <w:pPr>
              <w:pStyle w:val="NormalWeb"/>
              <w:rPr>
                <w:sz w:val="20"/>
                <w:szCs w:val="20"/>
              </w:rPr>
            </w:pPr>
            <w:r w:rsidRPr="00E449BC">
              <w:rPr>
                <w:sz w:val="20"/>
                <w:szCs w:val="20"/>
              </w:rPr>
              <w:t>Van Munster et al. (2012)</w:t>
            </w:r>
          </w:p>
          <w:p w14:paraId="01356597" w14:textId="1CD022E0" w:rsidR="00FC7272" w:rsidRDefault="00FC7272" w:rsidP="00FC7272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A, IL-6, cortisol</w:t>
            </w:r>
          </w:p>
        </w:tc>
        <w:tc>
          <w:tcPr>
            <w:tcW w:w="2140" w:type="dxa"/>
          </w:tcPr>
          <w:p w14:paraId="5D1CBD3B" w14:textId="77777777" w:rsidR="00FC7272" w:rsidRDefault="00FC7272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0171B46F" w14:textId="77777777" w:rsidR="00FC7272" w:rsidRDefault="00FC7272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86F48B" w14:textId="53B51B37" w:rsidR="00FC7272" w:rsidRDefault="00FC7272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1713" w:type="dxa"/>
          </w:tcPr>
          <w:p w14:paraId="2BE4FABC" w14:textId="77777777" w:rsidR="00FC7272" w:rsidRDefault="00336A71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188B1026" w14:textId="77777777" w:rsidR="00336A71" w:rsidRDefault="00336A71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607C85" w14:textId="603ECCB8" w:rsidR="00336A71" w:rsidRDefault="00336A71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CODE-SF</w:t>
            </w:r>
          </w:p>
        </w:tc>
        <w:tc>
          <w:tcPr>
            <w:tcW w:w="1717" w:type="dxa"/>
          </w:tcPr>
          <w:p w14:paraId="204206C5" w14:textId="77777777" w:rsidR="00336A71" w:rsidRDefault="00336A71" w:rsidP="00336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200A6519" w14:textId="77777777" w:rsidR="00336A71" w:rsidRDefault="00336A71" w:rsidP="00336A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95E1A4" w14:textId="49D52608" w:rsidR="00FC7272" w:rsidRDefault="00336A71" w:rsidP="00336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</w:p>
        </w:tc>
        <w:tc>
          <w:tcPr>
            <w:tcW w:w="1703" w:type="dxa"/>
          </w:tcPr>
          <w:p w14:paraId="0D2B844F" w14:textId="77777777" w:rsidR="00336A71" w:rsidRPr="00474A42" w:rsidRDefault="00336A71" w:rsidP="00336A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A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97F764E" w14:textId="77777777" w:rsidR="00336A71" w:rsidRPr="00474A42" w:rsidRDefault="00336A71" w:rsidP="00336A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FE3D00" w14:textId="09EA839A" w:rsidR="00FC7272" w:rsidRPr="00336A71" w:rsidRDefault="00336A71" w:rsidP="00336A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442">
              <w:rPr>
                <w:rFonts w:ascii="Times New Roman" w:hAnsi="Times New Roman" w:cs="Times New Roman"/>
                <w:color w:val="211E1E"/>
                <w:sz w:val="20"/>
                <w:szCs w:val="20"/>
                <w:lang w:val="en-US"/>
              </w:rPr>
              <w:t>Separately by a physician and a nurse</w:t>
            </w:r>
          </w:p>
        </w:tc>
        <w:tc>
          <w:tcPr>
            <w:tcW w:w="1698" w:type="dxa"/>
          </w:tcPr>
          <w:p w14:paraId="3076FC79" w14:textId="595616B1" w:rsidR="00FC7272" w:rsidRPr="00336A71" w:rsidRDefault="00336A7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5FC06EC5" w14:textId="67F450F3" w:rsidR="00FC7272" w:rsidRPr="00336A71" w:rsidRDefault="00336A71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746659F9" w14:textId="176E305B" w:rsidR="00FC7272" w:rsidRPr="00336A71" w:rsidRDefault="00336A71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assessed but not excluded</w:t>
            </w:r>
          </w:p>
        </w:tc>
      </w:tr>
      <w:tr w:rsidR="00FD76A9" w:rsidRPr="00801658" w14:paraId="371E55A2" w14:textId="77777777" w:rsidTr="00DB5505">
        <w:tc>
          <w:tcPr>
            <w:tcW w:w="1633" w:type="dxa"/>
          </w:tcPr>
          <w:p w14:paraId="21C7E8BE" w14:textId="77777777" w:rsidR="00FD76A9" w:rsidRPr="00A20F1E" w:rsidRDefault="00FD76A9" w:rsidP="00FD76A9">
            <w:pPr>
              <w:pStyle w:val="NormalWeb"/>
              <w:rPr>
                <w:sz w:val="20"/>
                <w:szCs w:val="20"/>
              </w:rPr>
            </w:pPr>
            <w:r w:rsidRPr="00A20F1E">
              <w:rPr>
                <w:sz w:val="20"/>
                <w:szCs w:val="20"/>
              </w:rPr>
              <w:t>Vasunilashorn et al. (2018)</w:t>
            </w:r>
          </w:p>
          <w:p w14:paraId="2362C407" w14:textId="0D38800B" w:rsidR="00FD76A9" w:rsidRPr="00E449BC" w:rsidRDefault="00FD76A9" w:rsidP="00FD76A9">
            <w:pPr>
              <w:pStyle w:val="NormalWeb"/>
              <w:rPr>
                <w:sz w:val="20"/>
                <w:szCs w:val="20"/>
              </w:rPr>
            </w:pPr>
            <w:r w:rsidRPr="00A20F1E">
              <w:rPr>
                <w:sz w:val="20"/>
                <w:szCs w:val="20"/>
              </w:rPr>
              <w:t>Proteomics</w:t>
            </w:r>
          </w:p>
        </w:tc>
        <w:tc>
          <w:tcPr>
            <w:tcW w:w="2140" w:type="dxa"/>
          </w:tcPr>
          <w:p w14:paraId="704A94B5" w14:textId="77777777" w:rsidR="00FD76A9" w:rsidRDefault="00FD76A9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11D24F88" w14:textId="77777777" w:rsidR="00FD76A9" w:rsidRDefault="00FD76A9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0700E9" w14:textId="6A5B4C3A" w:rsidR="00FD76A9" w:rsidRDefault="00FD76A9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1713" w:type="dxa"/>
          </w:tcPr>
          <w:p w14:paraId="370E4927" w14:textId="77777777" w:rsidR="00FD76A9" w:rsidRDefault="00FD76A9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71B6D80C" w14:textId="77777777" w:rsidR="00FD76A9" w:rsidRDefault="00FD76A9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BA9F3E" w14:textId="0479B0DE" w:rsidR="00FD76A9" w:rsidRDefault="00FD76A9" w:rsidP="000B4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cognitive battery</w:t>
            </w:r>
          </w:p>
        </w:tc>
        <w:tc>
          <w:tcPr>
            <w:tcW w:w="1717" w:type="dxa"/>
          </w:tcPr>
          <w:p w14:paraId="3FA3EA6D" w14:textId="77777777" w:rsidR="00FD76A9" w:rsidRDefault="00FD76A9" w:rsidP="00336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5D1AA7DC" w14:textId="77777777" w:rsidR="00FD76A9" w:rsidRDefault="00FD76A9" w:rsidP="00336A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7BFAFF" w14:textId="68AF6E29" w:rsidR="00FD76A9" w:rsidRDefault="00FD76A9" w:rsidP="00336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</w:p>
        </w:tc>
        <w:tc>
          <w:tcPr>
            <w:tcW w:w="1703" w:type="dxa"/>
          </w:tcPr>
          <w:p w14:paraId="7358CA92" w14:textId="09A99664" w:rsidR="00FD76A9" w:rsidRPr="00474A42" w:rsidRDefault="00FD76A9" w:rsidP="00336A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30603D40" w14:textId="447D21BB" w:rsidR="00FD76A9" w:rsidRDefault="00FD76A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771A7D9D" w14:textId="2B47D5D6" w:rsidR="00FD76A9" w:rsidRDefault="00FD76A9" w:rsidP="000B4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4E51E72C" w14:textId="25139F88" w:rsidR="00FD76A9" w:rsidRDefault="00FD76A9" w:rsidP="00574A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excluded at the beginning of the study</w:t>
            </w:r>
          </w:p>
        </w:tc>
      </w:tr>
      <w:tr w:rsidR="00FB7C3C" w:rsidRPr="00801658" w14:paraId="3BF3DC61" w14:textId="77777777" w:rsidTr="00FB7C3C">
        <w:tc>
          <w:tcPr>
            <w:tcW w:w="1633" w:type="dxa"/>
          </w:tcPr>
          <w:p w14:paraId="060BFF99" w14:textId="7C3CF8C2" w:rsidR="00FB7C3C" w:rsidRPr="00A20F1E" w:rsidRDefault="00FB7C3C" w:rsidP="00E967B9">
            <w:pPr>
              <w:pStyle w:val="NormalWeb"/>
              <w:rPr>
                <w:sz w:val="20"/>
                <w:szCs w:val="20"/>
              </w:rPr>
            </w:pPr>
            <w:r w:rsidRPr="00A20F1E">
              <w:rPr>
                <w:sz w:val="20"/>
                <w:szCs w:val="20"/>
              </w:rPr>
              <w:t>Vasunilashorn et al. (20</w:t>
            </w:r>
            <w:r>
              <w:rPr>
                <w:sz w:val="20"/>
                <w:szCs w:val="20"/>
              </w:rPr>
              <w:t>21</w:t>
            </w:r>
            <w:r w:rsidRPr="00A20F1E">
              <w:rPr>
                <w:sz w:val="20"/>
                <w:szCs w:val="20"/>
              </w:rPr>
              <w:t>)</w:t>
            </w:r>
          </w:p>
          <w:p w14:paraId="15593227" w14:textId="77777777" w:rsidR="00FB7C3C" w:rsidRPr="00E449BC" w:rsidRDefault="00FB7C3C" w:rsidP="00E967B9">
            <w:pPr>
              <w:pStyle w:val="NormalWeb"/>
              <w:rPr>
                <w:sz w:val="20"/>
                <w:szCs w:val="20"/>
              </w:rPr>
            </w:pPr>
            <w:r w:rsidRPr="00A20F1E">
              <w:rPr>
                <w:sz w:val="20"/>
                <w:szCs w:val="20"/>
              </w:rPr>
              <w:t>Proteomics</w:t>
            </w:r>
          </w:p>
        </w:tc>
        <w:tc>
          <w:tcPr>
            <w:tcW w:w="2140" w:type="dxa"/>
          </w:tcPr>
          <w:p w14:paraId="19E5C408" w14:textId="77777777" w:rsidR="00FB7C3C" w:rsidRDefault="00FB7C3C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1E9E33C9" w14:textId="77777777" w:rsidR="00FB7C3C" w:rsidRDefault="00FB7C3C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35676F" w14:textId="03B71934" w:rsidR="00FB7C3C" w:rsidRDefault="00FB7C3C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1713" w:type="dxa"/>
          </w:tcPr>
          <w:p w14:paraId="39CDD6C1" w14:textId="77777777" w:rsidR="00FB7C3C" w:rsidRDefault="00FB7C3C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28B48441" w14:textId="77777777" w:rsidR="00FB7C3C" w:rsidRDefault="00FB7C3C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4278CC" w14:textId="4913064D" w:rsidR="00FB7C3C" w:rsidRDefault="00FB7C3C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1717" w:type="dxa"/>
          </w:tcPr>
          <w:p w14:paraId="0120F305" w14:textId="77777777" w:rsidR="00FB7C3C" w:rsidRDefault="00FB7C3C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6817B02D" w14:textId="77777777" w:rsidR="00FB7C3C" w:rsidRDefault="00FB7C3C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CE9260" w14:textId="77777777" w:rsidR="00FB7C3C" w:rsidRDefault="00FB7C3C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</w:p>
        </w:tc>
        <w:tc>
          <w:tcPr>
            <w:tcW w:w="1703" w:type="dxa"/>
          </w:tcPr>
          <w:p w14:paraId="62D264FC" w14:textId="77777777" w:rsidR="00FB7C3C" w:rsidRPr="00474A42" w:rsidRDefault="00FB7C3C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3C78F7FB" w14:textId="77777777" w:rsidR="00FB7C3C" w:rsidRDefault="00FB7C3C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07CE2942" w14:textId="77777777" w:rsidR="00FB7C3C" w:rsidRDefault="00FB7C3C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0B1190FC" w14:textId="77777777" w:rsidR="00FB7C3C" w:rsidRDefault="00FB7C3C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excluded at the beginning of the study</w:t>
            </w:r>
          </w:p>
        </w:tc>
      </w:tr>
      <w:tr w:rsidR="00472E27" w:rsidRPr="00801658" w14:paraId="4CFB3165" w14:textId="77777777" w:rsidTr="00FB7C3C">
        <w:tc>
          <w:tcPr>
            <w:tcW w:w="1633" w:type="dxa"/>
          </w:tcPr>
          <w:p w14:paraId="5BA2D72B" w14:textId="77777777" w:rsidR="00472E27" w:rsidRPr="00762C0F" w:rsidRDefault="00472E27" w:rsidP="00472E27">
            <w:pPr>
              <w:pStyle w:val="NormalWeb"/>
              <w:rPr>
                <w:sz w:val="20"/>
                <w:szCs w:val="20"/>
              </w:rPr>
            </w:pPr>
            <w:r w:rsidRPr="00762C0F">
              <w:rPr>
                <w:sz w:val="20"/>
                <w:szCs w:val="20"/>
              </w:rPr>
              <w:t>Wu, Xu et al. (2017)</w:t>
            </w:r>
          </w:p>
          <w:p w14:paraId="1F862078" w14:textId="11256C02" w:rsidR="00472E27" w:rsidRPr="00A20F1E" w:rsidRDefault="00472E27" w:rsidP="00472E27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X</w:t>
            </w:r>
          </w:p>
        </w:tc>
        <w:tc>
          <w:tcPr>
            <w:tcW w:w="2140" w:type="dxa"/>
          </w:tcPr>
          <w:p w14:paraId="3BFDCF53" w14:textId="77777777" w:rsidR="00472E27" w:rsidRDefault="00472E27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2027FB66" w14:textId="77777777" w:rsidR="00472E27" w:rsidRDefault="00472E27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9866BE" w14:textId="3D08FF04" w:rsidR="00472E27" w:rsidRDefault="00472E27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1713" w:type="dxa"/>
          </w:tcPr>
          <w:p w14:paraId="582165E4" w14:textId="77777777" w:rsidR="00472E27" w:rsidRDefault="00472E27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2B6569BE" w14:textId="77777777" w:rsidR="00472E27" w:rsidRDefault="00472E27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AA8E58" w14:textId="28D9C382" w:rsidR="00472E27" w:rsidRDefault="00472E27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1717" w:type="dxa"/>
          </w:tcPr>
          <w:p w14:paraId="3018F5B7" w14:textId="77777777" w:rsidR="00472E27" w:rsidRDefault="00472E27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6A847567" w14:textId="77777777" w:rsidR="00472E27" w:rsidRDefault="00472E27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23A19C" w14:textId="1EB623C6" w:rsidR="00472E27" w:rsidRDefault="00472E27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</w:p>
        </w:tc>
        <w:tc>
          <w:tcPr>
            <w:tcW w:w="1703" w:type="dxa"/>
          </w:tcPr>
          <w:p w14:paraId="3FFB96C4" w14:textId="6DC4CDE6" w:rsidR="00472E27" w:rsidRPr="00472E27" w:rsidRDefault="00472E27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98" w:type="dxa"/>
          </w:tcPr>
          <w:p w14:paraId="31D3C6C7" w14:textId="29B3171B" w:rsidR="00472E27" w:rsidRPr="00472E27" w:rsidRDefault="00472E27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86" w:type="dxa"/>
          </w:tcPr>
          <w:p w14:paraId="247D9783" w14:textId="488C84D4" w:rsidR="00472E27" w:rsidRPr="00472E27" w:rsidRDefault="00472E27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04" w:type="dxa"/>
          </w:tcPr>
          <w:p w14:paraId="012A408E" w14:textId="035F42E6" w:rsidR="00472E27" w:rsidRPr="00472E27" w:rsidRDefault="00472E27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excluded at the beginning of the study</w:t>
            </w:r>
          </w:p>
        </w:tc>
      </w:tr>
      <w:tr w:rsidR="00DF2B99" w:rsidRPr="00801658" w14:paraId="5B82AEAD" w14:textId="77777777" w:rsidTr="00FB7C3C">
        <w:tc>
          <w:tcPr>
            <w:tcW w:w="1633" w:type="dxa"/>
          </w:tcPr>
          <w:p w14:paraId="2099CCA0" w14:textId="77777777" w:rsidR="00DF2B99" w:rsidRDefault="00DF2B99" w:rsidP="00472E27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yrobek et al. (2017)</w:t>
            </w:r>
          </w:p>
          <w:p w14:paraId="18FDA548" w14:textId="3D55F128" w:rsidR="00DF2B99" w:rsidRPr="00762C0F" w:rsidRDefault="00DF2B99" w:rsidP="00472E27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NF</w:t>
            </w:r>
          </w:p>
        </w:tc>
        <w:tc>
          <w:tcPr>
            <w:tcW w:w="2140" w:type="dxa"/>
          </w:tcPr>
          <w:p w14:paraId="1E713A4E" w14:textId="77777777" w:rsidR="00DF2B99" w:rsidRDefault="00DF2B99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58D9A28F" w14:textId="77777777" w:rsidR="00DF2B99" w:rsidRDefault="00DF2B99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BA6E08" w14:textId="1621E4B1" w:rsidR="00DF2B99" w:rsidRDefault="00DF2B99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1713" w:type="dxa"/>
          </w:tcPr>
          <w:p w14:paraId="2F2A6694" w14:textId="77777777" w:rsidR="00DF2B99" w:rsidRDefault="00DF2B99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155DDC93" w14:textId="77777777" w:rsidR="00DF2B99" w:rsidRDefault="00DF2B99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1C0F8E" w14:textId="35BD9BEE" w:rsidR="00DF2B99" w:rsidRDefault="00DF2B99" w:rsidP="00E96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1717" w:type="dxa"/>
          </w:tcPr>
          <w:p w14:paraId="71C46D24" w14:textId="77777777" w:rsidR="00DF2B99" w:rsidRPr="00DF2B99" w:rsidRDefault="00DF2B99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603E713" w14:textId="77777777" w:rsidR="00DF2B99" w:rsidRPr="00DF2B99" w:rsidRDefault="00DF2B99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8DB4F3" w14:textId="2B2C8A91" w:rsidR="00DF2B99" w:rsidRPr="00DF2B99" w:rsidRDefault="00DF2B99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 and CAM-ICU</w:t>
            </w:r>
          </w:p>
        </w:tc>
        <w:tc>
          <w:tcPr>
            <w:tcW w:w="1703" w:type="dxa"/>
          </w:tcPr>
          <w:p w14:paraId="56637337" w14:textId="49ECFABD" w:rsidR="00DF2B99" w:rsidRPr="00DF2B99" w:rsidRDefault="00DF2B99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4047F3E0" w14:textId="33B78DDB" w:rsidR="00DF2B99" w:rsidRPr="00DF2B99" w:rsidRDefault="00DF2B99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2363AB9F" w14:textId="7F47223D" w:rsidR="00DF2B99" w:rsidRPr="00DF2B99" w:rsidRDefault="00DF2B99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41BBC509" w14:textId="761F1035" w:rsidR="00DF2B99" w:rsidRDefault="00DF2B99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excluded at the beginning of the study</w:t>
            </w:r>
          </w:p>
        </w:tc>
      </w:tr>
      <w:tr w:rsidR="0044069B" w:rsidRPr="00801658" w14:paraId="71EAFE34" w14:textId="77777777" w:rsidTr="00FB7C3C">
        <w:tc>
          <w:tcPr>
            <w:tcW w:w="1633" w:type="dxa"/>
          </w:tcPr>
          <w:p w14:paraId="5F27161D" w14:textId="77777777" w:rsidR="0044069B" w:rsidRPr="0044069B" w:rsidRDefault="0044069B" w:rsidP="0044069B">
            <w:pPr>
              <w:pStyle w:val="NormalWeb"/>
              <w:rPr>
                <w:sz w:val="20"/>
                <w:szCs w:val="20"/>
                <w:lang w:val="en-US"/>
              </w:rPr>
            </w:pPr>
            <w:r w:rsidRPr="0044069B">
              <w:rPr>
                <w:sz w:val="20"/>
                <w:szCs w:val="20"/>
                <w:lang w:val="en-US"/>
              </w:rPr>
              <w:t>Yuan et al. (2020)</w:t>
            </w:r>
          </w:p>
          <w:p w14:paraId="0E0CD81E" w14:textId="79882EDF" w:rsidR="0044069B" w:rsidRPr="0044069B" w:rsidRDefault="0044069B" w:rsidP="0044069B">
            <w:pPr>
              <w:pStyle w:val="NormalWeb"/>
              <w:rPr>
                <w:sz w:val="20"/>
                <w:szCs w:val="20"/>
                <w:lang w:val="en-US"/>
              </w:rPr>
            </w:pPr>
            <w:r w:rsidRPr="00750E46">
              <w:rPr>
                <w:sz w:val="20"/>
                <w:szCs w:val="20"/>
                <w:lang w:val="en-US"/>
              </w:rPr>
              <w:t xml:space="preserve">Exosome </w:t>
            </w:r>
            <w:r w:rsidRPr="00750E46">
              <w:rPr>
                <w:sz w:val="20"/>
                <w:szCs w:val="20"/>
              </w:rPr>
              <w:sym w:font="Symbol" w:char="F061"/>
            </w:r>
            <w:r w:rsidRPr="00750E46">
              <w:rPr>
                <w:sz w:val="20"/>
                <w:szCs w:val="20"/>
                <w:lang w:val="en-US"/>
              </w:rPr>
              <w:t>-synuclein release, IL1ß, IL-6, TNF</w:t>
            </w:r>
            <w:r w:rsidRPr="00750E46">
              <w:rPr>
                <w:sz w:val="20"/>
                <w:szCs w:val="20"/>
              </w:rPr>
              <w:sym w:font="Symbol" w:char="F061"/>
            </w:r>
          </w:p>
        </w:tc>
        <w:tc>
          <w:tcPr>
            <w:tcW w:w="2140" w:type="dxa"/>
          </w:tcPr>
          <w:p w14:paraId="72190E0B" w14:textId="77777777" w:rsidR="0044069B" w:rsidRDefault="0044069B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33DA001" w14:textId="77777777" w:rsidR="0044069B" w:rsidRDefault="0044069B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CBC008" w14:textId="7D66A2E6" w:rsidR="0044069B" w:rsidRPr="0044069B" w:rsidRDefault="0044069B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629694BE" w14:textId="77777777" w:rsidR="0044069B" w:rsidRDefault="0044069B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B73471B" w14:textId="77777777" w:rsidR="0044069B" w:rsidRDefault="0044069B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92B12C" w14:textId="24CE45A5" w:rsidR="0044069B" w:rsidRPr="0044069B" w:rsidRDefault="0044069B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7196DFCE" w14:textId="77777777" w:rsidR="0044069B" w:rsidRDefault="0044069B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D33CDC7" w14:textId="77777777" w:rsidR="0044069B" w:rsidRDefault="0044069B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A3BCA7" w14:textId="72BF66FC" w:rsidR="0044069B" w:rsidRPr="00DF2B99" w:rsidRDefault="0044069B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</w:p>
        </w:tc>
        <w:tc>
          <w:tcPr>
            <w:tcW w:w="1703" w:type="dxa"/>
          </w:tcPr>
          <w:p w14:paraId="2E891A13" w14:textId="0715EE91" w:rsidR="0044069B" w:rsidRDefault="0044069B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5CBA28B6" w14:textId="42A96668" w:rsidR="0044069B" w:rsidRDefault="0044069B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6CB8B7D7" w14:textId="19CF6916" w:rsidR="0044069B" w:rsidRDefault="0044069B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05719843" w14:textId="327D1E5C" w:rsidR="0044069B" w:rsidRDefault="0044069B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and dementia were excluded at the beginning of the study</w:t>
            </w:r>
          </w:p>
        </w:tc>
      </w:tr>
      <w:tr w:rsidR="00EA2037" w:rsidRPr="00801658" w14:paraId="790BE88E" w14:textId="77777777" w:rsidTr="00FB7C3C">
        <w:tc>
          <w:tcPr>
            <w:tcW w:w="1633" w:type="dxa"/>
          </w:tcPr>
          <w:p w14:paraId="32F6494B" w14:textId="77777777" w:rsidR="00EA2037" w:rsidRDefault="00EA2037" w:rsidP="0044069B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Zhao et al. (2018)</w:t>
            </w:r>
          </w:p>
          <w:p w14:paraId="7E0D82AC" w14:textId="0B89FB16" w:rsidR="00EA2037" w:rsidRPr="0044069B" w:rsidRDefault="00EA2037" w:rsidP="0044069B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A</w:t>
            </w:r>
          </w:p>
        </w:tc>
        <w:tc>
          <w:tcPr>
            <w:tcW w:w="2140" w:type="dxa"/>
          </w:tcPr>
          <w:p w14:paraId="7C664466" w14:textId="77777777" w:rsidR="00EA2037" w:rsidRDefault="00EA2037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0EB43A36" w14:textId="77777777" w:rsidR="00EA2037" w:rsidRDefault="00EA2037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5B0DDF" w14:textId="39C30D12" w:rsidR="00EA2037" w:rsidRDefault="00EA2037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cutive</w:t>
            </w:r>
          </w:p>
        </w:tc>
        <w:tc>
          <w:tcPr>
            <w:tcW w:w="1713" w:type="dxa"/>
          </w:tcPr>
          <w:p w14:paraId="16C39732" w14:textId="77777777" w:rsidR="00EA2037" w:rsidRDefault="00EA2037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5E7D7061" w14:textId="77777777" w:rsidR="00EA2037" w:rsidRDefault="00EA2037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301AED" w14:textId="250784C8" w:rsidR="00EA2037" w:rsidRDefault="00EA2037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717" w:type="dxa"/>
          </w:tcPr>
          <w:p w14:paraId="01023834" w14:textId="77777777" w:rsidR="00EA2037" w:rsidRDefault="00EA2037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3453B17" w14:textId="77777777" w:rsidR="00EA2037" w:rsidRDefault="00EA2037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85B3B0" w14:textId="20E0D689" w:rsidR="00EA2037" w:rsidRDefault="00EA2037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703" w:type="dxa"/>
          </w:tcPr>
          <w:p w14:paraId="774B4C9D" w14:textId="5CA5C3DB" w:rsidR="00EA2037" w:rsidRDefault="00EA2037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8" w:type="dxa"/>
          </w:tcPr>
          <w:p w14:paraId="1EC70F9C" w14:textId="11C686EC" w:rsidR="00EA2037" w:rsidRDefault="00EA2037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86" w:type="dxa"/>
          </w:tcPr>
          <w:p w14:paraId="55AE8ECA" w14:textId="27484D6E" w:rsidR="00EA2037" w:rsidRDefault="00EA2037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4" w:type="dxa"/>
          </w:tcPr>
          <w:p w14:paraId="24A8C14A" w14:textId="5966E7E4" w:rsidR="00EA2037" w:rsidRDefault="00EA2037" w:rsidP="00E967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irium was not excluded at the beginning of the </w:t>
            </w:r>
            <w:r w:rsidR="00F00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ut dementia was</w:t>
            </w:r>
          </w:p>
        </w:tc>
      </w:tr>
    </w:tbl>
    <w:p w14:paraId="7E70A954" w14:textId="5579433E" w:rsidR="00B97D56" w:rsidRPr="00472E27" w:rsidRDefault="00B97D5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F61B95" w14:textId="77777777" w:rsidR="006C16B2" w:rsidRPr="00472E27" w:rsidRDefault="006C16B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9ACABFB" w14:textId="77777777" w:rsidR="006C16B2" w:rsidRPr="00472E27" w:rsidRDefault="006C16B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8157931" w14:textId="058CE7FE" w:rsidR="00B97D56" w:rsidRPr="004B2DFE" w:rsidRDefault="00B97D5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D06DF">
        <w:rPr>
          <w:rFonts w:ascii="Times New Roman" w:hAnsi="Times New Roman" w:cs="Times New Roman"/>
          <w:b/>
          <w:bCs/>
          <w:sz w:val="20"/>
          <w:szCs w:val="20"/>
          <w:lang w:val="en-US"/>
        </w:rPr>
        <w:t>Newcastle-Ottawa</w:t>
      </w:r>
      <w:r w:rsidRPr="004B2D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D06DF">
        <w:rPr>
          <w:rFonts w:ascii="Times New Roman" w:hAnsi="Times New Roman" w:cs="Times New Roman"/>
          <w:b/>
          <w:bCs/>
          <w:sz w:val="20"/>
          <w:szCs w:val="20"/>
          <w:lang w:val="en-US"/>
        </w:rPr>
        <w:t>quality assessment scale</w:t>
      </w:r>
    </w:p>
    <w:p w14:paraId="56B63ED7" w14:textId="5B4448AE" w:rsidR="00B97D56" w:rsidRDefault="00B97D56" w:rsidP="00B97D56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2313C">
        <w:rPr>
          <w:rFonts w:ascii="Times New Roman" w:hAnsi="Times New Roman" w:cs="Times New Roman"/>
          <w:b/>
          <w:bCs/>
          <w:sz w:val="20"/>
          <w:szCs w:val="20"/>
          <w:lang w:val="en-US"/>
        </w:rPr>
        <w:t>For evaluation of cohort studies</w:t>
      </w:r>
    </w:p>
    <w:p w14:paraId="65A519D8" w14:textId="77777777" w:rsidR="0092313C" w:rsidRPr="0092313C" w:rsidRDefault="0092313C" w:rsidP="0092313C">
      <w:pPr>
        <w:pStyle w:val="Prrafodelista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403"/>
        <w:gridCol w:w="1133"/>
        <w:gridCol w:w="991"/>
        <w:gridCol w:w="994"/>
        <w:gridCol w:w="996"/>
        <w:gridCol w:w="991"/>
        <w:gridCol w:w="1134"/>
        <w:gridCol w:w="1374"/>
        <w:gridCol w:w="1254"/>
        <w:gridCol w:w="1257"/>
        <w:gridCol w:w="1467"/>
      </w:tblGrid>
      <w:tr w:rsidR="00FD06DF" w:rsidRPr="0092313C" w14:paraId="7A82DA19" w14:textId="77777777" w:rsidTr="00C47410">
        <w:tc>
          <w:tcPr>
            <w:tcW w:w="859" w:type="pct"/>
          </w:tcPr>
          <w:p w14:paraId="7249DBAA" w14:textId="312413D1" w:rsidR="00FD06DF" w:rsidRPr="0092313C" w:rsidRDefault="00FD06DF" w:rsidP="009231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31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1470" w:type="pct"/>
            <w:gridSpan w:val="4"/>
          </w:tcPr>
          <w:p w14:paraId="167D0059" w14:textId="12B87DA3" w:rsidR="00FD06DF" w:rsidRPr="0092313C" w:rsidRDefault="00FD06DF" w:rsidP="009231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31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759" w:type="pct"/>
            <w:gridSpan w:val="2"/>
          </w:tcPr>
          <w:p w14:paraId="548305E9" w14:textId="14DA6526" w:rsidR="00FD06DF" w:rsidRPr="0092313C" w:rsidRDefault="00FD06DF" w:rsidP="009231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31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arability</w:t>
            </w:r>
          </w:p>
        </w:tc>
        <w:tc>
          <w:tcPr>
            <w:tcW w:w="1388" w:type="pct"/>
            <w:gridSpan w:val="3"/>
          </w:tcPr>
          <w:p w14:paraId="4186A299" w14:textId="1615C83C" w:rsidR="00FD06DF" w:rsidRPr="0092313C" w:rsidRDefault="00FD06DF" w:rsidP="009231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31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524" w:type="pct"/>
          </w:tcPr>
          <w:p w14:paraId="65189116" w14:textId="61E8D6A1" w:rsidR="00FD06DF" w:rsidRPr="0092313C" w:rsidRDefault="00FD06DF" w:rsidP="009231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31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92313C" w14:paraId="777398E5" w14:textId="77777777" w:rsidTr="00D13C19">
        <w:tc>
          <w:tcPr>
            <w:tcW w:w="859" w:type="pct"/>
          </w:tcPr>
          <w:p w14:paraId="0B58ACB8" w14:textId="410F9E61" w:rsidR="0092313C" w:rsidRDefault="0092313C" w:rsidP="00266D55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author, year</w:t>
            </w:r>
          </w:p>
        </w:tc>
        <w:tc>
          <w:tcPr>
            <w:tcW w:w="405" w:type="pct"/>
          </w:tcPr>
          <w:p w14:paraId="53115E29" w14:textId="7A9F4BE5" w:rsidR="0092313C" w:rsidRDefault="00204E22" w:rsidP="00266D5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</w:t>
            </w:r>
          </w:p>
        </w:tc>
        <w:tc>
          <w:tcPr>
            <w:tcW w:w="354" w:type="pct"/>
          </w:tcPr>
          <w:p w14:paraId="5C563511" w14:textId="104D4DA9" w:rsidR="0092313C" w:rsidRDefault="00204E22" w:rsidP="00266D5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2</w:t>
            </w:r>
          </w:p>
        </w:tc>
        <w:tc>
          <w:tcPr>
            <w:tcW w:w="355" w:type="pct"/>
          </w:tcPr>
          <w:p w14:paraId="723EB5C6" w14:textId="6FABF153" w:rsidR="0092313C" w:rsidRDefault="00204E22" w:rsidP="00266D5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3</w:t>
            </w:r>
          </w:p>
        </w:tc>
        <w:tc>
          <w:tcPr>
            <w:tcW w:w="356" w:type="pct"/>
          </w:tcPr>
          <w:p w14:paraId="63E6CEC1" w14:textId="28444501" w:rsidR="0092313C" w:rsidRDefault="00204E22" w:rsidP="00266D5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4</w:t>
            </w:r>
          </w:p>
        </w:tc>
        <w:tc>
          <w:tcPr>
            <w:tcW w:w="354" w:type="pct"/>
          </w:tcPr>
          <w:p w14:paraId="719D9DA2" w14:textId="58FD503B" w:rsidR="0092313C" w:rsidRDefault="00204E22" w:rsidP="00266D5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5</w:t>
            </w:r>
          </w:p>
        </w:tc>
        <w:tc>
          <w:tcPr>
            <w:tcW w:w="405" w:type="pct"/>
          </w:tcPr>
          <w:p w14:paraId="2896BFFF" w14:textId="3DD084FD" w:rsidR="0092313C" w:rsidRDefault="00204E22" w:rsidP="00266D5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6</w:t>
            </w:r>
          </w:p>
        </w:tc>
        <w:tc>
          <w:tcPr>
            <w:tcW w:w="491" w:type="pct"/>
          </w:tcPr>
          <w:p w14:paraId="51CD1A51" w14:textId="7C2DED1E" w:rsidR="0092313C" w:rsidRDefault="00204E22" w:rsidP="00266D5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7</w:t>
            </w:r>
          </w:p>
        </w:tc>
        <w:tc>
          <w:tcPr>
            <w:tcW w:w="448" w:type="pct"/>
          </w:tcPr>
          <w:p w14:paraId="44776DB1" w14:textId="25C9E0BE" w:rsidR="0092313C" w:rsidRDefault="00204E22" w:rsidP="00266D5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="00266D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49" w:type="pct"/>
          </w:tcPr>
          <w:p w14:paraId="3A50531B" w14:textId="6F942D18" w:rsidR="0092313C" w:rsidRDefault="00266D55" w:rsidP="00266D5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9</w:t>
            </w:r>
          </w:p>
        </w:tc>
        <w:tc>
          <w:tcPr>
            <w:tcW w:w="524" w:type="pct"/>
          </w:tcPr>
          <w:p w14:paraId="369118DD" w14:textId="77777777" w:rsidR="0092313C" w:rsidRDefault="0092313C" w:rsidP="00266D5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4E5A" w14:paraId="1FAF5393" w14:textId="77777777" w:rsidTr="00D13C19">
        <w:tc>
          <w:tcPr>
            <w:tcW w:w="859" w:type="pct"/>
          </w:tcPr>
          <w:p w14:paraId="3963997B" w14:textId="1A8D35E1" w:rsidR="007F4E5A" w:rsidRDefault="007F4E5A" w:rsidP="00DE4C41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m et al., 2020</w:t>
            </w:r>
          </w:p>
        </w:tc>
        <w:tc>
          <w:tcPr>
            <w:tcW w:w="405" w:type="pct"/>
          </w:tcPr>
          <w:p w14:paraId="3D03CC84" w14:textId="3658B834" w:rsidR="007F4E5A" w:rsidRDefault="007F4E5A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55C9ACB5" w14:textId="049F76F7" w:rsidR="007F4E5A" w:rsidRDefault="007F4E5A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34F383E8" w14:textId="74A38D90" w:rsidR="007F4E5A" w:rsidRDefault="007F4E5A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7D182130" w14:textId="417AB11E" w:rsidR="007F4E5A" w:rsidRDefault="007F4E5A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21BE1A56" w14:textId="1AE9A3A4" w:rsidR="007F4E5A" w:rsidRDefault="007F4E5A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15051E4D" w14:textId="103798F5" w:rsidR="007F4E5A" w:rsidRDefault="007F4E5A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00682746" w14:textId="77777777" w:rsidR="007F4E5A" w:rsidRDefault="007F4E5A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36B75DDB" w14:textId="3FF3A255" w:rsidR="007F4E5A" w:rsidRDefault="007F4E5A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33986198" w14:textId="77777777" w:rsidR="007F4E5A" w:rsidRDefault="007F4E5A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77E4CD92" w14:textId="00A75A9E" w:rsidR="007F4E5A" w:rsidRDefault="007F4E5A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1D57DB" w14:paraId="69C95677" w14:textId="77777777" w:rsidTr="00D13C19">
        <w:tc>
          <w:tcPr>
            <w:tcW w:w="859" w:type="pct"/>
          </w:tcPr>
          <w:p w14:paraId="085C4169" w14:textId="19EE88E2" w:rsidR="001D57DB" w:rsidRDefault="001D57DB" w:rsidP="00DE4C41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mis et al., 2007</w:t>
            </w:r>
          </w:p>
        </w:tc>
        <w:tc>
          <w:tcPr>
            <w:tcW w:w="405" w:type="pct"/>
          </w:tcPr>
          <w:p w14:paraId="56461B4E" w14:textId="6F060590" w:rsidR="001D57DB" w:rsidRDefault="001D57DB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5A926816" w14:textId="55105FBF" w:rsidR="001D57DB" w:rsidRDefault="001D57DB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3DAFEB49" w14:textId="7035F4BB" w:rsidR="001D57DB" w:rsidRDefault="001D57DB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20E21A73" w14:textId="77777777" w:rsidR="001D57DB" w:rsidRDefault="001D57DB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1D1D79D5" w14:textId="77777777" w:rsidR="001D57DB" w:rsidRDefault="001D57DB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14:paraId="0ED7A1DF" w14:textId="77777777" w:rsidR="001D57DB" w:rsidRDefault="001D57DB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</w:tcPr>
          <w:p w14:paraId="0169920D" w14:textId="77777777" w:rsidR="001D57DB" w:rsidRDefault="001D57DB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4A14AC60" w14:textId="60FA9BAC" w:rsidR="001D57DB" w:rsidRDefault="001D57DB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1625CCCD" w14:textId="77777777" w:rsidR="001D57DB" w:rsidRDefault="001D57DB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432E7EF5" w14:textId="09330B80" w:rsidR="001D57DB" w:rsidRDefault="001D57DB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8588D" w14:paraId="5EAB31D3" w14:textId="77777777" w:rsidTr="00D13C19">
        <w:tc>
          <w:tcPr>
            <w:tcW w:w="859" w:type="pct"/>
          </w:tcPr>
          <w:p w14:paraId="3E1D1B53" w14:textId="669A48AE" w:rsidR="00F8588D" w:rsidRDefault="00F8588D" w:rsidP="00DE4C41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mis et al., 2009</w:t>
            </w:r>
          </w:p>
        </w:tc>
        <w:tc>
          <w:tcPr>
            <w:tcW w:w="405" w:type="pct"/>
          </w:tcPr>
          <w:p w14:paraId="7DAE0A74" w14:textId="47E335DE" w:rsidR="00F8588D" w:rsidRDefault="00F8588D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18D3F30A" w14:textId="405705BE" w:rsidR="00F8588D" w:rsidRDefault="00F8588D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161F7385" w14:textId="658414CD" w:rsidR="00F8588D" w:rsidRDefault="00F8588D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4F9F6139" w14:textId="77777777" w:rsidR="00F8588D" w:rsidRDefault="00F8588D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3061B27B" w14:textId="77777777" w:rsidR="00F8588D" w:rsidRDefault="00F8588D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14:paraId="2F08EC4E" w14:textId="77777777" w:rsidR="00F8588D" w:rsidRDefault="00F8588D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</w:tcPr>
          <w:p w14:paraId="045E3B17" w14:textId="77777777" w:rsidR="00F8588D" w:rsidRDefault="00F8588D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2E0D9129" w14:textId="171EE0F4" w:rsidR="00F8588D" w:rsidRDefault="00F8588D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5986A763" w14:textId="77777777" w:rsidR="00F8588D" w:rsidRDefault="00F8588D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1DD06479" w14:textId="16A8BA5F" w:rsidR="00F8588D" w:rsidRDefault="00F8588D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6774A" w14:paraId="6517E085" w14:textId="77777777" w:rsidTr="00D13C19">
        <w:tc>
          <w:tcPr>
            <w:tcW w:w="859" w:type="pct"/>
          </w:tcPr>
          <w:p w14:paraId="61C56468" w14:textId="197B50FB" w:rsidR="0016774A" w:rsidRDefault="0016774A" w:rsidP="00DE4C41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mimi et al., 2016</w:t>
            </w:r>
          </w:p>
        </w:tc>
        <w:tc>
          <w:tcPr>
            <w:tcW w:w="405" w:type="pct"/>
          </w:tcPr>
          <w:p w14:paraId="6CA9D1C8" w14:textId="2ADE62C2" w:rsidR="0016774A" w:rsidRDefault="0016774A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49E1C3FE" w14:textId="307F8172" w:rsidR="0016774A" w:rsidRDefault="0016774A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7528B51F" w14:textId="2695CB81" w:rsidR="0016774A" w:rsidRDefault="0016774A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35B95BE6" w14:textId="5BACEC94" w:rsidR="0016774A" w:rsidRDefault="0016774A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2307674A" w14:textId="13FCC601" w:rsidR="0016774A" w:rsidRDefault="0016774A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6E124876" w14:textId="6344DED7" w:rsidR="0016774A" w:rsidRDefault="0016774A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4E72DB1D" w14:textId="77777777" w:rsidR="0016774A" w:rsidRDefault="0016774A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274CD84E" w14:textId="6425CD13" w:rsidR="0016774A" w:rsidRDefault="0016774A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4A12E9F9" w14:textId="77777777" w:rsidR="0016774A" w:rsidRDefault="0016774A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52A6D3CA" w14:textId="19392C1E" w:rsidR="0016774A" w:rsidRDefault="0016774A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8F007E" w14:paraId="4906488C" w14:textId="77777777" w:rsidTr="00D13C19">
        <w:tc>
          <w:tcPr>
            <w:tcW w:w="859" w:type="pct"/>
          </w:tcPr>
          <w:p w14:paraId="10E476E5" w14:textId="21CAA41C" w:rsidR="008F007E" w:rsidRDefault="008F007E" w:rsidP="00DE4C41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ila-Funes et al., 2015</w:t>
            </w:r>
          </w:p>
        </w:tc>
        <w:tc>
          <w:tcPr>
            <w:tcW w:w="405" w:type="pct"/>
          </w:tcPr>
          <w:p w14:paraId="27B1E152" w14:textId="76067B11" w:rsidR="008F007E" w:rsidRDefault="008F007E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E1DCE1E" w14:textId="71AC4484" w:rsidR="008F007E" w:rsidRDefault="008F007E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0879521B" w14:textId="78CD7A34" w:rsidR="008F007E" w:rsidRDefault="008F007E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314F9D5E" w14:textId="77777777" w:rsidR="008F007E" w:rsidRDefault="008F007E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5654E488" w14:textId="7DD61FA3" w:rsidR="008F007E" w:rsidRDefault="008F007E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11D016E4" w14:textId="1A88AF12" w:rsidR="008F007E" w:rsidRDefault="008F007E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770AE85D" w14:textId="77777777" w:rsidR="008F007E" w:rsidRDefault="008F007E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7881392F" w14:textId="08B10CF3" w:rsidR="008F007E" w:rsidRDefault="008F007E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107BB497" w14:textId="0B4A7DBA" w:rsidR="008F007E" w:rsidRDefault="008F007E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74CBC9B6" w14:textId="43C60BEE" w:rsidR="008F007E" w:rsidRDefault="008F007E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266D55" w14:paraId="7C874F56" w14:textId="77777777" w:rsidTr="00D13C19">
        <w:tc>
          <w:tcPr>
            <w:tcW w:w="859" w:type="pct"/>
          </w:tcPr>
          <w:p w14:paraId="332E9AC3" w14:textId="45F0B325" w:rsidR="00204E22" w:rsidRDefault="00DE4C41" w:rsidP="00DE4C41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kker et al</w:t>
            </w:r>
            <w:r w:rsidR="00CF0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2</w:t>
            </w:r>
          </w:p>
        </w:tc>
        <w:tc>
          <w:tcPr>
            <w:tcW w:w="405" w:type="pct"/>
          </w:tcPr>
          <w:p w14:paraId="1DF40A60" w14:textId="4F73F5CC" w:rsidR="00204E22" w:rsidRDefault="00DE4C41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363ECF0E" w14:textId="2EA9750B" w:rsidR="00204E22" w:rsidRDefault="00DE4C41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229A1F2F" w14:textId="35FBE9FC" w:rsidR="00204E22" w:rsidRDefault="00DE4C41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0DAB126A" w14:textId="1C4C2ADC" w:rsidR="00204E22" w:rsidRDefault="00DE4C41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76EE12CB" w14:textId="31150A3F" w:rsidR="00204E22" w:rsidRDefault="00DE4C41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2653EEFB" w14:textId="0F36E1F0" w:rsidR="00204E22" w:rsidRDefault="00DE4C41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7D03E91F" w14:textId="47867FDD" w:rsidR="00204E22" w:rsidRDefault="00DE4C41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1A135794" w14:textId="0DE42CA9" w:rsidR="00204E22" w:rsidRDefault="00DE4C41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7313926B" w14:textId="77777777" w:rsidR="00204E22" w:rsidRDefault="00204E22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50E501EA" w14:textId="05920E0A" w:rsidR="00204E22" w:rsidRDefault="00DE4C41" w:rsidP="00DE4C41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266D55" w14:paraId="3A92F58A" w14:textId="77777777" w:rsidTr="00D13C19">
        <w:tc>
          <w:tcPr>
            <w:tcW w:w="859" w:type="pct"/>
          </w:tcPr>
          <w:p w14:paraId="6DFB9492" w14:textId="1103B440" w:rsidR="00204E22" w:rsidRPr="00424B1A" w:rsidRDefault="00C340B5" w:rsidP="00C340B5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lweg et al</w:t>
            </w:r>
            <w:r w:rsidR="00CF0E5B" w:rsidRPr="00424B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,</w:t>
            </w:r>
            <w:r w:rsidRPr="00424B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21</w:t>
            </w:r>
          </w:p>
        </w:tc>
        <w:tc>
          <w:tcPr>
            <w:tcW w:w="405" w:type="pct"/>
          </w:tcPr>
          <w:p w14:paraId="677F8878" w14:textId="338F5A53" w:rsidR="00204E22" w:rsidRDefault="00C340B5" w:rsidP="00C340B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22A33EEF" w14:textId="1D88FC12" w:rsidR="00204E22" w:rsidRDefault="00C340B5" w:rsidP="00C340B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6BB21A68" w14:textId="2B3AF0D1" w:rsidR="00204E22" w:rsidRDefault="00C340B5" w:rsidP="00C340B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2AAC01D7" w14:textId="366BB053" w:rsidR="00204E22" w:rsidRDefault="00204E22" w:rsidP="00C340B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23CF6AE7" w14:textId="7483EE0F" w:rsidR="00204E22" w:rsidRDefault="00424B1A" w:rsidP="00C340B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6744D291" w14:textId="734B9A4F" w:rsidR="00204E22" w:rsidRDefault="00424B1A" w:rsidP="00C340B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564EFCC9" w14:textId="5F84704F" w:rsidR="00204E22" w:rsidRDefault="00C340B5" w:rsidP="00C340B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2F448B61" w14:textId="76D57EA8" w:rsidR="00204E22" w:rsidRDefault="00C340B5" w:rsidP="00C340B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73A3D257" w14:textId="7768EBD0" w:rsidR="00204E22" w:rsidRDefault="00C340B5" w:rsidP="00C340B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6EC94618" w14:textId="5C584215" w:rsidR="00204E22" w:rsidRDefault="00424B1A" w:rsidP="00C340B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266D55" w14:paraId="292B5D3B" w14:textId="77777777" w:rsidTr="00D13C19">
        <w:tc>
          <w:tcPr>
            <w:tcW w:w="859" w:type="pct"/>
          </w:tcPr>
          <w:p w14:paraId="32E27B7C" w14:textId="03925525" w:rsidR="00204E22" w:rsidRDefault="00CF0E5B" w:rsidP="00CF0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A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anyi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, </w:t>
            </w:r>
            <w:r w:rsidRPr="00345A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405" w:type="pct"/>
          </w:tcPr>
          <w:p w14:paraId="35A82169" w14:textId="1FD90EE9" w:rsidR="00204E22" w:rsidRDefault="00CF0E5B" w:rsidP="00CF0E5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0E167910" w14:textId="651DC966" w:rsidR="00204E22" w:rsidRDefault="00CF0E5B" w:rsidP="00CF0E5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0F2F0BF8" w14:textId="42C43635" w:rsidR="00204E22" w:rsidRDefault="00CF0E5B" w:rsidP="00CF0E5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1AEAE291" w14:textId="7C605529" w:rsidR="00204E22" w:rsidRDefault="00CF0E5B" w:rsidP="00CF0E5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4002945D" w14:textId="16AFF1CB" w:rsidR="00204E22" w:rsidRDefault="00CF0E5B" w:rsidP="00CF0E5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3E029CC3" w14:textId="76DBC1CC" w:rsidR="00204E22" w:rsidRDefault="00CF0E5B" w:rsidP="00CF0E5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0544AAAD" w14:textId="67A6B322" w:rsidR="00204E22" w:rsidRDefault="00CF0E5B" w:rsidP="00CF0E5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36546D6A" w14:textId="0132FB4B" w:rsidR="00204E22" w:rsidRDefault="00CF0E5B" w:rsidP="00CF0E5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5FF648AF" w14:textId="77777777" w:rsidR="00204E22" w:rsidRDefault="00204E22" w:rsidP="00CF0E5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064F3EDD" w14:textId="1BDF1ADB" w:rsidR="00204E22" w:rsidRDefault="00CF0E5B" w:rsidP="00CF0E5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266D55" w:rsidRPr="00F72B93" w14:paraId="6BC469B1" w14:textId="77777777" w:rsidTr="00D13C19">
        <w:tc>
          <w:tcPr>
            <w:tcW w:w="859" w:type="pct"/>
          </w:tcPr>
          <w:p w14:paraId="7FA47C11" w14:textId="0F137528" w:rsidR="00204E22" w:rsidRDefault="00F72B93" w:rsidP="00F72B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43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anyi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443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405" w:type="pct"/>
          </w:tcPr>
          <w:p w14:paraId="64389DFF" w14:textId="78822BE3" w:rsidR="00204E22" w:rsidRDefault="00F72B93" w:rsidP="00F72B9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B12295C" w14:textId="77777777" w:rsidR="00204E22" w:rsidRDefault="00204E22" w:rsidP="00F72B9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</w:tcPr>
          <w:p w14:paraId="32C99394" w14:textId="34DA91AF" w:rsidR="00204E22" w:rsidRDefault="00F72B93" w:rsidP="00F72B9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7A2F50A1" w14:textId="4013C7E8" w:rsidR="00204E22" w:rsidRDefault="00F72B93" w:rsidP="00F72B9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043535B7" w14:textId="77777777" w:rsidR="00204E22" w:rsidRDefault="00204E22" w:rsidP="00F72B9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14:paraId="085A5F76" w14:textId="77777777" w:rsidR="00204E22" w:rsidRDefault="00204E22" w:rsidP="00F72B9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</w:tcPr>
          <w:p w14:paraId="0E0CEB44" w14:textId="51E8E73F" w:rsidR="00204E22" w:rsidRDefault="00F72B93" w:rsidP="00F72B9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20AA486D" w14:textId="6EFC3F2A" w:rsidR="00204E22" w:rsidRDefault="00F72B93" w:rsidP="00F72B9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3FA94455" w14:textId="77777777" w:rsidR="00204E22" w:rsidRDefault="00204E22" w:rsidP="00F72B9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5BAF3656" w14:textId="5E1021F2" w:rsidR="00204E22" w:rsidRDefault="00F72B93" w:rsidP="00F72B9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47410" w:rsidRPr="00F72B93" w14:paraId="30C886C5" w14:textId="77777777" w:rsidTr="00D13C19">
        <w:tc>
          <w:tcPr>
            <w:tcW w:w="859" w:type="pct"/>
          </w:tcPr>
          <w:p w14:paraId="4662186E" w14:textId="16C35767" w:rsidR="00C47410" w:rsidRDefault="00C47410" w:rsidP="00A91D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43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anyi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443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05" w:type="pct"/>
          </w:tcPr>
          <w:p w14:paraId="3C4FFFCA" w14:textId="77777777" w:rsidR="00C47410" w:rsidRDefault="00C47410" w:rsidP="00A91DD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414BB54" w14:textId="5EFCCFE0" w:rsidR="00C47410" w:rsidRDefault="00C47410" w:rsidP="00A91DD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0A636248" w14:textId="77777777" w:rsidR="00C47410" w:rsidRDefault="00C47410" w:rsidP="00A91DD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21BE12B0" w14:textId="77777777" w:rsidR="00C47410" w:rsidRDefault="00C47410" w:rsidP="00A91DD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13DFBC10" w14:textId="23BFACD4" w:rsidR="00C47410" w:rsidRDefault="00C47410" w:rsidP="00A91DD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093E684A" w14:textId="0B55FC70" w:rsidR="00C47410" w:rsidRDefault="00C47410" w:rsidP="00A91DD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3A339462" w14:textId="77777777" w:rsidR="00C47410" w:rsidRDefault="00C47410" w:rsidP="00A91DD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67D0419A" w14:textId="77777777" w:rsidR="00C47410" w:rsidRDefault="00C47410" w:rsidP="00A91DD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3B718E28" w14:textId="77777777" w:rsidR="00C47410" w:rsidRDefault="00C47410" w:rsidP="00A91DD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0E676CE0" w14:textId="053DE8DF" w:rsidR="00C47410" w:rsidRDefault="003B0FBD" w:rsidP="00A91DD5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266D55" w:rsidRPr="00F72B93" w14:paraId="7296625E" w14:textId="77777777" w:rsidTr="00D13C19">
        <w:tc>
          <w:tcPr>
            <w:tcW w:w="859" w:type="pct"/>
          </w:tcPr>
          <w:p w14:paraId="69178D14" w14:textId="4486DB7B" w:rsidR="00204E22" w:rsidRPr="002F6B6B" w:rsidRDefault="002F6B6B" w:rsidP="002F6B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EA0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Beaubien-Souligny</w:t>
            </w:r>
            <w:r w:rsidRPr="001C4EA0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9A6D3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C4EA0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20</w:t>
            </w:r>
          </w:p>
        </w:tc>
        <w:tc>
          <w:tcPr>
            <w:tcW w:w="405" w:type="pct"/>
          </w:tcPr>
          <w:p w14:paraId="478C3A1E" w14:textId="77777777" w:rsidR="00204E22" w:rsidRDefault="00204E22" w:rsidP="002F6B6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699E626B" w14:textId="77777777" w:rsidR="00204E22" w:rsidRDefault="00204E22" w:rsidP="002F6B6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</w:tcPr>
          <w:p w14:paraId="7C3294AF" w14:textId="77777777" w:rsidR="00204E22" w:rsidRDefault="00204E22" w:rsidP="002F6B6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3B7EFA68" w14:textId="77777777" w:rsidR="00204E22" w:rsidRDefault="00204E22" w:rsidP="002F6B6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115932F0" w14:textId="5650F706" w:rsidR="00204E22" w:rsidRDefault="002F6B6B" w:rsidP="002F6B6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2603DBC9" w14:textId="77777777" w:rsidR="00204E22" w:rsidRDefault="00204E22" w:rsidP="002F6B6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</w:tcPr>
          <w:p w14:paraId="7D136324" w14:textId="77777777" w:rsidR="00204E22" w:rsidRDefault="00204E22" w:rsidP="002F6B6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6BCF53F6" w14:textId="77777777" w:rsidR="00204E22" w:rsidRDefault="00204E22" w:rsidP="002F6B6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0BD4F630" w14:textId="77777777" w:rsidR="00204E22" w:rsidRDefault="00204E22" w:rsidP="002F6B6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03F53F9F" w14:textId="7B218B80" w:rsidR="00204E22" w:rsidRDefault="002F6B6B" w:rsidP="002F6B6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66D55" w:rsidRPr="00F72B93" w14:paraId="647EF151" w14:textId="77777777" w:rsidTr="00D13C19">
        <w:tc>
          <w:tcPr>
            <w:tcW w:w="859" w:type="pct"/>
          </w:tcPr>
          <w:p w14:paraId="0E48A56A" w14:textId="629492AD" w:rsidR="00204E22" w:rsidRPr="009A6D3C" w:rsidRDefault="009A6D3C" w:rsidP="009A6D3C">
            <w:pPr>
              <w:pStyle w:val="NormalWeb"/>
              <w:rPr>
                <w:sz w:val="20"/>
                <w:szCs w:val="20"/>
              </w:rPr>
            </w:pPr>
            <w:r w:rsidRPr="002B073C">
              <w:rPr>
                <w:sz w:val="20"/>
                <w:szCs w:val="20"/>
              </w:rPr>
              <w:t>Beloosesky</w:t>
            </w:r>
            <w:r>
              <w:rPr>
                <w:sz w:val="20"/>
                <w:szCs w:val="20"/>
              </w:rPr>
              <w:t xml:space="preserve"> et al., 2004</w:t>
            </w:r>
          </w:p>
        </w:tc>
        <w:tc>
          <w:tcPr>
            <w:tcW w:w="405" w:type="pct"/>
          </w:tcPr>
          <w:p w14:paraId="13FE9154" w14:textId="78CBF001" w:rsidR="00204E22" w:rsidRDefault="009A6D3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2819F160" w14:textId="77777777" w:rsidR="00204E22" w:rsidRDefault="00204E2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</w:tcPr>
          <w:p w14:paraId="064DA9A6" w14:textId="42C34B8D" w:rsidR="00204E22" w:rsidRDefault="009A6D3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6C71FA80" w14:textId="77777777" w:rsidR="00204E22" w:rsidRDefault="00204E2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6BA3FF5A" w14:textId="77777777" w:rsidR="00204E22" w:rsidRDefault="00204E2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14:paraId="0D880D78" w14:textId="77777777" w:rsidR="00204E22" w:rsidRDefault="00204E2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</w:tcPr>
          <w:p w14:paraId="37796C1E" w14:textId="59363D5B" w:rsidR="00204E22" w:rsidRDefault="009A6D3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4835853A" w14:textId="10DCC3CC" w:rsidR="00204E22" w:rsidRDefault="009A6D3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4844E31A" w14:textId="77777777" w:rsidR="00204E22" w:rsidRDefault="00204E2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15C93EE7" w14:textId="005026A1" w:rsidR="00204E22" w:rsidRDefault="009A6D3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64551" w:rsidRPr="00F72B93" w14:paraId="3CF0BDFE" w14:textId="77777777" w:rsidTr="00D13C19">
        <w:tc>
          <w:tcPr>
            <w:tcW w:w="859" w:type="pct"/>
          </w:tcPr>
          <w:p w14:paraId="6D94E0C9" w14:textId="457B5199" w:rsidR="00B64551" w:rsidRPr="00B64551" w:rsidRDefault="00B64551" w:rsidP="00B645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1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sschop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ED01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405" w:type="pct"/>
          </w:tcPr>
          <w:p w14:paraId="038076AF" w14:textId="26F62E81" w:rsidR="00B64551" w:rsidRDefault="00B6455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7255CE32" w14:textId="4D62CF1F" w:rsidR="00B64551" w:rsidRDefault="00B6455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60D43DF6" w14:textId="62B0C44E" w:rsidR="00B64551" w:rsidRDefault="00B6455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4959F27D" w14:textId="77777777" w:rsidR="00B64551" w:rsidRDefault="00B6455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1AB8835F" w14:textId="3267E1B1" w:rsidR="00B64551" w:rsidRDefault="00B6455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3394A4CF" w14:textId="564A18B8" w:rsidR="00B64551" w:rsidRDefault="00B6455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6883761C" w14:textId="73A32761" w:rsidR="00B64551" w:rsidRDefault="00B6455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1656F301" w14:textId="552A9A97" w:rsidR="00B64551" w:rsidRDefault="00B6455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20B5373F" w14:textId="5E79717D" w:rsidR="00B64551" w:rsidRDefault="00B6455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6315231B" w14:textId="7403B20E" w:rsidR="00B64551" w:rsidRDefault="00B6455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2C5081" w:rsidRPr="00F72B93" w14:paraId="7B9746E9" w14:textId="77777777" w:rsidTr="00D13C19">
        <w:tc>
          <w:tcPr>
            <w:tcW w:w="859" w:type="pct"/>
          </w:tcPr>
          <w:p w14:paraId="3F5DE9FE" w14:textId="5777EF48" w:rsidR="002C5081" w:rsidRPr="00ED0199" w:rsidRDefault="002C5081" w:rsidP="00B645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um et al., 2015</w:t>
            </w:r>
          </w:p>
        </w:tc>
        <w:tc>
          <w:tcPr>
            <w:tcW w:w="405" w:type="pct"/>
          </w:tcPr>
          <w:p w14:paraId="10E68526" w14:textId="2F238947" w:rsidR="002C5081" w:rsidRDefault="002C508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768ECE68" w14:textId="015646C2" w:rsidR="002C5081" w:rsidRDefault="002C508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5F91502F" w14:textId="65E52B69" w:rsidR="002C5081" w:rsidRDefault="002C508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64BE0432" w14:textId="77777777" w:rsidR="002C5081" w:rsidRDefault="002C508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68B3EC4C" w14:textId="23BF380F" w:rsidR="002C5081" w:rsidRDefault="002C508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597CFC4B" w14:textId="79D65F61" w:rsidR="002C5081" w:rsidRDefault="002C508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2AE7BD89" w14:textId="5A350813" w:rsidR="002C5081" w:rsidRDefault="00A15C5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175F0704" w14:textId="77777777" w:rsidR="002C5081" w:rsidRDefault="002C508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339CDA8D" w14:textId="77777777" w:rsidR="002C5081" w:rsidRDefault="002C508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2379329C" w14:textId="3F83AAED" w:rsidR="002C5081" w:rsidRDefault="00A15C5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0B57B6" w:rsidRPr="00F72B93" w14:paraId="78BCDE4B" w14:textId="77777777" w:rsidTr="00D13C19">
        <w:tc>
          <w:tcPr>
            <w:tcW w:w="859" w:type="pct"/>
          </w:tcPr>
          <w:p w14:paraId="6DE8C82C" w14:textId="35F8F4DC" w:rsidR="000B57B6" w:rsidRDefault="000B57B6" w:rsidP="00B645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e et al., 2014</w:t>
            </w:r>
          </w:p>
        </w:tc>
        <w:tc>
          <w:tcPr>
            <w:tcW w:w="405" w:type="pct"/>
          </w:tcPr>
          <w:p w14:paraId="165440CA" w14:textId="361AB6D3" w:rsidR="000B57B6" w:rsidRDefault="003B279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39464227" w14:textId="39E498E4" w:rsidR="000B57B6" w:rsidRDefault="003B279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5764918E" w14:textId="11CA2D4F" w:rsidR="000B57B6" w:rsidRDefault="003B279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4830E80D" w14:textId="1438F84F" w:rsidR="000B57B6" w:rsidRDefault="003B279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1743110B" w14:textId="689AA28C" w:rsidR="000B57B6" w:rsidRDefault="003B279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02F19011" w14:textId="0F5AC960" w:rsidR="000B57B6" w:rsidRDefault="003B279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08309114" w14:textId="28EC2CA9" w:rsidR="000B57B6" w:rsidRDefault="003B279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4A3A68E2" w14:textId="77777777" w:rsidR="000B57B6" w:rsidRDefault="000B57B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3DD694E9" w14:textId="77777777" w:rsidR="000B57B6" w:rsidRDefault="000B57B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6C1B91FF" w14:textId="697C9E95" w:rsidR="000B57B6" w:rsidRDefault="00310B7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C6214C" w:rsidRPr="00F72B93" w14:paraId="3DCB0275" w14:textId="77777777" w:rsidTr="00D13C19">
        <w:tc>
          <w:tcPr>
            <w:tcW w:w="859" w:type="pct"/>
          </w:tcPr>
          <w:p w14:paraId="1E308AEE" w14:textId="078EBC1B" w:rsidR="00C6214C" w:rsidRDefault="00C6214C" w:rsidP="00B645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lan et al., 2017</w:t>
            </w:r>
          </w:p>
        </w:tc>
        <w:tc>
          <w:tcPr>
            <w:tcW w:w="405" w:type="pct"/>
          </w:tcPr>
          <w:p w14:paraId="474E822F" w14:textId="09D30EE2" w:rsidR="00C6214C" w:rsidRDefault="00C6214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29E527FB" w14:textId="00EEBAFD" w:rsidR="00C6214C" w:rsidRDefault="00C6214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573B9908" w14:textId="618828F1" w:rsidR="00C6214C" w:rsidRDefault="00C6214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246AA15F" w14:textId="3F9785C3" w:rsidR="00C6214C" w:rsidRDefault="00C6214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29BD8EB5" w14:textId="32F35179" w:rsidR="00C6214C" w:rsidRDefault="00C6214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68187D62" w14:textId="3B895B4F" w:rsidR="00C6214C" w:rsidRDefault="00C6214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0E8F0B52" w14:textId="29C7FCBA" w:rsidR="00C6214C" w:rsidRDefault="00C6214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20B1FFCA" w14:textId="78374315" w:rsidR="00C6214C" w:rsidRDefault="00C6214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67AEA84B" w14:textId="7B1582D2" w:rsidR="00C6214C" w:rsidRDefault="00C6214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327B4320" w14:textId="0348BEC9" w:rsidR="00C6214C" w:rsidRDefault="00C6214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28041A" w:rsidRPr="00F72B93" w14:paraId="4C33E361" w14:textId="77777777" w:rsidTr="00D13C19">
        <w:tc>
          <w:tcPr>
            <w:tcW w:w="859" w:type="pct"/>
          </w:tcPr>
          <w:p w14:paraId="7136AE9F" w14:textId="5F7C6DA7" w:rsidR="0028041A" w:rsidRDefault="0028041A" w:rsidP="00B645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y et al., 2019</w:t>
            </w:r>
          </w:p>
        </w:tc>
        <w:tc>
          <w:tcPr>
            <w:tcW w:w="405" w:type="pct"/>
          </w:tcPr>
          <w:p w14:paraId="59D5F7AE" w14:textId="43878259" w:rsidR="0028041A" w:rsidRDefault="0028041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008BBA09" w14:textId="40A072A3" w:rsidR="0028041A" w:rsidRDefault="0028041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0B6CAD5C" w14:textId="665ABD0A" w:rsidR="0028041A" w:rsidRDefault="0028041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63435DD7" w14:textId="77777777" w:rsidR="0028041A" w:rsidRDefault="0028041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2A73E805" w14:textId="42132311" w:rsidR="0028041A" w:rsidRDefault="0028041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3B98E0FB" w14:textId="5681C151" w:rsidR="0028041A" w:rsidRDefault="0028041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</w:tcPr>
          <w:p w14:paraId="72FBDCDD" w14:textId="77777777" w:rsidR="0028041A" w:rsidRDefault="0028041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435508C4" w14:textId="4AE2182B" w:rsidR="0028041A" w:rsidRDefault="0028041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303E120F" w14:textId="5EC5F7FF" w:rsidR="0028041A" w:rsidRDefault="0028041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58478E88" w14:textId="6BC7CB53" w:rsidR="0028041A" w:rsidRDefault="0028041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E26FD5" w:rsidRPr="00F72B93" w14:paraId="21BD5368" w14:textId="77777777" w:rsidTr="00D13C19">
        <w:tc>
          <w:tcPr>
            <w:tcW w:w="859" w:type="pct"/>
          </w:tcPr>
          <w:p w14:paraId="7735775F" w14:textId="68607E6B" w:rsidR="00E26FD5" w:rsidRPr="00001050" w:rsidRDefault="00E26FD5" w:rsidP="00E26FD5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jeira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001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  <w:p w14:paraId="2FF03812" w14:textId="77777777" w:rsidR="00E26FD5" w:rsidRDefault="00E26FD5" w:rsidP="00B645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14:paraId="2DA3D0AC" w14:textId="58DEC4BB" w:rsidR="00E26FD5" w:rsidRDefault="00E26FD5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008930ED" w14:textId="752E2F6B" w:rsidR="00E26FD5" w:rsidRDefault="00E26FD5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2A26B0CB" w14:textId="07DE14E2" w:rsidR="00E26FD5" w:rsidRDefault="00E26FD5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2959142C" w14:textId="6DD3E310" w:rsidR="00E26FD5" w:rsidRDefault="00E26FD5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59679258" w14:textId="74BAC928" w:rsidR="00E26FD5" w:rsidRDefault="00E26FD5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75661E8F" w14:textId="3CC3F68C" w:rsidR="00E26FD5" w:rsidRDefault="00E26FD5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69AF3B59" w14:textId="17AC51E4" w:rsidR="00E26FD5" w:rsidRDefault="00AF041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0284B8A7" w14:textId="77777777" w:rsidR="00E26FD5" w:rsidRDefault="00E26FD5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38AC80B0" w14:textId="77777777" w:rsidR="00E26FD5" w:rsidRDefault="00E26FD5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4CD1A540" w14:textId="48CE4D54" w:rsidR="00E26FD5" w:rsidRDefault="00AF041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D13C19" w:rsidRPr="00F72B93" w14:paraId="116B05F1" w14:textId="77777777" w:rsidTr="00D13C19">
        <w:tc>
          <w:tcPr>
            <w:tcW w:w="859" w:type="pct"/>
          </w:tcPr>
          <w:p w14:paraId="23B084F9" w14:textId="2400C9CE" w:rsidR="00D13C19" w:rsidRPr="00001050" w:rsidRDefault="00D13C19" w:rsidP="008F5043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jeira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001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45EA00A0" w14:textId="77777777" w:rsidR="00D13C19" w:rsidRDefault="00D13C19" w:rsidP="008F50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14:paraId="3D26CE7F" w14:textId="77777777" w:rsidR="00D13C19" w:rsidRDefault="00D13C19" w:rsidP="008F504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14CCA5D9" w14:textId="77777777" w:rsidR="00D13C19" w:rsidRDefault="00D13C19" w:rsidP="008F504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0A0322CB" w14:textId="77777777" w:rsidR="00D13C19" w:rsidRDefault="00D13C19" w:rsidP="008F504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355A78A0" w14:textId="77777777" w:rsidR="00D13C19" w:rsidRDefault="00D13C19" w:rsidP="008F504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AD25269" w14:textId="77777777" w:rsidR="00D13C19" w:rsidRDefault="00D13C19" w:rsidP="008F504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21B08081" w14:textId="77777777" w:rsidR="00D13C19" w:rsidRDefault="00D13C19" w:rsidP="008F504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0B3EA02B" w14:textId="77777777" w:rsidR="00D13C19" w:rsidRDefault="00D13C19" w:rsidP="008F504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7C935A26" w14:textId="77777777" w:rsidR="00D13C19" w:rsidRDefault="00D13C19" w:rsidP="008F504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3BF65D6A" w14:textId="77777777" w:rsidR="00D13C19" w:rsidRDefault="00D13C19" w:rsidP="008F504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756A7DDA" w14:textId="77777777" w:rsidR="00D13C19" w:rsidRDefault="00D13C19" w:rsidP="008F504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D13C19" w:rsidRPr="00F72B93" w14:paraId="123C05A0" w14:textId="77777777" w:rsidTr="00D13C19">
        <w:tc>
          <w:tcPr>
            <w:tcW w:w="859" w:type="pct"/>
          </w:tcPr>
          <w:p w14:paraId="35B49C37" w14:textId="10163447" w:rsidR="00D13C19" w:rsidRPr="00001050" w:rsidRDefault="005B6523" w:rsidP="00E26FD5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han et al., 2021</w:t>
            </w:r>
          </w:p>
        </w:tc>
        <w:tc>
          <w:tcPr>
            <w:tcW w:w="405" w:type="pct"/>
          </w:tcPr>
          <w:p w14:paraId="6CD9ABEA" w14:textId="3EE05305" w:rsidR="00D13C19" w:rsidRDefault="005B652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75A52A37" w14:textId="77777777" w:rsidR="00D13C19" w:rsidRDefault="00D13C1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</w:tcPr>
          <w:p w14:paraId="5C5163B5" w14:textId="568875B0" w:rsidR="00D13C19" w:rsidRDefault="00FF2F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396B0DF7" w14:textId="4C17D0BB" w:rsidR="00D13C19" w:rsidRDefault="00FF2F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5B039632" w14:textId="77777777" w:rsidR="00D13C19" w:rsidRDefault="00D13C1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14:paraId="33A5D15C" w14:textId="77777777" w:rsidR="00D13C19" w:rsidRDefault="00D13C1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</w:tcPr>
          <w:p w14:paraId="7B5D7E0D" w14:textId="48AF7012" w:rsidR="00D13C19" w:rsidRDefault="00FF2F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4CB9AB70" w14:textId="0D6B5016" w:rsidR="00D13C19" w:rsidRDefault="00FF2F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09F2C520" w14:textId="77777777" w:rsidR="00D13C19" w:rsidRDefault="00D13C1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41812382" w14:textId="68EC24E5" w:rsidR="00D13C19" w:rsidRDefault="00FF2F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4F3B74" w:rsidRPr="00F72B93" w14:paraId="64698B97" w14:textId="77777777" w:rsidTr="00D13C19">
        <w:tc>
          <w:tcPr>
            <w:tcW w:w="859" w:type="pct"/>
          </w:tcPr>
          <w:p w14:paraId="72467676" w14:textId="42972DED" w:rsidR="004F3B74" w:rsidRDefault="004F3B74" w:rsidP="00E26FD5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n et al., 2020</w:t>
            </w:r>
          </w:p>
        </w:tc>
        <w:tc>
          <w:tcPr>
            <w:tcW w:w="405" w:type="pct"/>
          </w:tcPr>
          <w:p w14:paraId="143B7F96" w14:textId="3CC9B3F1" w:rsidR="004F3B74" w:rsidRDefault="004F3B7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499A5490" w14:textId="2108EC09" w:rsidR="004F3B74" w:rsidRDefault="004F3B7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40AB058F" w14:textId="6E53D3AF" w:rsidR="004F3B74" w:rsidRDefault="004F3B7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7C011257" w14:textId="20ECC62E" w:rsidR="004F3B74" w:rsidRDefault="004F3B7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50299A2D" w14:textId="367B91E0" w:rsidR="004F3B74" w:rsidRDefault="004F3B7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670C92E0" w14:textId="3D981CEF" w:rsidR="004F3B74" w:rsidRDefault="004F3B7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686B961B" w14:textId="0F9ADF82" w:rsidR="004F3B74" w:rsidRDefault="004F3B7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026A77E2" w14:textId="77777777" w:rsidR="004F3B74" w:rsidRDefault="004F3B7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4985C60F" w14:textId="77777777" w:rsidR="004F3B74" w:rsidRDefault="004F3B7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2C0C06B1" w14:textId="437D3A2B" w:rsidR="004F3B74" w:rsidRDefault="004F3B7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A22E33" w:rsidRPr="00F72B93" w14:paraId="5A33E0A7" w14:textId="77777777" w:rsidTr="00D13C19">
        <w:tc>
          <w:tcPr>
            <w:tcW w:w="859" w:type="pct"/>
          </w:tcPr>
          <w:p w14:paraId="605B02BC" w14:textId="76187BD3" w:rsidR="00A22E33" w:rsidRDefault="00A22E33" w:rsidP="00E26FD5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n et al., 2019</w:t>
            </w:r>
          </w:p>
        </w:tc>
        <w:tc>
          <w:tcPr>
            <w:tcW w:w="405" w:type="pct"/>
          </w:tcPr>
          <w:p w14:paraId="1E84C2A6" w14:textId="2453538D" w:rsidR="00A22E33" w:rsidRDefault="00A22E3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62C1C17" w14:textId="2BB9127A" w:rsidR="00A22E33" w:rsidRDefault="00A22E3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453E8AA0" w14:textId="7606AC62" w:rsidR="00A22E33" w:rsidRDefault="00A22E3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0B590806" w14:textId="7910122D" w:rsidR="00A22E33" w:rsidRDefault="00A22E3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7195973B" w14:textId="78963BCF" w:rsidR="00A22E33" w:rsidRDefault="00A22E3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12D7B676" w14:textId="368170F5" w:rsidR="00A22E33" w:rsidRDefault="00A22E3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787F8270" w14:textId="3F9DD5A5" w:rsidR="00A22E33" w:rsidRDefault="00A22E3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4EBBFE05" w14:textId="2519FA2D" w:rsidR="00A22E33" w:rsidRDefault="00A22E3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1D0CDF0F" w14:textId="77777777" w:rsidR="00A22E33" w:rsidRDefault="00A22E3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11D602BE" w14:textId="709F6504" w:rsidR="00A22E33" w:rsidRDefault="00A22E3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8D04EA" w:rsidRPr="00F72B93" w14:paraId="162D9A11" w14:textId="77777777" w:rsidTr="00D13C19">
        <w:tc>
          <w:tcPr>
            <w:tcW w:w="859" w:type="pct"/>
          </w:tcPr>
          <w:p w14:paraId="12966C6E" w14:textId="24CE3222" w:rsidR="008D04EA" w:rsidRDefault="008D04EA" w:rsidP="00E26FD5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u et al., 2016</w:t>
            </w:r>
          </w:p>
        </w:tc>
        <w:tc>
          <w:tcPr>
            <w:tcW w:w="405" w:type="pct"/>
          </w:tcPr>
          <w:p w14:paraId="2FCA6B96" w14:textId="15660EDB" w:rsidR="008D04EA" w:rsidRDefault="008D04E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038E391B" w14:textId="0754AC7F" w:rsidR="008D04EA" w:rsidRDefault="008D04E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02316B99" w14:textId="566A3BCF" w:rsidR="008D04EA" w:rsidRDefault="008D04E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3CF97532" w14:textId="6CCB8505" w:rsidR="008D04EA" w:rsidRDefault="008D04E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4911C3E0" w14:textId="56BAFD89" w:rsidR="008D04EA" w:rsidRDefault="008D04E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49944882" w14:textId="5E9D6030" w:rsidR="008D04EA" w:rsidRDefault="008D04E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58AE7ECA" w14:textId="567FEF19" w:rsidR="008D04EA" w:rsidRDefault="008D04E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3942E3E0" w14:textId="05046DE0" w:rsidR="008D04EA" w:rsidRDefault="008D04E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562CCFB5" w14:textId="15F7CB0C" w:rsidR="008D04EA" w:rsidRDefault="008D04E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10292999" w14:textId="5E354654" w:rsidR="008D04EA" w:rsidRDefault="008D04E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32635C" w:rsidRPr="00F72B93" w14:paraId="0AE95974" w14:textId="77777777" w:rsidTr="00D13C19">
        <w:tc>
          <w:tcPr>
            <w:tcW w:w="859" w:type="pct"/>
          </w:tcPr>
          <w:p w14:paraId="40BC76A1" w14:textId="7F171D6F" w:rsidR="0032635C" w:rsidRDefault="0032635C" w:rsidP="00E26FD5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nar et al., 2014</w:t>
            </w:r>
          </w:p>
        </w:tc>
        <w:tc>
          <w:tcPr>
            <w:tcW w:w="405" w:type="pct"/>
          </w:tcPr>
          <w:p w14:paraId="191FCD3E" w14:textId="34D11772" w:rsidR="0032635C" w:rsidRDefault="0032635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74117353" w14:textId="547D4E73" w:rsidR="0032635C" w:rsidRDefault="0032635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5C823302" w14:textId="66376A0A" w:rsidR="0032635C" w:rsidRDefault="0032635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09EBB74F" w14:textId="76EC00C8" w:rsidR="0032635C" w:rsidRDefault="0032635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32E41489" w14:textId="56E70239" w:rsidR="0032635C" w:rsidRDefault="0032635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72F4A681" w14:textId="774D316D" w:rsidR="0032635C" w:rsidRDefault="0032635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2EA4A1CB" w14:textId="77777777" w:rsidR="0032635C" w:rsidRDefault="0032635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7CDFB731" w14:textId="676E11F0" w:rsidR="0032635C" w:rsidRDefault="0032635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2D83D9D3" w14:textId="77777777" w:rsidR="0032635C" w:rsidRDefault="0032635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3648336B" w14:textId="04B32166" w:rsidR="0032635C" w:rsidRDefault="0032635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F41D83" w:rsidRPr="00F72B93" w14:paraId="4C0B1C73" w14:textId="77777777" w:rsidTr="00D13C19">
        <w:tc>
          <w:tcPr>
            <w:tcW w:w="859" w:type="pct"/>
          </w:tcPr>
          <w:p w14:paraId="1E50FC9B" w14:textId="1A52E1E6" w:rsidR="00F41D83" w:rsidRDefault="00F41D83" w:rsidP="00E26FD5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 et al., 2020</w:t>
            </w:r>
          </w:p>
        </w:tc>
        <w:tc>
          <w:tcPr>
            <w:tcW w:w="405" w:type="pct"/>
          </w:tcPr>
          <w:p w14:paraId="23F7986F" w14:textId="78B0EE65" w:rsidR="00F41D83" w:rsidRDefault="00F41D8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C9F90CB" w14:textId="36B6A196" w:rsidR="00F41D83" w:rsidRDefault="00F41D8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4082BDF9" w14:textId="1761CBF0" w:rsidR="00F41D83" w:rsidRDefault="00F41D8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72BEC79B" w14:textId="1DD984DD" w:rsidR="00F41D83" w:rsidRDefault="00F41D8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1BFC7075" w14:textId="3CCAE17C" w:rsidR="00F41D83" w:rsidRDefault="00F41D8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3E7308C1" w14:textId="4DC87E6D" w:rsidR="00F41D83" w:rsidRDefault="00F41D8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5E239C31" w14:textId="1FA708EC" w:rsidR="00F41D83" w:rsidRDefault="00F41D8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172BF9F7" w14:textId="024CD587" w:rsidR="00F41D83" w:rsidRDefault="00F41D8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0D213D5E" w14:textId="58A85B6E" w:rsidR="00F41D83" w:rsidRDefault="00F41D8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4F3C014F" w14:textId="660DF9BC" w:rsidR="00F41D83" w:rsidRDefault="00F41D8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6A0EA1" w:rsidRPr="00F72B93" w14:paraId="41549FA0" w14:textId="77777777" w:rsidTr="00D13C19">
        <w:tc>
          <w:tcPr>
            <w:tcW w:w="859" w:type="pct"/>
          </w:tcPr>
          <w:p w14:paraId="6D9A10FD" w14:textId="6DEBA752" w:rsidR="006A0EA1" w:rsidRDefault="006A0EA1" w:rsidP="00E26FD5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per et al., 2020</w:t>
            </w:r>
          </w:p>
        </w:tc>
        <w:tc>
          <w:tcPr>
            <w:tcW w:w="405" w:type="pct"/>
          </w:tcPr>
          <w:p w14:paraId="4A8AB970" w14:textId="047EE26A" w:rsidR="006A0EA1" w:rsidRDefault="006A0EA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46F8DD85" w14:textId="77777777" w:rsidR="006A0EA1" w:rsidRDefault="006A0EA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</w:tcPr>
          <w:p w14:paraId="54571D5E" w14:textId="12C0A619" w:rsidR="006A0EA1" w:rsidRDefault="006A0EA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2D0E8820" w14:textId="77777777" w:rsidR="006A0EA1" w:rsidRDefault="006A0EA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2188F976" w14:textId="77777777" w:rsidR="006A0EA1" w:rsidRDefault="006A0EA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14:paraId="1ED6E26F" w14:textId="77777777" w:rsidR="006A0EA1" w:rsidRDefault="006A0EA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</w:tcPr>
          <w:p w14:paraId="34B98980" w14:textId="77777777" w:rsidR="006A0EA1" w:rsidRDefault="006A0EA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4CDCD0C9" w14:textId="77777777" w:rsidR="006A0EA1" w:rsidRDefault="006A0EA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4E428E54" w14:textId="77777777" w:rsidR="006A0EA1" w:rsidRDefault="006A0EA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6A5B0827" w14:textId="03B0B94B" w:rsidR="006A0EA1" w:rsidRDefault="006A0EA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63DC3" w:rsidRPr="00F72B93" w14:paraId="31D32211" w14:textId="77777777" w:rsidTr="00D13C19">
        <w:tc>
          <w:tcPr>
            <w:tcW w:w="859" w:type="pct"/>
          </w:tcPr>
          <w:p w14:paraId="1D1CD702" w14:textId="0F63D5FA" w:rsidR="00663DC3" w:rsidRDefault="00663DC3" w:rsidP="00663D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nningham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60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405" w:type="pct"/>
          </w:tcPr>
          <w:p w14:paraId="76713AAB" w14:textId="041484DB" w:rsidR="00663DC3" w:rsidRDefault="00663DC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70E4B53E" w14:textId="22397F68" w:rsidR="00663DC3" w:rsidRDefault="00663DC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110A06EF" w14:textId="12D974F4" w:rsidR="00663DC3" w:rsidRDefault="00663DC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48B8B898" w14:textId="77777777" w:rsidR="00663DC3" w:rsidRDefault="00663DC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718E7AC7" w14:textId="3B6862A6" w:rsidR="00663DC3" w:rsidRDefault="00663DC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02092327" w14:textId="2E9D4203" w:rsidR="00663DC3" w:rsidRDefault="00663DC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33963036" w14:textId="447E080D" w:rsidR="00663DC3" w:rsidRDefault="0048672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23C4656F" w14:textId="77777777" w:rsidR="00663DC3" w:rsidRDefault="00663DC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40740753" w14:textId="77777777" w:rsidR="00663DC3" w:rsidRDefault="00663DC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3E49D73D" w14:textId="3207AC9F" w:rsidR="00663DC3" w:rsidRDefault="0048672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9C6D3A" w:rsidRPr="00F72B93" w14:paraId="773BEAEF" w14:textId="77777777" w:rsidTr="00D13C19">
        <w:tc>
          <w:tcPr>
            <w:tcW w:w="859" w:type="pct"/>
          </w:tcPr>
          <w:p w14:paraId="50B0D93F" w14:textId="381CFA3D" w:rsidR="009C6D3A" w:rsidRDefault="009C6D3A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jonghe et al.</w:t>
            </w:r>
            <w:r w:rsidR="00EE1E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  <w:p w14:paraId="77C4102F" w14:textId="77777777" w:rsidR="009C6D3A" w:rsidRPr="00960D1D" w:rsidRDefault="009C6D3A" w:rsidP="00663D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14:paraId="37ADC88C" w14:textId="2B8B1AA2" w:rsidR="009C6D3A" w:rsidRDefault="009C6D3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20F364E0" w14:textId="11FA3EE5" w:rsidR="009C6D3A" w:rsidRDefault="00B6784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347199D3" w14:textId="484B9E26" w:rsidR="009C6D3A" w:rsidRDefault="00B6784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05271331" w14:textId="77777777" w:rsidR="009C6D3A" w:rsidRDefault="009C6D3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4717E29E" w14:textId="17FEF22C" w:rsidR="009C6D3A" w:rsidRDefault="00B6784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7A5D9A7E" w14:textId="2A9D37B6" w:rsidR="009C6D3A" w:rsidRDefault="00B6784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73FCBE78" w14:textId="6C6EFDA8" w:rsidR="009C6D3A" w:rsidRDefault="00B6784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4223F49C" w14:textId="79060D3D" w:rsidR="009C6D3A" w:rsidRDefault="00B6784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786BD79D" w14:textId="7836DD0F" w:rsidR="009C6D3A" w:rsidRDefault="00B6784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5C3BA529" w14:textId="6BCB8B0C" w:rsidR="009C6D3A" w:rsidRDefault="00B6784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F05669" w:rsidRPr="00F72B93" w14:paraId="0D12EAEF" w14:textId="77777777" w:rsidTr="00D13C19">
        <w:tc>
          <w:tcPr>
            <w:tcW w:w="859" w:type="pct"/>
          </w:tcPr>
          <w:p w14:paraId="33625B3E" w14:textId="2C13C413" w:rsidR="00F05669" w:rsidRDefault="00F05669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llon et al.</w:t>
            </w:r>
            <w:r w:rsidR="00EE1E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405" w:type="pct"/>
          </w:tcPr>
          <w:p w14:paraId="5F532533" w14:textId="61A6836A" w:rsidR="00F05669" w:rsidRDefault="00F0566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13C700E7" w14:textId="4C0C5140" w:rsidR="00F05669" w:rsidRDefault="00F0566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547A5C8F" w14:textId="0F95D2A1" w:rsidR="00F05669" w:rsidRDefault="00F0566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753DAE17" w14:textId="01BE1DD1" w:rsidR="00F05669" w:rsidRDefault="00F0566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5A4CA7E2" w14:textId="758A9EA8" w:rsidR="00F05669" w:rsidRDefault="00F0566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49D168EF" w14:textId="6329EFE8" w:rsidR="00F05669" w:rsidRDefault="00F0566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01B37EE1" w14:textId="5AE58D4B" w:rsidR="00F05669" w:rsidRDefault="00F0566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5E174059" w14:textId="336A534F" w:rsidR="00F05669" w:rsidRDefault="00F0566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3D0C8288" w14:textId="110AC81B" w:rsidR="00F05669" w:rsidRDefault="00F0566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23F870FA" w14:textId="65AB7572" w:rsidR="00F05669" w:rsidRDefault="00F0566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2843B2" w:rsidRPr="00F72B93" w14:paraId="4FDCF81A" w14:textId="77777777" w:rsidTr="00D13C19">
        <w:tc>
          <w:tcPr>
            <w:tcW w:w="859" w:type="pct"/>
          </w:tcPr>
          <w:p w14:paraId="27C701F9" w14:textId="30FDF5AA" w:rsidR="002843B2" w:rsidRDefault="002843B2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berts et al.</w:t>
            </w:r>
            <w:r w:rsidR="00EE1E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5</w:t>
            </w:r>
          </w:p>
        </w:tc>
        <w:tc>
          <w:tcPr>
            <w:tcW w:w="405" w:type="pct"/>
          </w:tcPr>
          <w:p w14:paraId="18A38786" w14:textId="41A439CE" w:rsidR="002843B2" w:rsidRDefault="002843B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5492DFE4" w14:textId="544A7C0F" w:rsidR="002843B2" w:rsidRDefault="002843B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21A42138" w14:textId="48863EB0" w:rsidR="002843B2" w:rsidRDefault="002843B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309B30B2" w14:textId="77777777" w:rsidR="002843B2" w:rsidRDefault="002843B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4CA7DDDA" w14:textId="611FCDB6" w:rsidR="002843B2" w:rsidRDefault="002843B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5EF6CF15" w14:textId="1C23AEEA" w:rsidR="002843B2" w:rsidRDefault="002843B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3D733F22" w14:textId="1FF9FAC9" w:rsidR="002843B2" w:rsidRDefault="002843B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0949C16A" w14:textId="77777777" w:rsidR="002843B2" w:rsidRDefault="002843B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6D8DAC9D" w14:textId="77777777" w:rsidR="002843B2" w:rsidRDefault="002843B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6F23EA35" w14:textId="5416B833" w:rsidR="002843B2" w:rsidRDefault="002843B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9B22F2" w:rsidRPr="00F72B93" w14:paraId="4CD75E1A" w14:textId="77777777" w:rsidTr="00D13C19">
        <w:tc>
          <w:tcPr>
            <w:tcW w:w="859" w:type="pct"/>
          </w:tcPr>
          <w:p w14:paraId="3FE641B5" w14:textId="68F2FFE4" w:rsidR="009B22F2" w:rsidRDefault="009B22F2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berts et al.</w:t>
            </w:r>
            <w:r w:rsidR="00EE1E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7</w:t>
            </w:r>
          </w:p>
        </w:tc>
        <w:tc>
          <w:tcPr>
            <w:tcW w:w="405" w:type="pct"/>
          </w:tcPr>
          <w:p w14:paraId="7F7399A9" w14:textId="1F144113" w:rsidR="009B22F2" w:rsidRDefault="009B22F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10DAF197" w14:textId="67113A9C" w:rsidR="009B22F2" w:rsidRDefault="009B22F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3A72F7CF" w14:textId="77777777" w:rsidR="009B22F2" w:rsidRDefault="009B22F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6799A4C0" w14:textId="77777777" w:rsidR="009B22F2" w:rsidRDefault="009B22F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0C5250D1" w14:textId="1B02622B" w:rsidR="009B22F2" w:rsidRDefault="009B22F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4CF30717" w14:textId="457CC9E3" w:rsidR="009B22F2" w:rsidRDefault="009B22F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2263DACB" w14:textId="77777777" w:rsidR="009B22F2" w:rsidRDefault="009B22F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6BCD64A0" w14:textId="77777777" w:rsidR="009B22F2" w:rsidRDefault="009B22F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419A47E2" w14:textId="77777777" w:rsidR="009B22F2" w:rsidRDefault="009B22F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56C48962" w14:textId="5F59E121" w:rsidR="009B22F2" w:rsidRDefault="009B22F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6C16B2" w:rsidRPr="00F72B93" w14:paraId="1C1C44F4" w14:textId="77777777" w:rsidTr="00D13C19">
        <w:tc>
          <w:tcPr>
            <w:tcW w:w="859" w:type="pct"/>
          </w:tcPr>
          <w:p w14:paraId="21CF6FC8" w14:textId="04FF8FDD" w:rsidR="006C16B2" w:rsidRDefault="006C16B2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berts et al.</w:t>
            </w:r>
            <w:r w:rsidR="00EE1E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405" w:type="pct"/>
          </w:tcPr>
          <w:p w14:paraId="2E000D5F" w14:textId="09887181" w:rsidR="006C16B2" w:rsidRDefault="006C16B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530DB473" w14:textId="77777777" w:rsidR="006C16B2" w:rsidRDefault="006C16B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</w:tcPr>
          <w:p w14:paraId="4FD08FCB" w14:textId="527708D3" w:rsidR="006C16B2" w:rsidRDefault="006C16B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0F294DCB" w14:textId="77777777" w:rsidR="006C16B2" w:rsidRDefault="006C16B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3E9A1F91" w14:textId="3B9A71E0" w:rsidR="006C16B2" w:rsidRDefault="006C16B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39B9C7B5" w14:textId="2F0F7571" w:rsidR="006C16B2" w:rsidRDefault="006C16B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272F2FEA" w14:textId="62E8A1F4" w:rsidR="006C16B2" w:rsidRDefault="00F3318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584DF095" w14:textId="7F194C6F" w:rsidR="006C16B2" w:rsidRDefault="006C16B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41137665" w14:textId="77777777" w:rsidR="006C16B2" w:rsidRDefault="006C16B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22B1DA9C" w14:textId="589A081F" w:rsidR="006C16B2" w:rsidRDefault="00F3318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B1516B" w:rsidRPr="00F72B93" w14:paraId="56612777" w14:textId="77777777" w:rsidTr="00D13C19">
        <w:tc>
          <w:tcPr>
            <w:tcW w:w="859" w:type="pct"/>
          </w:tcPr>
          <w:p w14:paraId="1F558E6B" w14:textId="13796E38" w:rsidR="00B1516B" w:rsidRDefault="00B1516B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ler, Petzold et al.</w:t>
            </w:r>
            <w:r w:rsidR="00EE1E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405" w:type="pct"/>
          </w:tcPr>
          <w:p w14:paraId="30455B90" w14:textId="0808D591" w:rsidR="00B1516B" w:rsidRDefault="00C913F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FD68218" w14:textId="77777777" w:rsidR="00B1516B" w:rsidRDefault="00B151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</w:tcPr>
          <w:p w14:paraId="1349CA4F" w14:textId="55F5C902" w:rsidR="00B1516B" w:rsidRDefault="00C913F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10E2E848" w14:textId="77777777" w:rsidR="00B1516B" w:rsidRDefault="00B151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6BF5D2BE" w14:textId="77777777" w:rsidR="00B1516B" w:rsidRDefault="00B151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14:paraId="50A2B2E4" w14:textId="77777777" w:rsidR="00B1516B" w:rsidRDefault="00B151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</w:tcPr>
          <w:p w14:paraId="0CB5B603" w14:textId="77777777" w:rsidR="00B1516B" w:rsidRDefault="00B151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32145B1F" w14:textId="77777777" w:rsidR="00B1516B" w:rsidRDefault="00B151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51F8796B" w14:textId="77777777" w:rsidR="00B1516B" w:rsidRDefault="00B151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4456F0D0" w14:textId="512D2772" w:rsidR="00B1516B" w:rsidRDefault="00C913F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3578CD" w:rsidRPr="00F72B93" w14:paraId="481F7126" w14:textId="77777777" w:rsidTr="00D13C19">
        <w:tc>
          <w:tcPr>
            <w:tcW w:w="859" w:type="pct"/>
          </w:tcPr>
          <w:p w14:paraId="303DCA7F" w14:textId="1867E4F6" w:rsidR="003578CD" w:rsidRDefault="003578CD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ler, Saller et al.</w:t>
            </w:r>
            <w:r w:rsidR="00EE1E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405" w:type="pct"/>
          </w:tcPr>
          <w:p w14:paraId="4D8E404E" w14:textId="0513E88E" w:rsidR="003578CD" w:rsidRDefault="003578C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545C5D4" w14:textId="48FCE9B3" w:rsidR="003578CD" w:rsidRDefault="003578C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</w:tcPr>
          <w:p w14:paraId="40C33985" w14:textId="299E5264" w:rsidR="003578CD" w:rsidRDefault="003578C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1C82858D" w14:textId="77777777" w:rsidR="003578CD" w:rsidRDefault="003578C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564A2AB8" w14:textId="77777777" w:rsidR="003578CD" w:rsidRDefault="003578C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14:paraId="7655AD08" w14:textId="77777777" w:rsidR="003578CD" w:rsidRDefault="003578C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</w:tcPr>
          <w:p w14:paraId="4FDC0417" w14:textId="77777777" w:rsidR="003578CD" w:rsidRDefault="003578C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4695CDAE" w14:textId="77777777" w:rsidR="003578CD" w:rsidRDefault="003578C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7C00788E" w14:textId="77777777" w:rsidR="003578CD" w:rsidRDefault="003578C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391DD274" w14:textId="39CBA26A" w:rsidR="003578CD" w:rsidRDefault="003578C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A13F9" w:rsidRPr="00F72B93" w14:paraId="2684EAEB" w14:textId="77777777" w:rsidTr="00D13C19">
        <w:tc>
          <w:tcPr>
            <w:tcW w:w="859" w:type="pct"/>
          </w:tcPr>
          <w:p w14:paraId="2A3284CB" w14:textId="50D63FBE" w:rsidR="009A13F9" w:rsidRDefault="009A13F9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samadicy et al.</w:t>
            </w:r>
            <w:r w:rsidR="00EE1E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405" w:type="pct"/>
          </w:tcPr>
          <w:p w14:paraId="6F1D1BC3" w14:textId="5DF43F12" w:rsidR="009A13F9" w:rsidRDefault="009A13F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4ABEF4A3" w14:textId="5716AACE" w:rsidR="009A13F9" w:rsidRDefault="009A13F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</w:tcPr>
          <w:p w14:paraId="1ABBE12A" w14:textId="77777777" w:rsidR="009A13F9" w:rsidRDefault="009A13F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34B9DAD4" w14:textId="77777777" w:rsidR="009A13F9" w:rsidRDefault="009A13F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590CD74C" w14:textId="77777777" w:rsidR="009A13F9" w:rsidRDefault="009A13F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14:paraId="5CAC681B" w14:textId="77777777" w:rsidR="009A13F9" w:rsidRDefault="009A13F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</w:tcPr>
          <w:p w14:paraId="5D22CA6B" w14:textId="77777777" w:rsidR="009A13F9" w:rsidRDefault="009A13F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1ABC5951" w14:textId="77777777" w:rsidR="009A13F9" w:rsidRDefault="009A13F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46BB4839" w14:textId="77777777" w:rsidR="009A13F9" w:rsidRDefault="009A13F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19CE9DB5" w14:textId="1BA38A90" w:rsidR="009A13F9" w:rsidRDefault="009A13F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F587B" w:rsidRPr="00F72B93" w14:paraId="22D7DA55" w14:textId="77777777" w:rsidTr="00D13C19">
        <w:tc>
          <w:tcPr>
            <w:tcW w:w="859" w:type="pct"/>
          </w:tcPr>
          <w:p w14:paraId="3F393070" w14:textId="43059AB7" w:rsidR="00FF587B" w:rsidRDefault="00FF587B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nandez et al.</w:t>
            </w:r>
            <w:r w:rsidR="00EE1E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405" w:type="pct"/>
          </w:tcPr>
          <w:p w14:paraId="10040711" w14:textId="275C1D08" w:rsidR="00FF587B" w:rsidRDefault="00FF587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058FCA81" w14:textId="77777777" w:rsidR="00FF587B" w:rsidRDefault="00FF587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</w:tcPr>
          <w:p w14:paraId="78587A98" w14:textId="77777777" w:rsidR="00FF587B" w:rsidRDefault="00FF587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75642136" w14:textId="77777777" w:rsidR="00FF587B" w:rsidRDefault="00FF587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1D5B0889" w14:textId="77777777" w:rsidR="00FF587B" w:rsidRDefault="00FF587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14:paraId="4863233F" w14:textId="77777777" w:rsidR="00FF587B" w:rsidRDefault="00FF587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</w:tcPr>
          <w:p w14:paraId="1E4BF990" w14:textId="77777777" w:rsidR="00FF587B" w:rsidRDefault="00FF587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63B1BC56" w14:textId="77777777" w:rsidR="00FF587B" w:rsidRDefault="00FF587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349323D5" w14:textId="77777777" w:rsidR="00FF587B" w:rsidRDefault="00FF587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0BD26E23" w14:textId="13D293A6" w:rsidR="00FF587B" w:rsidRDefault="00FF587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A6DD3" w:rsidRPr="00F72B93" w14:paraId="519DC6F5" w14:textId="77777777" w:rsidTr="00D13C19">
        <w:tc>
          <w:tcPr>
            <w:tcW w:w="859" w:type="pct"/>
          </w:tcPr>
          <w:p w14:paraId="6E2C6A45" w14:textId="7FF5F564" w:rsidR="003A6DD3" w:rsidRDefault="003A6DD3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ng et al.</w:t>
            </w:r>
            <w:r w:rsidR="00EE1E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405" w:type="pct"/>
          </w:tcPr>
          <w:p w14:paraId="38F5C39E" w14:textId="07363AB8" w:rsidR="003A6DD3" w:rsidRDefault="003A6DD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475E5A31" w14:textId="6E3E9408" w:rsidR="003A6DD3" w:rsidRDefault="003A6DD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</w:tcPr>
          <w:p w14:paraId="09B6E2D2" w14:textId="71C1F2AF" w:rsidR="003A6DD3" w:rsidRDefault="003A6DD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48283DAC" w14:textId="77777777" w:rsidR="003A6DD3" w:rsidRDefault="003A6DD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4AD2CFD8" w14:textId="3888267A" w:rsidR="003A6DD3" w:rsidRDefault="003A6DD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147C5B93" w14:textId="02D017AE" w:rsidR="003A6DD3" w:rsidRDefault="003A6DD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01D1E289" w14:textId="0FE49625" w:rsidR="003A6DD3" w:rsidRDefault="003A6DD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6BEC43DC" w14:textId="4F60B367" w:rsidR="003A6DD3" w:rsidRDefault="003A6DD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61F44190" w14:textId="4BCF4578" w:rsidR="003A6DD3" w:rsidRDefault="003A6DD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72841EC8" w14:textId="69A8D845" w:rsidR="003A6DD3" w:rsidRDefault="003A6DD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A6608F" w:rsidRPr="00F72B93" w14:paraId="6F202816" w14:textId="77777777" w:rsidTr="00D13C19">
        <w:tc>
          <w:tcPr>
            <w:tcW w:w="859" w:type="pct"/>
          </w:tcPr>
          <w:p w14:paraId="487BD095" w14:textId="743681A3" w:rsidR="00A6608F" w:rsidRDefault="00A6608F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d et al., 2013</w:t>
            </w:r>
          </w:p>
        </w:tc>
        <w:tc>
          <w:tcPr>
            <w:tcW w:w="405" w:type="pct"/>
          </w:tcPr>
          <w:p w14:paraId="50FDBFC5" w14:textId="2740E1F1" w:rsidR="00A6608F" w:rsidRDefault="00A6608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31B2B8AA" w14:textId="77777777" w:rsidR="00A6608F" w:rsidRDefault="00A6608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</w:tcPr>
          <w:p w14:paraId="30633244" w14:textId="7F28A853" w:rsidR="00A6608F" w:rsidRDefault="00A6608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688C32BE" w14:textId="77777777" w:rsidR="00A6608F" w:rsidRDefault="00A6608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65838D45" w14:textId="77777777" w:rsidR="00A6608F" w:rsidRDefault="00A6608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14:paraId="02CF7FA4" w14:textId="77777777" w:rsidR="00A6608F" w:rsidRDefault="00A6608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</w:tcPr>
          <w:p w14:paraId="6D605572" w14:textId="77777777" w:rsidR="00A6608F" w:rsidRDefault="00A6608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23BAF054" w14:textId="77777777" w:rsidR="00A6608F" w:rsidRDefault="00A6608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55A27EF0" w14:textId="77777777" w:rsidR="00A6608F" w:rsidRDefault="00A6608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55EC8E69" w14:textId="55CE7252" w:rsidR="00A6608F" w:rsidRDefault="00A6608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5D08" w:rsidRPr="00F72B93" w14:paraId="160EC3FE" w14:textId="77777777" w:rsidTr="00D13C19">
        <w:tc>
          <w:tcPr>
            <w:tcW w:w="859" w:type="pct"/>
          </w:tcPr>
          <w:p w14:paraId="098F42C1" w14:textId="3EA9F6B0" w:rsidR="00955D08" w:rsidRDefault="00955D08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get et al., </w:t>
            </w:r>
            <w:r w:rsidR="00EE1E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405" w:type="pct"/>
          </w:tcPr>
          <w:p w14:paraId="58008AC1" w14:textId="77777777" w:rsidR="00955D08" w:rsidRDefault="00955D0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27D7E123" w14:textId="77777777" w:rsidR="00955D08" w:rsidRDefault="00955D0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</w:tcPr>
          <w:p w14:paraId="1FE4B915" w14:textId="77777777" w:rsidR="00955D08" w:rsidRDefault="00955D0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249D2B67" w14:textId="77777777" w:rsidR="00955D08" w:rsidRDefault="00955D0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3C96E0EA" w14:textId="77777777" w:rsidR="00955D08" w:rsidRDefault="00955D0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14:paraId="033F4A54" w14:textId="77777777" w:rsidR="00955D08" w:rsidRDefault="00955D0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</w:tcPr>
          <w:p w14:paraId="2E131969" w14:textId="77777777" w:rsidR="00955D08" w:rsidRDefault="00955D0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2DC2A106" w14:textId="77777777" w:rsidR="00955D08" w:rsidRDefault="00955D0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1EA81F6D" w14:textId="77777777" w:rsidR="00955D08" w:rsidRDefault="00955D0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32CA4D93" w14:textId="77777777" w:rsidR="00955D08" w:rsidRDefault="00955D0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04FE" w:rsidRPr="00F72B93" w14:paraId="7BD82E76" w14:textId="77777777" w:rsidTr="00D13C19">
        <w:tc>
          <w:tcPr>
            <w:tcW w:w="859" w:type="pct"/>
          </w:tcPr>
          <w:p w14:paraId="6890198F" w14:textId="0E6C5E05" w:rsidR="001504FE" w:rsidRDefault="001504FE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iliusas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9</w:t>
            </w:r>
          </w:p>
        </w:tc>
        <w:tc>
          <w:tcPr>
            <w:tcW w:w="405" w:type="pct"/>
          </w:tcPr>
          <w:p w14:paraId="7B3171D7" w14:textId="6E5FAB6C" w:rsidR="001504FE" w:rsidRDefault="001504F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32E93EB7" w14:textId="6740449E" w:rsidR="001504FE" w:rsidRDefault="001504F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3917C4D4" w14:textId="2795614E" w:rsidR="001504FE" w:rsidRDefault="001504F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5FE6C464" w14:textId="77777777" w:rsidR="001504FE" w:rsidRDefault="001504F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33092631" w14:textId="28C2A323" w:rsidR="001504FE" w:rsidRDefault="001504F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010AF4EE" w14:textId="4DF9393A" w:rsidR="001504FE" w:rsidRDefault="001504F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1C62FABF" w14:textId="77777777" w:rsidR="001504FE" w:rsidRDefault="001504F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1C3A3247" w14:textId="77777777" w:rsidR="001504FE" w:rsidRDefault="001504F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7FA7984E" w14:textId="77777777" w:rsidR="001504FE" w:rsidRDefault="001504F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5B8AEDF8" w14:textId="5A521256" w:rsidR="001504FE" w:rsidRDefault="005613B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96A7A" w:rsidRPr="00F72B93" w14:paraId="1F942D5F" w14:textId="77777777" w:rsidTr="00D13C19">
        <w:tc>
          <w:tcPr>
            <w:tcW w:w="859" w:type="pct"/>
          </w:tcPr>
          <w:p w14:paraId="33F54A9A" w14:textId="611195EF" w:rsidR="00C96A7A" w:rsidRPr="00527D91" w:rsidRDefault="00C96A7A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irard et al., 2012 </w:t>
            </w:r>
          </w:p>
        </w:tc>
        <w:tc>
          <w:tcPr>
            <w:tcW w:w="405" w:type="pct"/>
          </w:tcPr>
          <w:p w14:paraId="643BC8BD" w14:textId="7AB1CA3D" w:rsidR="00C96A7A" w:rsidRDefault="00C96A7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490EFD9" w14:textId="77777777" w:rsidR="00C96A7A" w:rsidRDefault="00C96A7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</w:tcPr>
          <w:p w14:paraId="274E34F8" w14:textId="11A86CE4" w:rsidR="00C96A7A" w:rsidRDefault="00C96A7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7E52DF76" w14:textId="77777777" w:rsidR="00C96A7A" w:rsidRDefault="00C96A7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4C53BC1C" w14:textId="77777777" w:rsidR="00C96A7A" w:rsidRDefault="00C96A7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14:paraId="43645CF5" w14:textId="77777777" w:rsidR="00C96A7A" w:rsidRDefault="00C96A7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</w:tcPr>
          <w:p w14:paraId="7C4EF439" w14:textId="77777777" w:rsidR="00C96A7A" w:rsidRDefault="00C96A7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7BFC2B02" w14:textId="05661B82" w:rsidR="00C96A7A" w:rsidRDefault="00C96A7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140AF91F" w14:textId="3939F1F0" w:rsidR="00C96A7A" w:rsidRDefault="00C96A7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0403C473" w14:textId="7F03685D" w:rsidR="00C96A7A" w:rsidRDefault="00C96A7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C558C2" w:rsidRPr="00F72B93" w14:paraId="19255B87" w14:textId="77777777" w:rsidTr="00D13C19">
        <w:tc>
          <w:tcPr>
            <w:tcW w:w="859" w:type="pct"/>
          </w:tcPr>
          <w:p w14:paraId="78355620" w14:textId="549CE75B" w:rsidR="00C558C2" w:rsidRDefault="00C558C2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l et al., 2013</w:t>
            </w:r>
          </w:p>
        </w:tc>
        <w:tc>
          <w:tcPr>
            <w:tcW w:w="405" w:type="pct"/>
          </w:tcPr>
          <w:p w14:paraId="3135FCDE" w14:textId="4D014736" w:rsidR="00C558C2" w:rsidRDefault="00C558C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7F329235" w14:textId="4515C2E6" w:rsidR="00C558C2" w:rsidRDefault="00C558C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521FF8FC" w14:textId="6EE2DB0D" w:rsidR="00C558C2" w:rsidRDefault="00C558C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2F9FAD98" w14:textId="151F5D29" w:rsidR="00C558C2" w:rsidRDefault="00C558C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1BD37617" w14:textId="0FFA7856" w:rsidR="00C558C2" w:rsidRDefault="00C558C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1A6609FA" w14:textId="16E74367" w:rsidR="00C558C2" w:rsidRDefault="00C558C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57998972" w14:textId="77777777" w:rsidR="00C558C2" w:rsidRDefault="00C558C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383ABB26" w14:textId="411176D2" w:rsidR="00C558C2" w:rsidRDefault="00C558C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402A6763" w14:textId="56083D2A" w:rsidR="00C558C2" w:rsidRDefault="00C558C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35CD1EDA" w14:textId="6F45ACC2" w:rsidR="00C558C2" w:rsidRDefault="00C558C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041E37" w:rsidRPr="00F72B93" w14:paraId="3D6760A7" w14:textId="77777777" w:rsidTr="00D13C19">
        <w:tc>
          <w:tcPr>
            <w:tcW w:w="859" w:type="pct"/>
          </w:tcPr>
          <w:p w14:paraId="516D60C9" w14:textId="27836D5F" w:rsidR="00041E37" w:rsidRDefault="00041E37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njum et al., 2018</w:t>
            </w:r>
          </w:p>
        </w:tc>
        <w:tc>
          <w:tcPr>
            <w:tcW w:w="405" w:type="pct"/>
          </w:tcPr>
          <w:p w14:paraId="6C26E5E5" w14:textId="7807A263" w:rsidR="00041E37" w:rsidRDefault="00041E3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2B4E6B18" w14:textId="57ED97BD" w:rsidR="00041E37" w:rsidRDefault="00041E3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7A6F3695" w14:textId="50E31D87" w:rsidR="00041E37" w:rsidRDefault="00041E3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178DDB2E" w14:textId="409C7CB7" w:rsidR="00041E37" w:rsidRDefault="00041E3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381E40AA" w14:textId="33F0A527" w:rsidR="00041E37" w:rsidRDefault="00041E3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7BA38223" w14:textId="31FC8C3B" w:rsidR="00041E37" w:rsidRDefault="00041E3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4AC46463" w14:textId="4E6944AF" w:rsidR="00041E37" w:rsidRDefault="00041E3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6B4C048D" w14:textId="377CBD00" w:rsidR="00041E37" w:rsidRDefault="00041E3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5E578637" w14:textId="77777777" w:rsidR="00041E37" w:rsidRDefault="00041E3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5EC4C285" w14:textId="476B7128" w:rsidR="00041E37" w:rsidRDefault="00041E3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2A691F" w:rsidRPr="00F72B93" w14:paraId="5140F921" w14:textId="77777777" w:rsidTr="00D13C19">
        <w:tc>
          <w:tcPr>
            <w:tcW w:w="859" w:type="pct"/>
          </w:tcPr>
          <w:p w14:paraId="36711E4F" w14:textId="06790A92" w:rsidR="002A691F" w:rsidRDefault="002A691F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rsch et al., 2016</w:t>
            </w:r>
          </w:p>
        </w:tc>
        <w:tc>
          <w:tcPr>
            <w:tcW w:w="405" w:type="pct"/>
          </w:tcPr>
          <w:p w14:paraId="2CA48694" w14:textId="6C972C06" w:rsidR="002A691F" w:rsidRDefault="002A691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3ECBB95A" w14:textId="68CE4F9B" w:rsidR="002A691F" w:rsidRDefault="002A691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28928684" w14:textId="7E80C9BA" w:rsidR="002A691F" w:rsidRDefault="002A691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183F411C" w14:textId="2DC7E5F9" w:rsidR="002A691F" w:rsidRDefault="002A691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4DB189C4" w14:textId="4DD0D875" w:rsidR="002A691F" w:rsidRDefault="002A691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2EFEFFB1" w14:textId="600CD09A" w:rsidR="002A691F" w:rsidRDefault="002A691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07A3FAD4" w14:textId="77777777" w:rsidR="002A691F" w:rsidRDefault="002A691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38DA3C1B" w14:textId="66AB8473" w:rsidR="002A691F" w:rsidRDefault="002A691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2740AE47" w14:textId="5D052E2E" w:rsidR="002A691F" w:rsidRDefault="002A691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776AA4CB" w14:textId="2AC984F6" w:rsidR="002A691F" w:rsidRDefault="002A691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B2150D" w:rsidRPr="00F72B93" w14:paraId="63F06BCF" w14:textId="77777777" w:rsidTr="00D13C19">
        <w:tc>
          <w:tcPr>
            <w:tcW w:w="859" w:type="pct"/>
          </w:tcPr>
          <w:p w14:paraId="3A301242" w14:textId="1F55ED3A" w:rsidR="00B2150D" w:rsidRDefault="00B2150D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v et al., 2017</w:t>
            </w:r>
          </w:p>
        </w:tc>
        <w:tc>
          <w:tcPr>
            <w:tcW w:w="405" w:type="pct"/>
          </w:tcPr>
          <w:p w14:paraId="613935AE" w14:textId="3E7A8A6F" w:rsidR="00B2150D" w:rsidRDefault="00B2150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ACD4DE4" w14:textId="7E1D9F49" w:rsidR="00B2150D" w:rsidRDefault="00B2150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6132236E" w14:textId="5174A0FD" w:rsidR="00B2150D" w:rsidRDefault="00B2150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5B8619B0" w14:textId="0250F24A" w:rsidR="00B2150D" w:rsidRDefault="00B2150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42944FE7" w14:textId="766BB554" w:rsidR="00B2150D" w:rsidRDefault="00B2150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4ECA1806" w14:textId="1D185D6B" w:rsidR="00B2150D" w:rsidRDefault="00B2150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3A08867B" w14:textId="4AC48CB1" w:rsidR="00B2150D" w:rsidRDefault="00B2150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741BF087" w14:textId="71562C54" w:rsidR="00B2150D" w:rsidRDefault="00B2150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6EE74EB2" w14:textId="2BC31249" w:rsidR="00B2150D" w:rsidRDefault="00B2150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3AC2F2FB" w14:textId="75A14D63" w:rsidR="00B2150D" w:rsidRDefault="00B2150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122D2E" w:rsidRPr="00F72B93" w14:paraId="5F1F7A0E" w14:textId="77777777" w:rsidTr="00D13C19">
        <w:tc>
          <w:tcPr>
            <w:tcW w:w="859" w:type="pct"/>
          </w:tcPr>
          <w:p w14:paraId="2BAA103A" w14:textId="5CB658B2" w:rsidR="00122D2E" w:rsidRDefault="00122D2E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a et al., 2020</w:t>
            </w:r>
          </w:p>
        </w:tc>
        <w:tc>
          <w:tcPr>
            <w:tcW w:w="405" w:type="pct"/>
          </w:tcPr>
          <w:p w14:paraId="363D5AC3" w14:textId="5A757B34" w:rsidR="00122D2E" w:rsidRDefault="00122D2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ACFAE93" w14:textId="68047239" w:rsidR="00122D2E" w:rsidRDefault="00122D2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3C691F09" w14:textId="77777777" w:rsidR="00122D2E" w:rsidRDefault="00122D2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27D869D2" w14:textId="77777777" w:rsidR="00122D2E" w:rsidRDefault="00122D2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3460770E" w14:textId="0D9EE9F9" w:rsidR="00122D2E" w:rsidRDefault="00122D2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73C41EC9" w14:textId="2482B333" w:rsidR="00122D2E" w:rsidRDefault="00122D2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45DE08E5" w14:textId="77777777" w:rsidR="00122D2E" w:rsidRDefault="00122D2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7208070A" w14:textId="77777777" w:rsidR="00122D2E" w:rsidRDefault="00122D2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39030045" w14:textId="77777777" w:rsidR="00122D2E" w:rsidRDefault="00122D2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432E37CD" w14:textId="452178C7" w:rsidR="00122D2E" w:rsidRDefault="00122D2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7A4ABB" w:rsidRPr="00F72B93" w14:paraId="56DD62B1" w14:textId="77777777" w:rsidTr="00D13C19">
        <w:tc>
          <w:tcPr>
            <w:tcW w:w="859" w:type="pct"/>
          </w:tcPr>
          <w:p w14:paraId="182BF3AE" w14:textId="11196D54" w:rsidR="007A4ABB" w:rsidRDefault="007A4ABB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land et al., 2017</w:t>
            </w:r>
          </w:p>
        </w:tc>
        <w:tc>
          <w:tcPr>
            <w:tcW w:w="405" w:type="pct"/>
          </w:tcPr>
          <w:p w14:paraId="693022F7" w14:textId="14288614" w:rsidR="007A4ABB" w:rsidRDefault="00FC555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76BA45E1" w14:textId="71AC5A98" w:rsidR="007A4ABB" w:rsidRDefault="00FC555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6317B502" w14:textId="7C1C754C" w:rsidR="007A4ABB" w:rsidRDefault="00FC555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1F87F9B3" w14:textId="6ACCDD04" w:rsidR="007A4ABB" w:rsidRDefault="00FC555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3E83180D" w14:textId="5047DEC2" w:rsidR="007A4ABB" w:rsidRDefault="00FC555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463E8443" w14:textId="70399F80" w:rsidR="007A4ABB" w:rsidRDefault="00FC555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6764DA80" w14:textId="6DA8E855" w:rsidR="007A4ABB" w:rsidRDefault="00FC555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231F4A60" w14:textId="03E60862" w:rsidR="007A4ABB" w:rsidRDefault="00FC555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0275119B" w14:textId="77777777" w:rsidR="007A4ABB" w:rsidRDefault="007A4AB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60311AC8" w14:textId="2ADC42B0" w:rsidR="007A4ABB" w:rsidRDefault="00FC555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D9096C" w:rsidRPr="00F72B93" w14:paraId="5CD9B5B6" w14:textId="77777777" w:rsidTr="00D13C19">
        <w:tc>
          <w:tcPr>
            <w:tcW w:w="859" w:type="pct"/>
          </w:tcPr>
          <w:p w14:paraId="2F78BE4C" w14:textId="6A71D555" w:rsidR="00D9096C" w:rsidRDefault="00D9096C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ue et al., 2017</w:t>
            </w:r>
          </w:p>
        </w:tc>
        <w:tc>
          <w:tcPr>
            <w:tcW w:w="405" w:type="pct"/>
          </w:tcPr>
          <w:p w14:paraId="46293DAE" w14:textId="2C11FE03" w:rsidR="00D9096C" w:rsidRDefault="00D9096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37300E68" w14:textId="77777777" w:rsidR="00D9096C" w:rsidRDefault="00D9096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</w:tcPr>
          <w:p w14:paraId="49A58F96" w14:textId="494A94A7" w:rsidR="00D9096C" w:rsidRDefault="00D9096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6F82453B" w14:textId="77777777" w:rsidR="00D9096C" w:rsidRDefault="00D9096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73A6DD2B" w14:textId="4D35A328" w:rsidR="00D9096C" w:rsidRDefault="00D9096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637FBAD2" w14:textId="1DC1233B" w:rsidR="00D9096C" w:rsidRDefault="00D9096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362F0266" w14:textId="15713EEA" w:rsidR="00D9096C" w:rsidRDefault="00D9096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447BE36A" w14:textId="34875E7E" w:rsidR="00D9096C" w:rsidRDefault="00D9096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5FD0239C" w14:textId="4840C630" w:rsidR="00D9096C" w:rsidRDefault="00D9096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4EF30A29" w14:textId="7800050A" w:rsidR="00D9096C" w:rsidRDefault="00D9096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FB4EBC" w:rsidRPr="00F72B93" w14:paraId="399CF1D4" w14:textId="77777777" w:rsidTr="00D13C19">
        <w:tc>
          <w:tcPr>
            <w:tcW w:w="859" w:type="pct"/>
          </w:tcPr>
          <w:p w14:paraId="5B22AA83" w14:textId="6F19908B" w:rsidR="00FB4EBC" w:rsidRDefault="00FB4EBC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13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lyoncuoglu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C13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405" w:type="pct"/>
          </w:tcPr>
          <w:p w14:paraId="5BF45448" w14:textId="398CF180" w:rsidR="00FB4EBC" w:rsidRDefault="00FB4E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47522F30" w14:textId="42CB048E" w:rsidR="00FB4EBC" w:rsidRDefault="00FB4E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36E926E5" w14:textId="77777777" w:rsidR="00FB4EBC" w:rsidRDefault="00FB4E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2985EC98" w14:textId="77777777" w:rsidR="00FB4EBC" w:rsidRDefault="00FB4E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11D24F0D" w14:textId="017A9055" w:rsidR="00FB4EBC" w:rsidRDefault="00FB4E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4C2F524E" w14:textId="55FFD110" w:rsidR="00FB4EBC" w:rsidRDefault="00FB4E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4E755719" w14:textId="77777777" w:rsidR="00FB4EBC" w:rsidRDefault="00FB4E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069B2EFB" w14:textId="77777777" w:rsidR="00FB4EBC" w:rsidRDefault="00FB4E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0A65FEF2" w14:textId="520437E4" w:rsidR="00FB4EBC" w:rsidRDefault="00FB4E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05F24064" w14:textId="06E10C69" w:rsidR="00FB4EBC" w:rsidRDefault="00FB4E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ED7E90" w:rsidRPr="00F72B93" w14:paraId="2C50EC8D" w14:textId="77777777" w:rsidTr="00D13C19">
        <w:tc>
          <w:tcPr>
            <w:tcW w:w="859" w:type="pct"/>
          </w:tcPr>
          <w:p w14:paraId="05246D06" w14:textId="1DFB72E6" w:rsidR="00ED7E90" w:rsidRPr="003C13F7" w:rsidRDefault="00ED7E90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tsumi et al., 2020</w:t>
            </w:r>
          </w:p>
        </w:tc>
        <w:tc>
          <w:tcPr>
            <w:tcW w:w="405" w:type="pct"/>
          </w:tcPr>
          <w:p w14:paraId="617739FF" w14:textId="1A772FFB" w:rsidR="00ED7E90" w:rsidRDefault="00ED7E9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35F8DC08" w14:textId="69786994" w:rsidR="00ED7E90" w:rsidRDefault="00ED7E9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271DE411" w14:textId="4B7731D9" w:rsidR="00ED7E90" w:rsidRDefault="00ED7E9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40C32CC1" w14:textId="36C03EEE" w:rsidR="00ED7E90" w:rsidRDefault="00ED7E9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1A98B405" w14:textId="083AF5EC" w:rsidR="00ED7E90" w:rsidRDefault="00ED7E9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6F3ED75D" w14:textId="58F920D2" w:rsidR="00ED7E90" w:rsidRDefault="00ED7E9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58D909CA" w14:textId="77777777" w:rsidR="00ED7E90" w:rsidRDefault="00ED7E9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19595FBB" w14:textId="686CFA11" w:rsidR="00ED7E90" w:rsidRDefault="00ED7E9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14BA3824" w14:textId="37C25FF4" w:rsidR="00ED7E90" w:rsidRDefault="00ED7E9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47088130" w14:textId="36E7DE32" w:rsidR="00ED7E90" w:rsidRDefault="00ED7E9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6159A3" w:rsidRPr="00F72B93" w14:paraId="0C3BA610" w14:textId="77777777" w:rsidTr="00D13C19">
        <w:tc>
          <w:tcPr>
            <w:tcW w:w="859" w:type="pct"/>
          </w:tcPr>
          <w:p w14:paraId="5E985876" w14:textId="06DF4D02" w:rsidR="006159A3" w:rsidRDefault="006159A3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zmierski et al., 2021</w:t>
            </w:r>
          </w:p>
        </w:tc>
        <w:tc>
          <w:tcPr>
            <w:tcW w:w="405" w:type="pct"/>
          </w:tcPr>
          <w:p w14:paraId="1586958A" w14:textId="3F99E8F1" w:rsidR="006159A3" w:rsidRDefault="006159A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7238D79" w14:textId="0E8A4DA1" w:rsidR="006159A3" w:rsidRDefault="006159A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59F73997" w14:textId="6AD0D86D" w:rsidR="006159A3" w:rsidRDefault="006159A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7C693F80" w14:textId="690BBD9D" w:rsidR="006159A3" w:rsidRDefault="006159A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CB6160C" w14:textId="02761F28" w:rsidR="006159A3" w:rsidRDefault="006159A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2078B0A4" w14:textId="08960352" w:rsidR="006159A3" w:rsidRDefault="006159A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511D34CE" w14:textId="77777777" w:rsidR="006159A3" w:rsidRDefault="006159A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687FA9A3" w14:textId="7E0A26B2" w:rsidR="006159A3" w:rsidRDefault="006159A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049BB426" w14:textId="77777777" w:rsidR="006159A3" w:rsidRDefault="006159A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645AD8CA" w14:textId="667B7D8D" w:rsidR="006159A3" w:rsidRDefault="006159A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0B4A43" w:rsidRPr="00F72B93" w14:paraId="0CF80D3B" w14:textId="77777777" w:rsidTr="00D13C19">
        <w:tc>
          <w:tcPr>
            <w:tcW w:w="859" w:type="pct"/>
          </w:tcPr>
          <w:p w14:paraId="4202521A" w14:textId="6FB0A287" w:rsidR="000B4A43" w:rsidRDefault="000B4A43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zmierski et al., 2013</w:t>
            </w:r>
          </w:p>
        </w:tc>
        <w:tc>
          <w:tcPr>
            <w:tcW w:w="405" w:type="pct"/>
          </w:tcPr>
          <w:p w14:paraId="6E147846" w14:textId="665815D8" w:rsidR="000B4A43" w:rsidRDefault="000B4A4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2257048D" w14:textId="5C4AE299" w:rsidR="000B4A43" w:rsidRDefault="000B4A4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7F565715" w14:textId="3FE3ED56" w:rsidR="000B4A43" w:rsidRDefault="000B4A4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2E57B3DF" w14:textId="2614C958" w:rsidR="000B4A43" w:rsidRDefault="000B4A4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759C3392" w14:textId="067D0B4A" w:rsidR="000B4A43" w:rsidRDefault="000B4A4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047365C6" w14:textId="0626D2F4" w:rsidR="000B4A43" w:rsidRDefault="000B4A4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5A14089D" w14:textId="77777777" w:rsidR="000B4A43" w:rsidRDefault="000B4A4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4D9B44E7" w14:textId="1A778F8B" w:rsidR="000B4A43" w:rsidRDefault="000B4A4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58AF31E6" w14:textId="77777777" w:rsidR="000B4A43" w:rsidRDefault="000B4A4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541A388B" w14:textId="77CA841C" w:rsidR="000B4A43" w:rsidRDefault="000B4A4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F9371C" w:rsidRPr="00F72B93" w14:paraId="2D5945FF" w14:textId="77777777" w:rsidTr="00D13C19">
        <w:tc>
          <w:tcPr>
            <w:tcW w:w="859" w:type="pct"/>
          </w:tcPr>
          <w:p w14:paraId="5AD015FD" w14:textId="4ACD4E47" w:rsidR="00F9371C" w:rsidRDefault="00F9371C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aak 2019 et al., 2019</w:t>
            </w:r>
          </w:p>
        </w:tc>
        <w:tc>
          <w:tcPr>
            <w:tcW w:w="405" w:type="pct"/>
          </w:tcPr>
          <w:p w14:paraId="7BE87E5F" w14:textId="4140D02F" w:rsidR="00F9371C" w:rsidRDefault="00F9371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2144FF32" w14:textId="6E7F8578" w:rsidR="00F9371C" w:rsidRDefault="00F9371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6EFEDE3A" w14:textId="2D304A1A" w:rsidR="00F9371C" w:rsidRDefault="00F9371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42A058B2" w14:textId="77777777" w:rsidR="00F9371C" w:rsidRDefault="00F9371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1C7787CC" w14:textId="30978483" w:rsidR="00F9371C" w:rsidRDefault="00F9371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30A15C80" w14:textId="3FC370DA" w:rsidR="00F9371C" w:rsidRDefault="00F9371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3966679A" w14:textId="77777777" w:rsidR="00F9371C" w:rsidRDefault="00F9371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28A15544" w14:textId="47CD3E2D" w:rsidR="00F9371C" w:rsidRDefault="00F9371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5050CEC5" w14:textId="77777777" w:rsidR="00F9371C" w:rsidRDefault="00F9371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471936D4" w14:textId="27D71C2A" w:rsidR="00F9371C" w:rsidRDefault="00F9371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785F21" w:rsidRPr="00F72B93" w14:paraId="69E12EA5" w14:textId="77777777" w:rsidTr="00D13C19">
        <w:tc>
          <w:tcPr>
            <w:tcW w:w="859" w:type="pct"/>
          </w:tcPr>
          <w:p w14:paraId="6DC5DF05" w14:textId="1B375982" w:rsidR="00785F21" w:rsidRDefault="00785F21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5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Kotfis, Olejnik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9</w:t>
            </w:r>
          </w:p>
        </w:tc>
        <w:tc>
          <w:tcPr>
            <w:tcW w:w="405" w:type="pct"/>
          </w:tcPr>
          <w:p w14:paraId="5B09C4D1" w14:textId="35719683" w:rsidR="00785F21" w:rsidRDefault="00785F2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20D06576" w14:textId="61A7E19A" w:rsidR="00785F21" w:rsidRDefault="00785F2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75D12A0B" w14:textId="0086ABC3" w:rsidR="00785F21" w:rsidRDefault="00785F2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7446E174" w14:textId="77777777" w:rsidR="00785F21" w:rsidRDefault="00785F2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5E4409E9" w14:textId="49781103" w:rsidR="00785F21" w:rsidRDefault="00785F2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733D29B3" w14:textId="1E316A46" w:rsidR="00785F21" w:rsidRDefault="00785F2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0C75B41D" w14:textId="77777777" w:rsidR="00785F21" w:rsidRDefault="00785F2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1A8B6839" w14:textId="68C6B7A0" w:rsidR="00785F21" w:rsidRDefault="00785F2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712A0235" w14:textId="2A7F57CF" w:rsidR="00785F21" w:rsidRDefault="00785F2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73A3B199" w14:textId="72585C24" w:rsidR="00785F21" w:rsidRDefault="00785F2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8F637F" w:rsidRPr="00F72B93" w14:paraId="1FDCA0C8" w14:textId="77777777" w:rsidTr="00D13C19">
        <w:tc>
          <w:tcPr>
            <w:tcW w:w="859" w:type="pct"/>
          </w:tcPr>
          <w:p w14:paraId="7FD95D61" w14:textId="113CAC50" w:rsidR="008F637F" w:rsidRPr="00315531" w:rsidRDefault="008F637F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tfis, Slozowska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9</w:t>
            </w:r>
          </w:p>
        </w:tc>
        <w:tc>
          <w:tcPr>
            <w:tcW w:w="405" w:type="pct"/>
          </w:tcPr>
          <w:p w14:paraId="50E04AD6" w14:textId="5FAB3CE9" w:rsidR="008F637F" w:rsidRDefault="008F637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47A3C7E3" w14:textId="474C8F8C" w:rsidR="008F637F" w:rsidRDefault="008F637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713828A0" w14:textId="5F2BC85F" w:rsidR="008F637F" w:rsidRDefault="008F637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127B882D" w14:textId="2DB2CE89" w:rsidR="008F637F" w:rsidRDefault="008F637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2823D82D" w14:textId="3FAA386F" w:rsidR="008F637F" w:rsidRDefault="008F637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0229082C" w14:textId="0043CBED" w:rsidR="008F637F" w:rsidRDefault="008F637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7B2B40F2" w14:textId="4114C881" w:rsidR="008F637F" w:rsidRDefault="008F637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45677043" w14:textId="555CC791" w:rsidR="008F637F" w:rsidRDefault="008F637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2C4A9DEC" w14:textId="77777777" w:rsidR="008F637F" w:rsidRDefault="008F637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45992992" w14:textId="6360E32F" w:rsidR="008F637F" w:rsidRDefault="008F637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FE5E87" w:rsidRPr="00F72B93" w14:paraId="2511F7F5" w14:textId="77777777" w:rsidTr="00D13C19">
        <w:tc>
          <w:tcPr>
            <w:tcW w:w="859" w:type="pct"/>
          </w:tcPr>
          <w:p w14:paraId="2D297AFB" w14:textId="05DA27AC" w:rsidR="00FE5E87" w:rsidRPr="008F637F" w:rsidRDefault="00FE5E87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zak et al., 2016</w:t>
            </w:r>
          </w:p>
        </w:tc>
        <w:tc>
          <w:tcPr>
            <w:tcW w:w="405" w:type="pct"/>
          </w:tcPr>
          <w:p w14:paraId="2B5FC4D4" w14:textId="1D30A75C" w:rsidR="00FE5E87" w:rsidRDefault="00FE5E8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140EC419" w14:textId="6E913EE6" w:rsidR="00FE5E87" w:rsidRDefault="00FE5E8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1585A6B6" w14:textId="5526EC86" w:rsidR="00FE5E87" w:rsidRDefault="00FE5E8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43594D5D" w14:textId="7234318A" w:rsidR="00FE5E87" w:rsidRDefault="00FE5E8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53F9B9EE" w14:textId="0547C137" w:rsidR="00FE5E87" w:rsidRDefault="00FE5E8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2E5ED4CD" w14:textId="2CCC1BA5" w:rsidR="00FE5E87" w:rsidRDefault="00FE5E8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07168130" w14:textId="67730878" w:rsidR="00FE5E87" w:rsidRDefault="00FE5E8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0566B135" w14:textId="3820704C" w:rsidR="00FE5E87" w:rsidRDefault="008C116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4FA8FC85" w14:textId="4F80D95E" w:rsidR="00FE5E87" w:rsidRDefault="008C116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20EC51FC" w14:textId="38E11D86" w:rsidR="00FE5E87" w:rsidRDefault="008C116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2E58DD" w:rsidRPr="00F72B93" w14:paraId="2F637EE4" w14:textId="77777777" w:rsidTr="00D13C19">
        <w:tc>
          <w:tcPr>
            <w:tcW w:w="859" w:type="pct"/>
          </w:tcPr>
          <w:p w14:paraId="684EDAD1" w14:textId="3593AE68" w:rsidR="002E58DD" w:rsidRDefault="002E58DD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 et al., 2017</w:t>
            </w:r>
          </w:p>
        </w:tc>
        <w:tc>
          <w:tcPr>
            <w:tcW w:w="405" w:type="pct"/>
          </w:tcPr>
          <w:p w14:paraId="342D7332" w14:textId="7D96A3AB" w:rsidR="002E58DD" w:rsidRDefault="002E58D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4EA914E3" w14:textId="1711D9CD" w:rsidR="002E58DD" w:rsidRDefault="002E58D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47932C7E" w14:textId="22DD388F" w:rsidR="002E58DD" w:rsidRDefault="002E58D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741ECA6B" w14:textId="1BCF8A70" w:rsidR="002E58DD" w:rsidRDefault="002E58D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5C48533F" w14:textId="03FE9EEB" w:rsidR="002E58DD" w:rsidRDefault="002E58D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5DAE72C6" w14:textId="5A2341A3" w:rsidR="002E58DD" w:rsidRDefault="002E58D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0875FC6F" w14:textId="77777777" w:rsidR="002E58DD" w:rsidRDefault="002E58D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3161F462" w14:textId="1599E0C3" w:rsidR="002E58DD" w:rsidRDefault="002E58D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15E92713" w14:textId="4B504473" w:rsidR="002E58DD" w:rsidRDefault="002E58D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2C8CC4B8" w14:textId="615EBEAD" w:rsidR="002E58DD" w:rsidRDefault="002E58D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316442" w:rsidRPr="00F72B93" w14:paraId="6451A31E" w14:textId="77777777" w:rsidTr="00D13C19">
        <w:tc>
          <w:tcPr>
            <w:tcW w:w="859" w:type="pct"/>
          </w:tcPr>
          <w:p w14:paraId="2ADEEC1F" w14:textId="75F7E71E" w:rsidR="00316442" w:rsidRDefault="00316442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 et al., 2020</w:t>
            </w:r>
          </w:p>
        </w:tc>
        <w:tc>
          <w:tcPr>
            <w:tcW w:w="405" w:type="pct"/>
          </w:tcPr>
          <w:p w14:paraId="451535EE" w14:textId="426A624F" w:rsidR="00316442" w:rsidRDefault="003164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59C2CF0A" w14:textId="064A46A5" w:rsidR="00316442" w:rsidRDefault="003164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218D9BD6" w14:textId="6A84E887" w:rsidR="00316442" w:rsidRDefault="003164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50A0151E" w14:textId="77777777" w:rsidR="00316442" w:rsidRDefault="003164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2856F877" w14:textId="07D972EA" w:rsidR="00316442" w:rsidRDefault="003164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2B86BB88" w14:textId="3C1A35C1" w:rsidR="00316442" w:rsidRDefault="003164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6AD52320" w14:textId="77777777" w:rsidR="00316442" w:rsidRDefault="003164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0DB170D9" w14:textId="548CF02C" w:rsidR="00316442" w:rsidRDefault="003164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6B42EFCC" w14:textId="77777777" w:rsidR="00316442" w:rsidRDefault="003164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01F66371" w14:textId="3DE6B7A1" w:rsidR="00316442" w:rsidRDefault="003164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482661" w:rsidRPr="00F72B93" w14:paraId="55B05684" w14:textId="77777777" w:rsidTr="00D13C19">
        <w:tc>
          <w:tcPr>
            <w:tcW w:w="859" w:type="pct"/>
          </w:tcPr>
          <w:p w14:paraId="661537B8" w14:textId="1B57F27E" w:rsidR="00482661" w:rsidRDefault="00482661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 et al., 2020</w:t>
            </w:r>
          </w:p>
        </w:tc>
        <w:tc>
          <w:tcPr>
            <w:tcW w:w="405" w:type="pct"/>
          </w:tcPr>
          <w:p w14:paraId="57078D5F" w14:textId="17FE7DC1" w:rsidR="00482661" w:rsidRDefault="0048266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57C75532" w14:textId="192B0E83" w:rsidR="00482661" w:rsidRDefault="0048266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151C3748" w14:textId="23D87050" w:rsidR="00482661" w:rsidRDefault="0048266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76819002" w14:textId="77777777" w:rsidR="00482661" w:rsidRDefault="0048266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637E882C" w14:textId="415973CC" w:rsidR="00482661" w:rsidRDefault="0048266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083AEC1C" w14:textId="1FBC1E92" w:rsidR="00482661" w:rsidRDefault="0048266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5780A5C4" w14:textId="77777777" w:rsidR="00482661" w:rsidRDefault="0048266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7D6447DC" w14:textId="0EED8921" w:rsidR="00482661" w:rsidRDefault="0048266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0B25C633" w14:textId="77777777" w:rsidR="00482661" w:rsidRDefault="0048266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43314EFF" w14:textId="49B27268" w:rsidR="00482661" w:rsidRDefault="0048266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13779E" w:rsidRPr="00F72B93" w14:paraId="775F9213" w14:textId="77777777" w:rsidTr="00D13C19">
        <w:tc>
          <w:tcPr>
            <w:tcW w:w="859" w:type="pct"/>
          </w:tcPr>
          <w:p w14:paraId="7D75CA10" w14:textId="2A0EA679" w:rsidR="0013779E" w:rsidRDefault="00C617BC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 et al., 2020</w:t>
            </w:r>
          </w:p>
        </w:tc>
        <w:tc>
          <w:tcPr>
            <w:tcW w:w="405" w:type="pct"/>
          </w:tcPr>
          <w:p w14:paraId="2AD5CADD" w14:textId="0F1546CD" w:rsidR="0013779E" w:rsidRDefault="00C617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6D44E49" w14:textId="3E49EDF4" w:rsidR="0013779E" w:rsidRDefault="00C617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79CC23BA" w14:textId="353A8E6C" w:rsidR="0013779E" w:rsidRDefault="00C617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27839547" w14:textId="2276847A" w:rsidR="0013779E" w:rsidRDefault="00C617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7E027E42" w14:textId="37C4FB7C" w:rsidR="0013779E" w:rsidRDefault="00C617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40B2B664" w14:textId="1AF0A29C" w:rsidR="0013779E" w:rsidRDefault="00C617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230C0374" w14:textId="1C9AF6FE" w:rsidR="0013779E" w:rsidRDefault="00C617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1EED4CEA" w14:textId="00022A38" w:rsidR="0013779E" w:rsidRDefault="00C617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10AC6356" w14:textId="77777777" w:rsidR="0013779E" w:rsidRDefault="0013779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406B81CE" w14:textId="6E1A65CE" w:rsidR="0013779E" w:rsidRDefault="00C617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610789" w:rsidRPr="00F72B93" w14:paraId="727039F1" w14:textId="77777777" w:rsidTr="00D13C19">
        <w:tc>
          <w:tcPr>
            <w:tcW w:w="859" w:type="pct"/>
          </w:tcPr>
          <w:p w14:paraId="058F0B46" w14:textId="572E882A" w:rsidR="00610789" w:rsidRDefault="00610789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Neil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9</w:t>
            </w:r>
          </w:p>
        </w:tc>
        <w:tc>
          <w:tcPr>
            <w:tcW w:w="405" w:type="pct"/>
          </w:tcPr>
          <w:p w14:paraId="5BB03D17" w14:textId="2F2A84B5" w:rsidR="00610789" w:rsidRDefault="0061078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13249232" w14:textId="0D31D83E" w:rsidR="00610789" w:rsidRDefault="0061078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7D093EC9" w14:textId="4C4176BF" w:rsidR="00610789" w:rsidRDefault="0061078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66BA8ED1" w14:textId="06756E62" w:rsidR="00610789" w:rsidRDefault="0061078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1E05D40D" w14:textId="621855C7" w:rsidR="00610789" w:rsidRDefault="0061078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60A4AE51" w14:textId="5A9FABA0" w:rsidR="00610789" w:rsidRDefault="0061078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28C05117" w14:textId="77777777" w:rsidR="00610789" w:rsidRDefault="0061078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74F395E6" w14:textId="3A880E63" w:rsidR="00610789" w:rsidRDefault="0061078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3FCAA1C0" w14:textId="77777777" w:rsidR="00610789" w:rsidRDefault="0061078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5BAC0CB4" w14:textId="109CD012" w:rsidR="00610789" w:rsidRDefault="0061078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6640C0" w:rsidRPr="00F72B93" w14:paraId="71F07E55" w14:textId="77777777" w:rsidTr="00D13C19">
        <w:tc>
          <w:tcPr>
            <w:tcW w:w="859" w:type="pct"/>
          </w:tcPr>
          <w:p w14:paraId="60E39AE4" w14:textId="7DFBB921" w:rsidR="006640C0" w:rsidRPr="00EC41C6" w:rsidRDefault="006640C0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zenbach et al., 2021</w:t>
            </w:r>
          </w:p>
        </w:tc>
        <w:tc>
          <w:tcPr>
            <w:tcW w:w="405" w:type="pct"/>
          </w:tcPr>
          <w:p w14:paraId="16BA0342" w14:textId="46A2EBF8" w:rsidR="006640C0" w:rsidRDefault="006640C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791BBA10" w14:textId="77777777" w:rsidR="006640C0" w:rsidRDefault="006640C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</w:tcPr>
          <w:p w14:paraId="37BDF5C5" w14:textId="734358AA" w:rsidR="006640C0" w:rsidRDefault="006640C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0D8A4715" w14:textId="77777777" w:rsidR="006640C0" w:rsidRDefault="006640C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0CD5B32B" w14:textId="79AD6E36" w:rsidR="006640C0" w:rsidRDefault="006640C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7D47377C" w14:textId="0D6A0295" w:rsidR="006640C0" w:rsidRDefault="006640C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30287919" w14:textId="77777777" w:rsidR="006640C0" w:rsidRDefault="006640C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1BBA8109" w14:textId="36F1D670" w:rsidR="006640C0" w:rsidRDefault="006640C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5CF4FEA6" w14:textId="77777777" w:rsidR="006640C0" w:rsidRDefault="006640C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3DDA11FA" w14:textId="76BC4506" w:rsidR="006640C0" w:rsidRDefault="006640C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244506" w:rsidRPr="00F72B93" w14:paraId="288D0A63" w14:textId="77777777" w:rsidTr="00D13C19">
        <w:tc>
          <w:tcPr>
            <w:tcW w:w="859" w:type="pct"/>
          </w:tcPr>
          <w:p w14:paraId="376C4961" w14:textId="0D1D5548" w:rsidR="00244506" w:rsidRDefault="00244506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ao et al., 2016</w:t>
            </w:r>
          </w:p>
        </w:tc>
        <w:tc>
          <w:tcPr>
            <w:tcW w:w="405" w:type="pct"/>
          </w:tcPr>
          <w:p w14:paraId="5047ECF2" w14:textId="395D5E1C" w:rsidR="00244506" w:rsidRDefault="0024450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7259F087" w14:textId="145F343C" w:rsidR="00244506" w:rsidRDefault="005D2D7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7F6D6B77" w14:textId="2363AFB9" w:rsidR="00244506" w:rsidRDefault="005D2D7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23C0C153" w14:textId="77777777" w:rsidR="00244506" w:rsidRDefault="0024450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34C541D4" w14:textId="42592273" w:rsidR="00244506" w:rsidRDefault="005D2D7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0E7B3018" w14:textId="708B723C" w:rsidR="00244506" w:rsidRDefault="005D2D7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26F0C689" w14:textId="1539502E" w:rsidR="00244506" w:rsidRDefault="0024450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7DFD49FC" w14:textId="52C5B0A7" w:rsidR="00244506" w:rsidRDefault="005D2D7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790C4F0A" w14:textId="77777777" w:rsidR="00244506" w:rsidRDefault="0024450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684134A2" w14:textId="0516DC80" w:rsidR="00244506" w:rsidRDefault="005D2D7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91396B" w:rsidRPr="00F72B93" w14:paraId="5B0B3790" w14:textId="77777777" w:rsidTr="00D13C19">
        <w:tc>
          <w:tcPr>
            <w:tcW w:w="859" w:type="pct"/>
          </w:tcPr>
          <w:p w14:paraId="13CE9BCB" w14:textId="7925B7CF" w:rsidR="0091396B" w:rsidRDefault="0091396B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hels et al., 2021</w:t>
            </w:r>
          </w:p>
        </w:tc>
        <w:tc>
          <w:tcPr>
            <w:tcW w:w="405" w:type="pct"/>
          </w:tcPr>
          <w:p w14:paraId="783B8453" w14:textId="37096DD2" w:rsidR="0091396B" w:rsidRDefault="009139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1E504C3B" w14:textId="77777777" w:rsidR="0091396B" w:rsidRDefault="009139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</w:tcPr>
          <w:p w14:paraId="09893274" w14:textId="7FC6E13C" w:rsidR="0091396B" w:rsidRDefault="009139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6F613666" w14:textId="0BBBB3BC" w:rsidR="0091396B" w:rsidRDefault="009139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7F70D1F9" w14:textId="77777777" w:rsidR="0091396B" w:rsidRDefault="009139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14:paraId="26344574" w14:textId="77777777" w:rsidR="0091396B" w:rsidRDefault="009139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</w:tcPr>
          <w:p w14:paraId="3E5940B1" w14:textId="77777777" w:rsidR="0091396B" w:rsidRDefault="009139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0113A012" w14:textId="3AEAED5E" w:rsidR="0091396B" w:rsidRDefault="009139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68F076E1" w14:textId="77777777" w:rsidR="0091396B" w:rsidRDefault="009139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6C0D733F" w14:textId="61A10038" w:rsidR="0091396B" w:rsidRDefault="009139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C114D8" w:rsidRPr="00F72B93" w14:paraId="3250480E" w14:textId="77777777" w:rsidTr="00D13C19">
        <w:tc>
          <w:tcPr>
            <w:tcW w:w="859" w:type="pct"/>
          </w:tcPr>
          <w:p w14:paraId="208D18CE" w14:textId="63296AFD" w:rsidR="00C114D8" w:rsidRDefault="00C114D8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etani et al., 2019</w:t>
            </w:r>
          </w:p>
        </w:tc>
        <w:tc>
          <w:tcPr>
            <w:tcW w:w="405" w:type="pct"/>
          </w:tcPr>
          <w:p w14:paraId="5FFD5DB7" w14:textId="46FA54E2" w:rsidR="00C114D8" w:rsidRDefault="00C114D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16012F3E" w14:textId="77777777" w:rsidR="00C114D8" w:rsidRDefault="00C114D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</w:tcPr>
          <w:p w14:paraId="467E175E" w14:textId="0C974E4D" w:rsidR="00C114D8" w:rsidRDefault="00C114D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6E5353AD" w14:textId="77777777" w:rsidR="00C114D8" w:rsidRDefault="00C114D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0DBE0E95" w14:textId="23A39E8A" w:rsidR="00C114D8" w:rsidRDefault="00C114D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4F4231FC" w14:textId="5705E14F" w:rsidR="00C114D8" w:rsidRDefault="00C114D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398471CE" w14:textId="77777777" w:rsidR="00C114D8" w:rsidRDefault="00C114D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290EBCD6" w14:textId="17A170FD" w:rsidR="00C114D8" w:rsidRDefault="00C114D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356F1EC8" w14:textId="77777777" w:rsidR="00C114D8" w:rsidRDefault="00C114D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02FCAB9D" w14:textId="277852DC" w:rsidR="00C114D8" w:rsidRDefault="00C114D8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574A6B" w:rsidRPr="00F72B93" w14:paraId="6D2112D2" w14:textId="77777777" w:rsidTr="00D13C19">
        <w:tc>
          <w:tcPr>
            <w:tcW w:w="859" w:type="pct"/>
          </w:tcPr>
          <w:p w14:paraId="5844DCCC" w14:textId="171B7127" w:rsidR="00574A6B" w:rsidRDefault="00574A6B" w:rsidP="009C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sanen et al., 2020</w:t>
            </w:r>
          </w:p>
        </w:tc>
        <w:tc>
          <w:tcPr>
            <w:tcW w:w="405" w:type="pct"/>
          </w:tcPr>
          <w:p w14:paraId="64D7644F" w14:textId="12D0B4AC" w:rsidR="00574A6B" w:rsidRDefault="00574A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3630219D" w14:textId="77777777" w:rsidR="00574A6B" w:rsidRDefault="00574A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</w:tcPr>
          <w:p w14:paraId="6F8641A0" w14:textId="6BAFD33E" w:rsidR="00574A6B" w:rsidRDefault="00574A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0C907CCE" w14:textId="77777777" w:rsidR="00574A6B" w:rsidRDefault="00574A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1E10B10C" w14:textId="77777777" w:rsidR="00574A6B" w:rsidRDefault="00574A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14:paraId="0164D468" w14:textId="77777777" w:rsidR="00574A6B" w:rsidRDefault="00574A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</w:tcPr>
          <w:p w14:paraId="1435525B" w14:textId="77777777" w:rsidR="00574A6B" w:rsidRDefault="00574A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5CA525DB" w14:textId="77777777" w:rsidR="00574A6B" w:rsidRDefault="00574A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46AA1BC3" w14:textId="77777777" w:rsidR="00574A6B" w:rsidRDefault="00574A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06F7D7DE" w14:textId="5347EA88" w:rsidR="00574A6B" w:rsidRDefault="00574A6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D66F1" w:rsidRPr="00F72B93" w14:paraId="43B2892C" w14:textId="77777777" w:rsidTr="00D13C19">
        <w:tc>
          <w:tcPr>
            <w:tcW w:w="859" w:type="pct"/>
          </w:tcPr>
          <w:p w14:paraId="55366CF7" w14:textId="5B61E4B3" w:rsidR="00DD66F1" w:rsidRDefault="00DD66F1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6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rland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F56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405" w:type="pct"/>
          </w:tcPr>
          <w:p w14:paraId="23FF2782" w14:textId="4B3F78BE" w:rsidR="00DD66F1" w:rsidRDefault="00065AB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0E9B6FA9" w14:textId="5D07DD39" w:rsidR="00DD66F1" w:rsidRDefault="00065AB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7C175A2B" w14:textId="11BEC97F" w:rsidR="00DD66F1" w:rsidRDefault="00065AB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26EB112B" w14:textId="5F44D54B" w:rsidR="00DD66F1" w:rsidRDefault="00065AB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22FE67AE" w14:textId="6EB77503" w:rsidR="00DD66F1" w:rsidRDefault="00065AB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14DC3583" w14:textId="0F10DAF8" w:rsidR="00DD66F1" w:rsidRDefault="00065AB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5EFD9803" w14:textId="14AD1EB5" w:rsidR="00DD66F1" w:rsidRDefault="00065AB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41BD987C" w14:textId="507FCB96" w:rsidR="00DD66F1" w:rsidRDefault="00065AB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218FAE62" w14:textId="77777777" w:rsidR="00DD66F1" w:rsidRDefault="00DD66F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20219735" w14:textId="51B21E6B" w:rsidR="00DD66F1" w:rsidRDefault="00065AB0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0D1BE2" w:rsidRPr="00F72B93" w14:paraId="54144BD7" w14:textId="77777777" w:rsidTr="00D13C19">
        <w:tc>
          <w:tcPr>
            <w:tcW w:w="859" w:type="pct"/>
          </w:tcPr>
          <w:p w14:paraId="517997DB" w14:textId="4293B507" w:rsidR="000D1BE2" w:rsidRPr="00DF5641" w:rsidRDefault="000D1BE2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uyen et al., 2014</w:t>
            </w:r>
          </w:p>
        </w:tc>
        <w:tc>
          <w:tcPr>
            <w:tcW w:w="405" w:type="pct"/>
          </w:tcPr>
          <w:p w14:paraId="40C394A2" w14:textId="3794928E" w:rsidR="000D1BE2" w:rsidRDefault="000D1BE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2A29F028" w14:textId="59C7103A" w:rsidR="000D1BE2" w:rsidRDefault="000D1BE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25EEF830" w14:textId="44C65537" w:rsidR="000D1BE2" w:rsidRDefault="000D1BE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5BB4121E" w14:textId="77777777" w:rsidR="000D1BE2" w:rsidRDefault="000D1BE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2627EA15" w14:textId="77777777" w:rsidR="000D1BE2" w:rsidRDefault="000D1BE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14:paraId="644BF1A8" w14:textId="77777777" w:rsidR="000D1BE2" w:rsidRDefault="000D1BE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</w:tcPr>
          <w:p w14:paraId="5082A58D" w14:textId="77777777" w:rsidR="000D1BE2" w:rsidRDefault="000D1BE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3F16052A" w14:textId="311C335D" w:rsidR="000D1BE2" w:rsidRDefault="00C369F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4AD0E829" w14:textId="21EB5054" w:rsidR="000D1BE2" w:rsidRDefault="00C369F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4B6746CF" w14:textId="5B755C50" w:rsidR="000D1BE2" w:rsidRDefault="00C369F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5D5E91" w:rsidRPr="00F72B93" w14:paraId="60960FE1" w14:textId="77777777" w:rsidTr="00D13C19">
        <w:tc>
          <w:tcPr>
            <w:tcW w:w="859" w:type="pct"/>
          </w:tcPr>
          <w:p w14:paraId="2CE10F8B" w14:textId="09D21DCD" w:rsidR="005D5E91" w:rsidRDefault="00B9402E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uyen et al., 2016</w:t>
            </w:r>
          </w:p>
        </w:tc>
        <w:tc>
          <w:tcPr>
            <w:tcW w:w="405" w:type="pct"/>
          </w:tcPr>
          <w:p w14:paraId="511E1259" w14:textId="5CCE09C7" w:rsidR="005D5E91" w:rsidRDefault="00B9402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09B2CBC8" w14:textId="6759FBFF" w:rsidR="005D5E91" w:rsidRDefault="00B9402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2B407D44" w14:textId="02254446" w:rsidR="005D5E91" w:rsidRDefault="00B9402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641269BA" w14:textId="77777777" w:rsidR="005D5E91" w:rsidRDefault="005D5E9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316EDE1C" w14:textId="77777777" w:rsidR="005D5E91" w:rsidRDefault="005D5E9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14:paraId="054BB456" w14:textId="77777777" w:rsidR="005D5E91" w:rsidRDefault="005D5E9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</w:tcPr>
          <w:p w14:paraId="44520AC1" w14:textId="6AB8F4B7" w:rsidR="005D5E91" w:rsidRDefault="00B9402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1A735AD8" w14:textId="5490EEAB" w:rsidR="005D5E91" w:rsidRDefault="00B9402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5670C3F2" w14:textId="5720ECF6" w:rsidR="005D5E91" w:rsidRDefault="00B9402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3F19EC96" w14:textId="252F8737" w:rsidR="005D5E91" w:rsidRDefault="00B9402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1B59EE" w:rsidRPr="00F72B93" w14:paraId="55ADFC2A" w14:textId="77777777" w:rsidTr="00D13C19">
        <w:tc>
          <w:tcPr>
            <w:tcW w:w="859" w:type="pct"/>
          </w:tcPr>
          <w:p w14:paraId="059E13BB" w14:textId="247F5F10" w:rsidR="001B59EE" w:rsidRDefault="001B59EE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se et al., 2012</w:t>
            </w:r>
          </w:p>
        </w:tc>
        <w:tc>
          <w:tcPr>
            <w:tcW w:w="405" w:type="pct"/>
          </w:tcPr>
          <w:p w14:paraId="1C67A98E" w14:textId="456EBBFC" w:rsidR="001B59EE" w:rsidRDefault="001B59E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4FE05E0A" w14:textId="442E7DDA" w:rsidR="001B59EE" w:rsidRDefault="001B59E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6D847AF9" w14:textId="469EDCBA" w:rsidR="001B59EE" w:rsidRDefault="001B59E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0E6E9E64" w14:textId="57869ED1" w:rsidR="001B59EE" w:rsidRDefault="001B59E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44BF2696" w14:textId="62878A32" w:rsidR="001B59EE" w:rsidRDefault="001B59E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74383489" w14:textId="04CD8AF1" w:rsidR="001B59EE" w:rsidRDefault="001B59E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2B446920" w14:textId="77777777" w:rsidR="001B59EE" w:rsidRDefault="001B59E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7A81C61D" w14:textId="5C57ECCE" w:rsidR="001B59EE" w:rsidRDefault="001B59E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5F9A5067" w14:textId="34248FF3" w:rsidR="001B59EE" w:rsidRDefault="001B59E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3E0B61A6" w14:textId="79B33371" w:rsidR="001B59EE" w:rsidRDefault="001B59E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673736" w:rsidRPr="00F72B93" w14:paraId="3B1659B2" w14:textId="77777777" w:rsidTr="00D13C19">
        <w:tc>
          <w:tcPr>
            <w:tcW w:w="859" w:type="pct"/>
          </w:tcPr>
          <w:p w14:paraId="4A9EF766" w14:textId="7D707583" w:rsidR="00673736" w:rsidRDefault="00673736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ker et al., 2021</w:t>
            </w:r>
          </w:p>
        </w:tc>
        <w:tc>
          <w:tcPr>
            <w:tcW w:w="405" w:type="pct"/>
          </w:tcPr>
          <w:p w14:paraId="4F85F1AD" w14:textId="5E590EB6" w:rsidR="00673736" w:rsidRDefault="0067373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09549B8" w14:textId="19963A28" w:rsidR="00673736" w:rsidRDefault="0067373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5A3A09CF" w14:textId="3341C26F" w:rsidR="00673736" w:rsidRDefault="0067373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7F972E99" w14:textId="7CCCF51C" w:rsidR="00673736" w:rsidRDefault="0067373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5E3B311" w14:textId="5DE43CBD" w:rsidR="00673736" w:rsidRDefault="0067373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6B598D62" w14:textId="17FB0B62" w:rsidR="00673736" w:rsidRDefault="0067373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6591CC41" w14:textId="77777777" w:rsidR="00673736" w:rsidRDefault="0067373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2555C9EF" w14:textId="14F07796" w:rsidR="00673736" w:rsidRDefault="0067373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67309403" w14:textId="77777777" w:rsidR="00673736" w:rsidRDefault="0067373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4DAB2E26" w14:textId="682865D2" w:rsidR="00673736" w:rsidRDefault="0067373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D85312" w:rsidRPr="00F72B93" w14:paraId="7218C2B1" w14:textId="77777777" w:rsidTr="00D13C19">
        <w:tc>
          <w:tcPr>
            <w:tcW w:w="859" w:type="pct"/>
          </w:tcPr>
          <w:p w14:paraId="6E484BD3" w14:textId="2EC2E45A" w:rsidR="00D85312" w:rsidRDefault="00D85312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g et al., 2019</w:t>
            </w:r>
          </w:p>
        </w:tc>
        <w:tc>
          <w:tcPr>
            <w:tcW w:w="405" w:type="pct"/>
          </w:tcPr>
          <w:p w14:paraId="6691D78F" w14:textId="05BF26A4" w:rsidR="00D85312" w:rsidRDefault="00D8531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0407772C" w14:textId="113A222B" w:rsidR="00D85312" w:rsidRDefault="00D8531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2D738DE1" w14:textId="7E3D951F" w:rsidR="00D85312" w:rsidRDefault="00D8531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4516C1BC" w14:textId="77777777" w:rsidR="00D85312" w:rsidRDefault="00D8531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151330B3" w14:textId="1B8ECDBC" w:rsidR="00D85312" w:rsidRDefault="00D8531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1C400FFB" w14:textId="5077685B" w:rsidR="00D85312" w:rsidRDefault="00D8531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60B1D890" w14:textId="0FEB5AB4" w:rsidR="00D85312" w:rsidRDefault="00D8531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21CDF7FD" w14:textId="53037798" w:rsidR="00D85312" w:rsidRDefault="00D8531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75AF590F" w14:textId="77777777" w:rsidR="00D85312" w:rsidRDefault="00D8531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62F87E79" w14:textId="470FD1A5" w:rsidR="00D85312" w:rsidRDefault="00D8531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0E4B26" w:rsidRPr="00F72B93" w14:paraId="0FEFB8DC" w14:textId="77777777" w:rsidTr="00D13C19">
        <w:tc>
          <w:tcPr>
            <w:tcW w:w="859" w:type="pct"/>
          </w:tcPr>
          <w:p w14:paraId="2F3A94E5" w14:textId="362B5D0A" w:rsidR="000E4B26" w:rsidRDefault="000E4B26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ister et al., 2008</w:t>
            </w:r>
          </w:p>
        </w:tc>
        <w:tc>
          <w:tcPr>
            <w:tcW w:w="405" w:type="pct"/>
          </w:tcPr>
          <w:p w14:paraId="756EF16D" w14:textId="389D1EA7" w:rsidR="000E4B26" w:rsidRDefault="000E4B2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3C30D371" w14:textId="7EADB439" w:rsidR="000E4B26" w:rsidRDefault="000E4B2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382C5ECF" w14:textId="68E7DA74" w:rsidR="000E4B26" w:rsidRDefault="000E4B2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193DECFD" w14:textId="77777777" w:rsidR="000E4B26" w:rsidRDefault="000E4B2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77B96BD1" w14:textId="21B475C6" w:rsidR="000E4B26" w:rsidRDefault="000E4B2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1F6A1CD3" w14:textId="2316FA68" w:rsidR="000E4B26" w:rsidRDefault="000E4B2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44E093B5" w14:textId="77777777" w:rsidR="000E4B26" w:rsidRDefault="000E4B2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768F6469" w14:textId="43913A94" w:rsidR="000E4B26" w:rsidRDefault="000E4B2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760C124B" w14:textId="35810E97" w:rsidR="000E4B26" w:rsidRDefault="000E4B2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4826B4B7" w14:textId="331993FE" w:rsidR="000E4B26" w:rsidRDefault="000E4B2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C26642" w:rsidRPr="00F72B93" w14:paraId="7CDA00F1" w14:textId="77777777" w:rsidTr="00D13C19">
        <w:tc>
          <w:tcPr>
            <w:tcW w:w="859" w:type="pct"/>
          </w:tcPr>
          <w:p w14:paraId="7331044F" w14:textId="101646BF" w:rsidR="00C26642" w:rsidRDefault="00C26642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ling et al., 2020</w:t>
            </w:r>
          </w:p>
        </w:tc>
        <w:tc>
          <w:tcPr>
            <w:tcW w:w="405" w:type="pct"/>
          </w:tcPr>
          <w:p w14:paraId="3A7F4F06" w14:textId="41A4CBA7" w:rsidR="00C26642" w:rsidRDefault="00C266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41076AA1" w14:textId="77777777" w:rsidR="00C26642" w:rsidRDefault="00C266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</w:tcPr>
          <w:p w14:paraId="549266F9" w14:textId="6A25A8D5" w:rsidR="00C26642" w:rsidRDefault="00C266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0F85390C" w14:textId="41CAEFC3" w:rsidR="00C26642" w:rsidRDefault="00C266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04EA4BFE" w14:textId="77777777" w:rsidR="00C26642" w:rsidRDefault="00C266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14:paraId="2B71FF74" w14:textId="77777777" w:rsidR="00C26642" w:rsidRDefault="00C266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</w:tcPr>
          <w:p w14:paraId="4F61D71D" w14:textId="77777777" w:rsidR="00C26642" w:rsidRDefault="00C266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7786426E" w14:textId="77777777" w:rsidR="00C26642" w:rsidRDefault="00C266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74AF806D" w14:textId="77777777" w:rsidR="00C26642" w:rsidRDefault="00C266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0BDEC937" w14:textId="7C36F9D1" w:rsidR="00C26642" w:rsidRDefault="0007438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751BCD" w:rsidRPr="00F72B93" w14:paraId="4BA0BC07" w14:textId="77777777" w:rsidTr="00D13C19">
        <w:tc>
          <w:tcPr>
            <w:tcW w:w="859" w:type="pct"/>
          </w:tcPr>
          <w:p w14:paraId="0DA89B6F" w14:textId="0F92C599" w:rsidR="00751BCD" w:rsidRDefault="00751BCD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chke et al., 2010</w:t>
            </w:r>
          </w:p>
        </w:tc>
        <w:tc>
          <w:tcPr>
            <w:tcW w:w="405" w:type="pct"/>
          </w:tcPr>
          <w:p w14:paraId="185FA627" w14:textId="5DE852DB" w:rsidR="00751BCD" w:rsidRDefault="0068139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2875DBD2" w14:textId="34BF7643" w:rsidR="00751BCD" w:rsidRDefault="0068139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4C7EBCDD" w14:textId="3028AA47" w:rsidR="00751BCD" w:rsidRDefault="0068139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35203F41" w14:textId="77777777" w:rsidR="00751BCD" w:rsidRDefault="00751BC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312779B4" w14:textId="231939A4" w:rsidR="00751BCD" w:rsidRDefault="0068139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5274C71B" w14:textId="77777777" w:rsidR="00751BCD" w:rsidRDefault="00751BC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</w:tcPr>
          <w:p w14:paraId="6507330B" w14:textId="77777777" w:rsidR="00751BCD" w:rsidRDefault="00751BC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603E1DD6" w14:textId="77777777" w:rsidR="00751BCD" w:rsidRDefault="00751BC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4A0B89B6" w14:textId="77777777" w:rsidR="00751BCD" w:rsidRDefault="00751BC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37AEE555" w14:textId="19C505DF" w:rsidR="00751BCD" w:rsidRDefault="0068139F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9777BC" w:rsidRPr="00F72B93" w14:paraId="2E888481" w14:textId="77777777" w:rsidTr="00D13C19">
        <w:tc>
          <w:tcPr>
            <w:tcW w:w="859" w:type="pct"/>
          </w:tcPr>
          <w:p w14:paraId="5198F087" w14:textId="211ABCF1" w:rsidR="009777BC" w:rsidRDefault="009777BC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chke et al., 2016</w:t>
            </w:r>
          </w:p>
        </w:tc>
        <w:tc>
          <w:tcPr>
            <w:tcW w:w="405" w:type="pct"/>
          </w:tcPr>
          <w:p w14:paraId="7350397D" w14:textId="19CF2592" w:rsidR="009777BC" w:rsidRDefault="009777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7BA776E" w14:textId="3AE11879" w:rsidR="009777BC" w:rsidRDefault="009777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77849D16" w14:textId="6874A9E7" w:rsidR="009777BC" w:rsidRDefault="009777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358B44F0" w14:textId="77777777" w:rsidR="009777BC" w:rsidRDefault="009777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3AE06D0D" w14:textId="5EA6FBDA" w:rsidR="009777BC" w:rsidRDefault="009777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4EC45899" w14:textId="4718BA7A" w:rsidR="009777BC" w:rsidRDefault="009777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5D87CD5B" w14:textId="77777777" w:rsidR="009777BC" w:rsidRDefault="009777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3DDE0BDA" w14:textId="1AB6C3D2" w:rsidR="009777BC" w:rsidRDefault="009777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0A798456" w14:textId="70831F89" w:rsidR="009777BC" w:rsidRDefault="009777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72D69E6C" w14:textId="715DB936" w:rsidR="009777BC" w:rsidRDefault="009777B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C92284" w:rsidRPr="00F72B93" w14:paraId="26B84DEF" w14:textId="77777777" w:rsidTr="00D13C19">
        <w:tc>
          <w:tcPr>
            <w:tcW w:w="859" w:type="pct"/>
          </w:tcPr>
          <w:p w14:paraId="1144D920" w14:textId="35E5C4DF" w:rsidR="00C92284" w:rsidRDefault="00C92284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 et al., 2014</w:t>
            </w:r>
          </w:p>
        </w:tc>
        <w:tc>
          <w:tcPr>
            <w:tcW w:w="405" w:type="pct"/>
          </w:tcPr>
          <w:p w14:paraId="194A64AA" w14:textId="4ABE813E" w:rsidR="00C92284" w:rsidRDefault="00C9228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56047E89" w14:textId="09710663" w:rsidR="00C92284" w:rsidRDefault="00C9228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05773121" w14:textId="500EB5CB" w:rsidR="00C92284" w:rsidRDefault="00C9228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48A46CEB" w14:textId="77777777" w:rsidR="00C92284" w:rsidRDefault="00C9228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66F35A78" w14:textId="5F60FE91" w:rsidR="00C92284" w:rsidRDefault="00C9228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20E2AB67" w14:textId="2712E801" w:rsidR="00C92284" w:rsidRDefault="00C9228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32D640EC" w14:textId="1B5B3459" w:rsidR="00C92284" w:rsidRDefault="00C9228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6085618B" w14:textId="77777777" w:rsidR="00C92284" w:rsidRDefault="00C9228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77FBFA18" w14:textId="77777777" w:rsidR="00C92284" w:rsidRDefault="00C9228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18B65A71" w14:textId="14F406D6" w:rsidR="00C92284" w:rsidRDefault="00C9228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6C3F9E" w:rsidRPr="00F72B93" w14:paraId="123FD2A9" w14:textId="77777777" w:rsidTr="00D13C19">
        <w:tc>
          <w:tcPr>
            <w:tcW w:w="859" w:type="pct"/>
          </w:tcPr>
          <w:p w14:paraId="0CD40306" w14:textId="4F466123" w:rsidR="006C3F9E" w:rsidRDefault="006C3F9E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smussen et al., 2000</w:t>
            </w:r>
          </w:p>
        </w:tc>
        <w:tc>
          <w:tcPr>
            <w:tcW w:w="405" w:type="pct"/>
          </w:tcPr>
          <w:p w14:paraId="3C84B05B" w14:textId="5A095E8B" w:rsidR="006C3F9E" w:rsidRDefault="006C3F9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496E6F38" w14:textId="77777777" w:rsidR="006C3F9E" w:rsidRDefault="006C3F9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</w:tcPr>
          <w:p w14:paraId="2CADA138" w14:textId="347CEABD" w:rsidR="006C3F9E" w:rsidRDefault="006C3F9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1C0EAE13" w14:textId="77777777" w:rsidR="006C3F9E" w:rsidRDefault="006C3F9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7A38C260" w14:textId="77777777" w:rsidR="006C3F9E" w:rsidRDefault="006C3F9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14:paraId="6E85D4E8" w14:textId="77777777" w:rsidR="006C3F9E" w:rsidRDefault="006C3F9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</w:tcPr>
          <w:p w14:paraId="1F45C830" w14:textId="77777777" w:rsidR="006C3F9E" w:rsidRDefault="006C3F9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531D8F4F" w14:textId="3746323F" w:rsidR="006C3F9E" w:rsidRDefault="006C3F9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300FBA8B" w14:textId="77777777" w:rsidR="006C3F9E" w:rsidRDefault="006C3F9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66742F19" w14:textId="1B026FB5" w:rsidR="006C3F9E" w:rsidRDefault="006C3F9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F5273" w:rsidRPr="00F72B93" w14:paraId="3A489A96" w14:textId="77777777" w:rsidTr="00D13C19">
        <w:tc>
          <w:tcPr>
            <w:tcW w:w="859" w:type="pct"/>
          </w:tcPr>
          <w:p w14:paraId="401DF865" w14:textId="10DB2143" w:rsidR="00BF5273" w:rsidRDefault="00BF5273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znik et al., 2021</w:t>
            </w:r>
          </w:p>
        </w:tc>
        <w:tc>
          <w:tcPr>
            <w:tcW w:w="405" w:type="pct"/>
          </w:tcPr>
          <w:p w14:paraId="58CF1368" w14:textId="2C9818B5" w:rsidR="00BF5273" w:rsidRDefault="0022355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1B285905" w14:textId="61F89352" w:rsidR="00BF5273" w:rsidRDefault="0022355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75EBDF4B" w14:textId="18389A24" w:rsidR="00BF5273" w:rsidRDefault="0022355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74E22F36" w14:textId="77777777" w:rsidR="00BF5273" w:rsidRDefault="00BF527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243A2B45" w14:textId="4E7E1964" w:rsidR="00BF5273" w:rsidRDefault="0022355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669ACB42" w14:textId="56A0E1A6" w:rsidR="00BF5273" w:rsidRDefault="0022355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5B7490F8" w14:textId="77777777" w:rsidR="00BF5273" w:rsidRDefault="00BF527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21EA6CD0" w14:textId="77777777" w:rsidR="00BF5273" w:rsidRDefault="00BF527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395D1E90" w14:textId="77777777" w:rsidR="00BF5273" w:rsidRDefault="00BF527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446A3A3A" w14:textId="74FD92B7" w:rsidR="00BF5273" w:rsidRDefault="0022355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933FC4" w:rsidRPr="00F72B93" w14:paraId="03E44A80" w14:textId="77777777" w:rsidTr="00D13C19">
        <w:tc>
          <w:tcPr>
            <w:tcW w:w="859" w:type="pct"/>
          </w:tcPr>
          <w:p w14:paraId="6F791939" w14:textId="51F20804" w:rsidR="00933FC4" w:rsidRDefault="00933FC4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tchie et al., 2014</w:t>
            </w:r>
          </w:p>
        </w:tc>
        <w:tc>
          <w:tcPr>
            <w:tcW w:w="405" w:type="pct"/>
          </w:tcPr>
          <w:p w14:paraId="13C99B44" w14:textId="628B4AE3" w:rsidR="00933FC4" w:rsidRDefault="00F4312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38564769" w14:textId="14C4C986" w:rsidR="00933FC4" w:rsidRDefault="00F4312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60FE5A77" w14:textId="5C73D219" w:rsidR="00933FC4" w:rsidRDefault="00F4312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18E16079" w14:textId="77777777" w:rsidR="00933FC4" w:rsidRDefault="00933FC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193EC240" w14:textId="625000AA" w:rsidR="00933FC4" w:rsidRDefault="00F4312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17AEBEE2" w14:textId="32367611" w:rsidR="00933FC4" w:rsidRDefault="00F4312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25DDAF55" w14:textId="77777777" w:rsidR="00933FC4" w:rsidRDefault="00933FC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449C1171" w14:textId="6E5C2AC3" w:rsidR="00933FC4" w:rsidRDefault="00F4312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3255F36B" w14:textId="77777777" w:rsidR="00933FC4" w:rsidRDefault="00933FC4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266821C5" w14:textId="60E16AB5" w:rsidR="00933FC4" w:rsidRDefault="00F4312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E077BA" w:rsidRPr="00F72B93" w14:paraId="79FAD29C" w14:textId="77777777" w:rsidTr="00D13C19">
        <w:tc>
          <w:tcPr>
            <w:tcW w:w="859" w:type="pct"/>
          </w:tcPr>
          <w:p w14:paraId="3900F7B0" w14:textId="6244F5CC" w:rsidR="00E077BA" w:rsidRDefault="00E077BA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jjad et al., 2020</w:t>
            </w:r>
          </w:p>
        </w:tc>
        <w:tc>
          <w:tcPr>
            <w:tcW w:w="405" w:type="pct"/>
          </w:tcPr>
          <w:p w14:paraId="752AFAB1" w14:textId="3346AA16" w:rsidR="00E077BA" w:rsidRDefault="00757E8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0CE05DC0" w14:textId="38F7D4CD" w:rsidR="00E077BA" w:rsidRDefault="00757E8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1679558F" w14:textId="16AB88E7" w:rsidR="00E077BA" w:rsidRDefault="00757E8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47D41B60" w14:textId="4DAFC3E2" w:rsidR="00E077BA" w:rsidRDefault="00757E8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2F2B1635" w14:textId="6AFA9741" w:rsidR="00E077BA" w:rsidRDefault="00757E8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22FFAB0C" w14:textId="2A8996DE" w:rsidR="00E077BA" w:rsidRDefault="00757E8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4551C340" w14:textId="77777777" w:rsidR="00E077BA" w:rsidRDefault="00E077B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6CBC4A8F" w14:textId="7B6D9F08" w:rsidR="00E077BA" w:rsidRDefault="00757E8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0E8547C3" w14:textId="377AF4B0" w:rsidR="00E077BA" w:rsidRDefault="00757E8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2A1EC867" w14:textId="0309C44E" w:rsidR="00E077BA" w:rsidRDefault="00757E8D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C06122" w:rsidRPr="00F72B93" w14:paraId="08E2224F" w14:textId="77777777" w:rsidTr="00D13C19">
        <w:tc>
          <w:tcPr>
            <w:tcW w:w="859" w:type="pct"/>
          </w:tcPr>
          <w:p w14:paraId="63EFF807" w14:textId="19CB1AE9" w:rsidR="00C06122" w:rsidRDefault="00C06122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ler et al., 2019</w:t>
            </w:r>
          </w:p>
        </w:tc>
        <w:tc>
          <w:tcPr>
            <w:tcW w:w="405" w:type="pct"/>
          </w:tcPr>
          <w:p w14:paraId="080B0CC6" w14:textId="1FD411D9" w:rsidR="00C06122" w:rsidRDefault="00C0612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2AF5AE72" w14:textId="25BD63F6" w:rsidR="00C06122" w:rsidRDefault="00C0612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2E320CD4" w14:textId="6DB09BB2" w:rsidR="00C06122" w:rsidRDefault="00C0612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5122EA72" w14:textId="77777777" w:rsidR="00C06122" w:rsidRDefault="00C0612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4388F18E" w14:textId="2B51F8DF" w:rsidR="00C06122" w:rsidRDefault="00C0612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77A79BC4" w14:textId="02C54A93" w:rsidR="00C06122" w:rsidRDefault="00C0612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740F9D78" w14:textId="65CA886C" w:rsidR="00C06122" w:rsidRDefault="00C0612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1618FAC2" w14:textId="25E078B8" w:rsidR="00C06122" w:rsidRDefault="00C0612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5758A92F" w14:textId="2F840163" w:rsidR="00C06122" w:rsidRDefault="00C0612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7F5F5F90" w14:textId="763604EF" w:rsidR="00C06122" w:rsidRDefault="00C0612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C80F27" w:rsidRPr="00F72B93" w14:paraId="72D01A8B" w14:textId="77777777" w:rsidTr="00D13C19">
        <w:tc>
          <w:tcPr>
            <w:tcW w:w="859" w:type="pct"/>
          </w:tcPr>
          <w:p w14:paraId="78758160" w14:textId="0BA154F0" w:rsidR="00C80F27" w:rsidRDefault="00C80F27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ler et al., 2020</w:t>
            </w:r>
          </w:p>
        </w:tc>
        <w:tc>
          <w:tcPr>
            <w:tcW w:w="405" w:type="pct"/>
          </w:tcPr>
          <w:p w14:paraId="4EF12F4B" w14:textId="47442DB0" w:rsidR="00C80F27" w:rsidRDefault="00C80F2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15B02DFC" w14:textId="1D99A31D" w:rsidR="00C80F27" w:rsidRDefault="00C80F2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22E0D8F1" w14:textId="77777777" w:rsidR="00C80F27" w:rsidRDefault="00C80F2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26EF5877" w14:textId="77777777" w:rsidR="00C80F27" w:rsidRDefault="00C80F2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47218893" w14:textId="01D9DDB2" w:rsidR="00C80F27" w:rsidRDefault="00C80F2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6C8143D8" w14:textId="1E1A9A9B" w:rsidR="00C80F27" w:rsidRDefault="00C80F2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3614AA82" w14:textId="7DA9F4D7" w:rsidR="00C80F27" w:rsidRDefault="00C80F2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51DE0C93" w14:textId="77777777" w:rsidR="00C80F27" w:rsidRDefault="00C80F2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4E954AF4" w14:textId="77777777" w:rsidR="00C80F27" w:rsidRDefault="00C80F2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50694D87" w14:textId="7C22C65A" w:rsidR="00C80F27" w:rsidRDefault="00C80F2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4D7795" w:rsidRPr="00F72B93" w14:paraId="46625A8E" w14:textId="77777777" w:rsidTr="00D13C19">
        <w:tc>
          <w:tcPr>
            <w:tcW w:w="859" w:type="pct"/>
          </w:tcPr>
          <w:p w14:paraId="03E45CB8" w14:textId="78415755" w:rsidR="004D7795" w:rsidRDefault="004D7795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chez et al., 2013</w:t>
            </w:r>
          </w:p>
        </w:tc>
        <w:tc>
          <w:tcPr>
            <w:tcW w:w="405" w:type="pct"/>
          </w:tcPr>
          <w:p w14:paraId="6AC5C3A0" w14:textId="42574994" w:rsidR="004D7795" w:rsidRDefault="00EB358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3FEEC796" w14:textId="29AE8B2F" w:rsidR="004D7795" w:rsidRDefault="00EB358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466BA613" w14:textId="281E4A70" w:rsidR="004D7795" w:rsidRDefault="00EB358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2ACF05EA" w14:textId="77777777" w:rsidR="004D7795" w:rsidRDefault="004D7795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6322A1C5" w14:textId="2D1A85A7" w:rsidR="004D7795" w:rsidRDefault="00EB358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42A4F282" w14:textId="6D861EC6" w:rsidR="004D7795" w:rsidRDefault="00EB358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4CF84D4D" w14:textId="77777777" w:rsidR="004D7795" w:rsidRDefault="004D7795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6CBA6846" w14:textId="77777777" w:rsidR="004D7795" w:rsidRDefault="004D7795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463F3573" w14:textId="77777777" w:rsidR="004D7795" w:rsidRDefault="004D7795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01F24589" w14:textId="4D577A3B" w:rsidR="004D7795" w:rsidRDefault="00EB358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FB4371" w:rsidRPr="00F72B93" w14:paraId="66FC46A9" w14:textId="77777777" w:rsidTr="00D13C19">
        <w:tc>
          <w:tcPr>
            <w:tcW w:w="859" w:type="pct"/>
          </w:tcPr>
          <w:p w14:paraId="11A762B4" w14:textId="33BFA3C7" w:rsidR="00FB4371" w:rsidRDefault="00FB4371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sajima et al.</w:t>
            </w:r>
            <w:r w:rsidR="00713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0</w:t>
            </w:r>
          </w:p>
        </w:tc>
        <w:tc>
          <w:tcPr>
            <w:tcW w:w="405" w:type="pct"/>
          </w:tcPr>
          <w:p w14:paraId="5D825A92" w14:textId="36BD872B" w:rsidR="00FB4371" w:rsidRDefault="00FB437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CD9824E" w14:textId="1FF760BA" w:rsidR="00FB4371" w:rsidRDefault="00FB437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6F68E06C" w14:textId="268DE84A" w:rsidR="00FB4371" w:rsidRDefault="004F193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25767344" w14:textId="77777777" w:rsidR="00FB4371" w:rsidRDefault="00FB437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4C30BE0F" w14:textId="2D1534C1" w:rsidR="00FB4371" w:rsidRDefault="004F193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04F834CC" w14:textId="219589BC" w:rsidR="00FB4371" w:rsidRDefault="004F193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410E2670" w14:textId="393B85BC" w:rsidR="00FB4371" w:rsidRDefault="00FB437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56E57698" w14:textId="09964478" w:rsidR="00FB4371" w:rsidRDefault="004F193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3C03923D" w14:textId="64CD762D" w:rsidR="00FB4371" w:rsidRDefault="004F193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700E1303" w14:textId="3B865650" w:rsidR="00FB4371" w:rsidRDefault="004F193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713B06" w:rsidRPr="00F72B93" w14:paraId="141F74D7" w14:textId="77777777" w:rsidTr="00D13C19">
        <w:tc>
          <w:tcPr>
            <w:tcW w:w="859" w:type="pct"/>
          </w:tcPr>
          <w:p w14:paraId="4DD74CAD" w14:textId="54CE3A6F" w:rsidR="00713B06" w:rsidRDefault="00713B06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n et al., 2016</w:t>
            </w:r>
          </w:p>
        </w:tc>
        <w:tc>
          <w:tcPr>
            <w:tcW w:w="405" w:type="pct"/>
          </w:tcPr>
          <w:p w14:paraId="57A57558" w14:textId="63318B67" w:rsidR="00713B06" w:rsidRDefault="00CD548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01938B69" w14:textId="7EBDD478" w:rsidR="00713B06" w:rsidRDefault="00CD548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1457F7D7" w14:textId="538CE891" w:rsidR="00713B06" w:rsidRDefault="00CD548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0DCBAB88" w14:textId="5FC2EEF2" w:rsidR="00713B06" w:rsidRDefault="00CD548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598036C4" w14:textId="5455A5CF" w:rsidR="00713B06" w:rsidRDefault="00CD548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26C1E1CC" w14:textId="74C6E59D" w:rsidR="00713B06" w:rsidRDefault="00CD548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77001025" w14:textId="0D63BC10" w:rsidR="00713B06" w:rsidRDefault="00CD548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58784EC1" w14:textId="46326763" w:rsidR="00713B06" w:rsidRDefault="00CD548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1A7230EF" w14:textId="77777777" w:rsidR="00713B06" w:rsidRDefault="00713B0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29CC0D1A" w14:textId="16B515F0" w:rsidR="00713B06" w:rsidRDefault="00CD5486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172FA2" w:rsidRPr="00F72B93" w14:paraId="54E9392B" w14:textId="77777777" w:rsidTr="00D13C19">
        <w:tc>
          <w:tcPr>
            <w:tcW w:w="859" w:type="pct"/>
          </w:tcPr>
          <w:p w14:paraId="2DCEEDB2" w14:textId="7095BC4A" w:rsidR="00172FA2" w:rsidRDefault="00172FA2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n et al., 2020</w:t>
            </w:r>
          </w:p>
        </w:tc>
        <w:tc>
          <w:tcPr>
            <w:tcW w:w="405" w:type="pct"/>
          </w:tcPr>
          <w:p w14:paraId="76819D67" w14:textId="3B6545DD" w:rsidR="00172FA2" w:rsidRDefault="00172FA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5806D27" w14:textId="3736072D" w:rsidR="00172FA2" w:rsidRDefault="00172FA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0AE87160" w14:textId="2EBE25A9" w:rsidR="00172FA2" w:rsidRDefault="00172FA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12521B30" w14:textId="77777777" w:rsidR="00172FA2" w:rsidRDefault="00172FA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72E9B376" w14:textId="4FB795D7" w:rsidR="00172FA2" w:rsidRDefault="00172FA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0A96AA76" w14:textId="50FC43F4" w:rsidR="00172FA2" w:rsidRDefault="00172FA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51161641" w14:textId="77777777" w:rsidR="00172FA2" w:rsidRDefault="00172FA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5760ADF4" w14:textId="78C7C23A" w:rsidR="00172FA2" w:rsidRDefault="00172FA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32FE4A86" w14:textId="77777777" w:rsidR="00172FA2" w:rsidRDefault="00172FA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607DCB32" w14:textId="22731C10" w:rsidR="00172FA2" w:rsidRDefault="00172FA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44223E" w:rsidRPr="00F72B93" w14:paraId="3FA3711A" w14:textId="77777777" w:rsidTr="00D13C19">
        <w:tc>
          <w:tcPr>
            <w:tcW w:w="859" w:type="pct"/>
          </w:tcPr>
          <w:p w14:paraId="31B79F8E" w14:textId="62A769E4" w:rsidR="0044223E" w:rsidRDefault="0044223E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imons et al., 2018</w:t>
            </w:r>
          </w:p>
        </w:tc>
        <w:tc>
          <w:tcPr>
            <w:tcW w:w="405" w:type="pct"/>
          </w:tcPr>
          <w:p w14:paraId="6C70C913" w14:textId="116BABA3" w:rsidR="0044223E" w:rsidRDefault="005056B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3DDECA79" w14:textId="6AA44156" w:rsidR="0044223E" w:rsidRDefault="005056B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270A6571" w14:textId="3A6B7821" w:rsidR="0044223E" w:rsidRDefault="005056B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54E25F97" w14:textId="47EC5571" w:rsidR="0044223E" w:rsidRDefault="005056B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0B79FEE6" w14:textId="5096A684" w:rsidR="0044223E" w:rsidRDefault="005056B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62346544" w14:textId="3E7F0752" w:rsidR="0044223E" w:rsidRDefault="005056B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0F1DC5E3" w14:textId="77777777" w:rsidR="0044223E" w:rsidRDefault="0044223E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043D4353" w14:textId="2A48A7D0" w:rsidR="0044223E" w:rsidRDefault="005056B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3D4C80EC" w14:textId="405A93EE" w:rsidR="0044223E" w:rsidRDefault="005056B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3AFAB94C" w14:textId="6DE9E23B" w:rsidR="0044223E" w:rsidRDefault="005056BB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055FC3" w:rsidRPr="00F72B93" w14:paraId="08630943" w14:textId="77777777" w:rsidTr="00D13C19">
        <w:tc>
          <w:tcPr>
            <w:tcW w:w="859" w:type="pct"/>
          </w:tcPr>
          <w:p w14:paraId="0DC142FC" w14:textId="69147D6A" w:rsidR="0008756A" w:rsidRDefault="00055FC3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gita et al., 2018</w:t>
            </w:r>
          </w:p>
        </w:tc>
        <w:tc>
          <w:tcPr>
            <w:tcW w:w="405" w:type="pct"/>
          </w:tcPr>
          <w:p w14:paraId="4A338554" w14:textId="7D003AEA" w:rsidR="00055FC3" w:rsidRDefault="005F4D5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358EC1CE" w14:textId="0CE11521" w:rsidR="00055FC3" w:rsidRDefault="005F4D5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40ADD0F4" w14:textId="1E144B79" w:rsidR="00055FC3" w:rsidRDefault="00055FC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673607AA" w14:textId="012F2CB4" w:rsidR="00055FC3" w:rsidRDefault="005F4D5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1ED0FB99" w14:textId="09D29F6E" w:rsidR="00055FC3" w:rsidRDefault="005F4D5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5250D334" w14:textId="703AEE9D" w:rsidR="00055FC3" w:rsidRDefault="005F4D5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01C35BB2" w14:textId="77777777" w:rsidR="00055FC3" w:rsidRDefault="00055FC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3EA15B0F" w14:textId="1FE0F675" w:rsidR="00055FC3" w:rsidRDefault="005F4D5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4F2F2C69" w14:textId="145BBAA7" w:rsidR="00055FC3" w:rsidRDefault="005F4D5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5FC7A071" w14:textId="0BA01A48" w:rsidR="00055FC3" w:rsidRDefault="005F4D5C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08756A" w:rsidRPr="00F72B93" w14:paraId="581247F3" w14:textId="77777777" w:rsidTr="00D13C19">
        <w:tc>
          <w:tcPr>
            <w:tcW w:w="859" w:type="pct"/>
          </w:tcPr>
          <w:p w14:paraId="41DDDF66" w14:textId="2FB0FB3A" w:rsidR="0008756A" w:rsidRDefault="0008756A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ayakorn et al., 2021</w:t>
            </w:r>
          </w:p>
        </w:tc>
        <w:tc>
          <w:tcPr>
            <w:tcW w:w="405" w:type="pct"/>
          </w:tcPr>
          <w:p w14:paraId="77D02A16" w14:textId="33A2BF75" w:rsidR="0008756A" w:rsidRDefault="0008756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07EB9817" w14:textId="0597A7C0" w:rsidR="0008756A" w:rsidRDefault="0008756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743654D6" w14:textId="260B25BA" w:rsidR="0008756A" w:rsidRDefault="0008756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63619591" w14:textId="14B31429" w:rsidR="0008756A" w:rsidRDefault="0008756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31B3D762" w14:textId="3519163A" w:rsidR="0008756A" w:rsidRDefault="0008756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5B5AA02B" w14:textId="1E7684CA" w:rsidR="0008756A" w:rsidRDefault="0008756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3EBF7C18" w14:textId="77777777" w:rsidR="0008756A" w:rsidRDefault="0008756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530882D4" w14:textId="43D10B6E" w:rsidR="0008756A" w:rsidRDefault="0008756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088FDE41" w14:textId="77777777" w:rsidR="0008756A" w:rsidRDefault="0008756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124E11EC" w14:textId="45B050D4" w:rsidR="0008756A" w:rsidRDefault="0008756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08503A" w:rsidRPr="00F72B93" w14:paraId="157A6102" w14:textId="77777777" w:rsidTr="00D13C19">
        <w:tc>
          <w:tcPr>
            <w:tcW w:w="859" w:type="pct"/>
          </w:tcPr>
          <w:p w14:paraId="31394D3B" w14:textId="2186FE10" w:rsidR="0008503A" w:rsidRDefault="0008503A" w:rsidP="00DD6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mas et al., 2008</w:t>
            </w:r>
          </w:p>
        </w:tc>
        <w:tc>
          <w:tcPr>
            <w:tcW w:w="405" w:type="pct"/>
          </w:tcPr>
          <w:p w14:paraId="7E549032" w14:textId="52CD6F66" w:rsidR="0008503A" w:rsidRDefault="0008503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0D2CBE1C" w14:textId="2E376FC0" w:rsidR="0008503A" w:rsidRDefault="0008503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0885FA0A" w14:textId="1FC6EE78" w:rsidR="0008503A" w:rsidRDefault="0008503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16D5F826" w14:textId="2DB743A4" w:rsidR="0008503A" w:rsidRDefault="0008503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299D8B38" w14:textId="6AAAC072" w:rsidR="0008503A" w:rsidRDefault="0008503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1BF2ACC7" w14:textId="77777777" w:rsidR="0008503A" w:rsidRDefault="0008503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</w:tcPr>
          <w:p w14:paraId="47DB0211" w14:textId="77777777" w:rsidR="0008503A" w:rsidRDefault="0008503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37EB33B9" w14:textId="77777777" w:rsidR="0008503A" w:rsidRDefault="0008503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552C091C" w14:textId="77777777" w:rsidR="0008503A" w:rsidRDefault="0008503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15666D43" w14:textId="33A5B566" w:rsidR="0008503A" w:rsidRDefault="0008503A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583442" w:rsidRPr="00F72B93" w14:paraId="2AE53DBD" w14:textId="77777777" w:rsidTr="00D13C19">
        <w:tc>
          <w:tcPr>
            <w:tcW w:w="859" w:type="pct"/>
          </w:tcPr>
          <w:p w14:paraId="3D20C898" w14:textId="06075AFF" w:rsidR="00583442" w:rsidRPr="00BD5158" w:rsidRDefault="00583442" w:rsidP="00DD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158">
              <w:rPr>
                <w:rFonts w:ascii="Times New Roman" w:hAnsi="Times New Roman" w:cs="Times New Roman"/>
                <w:sz w:val="20"/>
                <w:szCs w:val="20"/>
              </w:rPr>
              <w:t>Van Munster</w:t>
            </w:r>
            <w:r w:rsidR="00BD5158" w:rsidRPr="00BD5158">
              <w:rPr>
                <w:rFonts w:ascii="Times New Roman" w:hAnsi="Times New Roman" w:cs="Times New Roman"/>
                <w:sz w:val="20"/>
                <w:szCs w:val="20"/>
              </w:rPr>
              <w:t xml:space="preserve">, Korevaar </w:t>
            </w:r>
            <w:r w:rsidRPr="00BD5158">
              <w:rPr>
                <w:rFonts w:ascii="Times New Roman" w:hAnsi="Times New Roman" w:cs="Times New Roman"/>
                <w:sz w:val="20"/>
                <w:szCs w:val="20"/>
              </w:rPr>
              <w:t>et al., 2009</w:t>
            </w:r>
          </w:p>
        </w:tc>
        <w:tc>
          <w:tcPr>
            <w:tcW w:w="405" w:type="pct"/>
          </w:tcPr>
          <w:p w14:paraId="2DBC45FD" w14:textId="5C3DAAEF" w:rsidR="00583442" w:rsidRDefault="005834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2AD5BB6D" w14:textId="6570B0C5" w:rsidR="00583442" w:rsidRDefault="005A74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64840722" w14:textId="2F3A667C" w:rsidR="00583442" w:rsidRDefault="005A74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6" w:type="pct"/>
          </w:tcPr>
          <w:p w14:paraId="38128895" w14:textId="6E7A729E" w:rsidR="00583442" w:rsidRDefault="005A74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3A0E7ED1" w14:textId="6A8C13DA" w:rsidR="00583442" w:rsidRDefault="005A74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5923E4BA" w14:textId="1AE28729" w:rsidR="00583442" w:rsidRDefault="005A74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510A9460" w14:textId="7F67F81F" w:rsidR="00583442" w:rsidRDefault="005A74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1DEB1ACB" w14:textId="52A6C15C" w:rsidR="00583442" w:rsidRDefault="005A74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5F6F9125" w14:textId="6254C940" w:rsidR="00583442" w:rsidRDefault="005A74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24" w:type="pct"/>
          </w:tcPr>
          <w:p w14:paraId="56202982" w14:textId="69B98C7E" w:rsidR="00583442" w:rsidRDefault="005A74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BD5158" w:rsidRPr="00F72B93" w14:paraId="536CCF9B" w14:textId="77777777" w:rsidTr="00D13C19">
        <w:tc>
          <w:tcPr>
            <w:tcW w:w="859" w:type="pct"/>
          </w:tcPr>
          <w:p w14:paraId="022E4682" w14:textId="7287974A" w:rsidR="00BD5158" w:rsidRPr="007102A3" w:rsidRDefault="00BD5158" w:rsidP="00DD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2A3">
              <w:rPr>
                <w:rFonts w:ascii="Times New Roman" w:hAnsi="Times New Roman" w:cs="Times New Roman"/>
                <w:sz w:val="20"/>
                <w:szCs w:val="20"/>
              </w:rPr>
              <w:t>Van Munster</w:t>
            </w:r>
            <w:r w:rsidR="007102A3" w:rsidRPr="007102A3">
              <w:rPr>
                <w:rFonts w:ascii="Times New Roman" w:hAnsi="Times New Roman" w:cs="Times New Roman"/>
                <w:sz w:val="20"/>
                <w:szCs w:val="20"/>
              </w:rPr>
              <w:t>, Korse</w:t>
            </w:r>
            <w:r w:rsidRPr="007102A3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7102A3" w:rsidRPr="007102A3">
              <w:rPr>
                <w:rFonts w:ascii="Times New Roman" w:hAnsi="Times New Roman" w:cs="Times New Roman"/>
                <w:sz w:val="20"/>
                <w:szCs w:val="20"/>
              </w:rPr>
              <w:t>.,</w:t>
            </w:r>
            <w:r w:rsidR="007102A3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</w:p>
        </w:tc>
        <w:tc>
          <w:tcPr>
            <w:tcW w:w="405" w:type="pct"/>
          </w:tcPr>
          <w:p w14:paraId="44538E3E" w14:textId="55B74512" w:rsidR="00BD5158" w:rsidRPr="007102A3" w:rsidRDefault="007102A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4" w:type="pct"/>
          </w:tcPr>
          <w:p w14:paraId="5484B006" w14:textId="72E19655" w:rsidR="00BD5158" w:rsidRPr="007102A3" w:rsidRDefault="007102A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5" w:type="pct"/>
          </w:tcPr>
          <w:p w14:paraId="0161BC50" w14:textId="53513011" w:rsidR="00BD5158" w:rsidRPr="007102A3" w:rsidRDefault="007102A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14:paraId="1D81EC48" w14:textId="6CADD94F" w:rsidR="00BD5158" w:rsidRPr="007102A3" w:rsidRDefault="007102A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4" w:type="pct"/>
          </w:tcPr>
          <w:p w14:paraId="1C5247DF" w14:textId="6476A36F" w:rsidR="00BD5158" w:rsidRPr="007102A3" w:rsidRDefault="007102A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5" w:type="pct"/>
          </w:tcPr>
          <w:p w14:paraId="1B9C0075" w14:textId="3668BD5B" w:rsidR="00BD5158" w:rsidRPr="007102A3" w:rsidRDefault="007102A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91" w:type="pct"/>
          </w:tcPr>
          <w:p w14:paraId="4ACA3A71" w14:textId="6B351257" w:rsidR="00BD5158" w:rsidRPr="007102A3" w:rsidRDefault="007102A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8" w:type="pct"/>
          </w:tcPr>
          <w:p w14:paraId="4B30F082" w14:textId="6E0D7BFA" w:rsidR="00BD5158" w:rsidRPr="007102A3" w:rsidRDefault="007102A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9" w:type="pct"/>
          </w:tcPr>
          <w:p w14:paraId="2F877927" w14:textId="165A2713" w:rsidR="00BD5158" w:rsidRPr="007102A3" w:rsidRDefault="007102A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24" w:type="pct"/>
          </w:tcPr>
          <w:p w14:paraId="7B3FA368" w14:textId="1B99C41E" w:rsidR="00BD5158" w:rsidRPr="007102A3" w:rsidRDefault="007102A3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74A42" w:rsidRPr="00F72B93" w14:paraId="56108158" w14:textId="77777777" w:rsidTr="00D13C19">
        <w:tc>
          <w:tcPr>
            <w:tcW w:w="859" w:type="pct"/>
          </w:tcPr>
          <w:p w14:paraId="077A5607" w14:textId="2FF6AC1A" w:rsidR="00474A42" w:rsidRPr="007102A3" w:rsidRDefault="00474A42" w:rsidP="00DD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n Munster</w:t>
            </w:r>
            <w:r w:rsidR="00DF2B99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, 2010</w:t>
            </w:r>
          </w:p>
        </w:tc>
        <w:tc>
          <w:tcPr>
            <w:tcW w:w="405" w:type="pct"/>
          </w:tcPr>
          <w:p w14:paraId="7B42EF41" w14:textId="16356BB9" w:rsidR="00474A42" w:rsidRDefault="00474A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4" w:type="pct"/>
          </w:tcPr>
          <w:p w14:paraId="51E190F7" w14:textId="1A72501B" w:rsidR="00474A42" w:rsidRDefault="00474A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5" w:type="pct"/>
          </w:tcPr>
          <w:p w14:paraId="5583336A" w14:textId="2E77E29E" w:rsidR="00474A42" w:rsidRDefault="00474A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14:paraId="255841A0" w14:textId="483D93D3" w:rsidR="00474A42" w:rsidRDefault="00474A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4" w:type="pct"/>
          </w:tcPr>
          <w:p w14:paraId="45DA61FA" w14:textId="7D5CE9FA" w:rsidR="00474A42" w:rsidRDefault="00474A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5" w:type="pct"/>
          </w:tcPr>
          <w:p w14:paraId="65ED9F44" w14:textId="70892456" w:rsidR="00474A42" w:rsidRDefault="00474A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91" w:type="pct"/>
          </w:tcPr>
          <w:p w14:paraId="6803DFAC" w14:textId="5843F5A5" w:rsidR="00474A42" w:rsidRDefault="00474A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8" w:type="pct"/>
          </w:tcPr>
          <w:p w14:paraId="77A8BFDE" w14:textId="4233A544" w:rsidR="00474A42" w:rsidRDefault="00474A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9" w:type="pct"/>
          </w:tcPr>
          <w:p w14:paraId="1FD5A78E" w14:textId="5257F1E0" w:rsidR="00474A42" w:rsidRDefault="00474A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24" w:type="pct"/>
          </w:tcPr>
          <w:p w14:paraId="6289A875" w14:textId="12E705DB" w:rsidR="00474A42" w:rsidRDefault="00474A42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36A71" w:rsidRPr="00F72B93" w14:paraId="6FD77ACA" w14:textId="77777777" w:rsidTr="00D13C19">
        <w:tc>
          <w:tcPr>
            <w:tcW w:w="859" w:type="pct"/>
          </w:tcPr>
          <w:p w14:paraId="38D372B1" w14:textId="1B20683B" w:rsidR="00336A71" w:rsidRDefault="00336A71" w:rsidP="00DD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n Munster</w:t>
            </w:r>
            <w:r w:rsidR="00DF2B99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, 2012</w:t>
            </w:r>
          </w:p>
        </w:tc>
        <w:tc>
          <w:tcPr>
            <w:tcW w:w="405" w:type="pct"/>
          </w:tcPr>
          <w:p w14:paraId="22E3C040" w14:textId="583EBE9C" w:rsidR="00336A71" w:rsidRDefault="00336A7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4" w:type="pct"/>
          </w:tcPr>
          <w:p w14:paraId="165329D3" w14:textId="7A234980" w:rsidR="00336A71" w:rsidRDefault="00336A7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5" w:type="pct"/>
          </w:tcPr>
          <w:p w14:paraId="0F783D93" w14:textId="36C7A3BE" w:rsidR="00336A71" w:rsidRDefault="00336A7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14:paraId="12DEF38B" w14:textId="23E18DC3" w:rsidR="00336A71" w:rsidRDefault="00336A7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4" w:type="pct"/>
          </w:tcPr>
          <w:p w14:paraId="0E31C562" w14:textId="1F082E3C" w:rsidR="00336A71" w:rsidRDefault="00336A7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5" w:type="pct"/>
          </w:tcPr>
          <w:p w14:paraId="266E08AF" w14:textId="17E276B6" w:rsidR="00336A71" w:rsidRDefault="00336A7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91" w:type="pct"/>
          </w:tcPr>
          <w:p w14:paraId="664FF15F" w14:textId="65F0DF75" w:rsidR="00336A71" w:rsidRDefault="00336A7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8" w:type="pct"/>
          </w:tcPr>
          <w:p w14:paraId="23EBB483" w14:textId="64B9864F" w:rsidR="00336A71" w:rsidRDefault="00336A7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9" w:type="pct"/>
          </w:tcPr>
          <w:p w14:paraId="2478C7C1" w14:textId="3C6279BD" w:rsidR="00336A71" w:rsidRDefault="00336A7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24" w:type="pct"/>
          </w:tcPr>
          <w:p w14:paraId="4893F980" w14:textId="28E516DC" w:rsidR="00336A71" w:rsidRDefault="00336A71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F2B99" w:rsidRPr="00F72B93" w14:paraId="1C0C3207" w14:textId="77777777" w:rsidTr="00D13C19">
        <w:tc>
          <w:tcPr>
            <w:tcW w:w="859" w:type="pct"/>
          </w:tcPr>
          <w:p w14:paraId="5EAAE0E5" w14:textId="5E2B5D3F" w:rsidR="00DF2B99" w:rsidRDefault="00DF2B99" w:rsidP="00DD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yrobek et al., </w:t>
            </w:r>
            <w:r w:rsidR="00EA203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05" w:type="pct"/>
          </w:tcPr>
          <w:p w14:paraId="5C829E83" w14:textId="454B56F5" w:rsidR="00DF2B99" w:rsidRDefault="00DF2B9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4" w:type="pct"/>
          </w:tcPr>
          <w:p w14:paraId="1A07E1F5" w14:textId="7653BF54" w:rsidR="00DF2B99" w:rsidRDefault="00DF2B9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5" w:type="pct"/>
          </w:tcPr>
          <w:p w14:paraId="3B7429BA" w14:textId="05E000EA" w:rsidR="00DF2B99" w:rsidRDefault="00DF2B9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14:paraId="7271A779" w14:textId="7D8FCD2C" w:rsidR="00DF2B99" w:rsidRDefault="00DF2B9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4" w:type="pct"/>
          </w:tcPr>
          <w:p w14:paraId="0D32C42C" w14:textId="10BF0BB8" w:rsidR="00DF2B99" w:rsidRDefault="00DF2B9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5" w:type="pct"/>
          </w:tcPr>
          <w:p w14:paraId="6F9C7F28" w14:textId="0C3159B4" w:rsidR="00DF2B99" w:rsidRDefault="00DF2B9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91" w:type="pct"/>
          </w:tcPr>
          <w:p w14:paraId="61C7240E" w14:textId="77777777" w:rsidR="00DF2B99" w:rsidRDefault="00DF2B9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2FBF171C" w14:textId="5C4B0948" w:rsidR="00DF2B99" w:rsidRDefault="00DF2B9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9" w:type="pct"/>
          </w:tcPr>
          <w:p w14:paraId="50E667D6" w14:textId="77777777" w:rsidR="00DF2B99" w:rsidRDefault="00DF2B9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14:paraId="322A4E57" w14:textId="45B00684" w:rsidR="00DF2B99" w:rsidRDefault="00DF2B99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2037" w:rsidRPr="00F72B93" w14:paraId="6A40E6B0" w14:textId="77777777" w:rsidTr="00D13C19">
        <w:tc>
          <w:tcPr>
            <w:tcW w:w="859" w:type="pct"/>
          </w:tcPr>
          <w:p w14:paraId="539826B1" w14:textId="62C4BCC1" w:rsidR="00EA2037" w:rsidRDefault="00EA2037" w:rsidP="00DD6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o et al., 2018</w:t>
            </w:r>
          </w:p>
        </w:tc>
        <w:tc>
          <w:tcPr>
            <w:tcW w:w="405" w:type="pct"/>
          </w:tcPr>
          <w:p w14:paraId="0F11424C" w14:textId="308A2955" w:rsidR="00EA2037" w:rsidRDefault="00EA203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4" w:type="pct"/>
          </w:tcPr>
          <w:p w14:paraId="242929F7" w14:textId="3F6066F7" w:rsidR="00EA2037" w:rsidRDefault="00EA203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5" w:type="pct"/>
          </w:tcPr>
          <w:p w14:paraId="5A3B9FBA" w14:textId="705AD756" w:rsidR="00EA2037" w:rsidRDefault="00EA203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6" w:type="pct"/>
          </w:tcPr>
          <w:p w14:paraId="3C6B88D9" w14:textId="77777777" w:rsidR="00EA2037" w:rsidRDefault="00EA203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</w:tcPr>
          <w:p w14:paraId="046DC45A" w14:textId="6803F4A0" w:rsidR="00EA2037" w:rsidRDefault="00EA203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5" w:type="pct"/>
          </w:tcPr>
          <w:p w14:paraId="02126A2B" w14:textId="7ACC9E06" w:rsidR="00EA2037" w:rsidRDefault="00EA203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91" w:type="pct"/>
          </w:tcPr>
          <w:p w14:paraId="177FB350" w14:textId="77777777" w:rsidR="00EA2037" w:rsidRDefault="00EA203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190EC6AE" w14:textId="16D74EB5" w:rsidR="00EA2037" w:rsidRDefault="00EA203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9" w:type="pct"/>
          </w:tcPr>
          <w:p w14:paraId="66E8B7AF" w14:textId="5CF3396A" w:rsidR="00EA2037" w:rsidRDefault="00EA203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24" w:type="pct"/>
          </w:tcPr>
          <w:p w14:paraId="08DB9071" w14:textId="79EE722B" w:rsidR="00EA2037" w:rsidRDefault="00EA2037" w:rsidP="009A6D3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59A44840" w14:textId="0F3BB5C0" w:rsidR="00FD06DF" w:rsidRPr="007102A3" w:rsidRDefault="00FD06DF" w:rsidP="00FD06DF">
      <w:pPr>
        <w:pStyle w:val="Prrafodelista"/>
        <w:rPr>
          <w:rFonts w:ascii="Times New Roman" w:hAnsi="Times New Roman" w:cs="Times New Roman"/>
          <w:sz w:val="20"/>
          <w:szCs w:val="20"/>
        </w:rPr>
      </w:pPr>
    </w:p>
    <w:p w14:paraId="00B8374F" w14:textId="7AFB8913" w:rsidR="0092313C" w:rsidRDefault="0092313C" w:rsidP="005B22B3">
      <w:pPr>
        <w:pStyle w:val="Prrafodelista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#1. Representativeness of patients with delirium</w:t>
      </w:r>
    </w:p>
    <w:p w14:paraId="1EC6A0A8" w14:textId="0EA573B5" w:rsidR="0092313C" w:rsidRDefault="0092313C" w:rsidP="005B22B3">
      <w:pPr>
        <w:pStyle w:val="Prrafodelista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#2. Selection of the comparative patients without</w:t>
      </w:r>
      <w:r w:rsidR="00F259B2">
        <w:rPr>
          <w:rFonts w:ascii="Times New Roman" w:hAnsi="Times New Roman" w:cs="Times New Roman"/>
          <w:sz w:val="20"/>
          <w:szCs w:val="20"/>
          <w:lang w:val="en-US"/>
        </w:rPr>
        <w:t xml:space="preserve"> delirium</w:t>
      </w:r>
    </w:p>
    <w:p w14:paraId="7C54A936" w14:textId="5AAE25E5" w:rsidR="00F259B2" w:rsidRDefault="00F259B2" w:rsidP="005B22B3">
      <w:pPr>
        <w:pStyle w:val="Prrafodelista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#3. Ascertainment of delirium station</w:t>
      </w:r>
    </w:p>
    <w:p w14:paraId="65F09D87" w14:textId="6458BD64" w:rsidR="00F259B2" w:rsidRDefault="00F259B2" w:rsidP="005B22B3">
      <w:pPr>
        <w:pStyle w:val="Prrafodelista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#4. Demonstration that delirium was present </w:t>
      </w:r>
      <w:r w:rsidR="00CC4063">
        <w:rPr>
          <w:rFonts w:ascii="Times New Roman" w:hAnsi="Times New Roman" w:cs="Times New Roman"/>
          <w:sz w:val="20"/>
          <w:szCs w:val="20"/>
          <w:lang w:val="en-US"/>
        </w:rPr>
        <w:t xml:space="preserve">or no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t </w:t>
      </w:r>
      <w:r w:rsidR="00CC4063">
        <w:rPr>
          <w:rFonts w:ascii="Times New Roman" w:hAnsi="Times New Roman" w:cs="Times New Roman"/>
          <w:sz w:val="20"/>
          <w:szCs w:val="20"/>
          <w:lang w:val="en-US"/>
        </w:rPr>
        <w:t xml:space="preserve">the beginning </w:t>
      </w:r>
      <w:r>
        <w:rPr>
          <w:rFonts w:ascii="Times New Roman" w:hAnsi="Times New Roman" w:cs="Times New Roman"/>
          <w:sz w:val="20"/>
          <w:szCs w:val="20"/>
          <w:lang w:val="en-US"/>
        </w:rPr>
        <w:t>of</w:t>
      </w:r>
      <w:r w:rsidR="00CC4063">
        <w:rPr>
          <w:rFonts w:ascii="Times New Roman" w:hAnsi="Times New Roman" w:cs="Times New Roman"/>
          <w:sz w:val="20"/>
          <w:szCs w:val="20"/>
          <w:lang w:val="en-US"/>
        </w:rPr>
        <w:t xml:space="preserve"> th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tudy</w:t>
      </w:r>
    </w:p>
    <w:p w14:paraId="75AE5979" w14:textId="12F4B0B9" w:rsidR="00F259B2" w:rsidRDefault="00F259B2" w:rsidP="005B22B3">
      <w:pPr>
        <w:pStyle w:val="Prrafodelista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#5. Study controls for age</w:t>
      </w:r>
    </w:p>
    <w:p w14:paraId="502C6FCA" w14:textId="026560C6" w:rsidR="00F259B2" w:rsidRDefault="00F259B2" w:rsidP="005B22B3">
      <w:pPr>
        <w:pStyle w:val="Prrafodelista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#6. Study controls for gender/type of setting</w:t>
      </w:r>
      <w:r w:rsidR="00C54D44">
        <w:rPr>
          <w:rFonts w:ascii="Times New Roman" w:hAnsi="Times New Roman" w:cs="Times New Roman"/>
          <w:sz w:val="20"/>
          <w:szCs w:val="20"/>
          <w:lang w:val="en-US"/>
        </w:rPr>
        <w:t>/type of surgery</w:t>
      </w:r>
    </w:p>
    <w:p w14:paraId="39F24094" w14:textId="541EACC8" w:rsidR="00F259B2" w:rsidRDefault="00F259B2" w:rsidP="005B22B3">
      <w:pPr>
        <w:pStyle w:val="Prrafodelista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#7. Independent or blind assessment stated in the paper, or confirmation of delirium by </w:t>
      </w:r>
      <w:r w:rsidR="00971192">
        <w:rPr>
          <w:rFonts w:ascii="Times New Roman" w:hAnsi="Times New Roman" w:cs="Times New Roman"/>
          <w:sz w:val="20"/>
          <w:szCs w:val="20"/>
          <w:lang w:val="en-US"/>
        </w:rPr>
        <w:t>referenc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o secure records</w:t>
      </w:r>
    </w:p>
    <w:p w14:paraId="31C13614" w14:textId="654014E2" w:rsidR="00F259B2" w:rsidRDefault="00F259B2" w:rsidP="005B22B3">
      <w:pPr>
        <w:pStyle w:val="Prrafodelista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#8. Was follow-up long enough for delirium to occur</w:t>
      </w:r>
    </w:p>
    <w:p w14:paraId="666E174A" w14:textId="71DCE52A" w:rsidR="00F259B2" w:rsidRDefault="00F259B2" w:rsidP="005B22B3">
      <w:pPr>
        <w:pStyle w:val="Prrafodelista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#9. Adequacy of follow up of delirium</w:t>
      </w:r>
    </w:p>
    <w:p w14:paraId="42507BDC" w14:textId="77777777" w:rsidR="00F259B2" w:rsidRPr="004B2DFE" w:rsidRDefault="00F259B2" w:rsidP="00FD06DF">
      <w:pPr>
        <w:pStyle w:val="Prrafodelista"/>
        <w:rPr>
          <w:rFonts w:ascii="Times New Roman" w:hAnsi="Times New Roman" w:cs="Times New Roman"/>
          <w:sz w:val="20"/>
          <w:szCs w:val="20"/>
          <w:lang w:val="en-US"/>
        </w:rPr>
      </w:pPr>
    </w:p>
    <w:p w14:paraId="03818237" w14:textId="43577573" w:rsidR="00B97D56" w:rsidRPr="00A9090E" w:rsidRDefault="00B97D56" w:rsidP="00B97D56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9090E">
        <w:rPr>
          <w:rFonts w:ascii="Times New Roman" w:hAnsi="Times New Roman" w:cs="Times New Roman"/>
          <w:b/>
          <w:bCs/>
          <w:sz w:val="20"/>
          <w:szCs w:val="20"/>
          <w:lang w:val="en-US"/>
        </w:rPr>
        <w:t>For evaluation of case-control studies</w:t>
      </w:r>
    </w:p>
    <w:p w14:paraId="0D4194AC" w14:textId="46226D71" w:rsidR="00251F65" w:rsidRDefault="00251F65" w:rsidP="00251F65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404"/>
        <w:gridCol w:w="1134"/>
        <w:gridCol w:w="991"/>
        <w:gridCol w:w="994"/>
        <w:gridCol w:w="994"/>
        <w:gridCol w:w="991"/>
        <w:gridCol w:w="1134"/>
        <w:gridCol w:w="1374"/>
        <w:gridCol w:w="1254"/>
        <w:gridCol w:w="1257"/>
        <w:gridCol w:w="1467"/>
      </w:tblGrid>
      <w:tr w:rsidR="00251F65" w:rsidRPr="0092313C" w14:paraId="424328DD" w14:textId="77777777" w:rsidTr="00E82BDC">
        <w:tc>
          <w:tcPr>
            <w:tcW w:w="859" w:type="pct"/>
          </w:tcPr>
          <w:p w14:paraId="2E2305A8" w14:textId="77777777" w:rsidR="00251F65" w:rsidRPr="0092313C" w:rsidRDefault="00251F65" w:rsidP="00E82BD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31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1469" w:type="pct"/>
            <w:gridSpan w:val="4"/>
          </w:tcPr>
          <w:p w14:paraId="109CDB2C" w14:textId="77777777" w:rsidR="00251F65" w:rsidRPr="0092313C" w:rsidRDefault="00251F65" w:rsidP="00E82BD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31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759" w:type="pct"/>
            <w:gridSpan w:val="2"/>
          </w:tcPr>
          <w:p w14:paraId="6C90D1FE" w14:textId="77777777" w:rsidR="00251F65" w:rsidRPr="0092313C" w:rsidRDefault="00251F65" w:rsidP="00E82BD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31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arability</w:t>
            </w:r>
          </w:p>
        </w:tc>
        <w:tc>
          <w:tcPr>
            <w:tcW w:w="1388" w:type="pct"/>
            <w:gridSpan w:val="3"/>
          </w:tcPr>
          <w:p w14:paraId="0AD4E128" w14:textId="18A965D7" w:rsidR="00251F65" w:rsidRPr="0092313C" w:rsidRDefault="00251F65" w:rsidP="00E82BD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524" w:type="pct"/>
          </w:tcPr>
          <w:p w14:paraId="23CE73F4" w14:textId="77777777" w:rsidR="00251F65" w:rsidRPr="0092313C" w:rsidRDefault="00251F65" w:rsidP="00E82BD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31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251F65" w14:paraId="5D847D3D" w14:textId="77777777" w:rsidTr="00E82BDC">
        <w:tc>
          <w:tcPr>
            <w:tcW w:w="859" w:type="pct"/>
          </w:tcPr>
          <w:p w14:paraId="25837C3B" w14:textId="77777777" w:rsidR="00251F65" w:rsidRDefault="00251F65" w:rsidP="00E82BDC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author, year</w:t>
            </w:r>
          </w:p>
        </w:tc>
        <w:tc>
          <w:tcPr>
            <w:tcW w:w="405" w:type="pct"/>
          </w:tcPr>
          <w:p w14:paraId="4041A406" w14:textId="77777777" w:rsidR="00251F65" w:rsidRDefault="00251F65" w:rsidP="00E82BD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</w:t>
            </w:r>
          </w:p>
        </w:tc>
        <w:tc>
          <w:tcPr>
            <w:tcW w:w="354" w:type="pct"/>
          </w:tcPr>
          <w:p w14:paraId="313E43B0" w14:textId="77777777" w:rsidR="00251F65" w:rsidRDefault="00251F65" w:rsidP="00E82BD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2</w:t>
            </w:r>
          </w:p>
        </w:tc>
        <w:tc>
          <w:tcPr>
            <w:tcW w:w="355" w:type="pct"/>
          </w:tcPr>
          <w:p w14:paraId="3CB771AF" w14:textId="77777777" w:rsidR="00251F65" w:rsidRDefault="00251F65" w:rsidP="00E82BD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3</w:t>
            </w:r>
          </w:p>
        </w:tc>
        <w:tc>
          <w:tcPr>
            <w:tcW w:w="355" w:type="pct"/>
          </w:tcPr>
          <w:p w14:paraId="649109A2" w14:textId="77777777" w:rsidR="00251F65" w:rsidRDefault="00251F65" w:rsidP="00E82BD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4</w:t>
            </w:r>
          </w:p>
        </w:tc>
        <w:tc>
          <w:tcPr>
            <w:tcW w:w="354" w:type="pct"/>
          </w:tcPr>
          <w:p w14:paraId="2B2B7B7F" w14:textId="77777777" w:rsidR="00251F65" w:rsidRDefault="00251F65" w:rsidP="00E82BD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5</w:t>
            </w:r>
          </w:p>
        </w:tc>
        <w:tc>
          <w:tcPr>
            <w:tcW w:w="405" w:type="pct"/>
          </w:tcPr>
          <w:p w14:paraId="3E2D8357" w14:textId="77777777" w:rsidR="00251F65" w:rsidRDefault="00251F65" w:rsidP="00E82BD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6</w:t>
            </w:r>
          </w:p>
        </w:tc>
        <w:tc>
          <w:tcPr>
            <w:tcW w:w="491" w:type="pct"/>
          </w:tcPr>
          <w:p w14:paraId="73147007" w14:textId="77777777" w:rsidR="00251F65" w:rsidRDefault="00251F65" w:rsidP="00E82BD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7</w:t>
            </w:r>
          </w:p>
        </w:tc>
        <w:tc>
          <w:tcPr>
            <w:tcW w:w="448" w:type="pct"/>
          </w:tcPr>
          <w:p w14:paraId="721AAB0F" w14:textId="77777777" w:rsidR="00251F65" w:rsidRDefault="00251F65" w:rsidP="00E82BD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8</w:t>
            </w:r>
          </w:p>
        </w:tc>
        <w:tc>
          <w:tcPr>
            <w:tcW w:w="449" w:type="pct"/>
          </w:tcPr>
          <w:p w14:paraId="04215BA9" w14:textId="77777777" w:rsidR="00251F65" w:rsidRDefault="00251F65" w:rsidP="00E82BD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9</w:t>
            </w:r>
          </w:p>
        </w:tc>
        <w:tc>
          <w:tcPr>
            <w:tcW w:w="524" w:type="pct"/>
          </w:tcPr>
          <w:p w14:paraId="0EC60397" w14:textId="77777777" w:rsidR="00251F65" w:rsidRDefault="00251F65" w:rsidP="00E82BD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F65" w14:paraId="7B973CBC" w14:textId="77777777" w:rsidTr="00E82BDC">
        <w:tc>
          <w:tcPr>
            <w:tcW w:w="859" w:type="pct"/>
          </w:tcPr>
          <w:p w14:paraId="3EC56EA4" w14:textId="7E28F7CF" w:rsidR="00251F65" w:rsidRDefault="00C54D44" w:rsidP="00C54D4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ng et al.</w:t>
            </w:r>
            <w:r w:rsidR="00C558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405" w:type="pct"/>
          </w:tcPr>
          <w:p w14:paraId="37326F7B" w14:textId="61BC3716" w:rsidR="00251F65" w:rsidRDefault="00C54D44" w:rsidP="00C54D4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24EB9CB9" w14:textId="0C9A2FBF" w:rsidR="00251F65" w:rsidRDefault="00C54D44" w:rsidP="00C54D4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7DE83347" w14:textId="12266351" w:rsidR="00251F65" w:rsidRDefault="00C54D44" w:rsidP="00C54D4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50043556" w14:textId="65BCE55A" w:rsidR="00251F65" w:rsidRDefault="00C54D44" w:rsidP="00C54D4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4C7EF889" w14:textId="1AB7A01D" w:rsidR="00251F65" w:rsidRDefault="00C54D44" w:rsidP="00C54D4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3E1186DF" w14:textId="11863A07" w:rsidR="00251F65" w:rsidRDefault="00C54D44" w:rsidP="00C54D4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416FF074" w14:textId="656CC893" w:rsidR="00251F65" w:rsidRDefault="00C54D44" w:rsidP="00C54D4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7E686B01" w14:textId="1957ABC9" w:rsidR="00251F65" w:rsidRDefault="00C54D44" w:rsidP="00C54D4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06DDEF8A" w14:textId="77777777" w:rsidR="00251F65" w:rsidRDefault="00251F65" w:rsidP="00C54D4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0B3B4373" w14:textId="53660593" w:rsidR="00251F65" w:rsidRDefault="00C54D44" w:rsidP="00C54D4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251F65" w14:paraId="27BB7D04" w14:textId="77777777" w:rsidTr="00E82BDC">
        <w:tc>
          <w:tcPr>
            <w:tcW w:w="859" w:type="pct"/>
          </w:tcPr>
          <w:p w14:paraId="7401EDB5" w14:textId="5C537E89" w:rsidR="00251F65" w:rsidRDefault="00AB57B3" w:rsidP="004454B6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aas et al.</w:t>
            </w:r>
            <w:r w:rsidR="00C558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405" w:type="pct"/>
          </w:tcPr>
          <w:p w14:paraId="09092AE0" w14:textId="3BE22B29" w:rsidR="00251F65" w:rsidRDefault="00AB57B3" w:rsidP="004454B6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3FBE7910" w14:textId="6E9E8B13" w:rsidR="00251F65" w:rsidRDefault="00AB57B3" w:rsidP="004454B6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093742AB" w14:textId="534A472C" w:rsidR="00251F65" w:rsidRDefault="00AB57B3" w:rsidP="004454B6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28054428" w14:textId="639932C8" w:rsidR="00251F65" w:rsidRDefault="00AB57B3" w:rsidP="004454B6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D14888C" w14:textId="073E0DA8" w:rsidR="00251F65" w:rsidRDefault="00AB57B3" w:rsidP="004454B6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47C750C7" w14:textId="729EA831" w:rsidR="00251F65" w:rsidRDefault="00AB57B3" w:rsidP="004454B6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4472CE1D" w14:textId="4BA7488D" w:rsidR="00251F65" w:rsidRDefault="00AB57B3" w:rsidP="004454B6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035A16FD" w14:textId="1C0C1E9B" w:rsidR="00251F65" w:rsidRDefault="004454B6" w:rsidP="004454B6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3230A354" w14:textId="77777777" w:rsidR="00251F65" w:rsidRDefault="00251F65" w:rsidP="004454B6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0EF6A8EE" w14:textId="17FEE5FF" w:rsidR="00251F65" w:rsidRDefault="004454B6" w:rsidP="004454B6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251F65" w14:paraId="3335C6BA" w14:textId="77777777" w:rsidTr="00E82BDC">
        <w:tc>
          <w:tcPr>
            <w:tcW w:w="859" w:type="pct"/>
          </w:tcPr>
          <w:p w14:paraId="5EB7D207" w14:textId="07C934F5" w:rsidR="00251F65" w:rsidRDefault="00F408DD" w:rsidP="00360582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aas et al.</w:t>
            </w:r>
            <w:r w:rsidR="00C558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405" w:type="pct"/>
          </w:tcPr>
          <w:p w14:paraId="4D012CA3" w14:textId="21D5B434" w:rsidR="00251F65" w:rsidRDefault="00F408DD" w:rsidP="0036058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411A37BD" w14:textId="012F85C4" w:rsidR="00251F65" w:rsidRDefault="00360582" w:rsidP="0036058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25D9354A" w14:textId="172B6900" w:rsidR="00251F65" w:rsidRDefault="00360582" w:rsidP="0036058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18DE1361" w14:textId="7767F2B3" w:rsidR="00251F65" w:rsidRDefault="00360582" w:rsidP="0036058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1A9A2C42" w14:textId="69D6B03A" w:rsidR="00251F65" w:rsidRDefault="00360582" w:rsidP="0036058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27A0A669" w14:textId="6C339894" w:rsidR="00251F65" w:rsidRDefault="00360582" w:rsidP="0036058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591CDA18" w14:textId="12715B1B" w:rsidR="00251F65" w:rsidRDefault="00360582" w:rsidP="0036058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42E79D4A" w14:textId="21C0DFAB" w:rsidR="00251F65" w:rsidRDefault="00360582" w:rsidP="0036058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4A8A002A" w14:textId="77777777" w:rsidR="00251F65" w:rsidRDefault="00251F65" w:rsidP="0036058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2B3534C2" w14:textId="7F517A2F" w:rsidR="00251F65" w:rsidRDefault="00360582" w:rsidP="0036058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251F65" w:rsidRPr="0000054D" w14:paraId="1C779848" w14:textId="77777777" w:rsidTr="00E82BDC">
        <w:tc>
          <w:tcPr>
            <w:tcW w:w="859" w:type="pct"/>
          </w:tcPr>
          <w:p w14:paraId="311595A7" w14:textId="57387A9F" w:rsidR="00251F65" w:rsidRDefault="0000054D" w:rsidP="0000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2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, Zhang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BC22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405" w:type="pct"/>
          </w:tcPr>
          <w:p w14:paraId="241AF778" w14:textId="2CC506A5" w:rsidR="00251F65" w:rsidRDefault="0000054D" w:rsidP="0000054D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39947B3B" w14:textId="1D9CBC77" w:rsidR="00251F65" w:rsidRDefault="0000054D" w:rsidP="0000054D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10484899" w14:textId="20F6D083" w:rsidR="00251F65" w:rsidRDefault="0000054D" w:rsidP="0000054D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4015D7F8" w14:textId="37A9FCAB" w:rsidR="00251F65" w:rsidRDefault="0000054D" w:rsidP="0000054D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210B1C63" w14:textId="0F4F061D" w:rsidR="00251F65" w:rsidRDefault="0000054D" w:rsidP="0000054D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424CCCE5" w14:textId="65AA3FC7" w:rsidR="00251F65" w:rsidRDefault="0000054D" w:rsidP="0000054D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175D393F" w14:textId="4F5DACCE" w:rsidR="00251F65" w:rsidRDefault="0000054D" w:rsidP="0000054D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6E69E75F" w14:textId="57BB29CF" w:rsidR="00251F65" w:rsidRDefault="0000054D" w:rsidP="0000054D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6FDE1E45" w14:textId="77777777" w:rsidR="00251F65" w:rsidRDefault="00251F65" w:rsidP="0000054D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373C3986" w14:textId="423FD546" w:rsidR="00251F65" w:rsidRDefault="0000054D" w:rsidP="0000054D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251F65" w:rsidRPr="0000054D" w14:paraId="7D846EE8" w14:textId="77777777" w:rsidTr="00E82BDC">
        <w:tc>
          <w:tcPr>
            <w:tcW w:w="859" w:type="pct"/>
          </w:tcPr>
          <w:p w14:paraId="3319CA63" w14:textId="7BD8805B" w:rsidR="00251F65" w:rsidRDefault="00CC1E16" w:rsidP="00CC1E16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an, Chen et al., 2020</w:t>
            </w:r>
          </w:p>
        </w:tc>
        <w:tc>
          <w:tcPr>
            <w:tcW w:w="405" w:type="pct"/>
          </w:tcPr>
          <w:p w14:paraId="7F7615B2" w14:textId="3BC10E22" w:rsidR="00251F65" w:rsidRDefault="00CC1E16" w:rsidP="00CC1E16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702B56C8" w14:textId="7847F78E" w:rsidR="00251F65" w:rsidRDefault="00CC1E16" w:rsidP="00CC1E16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49AD2015" w14:textId="7BF0EE2E" w:rsidR="00251F65" w:rsidRDefault="00CC1E16" w:rsidP="00CC1E16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11B48EFD" w14:textId="64EE549E" w:rsidR="00251F65" w:rsidRDefault="00CC1E16" w:rsidP="00CC1E16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56DE2CB7" w14:textId="26311F9F" w:rsidR="00251F65" w:rsidRDefault="00CC1E16" w:rsidP="00CC1E16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24665A26" w14:textId="4596D1A8" w:rsidR="00251F65" w:rsidRDefault="00CC1E16" w:rsidP="00CC1E16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059D2C57" w14:textId="45F5EB07" w:rsidR="00251F65" w:rsidRDefault="00CC1E16" w:rsidP="00CC1E16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79BAB27C" w14:textId="064652F3" w:rsidR="00251F65" w:rsidRDefault="00CC1E16" w:rsidP="00CC1E16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0A5E37AF" w14:textId="77777777" w:rsidR="00251F65" w:rsidRDefault="00251F65" w:rsidP="00CC1E16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5B8AF922" w14:textId="52E8DADD" w:rsidR="00251F65" w:rsidRDefault="00CC1E16" w:rsidP="00CC1E16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251F65" w:rsidRPr="0000054D" w14:paraId="672B70A0" w14:textId="77777777" w:rsidTr="00E82BDC">
        <w:tc>
          <w:tcPr>
            <w:tcW w:w="859" w:type="pct"/>
          </w:tcPr>
          <w:p w14:paraId="5C9FA727" w14:textId="4613C5CB" w:rsidR="00251F65" w:rsidRDefault="001178A2" w:rsidP="001178A2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lantar et al., 2018</w:t>
            </w:r>
          </w:p>
        </w:tc>
        <w:tc>
          <w:tcPr>
            <w:tcW w:w="405" w:type="pct"/>
          </w:tcPr>
          <w:p w14:paraId="73DC5A28" w14:textId="7F97DB4D" w:rsidR="00251F65" w:rsidRDefault="001178A2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77BAC50" w14:textId="7FC52203" w:rsidR="00251F65" w:rsidRDefault="001178A2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0E8E559A" w14:textId="48B6D5D5" w:rsidR="00251F65" w:rsidRDefault="001178A2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0576B4F0" w14:textId="29363940" w:rsidR="00251F65" w:rsidRDefault="001178A2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3608134F" w14:textId="203F232B" w:rsidR="00251F65" w:rsidRDefault="001178A2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6ED99969" w14:textId="3134F712" w:rsidR="00251F65" w:rsidRDefault="001178A2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2CDF3793" w14:textId="57F74E32" w:rsidR="00251F65" w:rsidRDefault="001178A2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0A63C192" w14:textId="457FBA24" w:rsidR="00251F65" w:rsidRDefault="001178A2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3005B63D" w14:textId="77777777" w:rsidR="00251F65" w:rsidRDefault="00251F65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662CFE7A" w14:textId="5014D915" w:rsidR="00251F65" w:rsidRDefault="001178A2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9B500A" w:rsidRPr="0000054D" w14:paraId="32180F00" w14:textId="77777777" w:rsidTr="00E82BDC">
        <w:tc>
          <w:tcPr>
            <w:tcW w:w="859" w:type="pct"/>
          </w:tcPr>
          <w:p w14:paraId="723E51C2" w14:textId="10CC3A9E" w:rsidR="009B500A" w:rsidRDefault="009B500A" w:rsidP="001178A2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rland et al., 2020</w:t>
            </w:r>
          </w:p>
        </w:tc>
        <w:tc>
          <w:tcPr>
            <w:tcW w:w="405" w:type="pct"/>
          </w:tcPr>
          <w:p w14:paraId="5BD366BA" w14:textId="05F17FFE" w:rsidR="009B500A" w:rsidRDefault="009B500A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5818D319" w14:textId="1CC7D66B" w:rsidR="009B500A" w:rsidRDefault="009B500A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4B6744A4" w14:textId="3979819E" w:rsidR="009B500A" w:rsidRDefault="009B500A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53C12A42" w14:textId="056E4D77" w:rsidR="009B500A" w:rsidRDefault="009B500A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347F0849" w14:textId="739E7125" w:rsidR="009B500A" w:rsidRDefault="009B500A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086D97FD" w14:textId="20678B02" w:rsidR="009B500A" w:rsidRDefault="009B500A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6F6C729D" w14:textId="3F4C9B3A" w:rsidR="009B500A" w:rsidRDefault="009B500A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2E75E999" w14:textId="78EBCF31" w:rsidR="009B500A" w:rsidRDefault="009B500A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7C8F5018" w14:textId="77777777" w:rsidR="009B500A" w:rsidRDefault="009B500A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2100ADCB" w14:textId="097883D0" w:rsidR="009B500A" w:rsidRDefault="009B500A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DD0311" w:rsidRPr="0000054D" w14:paraId="49A702B7" w14:textId="77777777" w:rsidTr="00E82BDC">
        <w:tc>
          <w:tcPr>
            <w:tcW w:w="859" w:type="pct"/>
          </w:tcPr>
          <w:p w14:paraId="405B50FB" w14:textId="4F8DDA14" w:rsidR="00DD0311" w:rsidRDefault="00DD0311" w:rsidP="001178A2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 et al., 2019</w:t>
            </w:r>
          </w:p>
        </w:tc>
        <w:tc>
          <w:tcPr>
            <w:tcW w:w="405" w:type="pct"/>
          </w:tcPr>
          <w:p w14:paraId="0A3E8C1F" w14:textId="65F26534" w:rsidR="00DD0311" w:rsidRDefault="00C7761C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1C923A0F" w14:textId="1F216B03" w:rsidR="00DD0311" w:rsidRDefault="00C7761C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30CA1F27" w14:textId="601313E0" w:rsidR="00DD0311" w:rsidRDefault="00C7761C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5519DC81" w14:textId="56EE64A5" w:rsidR="00DD0311" w:rsidRDefault="00C7761C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5C2D29B0" w14:textId="1297F9D7" w:rsidR="00DD0311" w:rsidRDefault="00C7761C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4BA52332" w14:textId="6B587629" w:rsidR="00DD0311" w:rsidRDefault="00C7761C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19442256" w14:textId="3BB9E08E" w:rsidR="00DD0311" w:rsidRDefault="00C7761C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65E609AB" w14:textId="64E88385" w:rsidR="00DD0311" w:rsidRDefault="00C7761C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450DC973" w14:textId="77777777" w:rsidR="00DD0311" w:rsidRDefault="00DD0311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3CF622EF" w14:textId="470A80A6" w:rsidR="00DD0311" w:rsidRDefault="00C7761C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D06657" w:rsidRPr="0000054D" w14:paraId="5D02CFAD" w14:textId="77777777" w:rsidTr="00E82BDC">
        <w:tc>
          <w:tcPr>
            <w:tcW w:w="859" w:type="pct"/>
          </w:tcPr>
          <w:p w14:paraId="76B923FF" w14:textId="04546BE3" w:rsidR="00D06657" w:rsidRDefault="00D06657" w:rsidP="001178A2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jak et al., 2014</w:t>
            </w:r>
          </w:p>
        </w:tc>
        <w:tc>
          <w:tcPr>
            <w:tcW w:w="405" w:type="pct"/>
          </w:tcPr>
          <w:p w14:paraId="37A6D7A9" w14:textId="1485D811" w:rsidR="00D06657" w:rsidRDefault="00B40482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16AC4923" w14:textId="6DBEB8B3" w:rsidR="00D06657" w:rsidRDefault="00B40482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6A7E75EA" w14:textId="48C09187" w:rsidR="00D06657" w:rsidRDefault="00B40482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107E86AD" w14:textId="1E9BD477" w:rsidR="00D06657" w:rsidRDefault="00B40482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1014734" w14:textId="5B32ACB3" w:rsidR="00D06657" w:rsidRDefault="00B40482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0915841D" w14:textId="42183634" w:rsidR="00D06657" w:rsidRDefault="00B40482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197A076E" w14:textId="35E4474D" w:rsidR="00D06657" w:rsidRDefault="00B40482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797BD7F5" w14:textId="119029B8" w:rsidR="00D06657" w:rsidRDefault="00B40482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1F18B968" w14:textId="77777777" w:rsidR="00D06657" w:rsidRDefault="00D06657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128D97BC" w14:textId="629D3C07" w:rsidR="00D06657" w:rsidRDefault="00B40482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99241D" w:rsidRPr="0000054D" w14:paraId="2DB53E38" w14:textId="77777777" w:rsidTr="00E82BDC">
        <w:tc>
          <w:tcPr>
            <w:tcW w:w="859" w:type="pct"/>
          </w:tcPr>
          <w:p w14:paraId="1FCD6BC2" w14:textId="06B848AD" w:rsidR="0099241D" w:rsidRDefault="0099241D" w:rsidP="001178A2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dolph et al., 2008</w:t>
            </w:r>
          </w:p>
        </w:tc>
        <w:tc>
          <w:tcPr>
            <w:tcW w:w="405" w:type="pct"/>
          </w:tcPr>
          <w:p w14:paraId="26ABC147" w14:textId="66C8B85D" w:rsidR="0099241D" w:rsidRDefault="0099241D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2622856E" w14:textId="3D55A55F" w:rsidR="0099241D" w:rsidRDefault="0099241D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15658F20" w14:textId="19B60255" w:rsidR="0099241D" w:rsidRDefault="0099241D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74308102" w14:textId="76844207" w:rsidR="0099241D" w:rsidRDefault="0099241D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03D22763" w14:textId="4AE60DDD" w:rsidR="0099241D" w:rsidRDefault="0099241D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303DA59B" w14:textId="76AEB2EB" w:rsidR="0099241D" w:rsidRDefault="0099241D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4806FE54" w14:textId="2712E732" w:rsidR="0099241D" w:rsidRDefault="0099241D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4F57C03F" w14:textId="1B3C2C87" w:rsidR="0099241D" w:rsidRDefault="0099241D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747701A8" w14:textId="77777777" w:rsidR="0099241D" w:rsidRDefault="0099241D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148782E5" w14:textId="6E84F5D5" w:rsidR="0099241D" w:rsidRDefault="0099241D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4A25C6" w:rsidRPr="0000054D" w14:paraId="667D749B" w14:textId="77777777" w:rsidTr="00E82BDC">
        <w:tc>
          <w:tcPr>
            <w:tcW w:w="859" w:type="pct"/>
          </w:tcPr>
          <w:p w14:paraId="4B5CC085" w14:textId="772E05B1" w:rsidR="004A25C6" w:rsidRDefault="004A25C6" w:rsidP="001178A2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ito et al., 2020</w:t>
            </w:r>
          </w:p>
        </w:tc>
        <w:tc>
          <w:tcPr>
            <w:tcW w:w="405" w:type="pct"/>
          </w:tcPr>
          <w:p w14:paraId="40529711" w14:textId="3B9D4DD7" w:rsidR="004A25C6" w:rsidRDefault="004A25C6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3B7A3E78" w14:textId="1CBFF25F" w:rsidR="004A25C6" w:rsidRDefault="004A25C6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5BBB4C85" w14:textId="0AC1E202" w:rsidR="004A25C6" w:rsidRDefault="004A25C6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3B737CBC" w14:textId="4B0822BE" w:rsidR="004A25C6" w:rsidRDefault="004A25C6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5884F9C8" w14:textId="1229BFD3" w:rsidR="004A25C6" w:rsidRDefault="004A25C6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006F646C" w14:textId="66B0AB3C" w:rsidR="004A25C6" w:rsidRDefault="004A25C6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4C6C32E3" w14:textId="22A615BC" w:rsidR="004A25C6" w:rsidRDefault="004A25C6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6DE91C62" w14:textId="589C8737" w:rsidR="004A25C6" w:rsidRDefault="004A25C6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22F2D2D1" w14:textId="77777777" w:rsidR="004A25C6" w:rsidRDefault="004A25C6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588E4F1A" w14:textId="07FC327C" w:rsidR="004A25C6" w:rsidRDefault="004A25C6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01389E" w:rsidRPr="0000054D" w14:paraId="79D51982" w14:textId="77777777" w:rsidTr="00E82BDC">
        <w:tc>
          <w:tcPr>
            <w:tcW w:w="859" w:type="pct"/>
          </w:tcPr>
          <w:p w14:paraId="3A2D812D" w14:textId="48866F14" w:rsidR="0001389E" w:rsidRDefault="0001389E" w:rsidP="001178A2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n et al., 2016</w:t>
            </w:r>
          </w:p>
        </w:tc>
        <w:tc>
          <w:tcPr>
            <w:tcW w:w="405" w:type="pct"/>
          </w:tcPr>
          <w:p w14:paraId="7EC16CDE" w14:textId="68603518" w:rsidR="0001389E" w:rsidRDefault="0001389E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5D7A7277" w14:textId="4DE1C9F6" w:rsidR="0001389E" w:rsidRDefault="0001389E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3D8615C6" w14:textId="6A0DBFF3" w:rsidR="0001389E" w:rsidRDefault="0001389E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5BFE1EE6" w14:textId="2C89C876" w:rsidR="0001389E" w:rsidRDefault="0001389E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3EF452D1" w14:textId="3CDC2205" w:rsidR="0001389E" w:rsidRDefault="0001389E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3E1A0008" w14:textId="6411FAC6" w:rsidR="0001389E" w:rsidRDefault="0001389E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06800029" w14:textId="20CE596B" w:rsidR="0001389E" w:rsidRDefault="0001389E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7792E2C8" w14:textId="27492F65" w:rsidR="0001389E" w:rsidRDefault="0001389E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59131435" w14:textId="77777777" w:rsidR="0001389E" w:rsidRDefault="0001389E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4BFB1157" w14:textId="3DAC0125" w:rsidR="0001389E" w:rsidRDefault="0001389E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BD6FC1" w:rsidRPr="0000054D" w14:paraId="037B483A" w14:textId="77777777" w:rsidTr="00E82BDC">
        <w:tc>
          <w:tcPr>
            <w:tcW w:w="859" w:type="pct"/>
          </w:tcPr>
          <w:p w14:paraId="379E7427" w14:textId="47044FEC" w:rsidR="00BD6FC1" w:rsidRDefault="00BD6FC1" w:rsidP="001178A2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673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d et al., 20</w:t>
            </w:r>
            <w:r w:rsidR="00951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05" w:type="pct"/>
          </w:tcPr>
          <w:p w14:paraId="54DAD0B0" w14:textId="0F7655D8" w:rsidR="00BD6FC1" w:rsidRDefault="00BD6FC1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984C594" w14:textId="49C7FB30" w:rsidR="00BD6FC1" w:rsidRDefault="00BD6FC1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259CB036" w14:textId="17FC315D" w:rsidR="00BD6FC1" w:rsidRDefault="00BD6FC1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0720BB3F" w14:textId="40FE76DB" w:rsidR="00BD6FC1" w:rsidRDefault="00BD6FC1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0DBC1923" w14:textId="7D2280A1" w:rsidR="00BD6FC1" w:rsidRDefault="00BD6FC1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05" w:type="pct"/>
          </w:tcPr>
          <w:p w14:paraId="041CFE81" w14:textId="2FAD8EDC" w:rsidR="00BD6FC1" w:rsidRDefault="00BD6FC1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91" w:type="pct"/>
          </w:tcPr>
          <w:p w14:paraId="675C4379" w14:textId="304E56D4" w:rsidR="00BD6FC1" w:rsidRDefault="00BD6FC1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59956407" w14:textId="4865D2BD" w:rsidR="00BD6FC1" w:rsidRDefault="00BD6FC1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532B5009" w14:textId="77777777" w:rsidR="00BD6FC1" w:rsidRDefault="00BD6FC1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3FAA4DE6" w14:textId="055280B1" w:rsidR="00BD6FC1" w:rsidRDefault="00BD6FC1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673BC6" w:rsidRPr="0000054D" w14:paraId="57368E51" w14:textId="77777777" w:rsidTr="00E82BDC">
        <w:tc>
          <w:tcPr>
            <w:tcW w:w="859" w:type="pct"/>
          </w:tcPr>
          <w:p w14:paraId="65C1A4AB" w14:textId="31819282" w:rsidR="00673BC6" w:rsidRDefault="00673BC6" w:rsidP="001178A2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zwed et al., 2021</w:t>
            </w:r>
          </w:p>
        </w:tc>
        <w:tc>
          <w:tcPr>
            <w:tcW w:w="405" w:type="pct"/>
          </w:tcPr>
          <w:p w14:paraId="50D71514" w14:textId="52DE522D" w:rsidR="00673BC6" w:rsidRDefault="00673BC6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6507BC0" w14:textId="36037718" w:rsidR="00673BC6" w:rsidRDefault="00673BC6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</w:tcPr>
          <w:p w14:paraId="38A86CA3" w14:textId="77777777" w:rsidR="00673BC6" w:rsidRDefault="00673BC6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</w:tcPr>
          <w:p w14:paraId="305C74AB" w14:textId="3DFC9907" w:rsidR="00673BC6" w:rsidRDefault="00673BC6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54" w:type="pct"/>
          </w:tcPr>
          <w:p w14:paraId="65F49A96" w14:textId="77777777" w:rsidR="00673BC6" w:rsidRDefault="00673BC6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14:paraId="73DB5DDB" w14:textId="77777777" w:rsidR="00673BC6" w:rsidRDefault="00673BC6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</w:tcPr>
          <w:p w14:paraId="41AC93F1" w14:textId="1E877C0F" w:rsidR="00673BC6" w:rsidRDefault="00673BC6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8" w:type="pct"/>
          </w:tcPr>
          <w:p w14:paraId="14B46849" w14:textId="4EAF0F1C" w:rsidR="00673BC6" w:rsidRDefault="00673BC6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49" w:type="pct"/>
          </w:tcPr>
          <w:p w14:paraId="681162ED" w14:textId="77777777" w:rsidR="00673BC6" w:rsidRDefault="00673BC6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7E0D16F4" w14:textId="2CE37FD6" w:rsidR="00673BC6" w:rsidRDefault="00673BC6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25437B" w:rsidRPr="0000054D" w14:paraId="48B38CFE" w14:textId="77777777" w:rsidTr="00E82BDC">
        <w:tc>
          <w:tcPr>
            <w:tcW w:w="859" w:type="pct"/>
          </w:tcPr>
          <w:p w14:paraId="5755CDA5" w14:textId="11EB2247" w:rsidR="0025437B" w:rsidRPr="0025437B" w:rsidRDefault="0025437B" w:rsidP="001178A2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37B">
              <w:rPr>
                <w:rFonts w:ascii="Times New Roman" w:hAnsi="Times New Roman" w:cs="Times New Roman"/>
                <w:sz w:val="20"/>
                <w:szCs w:val="20"/>
              </w:rPr>
              <w:t>Van den Boogaard, Kox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11</w:t>
            </w:r>
          </w:p>
        </w:tc>
        <w:tc>
          <w:tcPr>
            <w:tcW w:w="405" w:type="pct"/>
          </w:tcPr>
          <w:p w14:paraId="11BF1E9E" w14:textId="048EB2B2" w:rsidR="0025437B" w:rsidRPr="0025437B" w:rsidRDefault="0025437B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4" w:type="pct"/>
          </w:tcPr>
          <w:p w14:paraId="6C06478C" w14:textId="716A1347" w:rsidR="0025437B" w:rsidRPr="0025437B" w:rsidRDefault="0025437B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5" w:type="pct"/>
          </w:tcPr>
          <w:p w14:paraId="47F3AFE2" w14:textId="0D7288FA" w:rsidR="0025437B" w:rsidRPr="0025437B" w:rsidRDefault="0025437B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5" w:type="pct"/>
          </w:tcPr>
          <w:p w14:paraId="6AAF4BD6" w14:textId="7DFD8DCC" w:rsidR="0025437B" w:rsidRPr="0025437B" w:rsidRDefault="0025437B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4" w:type="pct"/>
          </w:tcPr>
          <w:p w14:paraId="61FD4FAB" w14:textId="0335C70B" w:rsidR="0025437B" w:rsidRPr="0025437B" w:rsidRDefault="0025437B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5" w:type="pct"/>
          </w:tcPr>
          <w:p w14:paraId="4DE647C9" w14:textId="4121B542" w:rsidR="0025437B" w:rsidRPr="0025437B" w:rsidRDefault="0025437B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91" w:type="pct"/>
          </w:tcPr>
          <w:p w14:paraId="165CBCBE" w14:textId="45336AAA" w:rsidR="0025437B" w:rsidRPr="0025437B" w:rsidRDefault="0025437B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8" w:type="pct"/>
          </w:tcPr>
          <w:p w14:paraId="7EC18CE0" w14:textId="608FC363" w:rsidR="0025437B" w:rsidRPr="0025437B" w:rsidRDefault="0025437B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9" w:type="pct"/>
          </w:tcPr>
          <w:p w14:paraId="624674FE" w14:textId="77777777" w:rsidR="0025437B" w:rsidRPr="0025437B" w:rsidRDefault="0025437B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14:paraId="44032BC9" w14:textId="06479FAF" w:rsidR="0025437B" w:rsidRPr="0025437B" w:rsidRDefault="0025437B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5314D" w:rsidRPr="0000054D" w14:paraId="116DB3D1" w14:textId="77777777" w:rsidTr="00E82BDC">
        <w:tc>
          <w:tcPr>
            <w:tcW w:w="859" w:type="pct"/>
          </w:tcPr>
          <w:p w14:paraId="6AD62DEB" w14:textId="4B2F9005" w:rsidR="00A5314D" w:rsidRPr="0025437B" w:rsidRDefault="00A5314D" w:rsidP="001178A2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37B">
              <w:rPr>
                <w:rFonts w:ascii="Times New Roman" w:hAnsi="Times New Roman" w:cs="Times New Roman"/>
                <w:sz w:val="20"/>
                <w:szCs w:val="20"/>
              </w:rPr>
              <w:t xml:space="preserve">Van den Boogaard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n Swelm</w:t>
            </w:r>
            <w:r w:rsidRPr="0025437B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11</w:t>
            </w:r>
          </w:p>
        </w:tc>
        <w:tc>
          <w:tcPr>
            <w:tcW w:w="405" w:type="pct"/>
          </w:tcPr>
          <w:p w14:paraId="35AC7227" w14:textId="7AB4E78E" w:rsidR="00A5314D" w:rsidRDefault="00A5314D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4" w:type="pct"/>
          </w:tcPr>
          <w:p w14:paraId="33A41DA8" w14:textId="09242754" w:rsidR="00A5314D" w:rsidRDefault="00A5314D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5" w:type="pct"/>
          </w:tcPr>
          <w:p w14:paraId="3A12878E" w14:textId="4B0574FE" w:rsidR="00A5314D" w:rsidRDefault="00A5314D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5" w:type="pct"/>
          </w:tcPr>
          <w:p w14:paraId="73E71E09" w14:textId="2B6605F2" w:rsidR="00A5314D" w:rsidRDefault="00A5314D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4" w:type="pct"/>
          </w:tcPr>
          <w:p w14:paraId="04783C1B" w14:textId="03FEEE4F" w:rsidR="00A5314D" w:rsidRDefault="00A5314D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5" w:type="pct"/>
          </w:tcPr>
          <w:p w14:paraId="13A67C9A" w14:textId="6608F48F" w:rsidR="00A5314D" w:rsidRDefault="00A5314D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91" w:type="pct"/>
          </w:tcPr>
          <w:p w14:paraId="7506DA89" w14:textId="009B0412" w:rsidR="00A5314D" w:rsidRDefault="00A5314D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8" w:type="pct"/>
          </w:tcPr>
          <w:p w14:paraId="22FABB9F" w14:textId="55F7CC27" w:rsidR="00A5314D" w:rsidRDefault="00A5314D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9" w:type="pct"/>
          </w:tcPr>
          <w:p w14:paraId="07FC945D" w14:textId="77777777" w:rsidR="00A5314D" w:rsidRPr="0025437B" w:rsidRDefault="00A5314D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14:paraId="7FD45FD7" w14:textId="1E5FD50E" w:rsidR="00A5314D" w:rsidRDefault="00A5314D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D7760" w:rsidRPr="0000054D" w14:paraId="766A9AFF" w14:textId="77777777" w:rsidTr="00E82BDC">
        <w:tc>
          <w:tcPr>
            <w:tcW w:w="859" w:type="pct"/>
          </w:tcPr>
          <w:p w14:paraId="07635C9C" w14:textId="4BA86C4A" w:rsidR="008D7760" w:rsidRPr="0025437B" w:rsidRDefault="008D7760" w:rsidP="001178A2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n Munster et al., 2011</w:t>
            </w:r>
          </w:p>
        </w:tc>
        <w:tc>
          <w:tcPr>
            <w:tcW w:w="405" w:type="pct"/>
          </w:tcPr>
          <w:p w14:paraId="09E48732" w14:textId="174F230F" w:rsidR="008D7760" w:rsidRDefault="008D7760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4" w:type="pct"/>
          </w:tcPr>
          <w:p w14:paraId="1F233752" w14:textId="5200B790" w:rsidR="008D7760" w:rsidRDefault="008D7760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5" w:type="pct"/>
          </w:tcPr>
          <w:p w14:paraId="250E1A6F" w14:textId="008EE33D" w:rsidR="008D7760" w:rsidRDefault="008D7760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5" w:type="pct"/>
          </w:tcPr>
          <w:p w14:paraId="2918DF67" w14:textId="04B0390F" w:rsidR="008D7760" w:rsidRDefault="008D7760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4" w:type="pct"/>
          </w:tcPr>
          <w:p w14:paraId="3A3F4C68" w14:textId="7789BA21" w:rsidR="008D7760" w:rsidRDefault="008D7760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5" w:type="pct"/>
          </w:tcPr>
          <w:p w14:paraId="29631164" w14:textId="79B68CD6" w:rsidR="008D7760" w:rsidRDefault="008D7760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91" w:type="pct"/>
          </w:tcPr>
          <w:p w14:paraId="589EFA79" w14:textId="6B45F0A4" w:rsidR="008D7760" w:rsidRDefault="008D7760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8" w:type="pct"/>
          </w:tcPr>
          <w:p w14:paraId="65FBE94B" w14:textId="752DAA01" w:rsidR="008D7760" w:rsidRDefault="008D7760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9" w:type="pct"/>
          </w:tcPr>
          <w:p w14:paraId="0C31CD52" w14:textId="1E9BD298" w:rsidR="008D7760" w:rsidRPr="0025437B" w:rsidRDefault="008D7760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14:paraId="6D9E8BEB" w14:textId="6BEA8276" w:rsidR="008D7760" w:rsidRDefault="008D7760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D76A9" w:rsidRPr="0000054D" w14:paraId="0891516B" w14:textId="77777777" w:rsidTr="00E82BDC">
        <w:tc>
          <w:tcPr>
            <w:tcW w:w="859" w:type="pct"/>
          </w:tcPr>
          <w:p w14:paraId="7F1D8238" w14:textId="7801A61B" w:rsidR="00FD76A9" w:rsidRDefault="00FD76A9" w:rsidP="00FD76A9">
            <w:pPr>
              <w:pStyle w:val="NormalWeb"/>
              <w:rPr>
                <w:sz w:val="20"/>
                <w:szCs w:val="20"/>
              </w:rPr>
            </w:pPr>
            <w:r w:rsidRPr="00A20F1E">
              <w:rPr>
                <w:sz w:val="20"/>
                <w:szCs w:val="20"/>
              </w:rPr>
              <w:t>Vasunilashorn et al.</w:t>
            </w:r>
            <w:r>
              <w:rPr>
                <w:sz w:val="20"/>
                <w:szCs w:val="20"/>
              </w:rPr>
              <w:t xml:space="preserve">, </w:t>
            </w:r>
            <w:r w:rsidRPr="00A20F1E">
              <w:rPr>
                <w:sz w:val="20"/>
                <w:szCs w:val="20"/>
              </w:rPr>
              <w:t>2018</w:t>
            </w:r>
          </w:p>
        </w:tc>
        <w:tc>
          <w:tcPr>
            <w:tcW w:w="405" w:type="pct"/>
          </w:tcPr>
          <w:p w14:paraId="2A198C91" w14:textId="724E45A1" w:rsidR="00FD76A9" w:rsidRDefault="00FD76A9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4" w:type="pct"/>
          </w:tcPr>
          <w:p w14:paraId="313251A5" w14:textId="3FD21A03" w:rsidR="00FD76A9" w:rsidRDefault="00FD76A9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5" w:type="pct"/>
          </w:tcPr>
          <w:p w14:paraId="7272FEE8" w14:textId="7A3CCDE9" w:rsidR="00FD76A9" w:rsidRDefault="00FD76A9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5" w:type="pct"/>
          </w:tcPr>
          <w:p w14:paraId="40A9ED90" w14:textId="09B46845" w:rsidR="00FD76A9" w:rsidRDefault="00FD76A9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4" w:type="pct"/>
          </w:tcPr>
          <w:p w14:paraId="520B7AB6" w14:textId="6910E605" w:rsidR="00FD76A9" w:rsidRDefault="00FD76A9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5" w:type="pct"/>
          </w:tcPr>
          <w:p w14:paraId="1D6F8A4F" w14:textId="48554E8B" w:rsidR="00FD76A9" w:rsidRDefault="00FD76A9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91" w:type="pct"/>
          </w:tcPr>
          <w:p w14:paraId="5B19CBA5" w14:textId="0BB30696" w:rsidR="00FD76A9" w:rsidRDefault="00FD76A9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8" w:type="pct"/>
          </w:tcPr>
          <w:p w14:paraId="07A655B5" w14:textId="6E106508" w:rsidR="00FD76A9" w:rsidRDefault="00FD76A9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9" w:type="pct"/>
          </w:tcPr>
          <w:p w14:paraId="1332AF4A" w14:textId="77777777" w:rsidR="00FD76A9" w:rsidRPr="0025437B" w:rsidRDefault="00FD76A9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14:paraId="1A7B55A5" w14:textId="0600DB1F" w:rsidR="00FD76A9" w:rsidRDefault="00FD76A9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B7C3C" w:rsidRPr="0000054D" w14:paraId="51A12F0E" w14:textId="77777777" w:rsidTr="00E82BDC">
        <w:tc>
          <w:tcPr>
            <w:tcW w:w="859" w:type="pct"/>
          </w:tcPr>
          <w:p w14:paraId="3E3914B2" w14:textId="5046DDBC" w:rsidR="00FB7C3C" w:rsidRPr="00A20F1E" w:rsidRDefault="00FB7C3C" w:rsidP="00FD76A9">
            <w:pPr>
              <w:pStyle w:val="NormalWeb"/>
              <w:rPr>
                <w:sz w:val="20"/>
                <w:szCs w:val="20"/>
              </w:rPr>
            </w:pPr>
            <w:r w:rsidRPr="00A20F1E">
              <w:rPr>
                <w:sz w:val="20"/>
                <w:szCs w:val="20"/>
              </w:rPr>
              <w:t>Vasunilashorn et al.</w:t>
            </w:r>
            <w:r>
              <w:rPr>
                <w:sz w:val="20"/>
                <w:szCs w:val="20"/>
              </w:rPr>
              <w:t xml:space="preserve">, </w:t>
            </w:r>
            <w:r w:rsidRPr="00A20F1E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21</w:t>
            </w:r>
          </w:p>
        </w:tc>
        <w:tc>
          <w:tcPr>
            <w:tcW w:w="405" w:type="pct"/>
          </w:tcPr>
          <w:p w14:paraId="2EDBCE40" w14:textId="49B559B3" w:rsidR="00FB7C3C" w:rsidRDefault="00FB7C3C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4" w:type="pct"/>
          </w:tcPr>
          <w:p w14:paraId="41844212" w14:textId="4D3F1127" w:rsidR="00FB7C3C" w:rsidRDefault="00FB7C3C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5" w:type="pct"/>
          </w:tcPr>
          <w:p w14:paraId="09E777B2" w14:textId="0781D8F1" w:rsidR="00FB7C3C" w:rsidRDefault="00FB7C3C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5" w:type="pct"/>
          </w:tcPr>
          <w:p w14:paraId="0FE7A243" w14:textId="1B6C4BE0" w:rsidR="00FB7C3C" w:rsidRDefault="00FB7C3C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4" w:type="pct"/>
          </w:tcPr>
          <w:p w14:paraId="44489977" w14:textId="24A79E4D" w:rsidR="00FB7C3C" w:rsidRDefault="00FB7C3C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5" w:type="pct"/>
          </w:tcPr>
          <w:p w14:paraId="30343BC1" w14:textId="4D70C637" w:rsidR="00FB7C3C" w:rsidRDefault="00FB7C3C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91" w:type="pct"/>
          </w:tcPr>
          <w:p w14:paraId="5EE52691" w14:textId="7A710870" w:rsidR="00FB7C3C" w:rsidRDefault="00FB7C3C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8" w:type="pct"/>
          </w:tcPr>
          <w:p w14:paraId="18055F25" w14:textId="5D5DB66F" w:rsidR="00FB7C3C" w:rsidRDefault="00FB7C3C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9" w:type="pct"/>
          </w:tcPr>
          <w:p w14:paraId="211FD972" w14:textId="77777777" w:rsidR="00FB7C3C" w:rsidRPr="0025437B" w:rsidRDefault="00FB7C3C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14:paraId="5DE5BD6F" w14:textId="6F2CA301" w:rsidR="00FB7C3C" w:rsidRDefault="00FB7C3C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72E27" w:rsidRPr="0000054D" w14:paraId="00450A6B" w14:textId="77777777" w:rsidTr="00E82BDC">
        <w:tc>
          <w:tcPr>
            <w:tcW w:w="859" w:type="pct"/>
          </w:tcPr>
          <w:p w14:paraId="214670A7" w14:textId="72297061" w:rsidR="00472E27" w:rsidRPr="00A20F1E" w:rsidRDefault="00472E27" w:rsidP="00FD76A9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u, Xu et al., 2017</w:t>
            </w:r>
          </w:p>
        </w:tc>
        <w:tc>
          <w:tcPr>
            <w:tcW w:w="405" w:type="pct"/>
          </w:tcPr>
          <w:p w14:paraId="265C7443" w14:textId="3AC93F96" w:rsidR="00472E27" w:rsidRDefault="00472E27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4" w:type="pct"/>
          </w:tcPr>
          <w:p w14:paraId="43E4EDA8" w14:textId="55992B31" w:rsidR="00472E27" w:rsidRDefault="00472E27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5" w:type="pct"/>
          </w:tcPr>
          <w:p w14:paraId="407E0C2A" w14:textId="701ADE80" w:rsidR="00472E27" w:rsidRDefault="00472E27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5" w:type="pct"/>
          </w:tcPr>
          <w:p w14:paraId="3EA581B2" w14:textId="51D6BD53" w:rsidR="00472E27" w:rsidRDefault="00472E27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4" w:type="pct"/>
          </w:tcPr>
          <w:p w14:paraId="6E6D6CB7" w14:textId="3629F77D" w:rsidR="00472E27" w:rsidRDefault="00472E27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5" w:type="pct"/>
          </w:tcPr>
          <w:p w14:paraId="76F0ADA0" w14:textId="03084431" w:rsidR="00472E27" w:rsidRDefault="00472E27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91" w:type="pct"/>
          </w:tcPr>
          <w:p w14:paraId="0A41CACA" w14:textId="6F2CADBE" w:rsidR="00472E27" w:rsidRDefault="00472E27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8" w:type="pct"/>
          </w:tcPr>
          <w:p w14:paraId="190D5E02" w14:textId="201236BB" w:rsidR="00472E27" w:rsidRDefault="00472E27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9" w:type="pct"/>
          </w:tcPr>
          <w:p w14:paraId="30DC362A" w14:textId="77777777" w:rsidR="00472E27" w:rsidRPr="0025437B" w:rsidRDefault="00472E27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14:paraId="0B16AF05" w14:textId="75CA7348" w:rsidR="00472E27" w:rsidRDefault="00472E27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4069B" w:rsidRPr="0000054D" w14:paraId="487DB5FA" w14:textId="77777777" w:rsidTr="00E82BDC">
        <w:tc>
          <w:tcPr>
            <w:tcW w:w="859" w:type="pct"/>
          </w:tcPr>
          <w:p w14:paraId="1732C55E" w14:textId="62643C39" w:rsidR="0044069B" w:rsidRDefault="0078632F" w:rsidP="00FD76A9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an et al., 2020</w:t>
            </w:r>
          </w:p>
        </w:tc>
        <w:tc>
          <w:tcPr>
            <w:tcW w:w="405" w:type="pct"/>
          </w:tcPr>
          <w:p w14:paraId="11CA523C" w14:textId="3A674CCB" w:rsidR="0044069B" w:rsidRDefault="0078632F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4" w:type="pct"/>
          </w:tcPr>
          <w:p w14:paraId="19C18C49" w14:textId="27F9EBC7" w:rsidR="0044069B" w:rsidRDefault="0078632F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5" w:type="pct"/>
          </w:tcPr>
          <w:p w14:paraId="312F80BF" w14:textId="39D6F794" w:rsidR="0044069B" w:rsidRDefault="0078632F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5" w:type="pct"/>
          </w:tcPr>
          <w:p w14:paraId="066AEA05" w14:textId="06E4AAC8" w:rsidR="0044069B" w:rsidRDefault="0078632F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4" w:type="pct"/>
          </w:tcPr>
          <w:p w14:paraId="4EA071FF" w14:textId="0D786F1C" w:rsidR="0044069B" w:rsidRDefault="0078632F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5" w:type="pct"/>
          </w:tcPr>
          <w:p w14:paraId="7C42159B" w14:textId="604B3E57" w:rsidR="0044069B" w:rsidRDefault="0078632F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91" w:type="pct"/>
          </w:tcPr>
          <w:p w14:paraId="0E43D093" w14:textId="41A38026" w:rsidR="0044069B" w:rsidRDefault="0078632F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8" w:type="pct"/>
          </w:tcPr>
          <w:p w14:paraId="5AA55538" w14:textId="387804E7" w:rsidR="0044069B" w:rsidRDefault="0078632F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9" w:type="pct"/>
          </w:tcPr>
          <w:p w14:paraId="13C31991" w14:textId="77777777" w:rsidR="0044069B" w:rsidRPr="0025437B" w:rsidRDefault="0044069B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14:paraId="3EB88972" w14:textId="6F60D640" w:rsidR="0044069B" w:rsidRDefault="0078632F" w:rsidP="001178A2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31CD5AD9" w14:textId="77777777" w:rsidR="00251F65" w:rsidRPr="0025437B" w:rsidRDefault="00251F65" w:rsidP="00251F65">
      <w:pPr>
        <w:rPr>
          <w:rFonts w:ascii="Times New Roman" w:hAnsi="Times New Roman" w:cs="Times New Roman"/>
          <w:sz w:val="20"/>
          <w:szCs w:val="20"/>
        </w:rPr>
      </w:pPr>
    </w:p>
    <w:p w14:paraId="38D29702" w14:textId="272EF35D" w:rsidR="00B97D56" w:rsidRDefault="00251F65" w:rsidP="005B22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#1. Is delirium definition adequate?</w:t>
      </w:r>
    </w:p>
    <w:p w14:paraId="4F3B0DA0" w14:textId="42B54F21" w:rsidR="00251F65" w:rsidRDefault="00251F65" w:rsidP="005B22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#2. Representativeness of patients with delirium</w:t>
      </w:r>
    </w:p>
    <w:p w14:paraId="40A98340" w14:textId="54E95AFA" w:rsidR="00251F65" w:rsidRDefault="00251F65" w:rsidP="005B22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#3. Selection of the comparative patients without delirium</w:t>
      </w:r>
    </w:p>
    <w:p w14:paraId="1754140C" w14:textId="2CF51B4F" w:rsidR="00251F65" w:rsidRDefault="00251F65" w:rsidP="005B22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#4. Definition of controls</w:t>
      </w:r>
    </w:p>
    <w:p w14:paraId="522573C6" w14:textId="05897C24" w:rsidR="00251F65" w:rsidRDefault="00251F65" w:rsidP="005B22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#5. Study controls for age</w:t>
      </w:r>
    </w:p>
    <w:p w14:paraId="066C1B0B" w14:textId="637F0E73" w:rsidR="00251F65" w:rsidRDefault="00251F65" w:rsidP="005B22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#6. Study controls for gender/type of setting…</w:t>
      </w:r>
    </w:p>
    <w:p w14:paraId="1C5A423F" w14:textId="0CE27262" w:rsidR="00251F65" w:rsidRDefault="00251F65" w:rsidP="005B22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#7. Ascertainment of case-control station</w:t>
      </w:r>
    </w:p>
    <w:p w14:paraId="664AD9AA" w14:textId="7D794017" w:rsidR="00251F65" w:rsidRDefault="00251F65" w:rsidP="005B22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#8. Same method of ascertainment of case-control station</w:t>
      </w:r>
    </w:p>
    <w:p w14:paraId="2F9CACA4" w14:textId="40DC664D" w:rsidR="00251F65" w:rsidRDefault="00251F65" w:rsidP="005B22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#9. Same non-response rate for cases and controls</w:t>
      </w:r>
    </w:p>
    <w:p w14:paraId="5CB74351" w14:textId="77777777" w:rsidR="00251F65" w:rsidRPr="004B2DFE" w:rsidRDefault="00251F65" w:rsidP="00B97D5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CBE2B3" w14:textId="5B2D6671" w:rsidR="002E1084" w:rsidRPr="002E1084" w:rsidRDefault="000B4A43" w:rsidP="002E1084">
      <w:p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MoCA=</w:t>
      </w:r>
      <w:r w:rsidRPr="000B4A43">
        <w:rPr>
          <w:rFonts w:ascii="Times New Roman" w:hAnsi="Times New Roman" w:cs="Times New Roman"/>
          <w:sz w:val="20"/>
          <w:szCs w:val="20"/>
          <w:lang w:val="en-US"/>
        </w:rPr>
        <w:t>Montreal Cognitive Assessment</w:t>
      </w:r>
      <w:r>
        <w:rPr>
          <w:rFonts w:ascii="Times New Roman" w:hAnsi="Times New Roman" w:cs="Times New Roman"/>
          <w:sz w:val="20"/>
          <w:szCs w:val="20"/>
          <w:lang w:val="en-US"/>
        </w:rPr>
        <w:t>; TMT-B=</w:t>
      </w:r>
      <w:r w:rsidRPr="000B4A43">
        <w:rPr>
          <w:rFonts w:ascii="Times New Roman" w:hAnsi="Times New Roman" w:cs="Times New Roman"/>
          <w:sz w:val="20"/>
          <w:szCs w:val="20"/>
          <w:lang w:val="en-US"/>
        </w:rPr>
        <w:t>Trail Making Test part 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873CB9">
        <w:rPr>
          <w:rFonts w:ascii="Times New Roman" w:hAnsi="Times New Roman" w:cs="Times New Roman"/>
          <w:sz w:val="20"/>
          <w:szCs w:val="20"/>
          <w:lang w:val="en-US"/>
        </w:rPr>
        <w:t>GFI=Groningen Frailty Indicator;</w:t>
      </w:r>
      <w:r w:rsidR="00FB4371">
        <w:rPr>
          <w:rFonts w:ascii="Times New Roman" w:hAnsi="Times New Roman" w:cs="Times New Roman"/>
          <w:sz w:val="20"/>
          <w:szCs w:val="20"/>
          <w:lang w:val="en-US"/>
        </w:rPr>
        <w:t xml:space="preserve"> HDS-R=Hasegawa´s dementia scale; </w:t>
      </w:r>
    </w:p>
    <w:sectPr w:rsidR="002E1084" w:rsidRPr="002E1084" w:rsidSect="00B97D5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5731D"/>
    <w:multiLevelType w:val="hybridMultilevel"/>
    <w:tmpl w:val="397CADAA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48708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D56"/>
    <w:rsid w:val="0000054D"/>
    <w:rsid w:val="00001050"/>
    <w:rsid w:val="0001389E"/>
    <w:rsid w:val="00026FD3"/>
    <w:rsid w:val="00027B36"/>
    <w:rsid w:val="00037F88"/>
    <w:rsid w:val="00041E37"/>
    <w:rsid w:val="00044550"/>
    <w:rsid w:val="00055FC3"/>
    <w:rsid w:val="00057905"/>
    <w:rsid w:val="00065AB0"/>
    <w:rsid w:val="00070269"/>
    <w:rsid w:val="0007438B"/>
    <w:rsid w:val="0008503A"/>
    <w:rsid w:val="0008756A"/>
    <w:rsid w:val="000A4211"/>
    <w:rsid w:val="000B48F3"/>
    <w:rsid w:val="000B4A43"/>
    <w:rsid w:val="000B57B6"/>
    <w:rsid w:val="000D1BE2"/>
    <w:rsid w:val="000D6C3B"/>
    <w:rsid w:val="000E3307"/>
    <w:rsid w:val="000E4B26"/>
    <w:rsid w:val="000F3E1F"/>
    <w:rsid w:val="001061F7"/>
    <w:rsid w:val="001178A2"/>
    <w:rsid w:val="00122D2E"/>
    <w:rsid w:val="0013779E"/>
    <w:rsid w:val="001478AB"/>
    <w:rsid w:val="001504FE"/>
    <w:rsid w:val="00153E7C"/>
    <w:rsid w:val="0016774A"/>
    <w:rsid w:val="00172FA2"/>
    <w:rsid w:val="001B59EE"/>
    <w:rsid w:val="001C4EA0"/>
    <w:rsid w:val="001D57DB"/>
    <w:rsid w:val="00204E22"/>
    <w:rsid w:val="00215FB9"/>
    <w:rsid w:val="00223551"/>
    <w:rsid w:val="00227DEB"/>
    <w:rsid w:val="00244340"/>
    <w:rsid w:val="00244506"/>
    <w:rsid w:val="00246F9D"/>
    <w:rsid w:val="00251A73"/>
    <w:rsid w:val="00251F65"/>
    <w:rsid w:val="0025437B"/>
    <w:rsid w:val="00266D55"/>
    <w:rsid w:val="0027308F"/>
    <w:rsid w:val="0028041A"/>
    <w:rsid w:val="002843B2"/>
    <w:rsid w:val="002871F4"/>
    <w:rsid w:val="0029506E"/>
    <w:rsid w:val="002A691F"/>
    <w:rsid w:val="002B786B"/>
    <w:rsid w:val="002C5081"/>
    <w:rsid w:val="002E0461"/>
    <w:rsid w:val="002E1084"/>
    <w:rsid w:val="002E58DD"/>
    <w:rsid w:val="002F6B6B"/>
    <w:rsid w:val="00303A2F"/>
    <w:rsid w:val="00307D7B"/>
    <w:rsid w:val="00310B7A"/>
    <w:rsid w:val="00316442"/>
    <w:rsid w:val="0032635C"/>
    <w:rsid w:val="00336A71"/>
    <w:rsid w:val="00341BC6"/>
    <w:rsid w:val="003423B4"/>
    <w:rsid w:val="00345A72"/>
    <w:rsid w:val="0034699C"/>
    <w:rsid w:val="003578CD"/>
    <w:rsid w:val="00360582"/>
    <w:rsid w:val="003668C0"/>
    <w:rsid w:val="00374740"/>
    <w:rsid w:val="003918C2"/>
    <w:rsid w:val="00396075"/>
    <w:rsid w:val="003A6DD3"/>
    <w:rsid w:val="003B0FBD"/>
    <w:rsid w:val="003B279F"/>
    <w:rsid w:val="003D4CDA"/>
    <w:rsid w:val="003E121B"/>
    <w:rsid w:val="004008E4"/>
    <w:rsid w:val="00424B1A"/>
    <w:rsid w:val="0043350E"/>
    <w:rsid w:val="0044069B"/>
    <w:rsid w:val="0044223E"/>
    <w:rsid w:val="004454B6"/>
    <w:rsid w:val="00456CAD"/>
    <w:rsid w:val="00472DD0"/>
    <w:rsid w:val="00472E27"/>
    <w:rsid w:val="00474A42"/>
    <w:rsid w:val="00482661"/>
    <w:rsid w:val="0048612F"/>
    <w:rsid w:val="00486728"/>
    <w:rsid w:val="004876A6"/>
    <w:rsid w:val="004A25C6"/>
    <w:rsid w:val="004B2DFE"/>
    <w:rsid w:val="004D7795"/>
    <w:rsid w:val="004F193B"/>
    <w:rsid w:val="004F3B74"/>
    <w:rsid w:val="005056BB"/>
    <w:rsid w:val="00545DDB"/>
    <w:rsid w:val="00557553"/>
    <w:rsid w:val="005613B9"/>
    <w:rsid w:val="00574A6B"/>
    <w:rsid w:val="00583442"/>
    <w:rsid w:val="005937BE"/>
    <w:rsid w:val="005A7442"/>
    <w:rsid w:val="005A7F47"/>
    <w:rsid w:val="005B22B3"/>
    <w:rsid w:val="005B6523"/>
    <w:rsid w:val="005C1B9F"/>
    <w:rsid w:val="005D2D7B"/>
    <w:rsid w:val="005D5E91"/>
    <w:rsid w:val="005D7449"/>
    <w:rsid w:val="005F4D5C"/>
    <w:rsid w:val="005F51D4"/>
    <w:rsid w:val="00607307"/>
    <w:rsid w:val="00610789"/>
    <w:rsid w:val="006159A3"/>
    <w:rsid w:val="00616D5A"/>
    <w:rsid w:val="0062764B"/>
    <w:rsid w:val="00634221"/>
    <w:rsid w:val="0065234E"/>
    <w:rsid w:val="00663DC3"/>
    <w:rsid w:val="006640C0"/>
    <w:rsid w:val="00673736"/>
    <w:rsid w:val="00673BC6"/>
    <w:rsid w:val="0068139F"/>
    <w:rsid w:val="006970F8"/>
    <w:rsid w:val="006A0EA1"/>
    <w:rsid w:val="006C16B2"/>
    <w:rsid w:val="006C3F9E"/>
    <w:rsid w:val="006C428E"/>
    <w:rsid w:val="006E1569"/>
    <w:rsid w:val="007102A3"/>
    <w:rsid w:val="00713B06"/>
    <w:rsid w:val="00751BCD"/>
    <w:rsid w:val="007529B2"/>
    <w:rsid w:val="00757E8D"/>
    <w:rsid w:val="0076147E"/>
    <w:rsid w:val="00785F21"/>
    <w:rsid w:val="0078632F"/>
    <w:rsid w:val="007A4ABB"/>
    <w:rsid w:val="007A7470"/>
    <w:rsid w:val="007C5E31"/>
    <w:rsid w:val="007C7AAC"/>
    <w:rsid w:val="007E2250"/>
    <w:rsid w:val="007E41FB"/>
    <w:rsid w:val="007F243A"/>
    <w:rsid w:val="007F4E5A"/>
    <w:rsid w:val="00801658"/>
    <w:rsid w:val="00806C1D"/>
    <w:rsid w:val="00827D1F"/>
    <w:rsid w:val="00841111"/>
    <w:rsid w:val="00845159"/>
    <w:rsid w:val="0087005C"/>
    <w:rsid w:val="0087289D"/>
    <w:rsid w:val="0087306A"/>
    <w:rsid w:val="00873CB9"/>
    <w:rsid w:val="00883482"/>
    <w:rsid w:val="008902E5"/>
    <w:rsid w:val="008B5EEC"/>
    <w:rsid w:val="008C116A"/>
    <w:rsid w:val="008C24BE"/>
    <w:rsid w:val="008D04EA"/>
    <w:rsid w:val="008D7760"/>
    <w:rsid w:val="008F007E"/>
    <w:rsid w:val="008F637F"/>
    <w:rsid w:val="0091396B"/>
    <w:rsid w:val="0092190D"/>
    <w:rsid w:val="0092313C"/>
    <w:rsid w:val="00926E34"/>
    <w:rsid w:val="00933FC4"/>
    <w:rsid w:val="00950247"/>
    <w:rsid w:val="00951C63"/>
    <w:rsid w:val="00955D08"/>
    <w:rsid w:val="00971192"/>
    <w:rsid w:val="009777BC"/>
    <w:rsid w:val="0099241D"/>
    <w:rsid w:val="00992B4F"/>
    <w:rsid w:val="009A13F9"/>
    <w:rsid w:val="009A6D3C"/>
    <w:rsid w:val="009A7982"/>
    <w:rsid w:val="009B22F2"/>
    <w:rsid w:val="009B2CAC"/>
    <w:rsid w:val="009B500A"/>
    <w:rsid w:val="009C6D3A"/>
    <w:rsid w:val="009F21C6"/>
    <w:rsid w:val="00A10C7D"/>
    <w:rsid w:val="00A15C58"/>
    <w:rsid w:val="00A22E33"/>
    <w:rsid w:val="00A2377B"/>
    <w:rsid w:val="00A2394F"/>
    <w:rsid w:val="00A30C9A"/>
    <w:rsid w:val="00A5314D"/>
    <w:rsid w:val="00A6608F"/>
    <w:rsid w:val="00A760E0"/>
    <w:rsid w:val="00A9090E"/>
    <w:rsid w:val="00A91A6B"/>
    <w:rsid w:val="00AA5868"/>
    <w:rsid w:val="00AB57B3"/>
    <w:rsid w:val="00AB60F5"/>
    <w:rsid w:val="00AC15C6"/>
    <w:rsid w:val="00AC25AC"/>
    <w:rsid w:val="00AD3AEC"/>
    <w:rsid w:val="00AF0414"/>
    <w:rsid w:val="00B1516B"/>
    <w:rsid w:val="00B173C3"/>
    <w:rsid w:val="00B20C67"/>
    <w:rsid w:val="00B2150D"/>
    <w:rsid w:val="00B37A75"/>
    <w:rsid w:val="00B40482"/>
    <w:rsid w:val="00B54DD9"/>
    <w:rsid w:val="00B64551"/>
    <w:rsid w:val="00B6536A"/>
    <w:rsid w:val="00B6784E"/>
    <w:rsid w:val="00B76AD3"/>
    <w:rsid w:val="00B87027"/>
    <w:rsid w:val="00B9402E"/>
    <w:rsid w:val="00B97D56"/>
    <w:rsid w:val="00BC1127"/>
    <w:rsid w:val="00BC5705"/>
    <w:rsid w:val="00BD5158"/>
    <w:rsid w:val="00BD6FC1"/>
    <w:rsid w:val="00BE3B26"/>
    <w:rsid w:val="00BF5273"/>
    <w:rsid w:val="00C05E4A"/>
    <w:rsid w:val="00C06122"/>
    <w:rsid w:val="00C114D8"/>
    <w:rsid w:val="00C26642"/>
    <w:rsid w:val="00C2696E"/>
    <w:rsid w:val="00C31587"/>
    <w:rsid w:val="00C340B5"/>
    <w:rsid w:val="00C369F2"/>
    <w:rsid w:val="00C47410"/>
    <w:rsid w:val="00C54824"/>
    <w:rsid w:val="00C54D44"/>
    <w:rsid w:val="00C558C2"/>
    <w:rsid w:val="00C617BC"/>
    <w:rsid w:val="00C6214C"/>
    <w:rsid w:val="00C7761C"/>
    <w:rsid w:val="00C80F27"/>
    <w:rsid w:val="00C913FB"/>
    <w:rsid w:val="00C92284"/>
    <w:rsid w:val="00C93F91"/>
    <w:rsid w:val="00C95A59"/>
    <w:rsid w:val="00C96A7A"/>
    <w:rsid w:val="00CA207A"/>
    <w:rsid w:val="00CB764A"/>
    <w:rsid w:val="00CC1E16"/>
    <w:rsid w:val="00CC4063"/>
    <w:rsid w:val="00CD5486"/>
    <w:rsid w:val="00CD70F0"/>
    <w:rsid w:val="00CE4818"/>
    <w:rsid w:val="00CF0E5B"/>
    <w:rsid w:val="00D06657"/>
    <w:rsid w:val="00D13C19"/>
    <w:rsid w:val="00D54422"/>
    <w:rsid w:val="00D85312"/>
    <w:rsid w:val="00D9096C"/>
    <w:rsid w:val="00DA2579"/>
    <w:rsid w:val="00DB302C"/>
    <w:rsid w:val="00DB5505"/>
    <w:rsid w:val="00DB683F"/>
    <w:rsid w:val="00DD0311"/>
    <w:rsid w:val="00DD0FB7"/>
    <w:rsid w:val="00DD66F1"/>
    <w:rsid w:val="00DE4C41"/>
    <w:rsid w:val="00DF2B99"/>
    <w:rsid w:val="00DF787E"/>
    <w:rsid w:val="00E077BA"/>
    <w:rsid w:val="00E07AD0"/>
    <w:rsid w:val="00E15A9D"/>
    <w:rsid w:val="00E17FF6"/>
    <w:rsid w:val="00E26FD5"/>
    <w:rsid w:val="00EA2037"/>
    <w:rsid w:val="00EB358E"/>
    <w:rsid w:val="00ED7E90"/>
    <w:rsid w:val="00EE1E0C"/>
    <w:rsid w:val="00EE5A99"/>
    <w:rsid w:val="00EF1533"/>
    <w:rsid w:val="00F0003E"/>
    <w:rsid w:val="00F05669"/>
    <w:rsid w:val="00F20D64"/>
    <w:rsid w:val="00F259B2"/>
    <w:rsid w:val="00F33188"/>
    <w:rsid w:val="00F408DD"/>
    <w:rsid w:val="00F41D83"/>
    <w:rsid w:val="00F43127"/>
    <w:rsid w:val="00F541C9"/>
    <w:rsid w:val="00F54B0E"/>
    <w:rsid w:val="00F72B93"/>
    <w:rsid w:val="00F8588D"/>
    <w:rsid w:val="00F93076"/>
    <w:rsid w:val="00F9371C"/>
    <w:rsid w:val="00FB4371"/>
    <w:rsid w:val="00FB4EBC"/>
    <w:rsid w:val="00FB7C3C"/>
    <w:rsid w:val="00FC17A2"/>
    <w:rsid w:val="00FC5553"/>
    <w:rsid w:val="00FC7272"/>
    <w:rsid w:val="00FD06DF"/>
    <w:rsid w:val="00FD6E07"/>
    <w:rsid w:val="00FD76A9"/>
    <w:rsid w:val="00FE5E87"/>
    <w:rsid w:val="00FF2F6B"/>
    <w:rsid w:val="00FF5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3E62E"/>
  <w15:chartTrackingRefBased/>
  <w15:docId w15:val="{432B77AA-F340-7548-895D-E784EA196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97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B97D5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15A9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styleId="Revisin">
    <w:name w:val="Revision"/>
    <w:hidden/>
    <w:uiPriority w:val="99"/>
    <w:semiHidden/>
    <w:rsid w:val="0029506E"/>
  </w:style>
  <w:style w:type="paragraph" w:styleId="Ttulo">
    <w:name w:val="Title"/>
    <w:basedOn w:val="Normal"/>
    <w:next w:val="Normal"/>
    <w:link w:val="TtuloCar"/>
    <w:qFormat/>
    <w:rsid w:val="00801658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tuloCar">
    <w:name w:val="Título Car"/>
    <w:basedOn w:val="Fuentedeprrafopredeter"/>
    <w:link w:val="Ttulo"/>
    <w:rsid w:val="00801658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801658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67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3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89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76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1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05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187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72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28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2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96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29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08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02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63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73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6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5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26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25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53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43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38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27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32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0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64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40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2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67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89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1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07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21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36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1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85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00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07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48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00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0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36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11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7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93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35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07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59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67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1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4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24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0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07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50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5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91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68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76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89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60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81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94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83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26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05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97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80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39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2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64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90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14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56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35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29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32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40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5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53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88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03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</TotalTime>
  <Pages>33</Pages>
  <Words>5118</Words>
  <Characters>28154</Characters>
  <Application>Microsoft Office Word</Application>
  <DocSecurity>0</DocSecurity>
  <Lines>234</Lines>
  <Paragraphs>6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ía Lozano</dc:creator>
  <cp:keywords/>
  <dc:description/>
  <cp:lastModifiedBy>Lucía Lozano</cp:lastModifiedBy>
  <cp:revision>437</cp:revision>
  <dcterms:created xsi:type="dcterms:W3CDTF">2022-01-03T20:10:00Z</dcterms:created>
  <dcterms:modified xsi:type="dcterms:W3CDTF">2023-02-26T18:46:00Z</dcterms:modified>
</cp:coreProperties>
</file>